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A71B4E" w14:textId="4075892A" w:rsidR="00734742" w:rsidRDefault="00734742" w:rsidP="00734742">
      <w:pPr>
        <w:spacing w:line="360" w:lineRule="auto"/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lementa</w:t>
      </w:r>
      <w:r w:rsidR="00F305EC">
        <w:rPr>
          <w:b/>
          <w:bCs/>
          <w:sz w:val="28"/>
          <w:szCs w:val="28"/>
        </w:rPr>
        <w:t>ry</w:t>
      </w:r>
      <w:r>
        <w:rPr>
          <w:b/>
          <w:bCs/>
          <w:sz w:val="28"/>
          <w:szCs w:val="28"/>
        </w:rPr>
        <w:t xml:space="preserve"> File</w:t>
      </w:r>
    </w:p>
    <w:p w14:paraId="6C1548A4" w14:textId="77777777" w:rsidR="00734742" w:rsidRDefault="00734742" w:rsidP="00734742">
      <w:pPr>
        <w:spacing w:line="360" w:lineRule="auto"/>
        <w:jc w:val="center"/>
        <w:rPr>
          <w:b/>
          <w:bCs/>
          <w:sz w:val="28"/>
          <w:szCs w:val="28"/>
        </w:rPr>
      </w:pPr>
    </w:p>
    <w:p w14:paraId="12201BE7" w14:textId="67FD2E6D" w:rsidR="00734742" w:rsidRPr="006A66C3" w:rsidRDefault="00734742" w:rsidP="00734742">
      <w:pPr>
        <w:spacing w:line="360" w:lineRule="auto"/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L</w:t>
      </w:r>
      <w:r w:rsidRPr="006A66C3">
        <w:rPr>
          <w:b/>
          <w:bCs/>
          <w:sz w:val="28"/>
          <w:szCs w:val="28"/>
        </w:rPr>
        <w:t xml:space="preserve">-cysteine ethyl ester </w:t>
      </w:r>
      <w:proofErr w:type="gramStart"/>
      <w:r>
        <w:rPr>
          <w:b/>
          <w:bCs/>
          <w:sz w:val="28"/>
          <w:szCs w:val="28"/>
        </w:rPr>
        <w:t>prevents</w:t>
      </w:r>
      <w:proofErr w:type="gramEnd"/>
      <w:r>
        <w:rPr>
          <w:b/>
          <w:bCs/>
          <w:sz w:val="28"/>
          <w:szCs w:val="28"/>
        </w:rPr>
        <w:t xml:space="preserve"> and reverses</w:t>
      </w:r>
      <w:r w:rsidRPr="006A66C3">
        <w:rPr>
          <w:b/>
          <w:bCs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 xml:space="preserve">acquired </w:t>
      </w:r>
      <w:r w:rsidRPr="006A66C3">
        <w:rPr>
          <w:b/>
          <w:bCs/>
          <w:sz w:val="28"/>
          <w:szCs w:val="28"/>
        </w:rPr>
        <w:t>physical dependence to morphine</w:t>
      </w:r>
      <w:r>
        <w:rPr>
          <w:b/>
          <w:bCs/>
          <w:sz w:val="28"/>
          <w:szCs w:val="28"/>
        </w:rPr>
        <w:t xml:space="preserve"> </w:t>
      </w:r>
      <w:r w:rsidRPr="006A66C3">
        <w:rPr>
          <w:b/>
          <w:bCs/>
          <w:sz w:val="28"/>
          <w:szCs w:val="28"/>
        </w:rPr>
        <w:t>in male Sprague</w:t>
      </w:r>
      <w:r w:rsidR="00C95FF9">
        <w:rPr>
          <w:b/>
          <w:bCs/>
          <w:sz w:val="28"/>
          <w:szCs w:val="28"/>
        </w:rPr>
        <w:t xml:space="preserve"> </w:t>
      </w:r>
      <w:r w:rsidRPr="006A66C3">
        <w:rPr>
          <w:b/>
          <w:bCs/>
          <w:sz w:val="28"/>
          <w:szCs w:val="28"/>
        </w:rPr>
        <w:t>Dawley rats</w:t>
      </w:r>
    </w:p>
    <w:p w14:paraId="74DB391E" w14:textId="77777777" w:rsidR="00734742" w:rsidRDefault="00734742" w:rsidP="00734742">
      <w:pPr>
        <w:spacing w:line="360" w:lineRule="auto"/>
        <w:rPr>
          <w:b/>
          <w:bCs/>
          <w:sz w:val="28"/>
          <w:szCs w:val="28"/>
        </w:rPr>
      </w:pPr>
    </w:p>
    <w:p w14:paraId="780CB2FD" w14:textId="77777777" w:rsidR="008721D3" w:rsidRDefault="00BB680C" w:rsidP="008721D3">
      <w:pPr>
        <w:spacing w:line="360" w:lineRule="auto"/>
        <w:jc w:val="center"/>
        <w:rPr>
          <w:rFonts w:cstheme="minorHAnsi"/>
          <w:color w:val="000000" w:themeColor="text1"/>
          <w:sz w:val="26"/>
          <w:szCs w:val="26"/>
        </w:rPr>
      </w:pPr>
      <w:r w:rsidRPr="00A36EB0">
        <w:rPr>
          <w:rFonts w:cstheme="minorHAnsi"/>
          <w:color w:val="000000" w:themeColor="text1"/>
          <w:sz w:val="26"/>
          <w:szCs w:val="26"/>
        </w:rPr>
        <w:t>James N. Bates,</w:t>
      </w:r>
      <w:r w:rsidRPr="00A36EB0">
        <w:rPr>
          <w:rFonts w:cstheme="minorHAnsi"/>
          <w:color w:val="000000" w:themeColor="text1"/>
          <w:sz w:val="26"/>
          <w:szCs w:val="26"/>
          <w:vertAlign w:val="superscript"/>
        </w:rPr>
        <w:t>1,</w:t>
      </w:r>
      <w:r w:rsidRPr="00A36EB0">
        <w:rPr>
          <w:rFonts w:ascii="Arial" w:hAnsi="Arial" w:cs="Arial"/>
          <w:color w:val="000000" w:themeColor="text1"/>
          <w:sz w:val="26"/>
          <w:szCs w:val="26"/>
          <w:vertAlign w:val="superscript"/>
        </w:rPr>
        <w:t>†</w:t>
      </w:r>
      <w:r w:rsidRPr="00A36EB0">
        <w:rPr>
          <w:rFonts w:cstheme="minorHAnsi"/>
          <w:color w:val="000000" w:themeColor="text1"/>
          <w:sz w:val="26"/>
          <w:szCs w:val="26"/>
        </w:rPr>
        <w:t xml:space="preserve"> Paulina M. Getsy,</w:t>
      </w:r>
      <w:r w:rsidRPr="00A36EB0">
        <w:rPr>
          <w:rFonts w:cstheme="minorHAnsi"/>
          <w:color w:val="000000" w:themeColor="text1"/>
          <w:sz w:val="26"/>
          <w:szCs w:val="26"/>
          <w:vertAlign w:val="superscript"/>
        </w:rPr>
        <w:t>2</w:t>
      </w:r>
      <w:r w:rsidRPr="00A36EB0">
        <w:rPr>
          <w:rFonts w:cstheme="minorHAnsi"/>
          <w:color w:val="000000" w:themeColor="text1"/>
          <w:sz w:val="26"/>
          <w:szCs w:val="26"/>
        </w:rPr>
        <w:t xml:space="preserve"> Gregory A. Coffee,</w:t>
      </w:r>
      <w:r w:rsidRPr="00A36EB0">
        <w:rPr>
          <w:rFonts w:cstheme="minorHAnsi"/>
          <w:color w:val="000000" w:themeColor="text1"/>
          <w:sz w:val="26"/>
          <w:szCs w:val="26"/>
          <w:vertAlign w:val="superscript"/>
        </w:rPr>
        <w:t>2</w:t>
      </w:r>
      <w:r w:rsidR="008721D3">
        <w:rPr>
          <w:rFonts w:cstheme="minorHAnsi"/>
          <w:color w:val="000000" w:themeColor="text1"/>
          <w:sz w:val="26"/>
          <w:szCs w:val="26"/>
        </w:rPr>
        <w:t xml:space="preserve"> </w:t>
      </w:r>
      <w:r w:rsidRPr="00A36EB0">
        <w:rPr>
          <w:rFonts w:cstheme="minorHAnsi"/>
          <w:color w:val="000000" w:themeColor="text1"/>
          <w:sz w:val="26"/>
          <w:szCs w:val="26"/>
        </w:rPr>
        <w:t>Santhosh M. Baby,</w:t>
      </w:r>
      <w:r w:rsidRPr="00A36EB0">
        <w:rPr>
          <w:rFonts w:cstheme="minorHAnsi"/>
          <w:color w:val="000000" w:themeColor="text1"/>
          <w:sz w:val="26"/>
          <w:szCs w:val="26"/>
          <w:vertAlign w:val="superscript"/>
        </w:rPr>
        <w:t>3,</w:t>
      </w:r>
      <w:r w:rsidRPr="00A36EB0">
        <w:rPr>
          <w:rFonts w:cstheme="minorHAnsi"/>
          <w:color w:val="000000" w:themeColor="text1"/>
          <w:vertAlign w:val="superscript"/>
        </w:rPr>
        <w:t>‡</w:t>
      </w:r>
    </w:p>
    <w:p w14:paraId="33D0BB07" w14:textId="30A2747A" w:rsidR="00BB680C" w:rsidRPr="00A36EB0" w:rsidRDefault="00BB680C" w:rsidP="008721D3">
      <w:pPr>
        <w:spacing w:line="360" w:lineRule="auto"/>
        <w:jc w:val="center"/>
        <w:rPr>
          <w:rFonts w:cstheme="minorHAnsi"/>
          <w:color w:val="000000" w:themeColor="text1"/>
          <w:sz w:val="26"/>
          <w:szCs w:val="26"/>
        </w:rPr>
      </w:pPr>
      <w:r w:rsidRPr="00A36EB0">
        <w:rPr>
          <w:rFonts w:cstheme="minorHAnsi"/>
          <w:color w:val="000000" w:themeColor="text1"/>
          <w:sz w:val="26"/>
          <w:szCs w:val="26"/>
        </w:rPr>
        <w:t xml:space="preserve">Peter </w:t>
      </w:r>
      <w:r w:rsidR="00383D65">
        <w:rPr>
          <w:rFonts w:cstheme="minorHAnsi"/>
          <w:color w:val="000000" w:themeColor="text1"/>
          <w:sz w:val="26"/>
          <w:szCs w:val="26"/>
        </w:rPr>
        <w:t xml:space="preserve">M. </w:t>
      </w:r>
      <w:r w:rsidRPr="00A36EB0">
        <w:rPr>
          <w:rFonts w:cstheme="minorHAnsi"/>
          <w:color w:val="000000" w:themeColor="text1"/>
          <w:sz w:val="26"/>
          <w:szCs w:val="26"/>
        </w:rPr>
        <w:t>MacFarlane,</w:t>
      </w:r>
      <w:r w:rsidRPr="00A36EB0">
        <w:rPr>
          <w:rFonts w:cstheme="minorHAnsi"/>
          <w:color w:val="000000" w:themeColor="text1"/>
          <w:sz w:val="26"/>
          <w:szCs w:val="26"/>
          <w:vertAlign w:val="superscript"/>
        </w:rPr>
        <w:t>2</w:t>
      </w:r>
      <w:r w:rsidRPr="00A36EB0">
        <w:rPr>
          <w:rFonts w:cstheme="minorHAnsi"/>
          <w:color w:val="000000" w:themeColor="text1"/>
          <w:sz w:val="26"/>
          <w:szCs w:val="26"/>
        </w:rPr>
        <w:t xml:space="preserve"> Yee-</w:t>
      </w:r>
      <w:proofErr w:type="spellStart"/>
      <w:r w:rsidRPr="00A36EB0">
        <w:rPr>
          <w:rFonts w:cstheme="minorHAnsi"/>
          <w:color w:val="000000" w:themeColor="text1"/>
          <w:sz w:val="26"/>
          <w:szCs w:val="26"/>
        </w:rPr>
        <w:t>Hsee</w:t>
      </w:r>
      <w:proofErr w:type="spellEnd"/>
      <w:r w:rsidR="00EA421C">
        <w:rPr>
          <w:rFonts w:cstheme="minorHAnsi"/>
          <w:color w:val="000000" w:themeColor="text1"/>
          <w:sz w:val="26"/>
          <w:szCs w:val="26"/>
        </w:rPr>
        <w:t xml:space="preserve"> </w:t>
      </w:r>
      <w:r w:rsidRPr="00A36EB0">
        <w:rPr>
          <w:rFonts w:cstheme="minorHAnsi"/>
          <w:color w:val="000000" w:themeColor="text1"/>
          <w:sz w:val="26"/>
          <w:szCs w:val="26"/>
        </w:rPr>
        <w:t>Hsieh,</w:t>
      </w:r>
      <w:r w:rsidRPr="00A36EB0">
        <w:rPr>
          <w:rFonts w:cstheme="minorHAnsi"/>
          <w:color w:val="000000" w:themeColor="text1"/>
          <w:sz w:val="26"/>
          <w:szCs w:val="26"/>
          <w:vertAlign w:val="superscript"/>
        </w:rPr>
        <w:t>4</w:t>
      </w:r>
      <w:r w:rsidRPr="00A36EB0">
        <w:rPr>
          <w:rFonts w:cstheme="minorHAnsi"/>
          <w:color w:val="000000" w:themeColor="text1"/>
          <w:sz w:val="26"/>
          <w:szCs w:val="26"/>
        </w:rPr>
        <w:t xml:space="preserve"> </w:t>
      </w:r>
      <w:r w:rsidRPr="00A36EB0">
        <w:rPr>
          <w:color w:val="000000" w:themeColor="text1"/>
          <w:sz w:val="26"/>
          <w:szCs w:val="26"/>
        </w:rPr>
        <w:t xml:space="preserve">Zackery </w:t>
      </w:r>
      <w:r w:rsidR="00C95FF9">
        <w:rPr>
          <w:color w:val="000000" w:themeColor="text1"/>
          <w:sz w:val="26"/>
          <w:szCs w:val="26"/>
        </w:rPr>
        <w:t xml:space="preserve">T. </w:t>
      </w:r>
      <w:r w:rsidRPr="00A36EB0">
        <w:rPr>
          <w:color w:val="000000" w:themeColor="text1"/>
          <w:sz w:val="26"/>
          <w:szCs w:val="26"/>
        </w:rPr>
        <w:t>Knauss,</w:t>
      </w:r>
      <w:r w:rsidRPr="00A36EB0">
        <w:rPr>
          <w:color w:val="000000" w:themeColor="text1"/>
          <w:sz w:val="26"/>
          <w:szCs w:val="26"/>
          <w:vertAlign w:val="superscript"/>
        </w:rPr>
        <w:t>5</w:t>
      </w:r>
      <w:r w:rsidR="008721D3">
        <w:rPr>
          <w:rFonts w:cstheme="minorHAnsi"/>
          <w:color w:val="000000" w:themeColor="text1"/>
          <w:sz w:val="26"/>
          <w:szCs w:val="26"/>
        </w:rPr>
        <w:t xml:space="preserve"> </w:t>
      </w:r>
      <w:r>
        <w:rPr>
          <w:sz w:val="26"/>
          <w:szCs w:val="26"/>
        </w:rPr>
        <w:t xml:space="preserve">Jason </w:t>
      </w:r>
      <w:r w:rsidR="003F03DD">
        <w:rPr>
          <w:sz w:val="26"/>
          <w:szCs w:val="26"/>
        </w:rPr>
        <w:t xml:space="preserve">A. </w:t>
      </w:r>
      <w:r>
        <w:rPr>
          <w:sz w:val="26"/>
          <w:szCs w:val="26"/>
        </w:rPr>
        <w:t>Bubier,</w:t>
      </w:r>
      <w:r w:rsidRPr="00712569">
        <w:rPr>
          <w:sz w:val="26"/>
          <w:szCs w:val="26"/>
          <w:vertAlign w:val="superscript"/>
        </w:rPr>
        <w:t>6</w:t>
      </w:r>
      <w:r>
        <w:rPr>
          <w:sz w:val="26"/>
          <w:szCs w:val="26"/>
        </w:rPr>
        <w:t xml:space="preserve"> </w:t>
      </w:r>
      <w:r w:rsidRPr="00A36EB0">
        <w:rPr>
          <w:color w:val="000000" w:themeColor="text1"/>
          <w:sz w:val="26"/>
          <w:szCs w:val="26"/>
        </w:rPr>
        <w:t>Devin Mueller</w:t>
      </w:r>
      <w:r w:rsidRPr="00A36EB0">
        <w:rPr>
          <w:rFonts w:cstheme="minorHAnsi"/>
          <w:color w:val="000000" w:themeColor="text1"/>
          <w:sz w:val="26"/>
          <w:szCs w:val="26"/>
          <w:vertAlign w:val="superscript"/>
        </w:rPr>
        <w:t>5</w:t>
      </w:r>
      <w:r w:rsidRPr="00A36EB0">
        <w:rPr>
          <w:rFonts w:cstheme="minorHAnsi"/>
          <w:color w:val="000000" w:themeColor="text1"/>
          <w:sz w:val="26"/>
          <w:szCs w:val="26"/>
        </w:rPr>
        <w:t xml:space="preserve"> and Stephen J. Lewis</w:t>
      </w:r>
      <w:r w:rsidRPr="00A36EB0">
        <w:rPr>
          <w:rFonts w:cstheme="minorHAnsi"/>
          <w:color w:val="000000" w:themeColor="text1"/>
          <w:sz w:val="26"/>
          <w:szCs w:val="26"/>
          <w:vertAlign w:val="superscript"/>
        </w:rPr>
        <w:t>2,</w:t>
      </w:r>
      <w:r>
        <w:rPr>
          <w:rFonts w:cstheme="minorHAnsi"/>
          <w:color w:val="000000" w:themeColor="text1"/>
          <w:sz w:val="26"/>
          <w:szCs w:val="26"/>
          <w:vertAlign w:val="superscript"/>
        </w:rPr>
        <w:t>7</w:t>
      </w:r>
      <w:r w:rsidRPr="00A36EB0">
        <w:rPr>
          <w:rFonts w:cstheme="minorHAnsi"/>
          <w:color w:val="000000" w:themeColor="text1"/>
          <w:sz w:val="26"/>
          <w:szCs w:val="26"/>
          <w:vertAlign w:val="superscript"/>
        </w:rPr>
        <w:t>,</w:t>
      </w:r>
      <w:proofErr w:type="gramStart"/>
      <w:r>
        <w:rPr>
          <w:rFonts w:cstheme="minorHAnsi"/>
          <w:color w:val="000000" w:themeColor="text1"/>
          <w:sz w:val="26"/>
          <w:szCs w:val="26"/>
          <w:vertAlign w:val="superscript"/>
        </w:rPr>
        <w:t>8</w:t>
      </w:r>
      <w:r w:rsidRPr="00A36EB0">
        <w:rPr>
          <w:rFonts w:cstheme="minorHAnsi"/>
          <w:color w:val="000000" w:themeColor="text1"/>
          <w:sz w:val="26"/>
          <w:szCs w:val="26"/>
          <w:vertAlign w:val="superscript"/>
        </w:rPr>
        <w:t>,</w:t>
      </w:r>
      <w:r w:rsidRPr="00A36EB0">
        <w:rPr>
          <w:rFonts w:cstheme="minorHAnsi"/>
          <w:color w:val="000000" w:themeColor="text1"/>
          <w:sz w:val="26"/>
          <w:szCs w:val="26"/>
        </w:rPr>
        <w:t>*</w:t>
      </w:r>
      <w:proofErr w:type="gramEnd"/>
    </w:p>
    <w:p w14:paraId="69A3DCF3" w14:textId="77777777" w:rsidR="00BB680C" w:rsidRPr="00A36EB0" w:rsidRDefault="00BB680C" w:rsidP="00BB680C">
      <w:pPr>
        <w:spacing w:line="360" w:lineRule="auto"/>
        <w:rPr>
          <w:rFonts w:cstheme="minorHAnsi"/>
          <w:b/>
          <w:bCs/>
          <w:color w:val="000000" w:themeColor="text1"/>
        </w:rPr>
      </w:pPr>
    </w:p>
    <w:p w14:paraId="4E603536" w14:textId="77777777" w:rsidR="00BB680C" w:rsidRPr="00A36EB0" w:rsidRDefault="00BB680C" w:rsidP="00BB680C">
      <w:pPr>
        <w:jc w:val="center"/>
        <w:rPr>
          <w:rFonts w:cstheme="minorHAnsi"/>
          <w:i/>
          <w:iCs/>
          <w:color w:val="000000" w:themeColor="text1"/>
        </w:rPr>
      </w:pPr>
      <w:r w:rsidRPr="00A36EB0">
        <w:rPr>
          <w:rFonts w:cstheme="minorHAnsi"/>
          <w:i/>
          <w:iCs/>
          <w:color w:val="000000" w:themeColor="text1"/>
          <w:vertAlign w:val="superscript"/>
        </w:rPr>
        <w:t>1</w:t>
      </w:r>
      <w:r w:rsidRPr="00A36EB0">
        <w:rPr>
          <w:rFonts w:cstheme="minorHAnsi"/>
          <w:i/>
          <w:iCs/>
          <w:color w:val="000000" w:themeColor="text1"/>
        </w:rPr>
        <w:t>Department of Anesthesiology, University of Iowa Hospitals and Clinics, Iowa City, Iowa, USA</w:t>
      </w:r>
    </w:p>
    <w:p w14:paraId="5BE637C6" w14:textId="77777777" w:rsidR="00BB680C" w:rsidRPr="00A36EB0" w:rsidRDefault="00BB680C" w:rsidP="00BB680C">
      <w:pPr>
        <w:jc w:val="center"/>
        <w:rPr>
          <w:rFonts w:cstheme="minorHAnsi"/>
          <w:b/>
          <w:bCs/>
          <w:i/>
          <w:iCs/>
          <w:color w:val="000000" w:themeColor="text1"/>
        </w:rPr>
      </w:pPr>
      <w:r w:rsidRPr="00A36EB0">
        <w:rPr>
          <w:rFonts w:cstheme="minorHAnsi"/>
          <w:i/>
          <w:iCs/>
          <w:color w:val="000000" w:themeColor="text1"/>
          <w:vertAlign w:val="superscript"/>
        </w:rPr>
        <w:t>2</w:t>
      </w:r>
      <w:r w:rsidRPr="00A36EB0">
        <w:rPr>
          <w:rFonts w:cstheme="minorHAnsi"/>
          <w:i/>
          <w:iCs/>
          <w:color w:val="000000" w:themeColor="text1"/>
        </w:rPr>
        <w:t>Department of Pediatrics, Case Western Reserve University, Cleveland, Ohio, USA</w:t>
      </w:r>
    </w:p>
    <w:p w14:paraId="29F69AFF" w14:textId="77777777" w:rsidR="00BB680C" w:rsidRPr="00A36EB0" w:rsidRDefault="00BB680C" w:rsidP="00BB680C">
      <w:pPr>
        <w:jc w:val="center"/>
        <w:rPr>
          <w:rFonts w:cstheme="minorHAnsi"/>
          <w:i/>
          <w:iCs/>
          <w:color w:val="000000" w:themeColor="text1"/>
        </w:rPr>
      </w:pPr>
      <w:r w:rsidRPr="00A36EB0">
        <w:rPr>
          <w:rFonts w:cstheme="minorHAnsi"/>
          <w:i/>
          <w:iCs/>
          <w:color w:val="000000" w:themeColor="text1"/>
          <w:vertAlign w:val="superscript"/>
        </w:rPr>
        <w:t>3</w:t>
      </w:r>
      <w:r w:rsidRPr="00A36EB0">
        <w:rPr>
          <w:rFonts w:cstheme="minorHAnsi"/>
          <w:i/>
          <w:iCs/>
          <w:color w:val="000000" w:themeColor="text1"/>
        </w:rPr>
        <w:t>Section of Biology, Galleon Pharmaceuticals, Inc, Horsham, Pennsylvania, USA</w:t>
      </w:r>
    </w:p>
    <w:p w14:paraId="74A4E9F9" w14:textId="77777777" w:rsidR="00BB680C" w:rsidRPr="00A36EB0" w:rsidRDefault="00BB680C" w:rsidP="00BB680C">
      <w:pPr>
        <w:jc w:val="center"/>
        <w:rPr>
          <w:rFonts w:cstheme="minorHAnsi"/>
          <w:i/>
          <w:color w:val="000000" w:themeColor="text1"/>
          <w:sz w:val="22"/>
          <w:szCs w:val="22"/>
        </w:rPr>
      </w:pPr>
      <w:r w:rsidRPr="00A36EB0">
        <w:rPr>
          <w:rFonts w:cstheme="minorHAnsi"/>
          <w:i/>
          <w:color w:val="000000" w:themeColor="text1"/>
          <w:sz w:val="22"/>
          <w:szCs w:val="22"/>
          <w:vertAlign w:val="superscript"/>
        </w:rPr>
        <w:t>4</w:t>
      </w:r>
      <w:r w:rsidRPr="00A36EB0">
        <w:rPr>
          <w:rFonts w:cstheme="minorHAnsi"/>
          <w:i/>
          <w:color w:val="000000" w:themeColor="text1"/>
          <w:sz w:val="22"/>
          <w:szCs w:val="22"/>
        </w:rPr>
        <w:t>Division of Pulmonary, Critical Care and Sleep Medicine, Case Western Reserve University,</w:t>
      </w:r>
    </w:p>
    <w:p w14:paraId="75B0DE47" w14:textId="77777777" w:rsidR="00BB680C" w:rsidRPr="00A36EB0" w:rsidRDefault="00BB680C" w:rsidP="00BB680C">
      <w:pPr>
        <w:jc w:val="center"/>
        <w:rPr>
          <w:rFonts w:cstheme="minorHAnsi"/>
          <w:i/>
          <w:color w:val="000000" w:themeColor="text1"/>
          <w:sz w:val="22"/>
          <w:szCs w:val="22"/>
        </w:rPr>
      </w:pPr>
      <w:r w:rsidRPr="00A36EB0">
        <w:rPr>
          <w:rFonts w:cstheme="minorHAnsi"/>
          <w:i/>
          <w:color w:val="000000" w:themeColor="text1"/>
          <w:sz w:val="22"/>
          <w:szCs w:val="22"/>
        </w:rPr>
        <w:t>Cleveland, Ohio, USA</w:t>
      </w:r>
    </w:p>
    <w:p w14:paraId="1D4C4E7E" w14:textId="77777777" w:rsidR="00BB680C" w:rsidRDefault="00BB680C" w:rsidP="00BB680C">
      <w:pPr>
        <w:ind w:firstLine="720"/>
        <w:jc w:val="center"/>
        <w:rPr>
          <w:rFonts w:eastAsia="Calibri" w:cstheme="minorHAnsi"/>
          <w:i/>
          <w:iCs/>
          <w:color w:val="000000" w:themeColor="text1"/>
        </w:rPr>
      </w:pPr>
      <w:r w:rsidRPr="00A36EB0">
        <w:rPr>
          <w:rFonts w:eastAsia="Calibri" w:cstheme="minorHAnsi"/>
          <w:i/>
          <w:iCs/>
          <w:color w:val="000000" w:themeColor="text1"/>
          <w:vertAlign w:val="superscript"/>
        </w:rPr>
        <w:t>5</w:t>
      </w:r>
      <w:r w:rsidRPr="00A36EB0">
        <w:rPr>
          <w:rFonts w:eastAsia="Calibri" w:cstheme="minorHAnsi"/>
          <w:i/>
          <w:iCs/>
          <w:color w:val="000000" w:themeColor="text1"/>
        </w:rPr>
        <w:t>Department of Biological Sciences, Kent State University, Kent, Ohio, USA</w:t>
      </w:r>
    </w:p>
    <w:p w14:paraId="136C05A1" w14:textId="77777777" w:rsidR="00BB680C" w:rsidRPr="00AF08A5" w:rsidRDefault="00BB680C" w:rsidP="00244022">
      <w:pPr>
        <w:jc w:val="center"/>
        <w:rPr>
          <w:rFonts w:cstheme="minorHAnsi"/>
          <w:i/>
        </w:rPr>
      </w:pPr>
      <w:r w:rsidRPr="00712569">
        <w:rPr>
          <w:rFonts w:cstheme="minorHAnsi"/>
          <w:i/>
          <w:vertAlign w:val="superscript"/>
        </w:rPr>
        <w:t>6</w:t>
      </w:r>
      <w:r>
        <w:rPr>
          <w:rFonts w:cstheme="minorHAnsi"/>
          <w:i/>
        </w:rPr>
        <w:t>Jackson Laboratories, Bar Harbor, Maine, USA</w:t>
      </w:r>
    </w:p>
    <w:p w14:paraId="32209A66" w14:textId="77777777" w:rsidR="00BB680C" w:rsidRPr="00A36EB0" w:rsidRDefault="00BB680C" w:rsidP="00244022">
      <w:pPr>
        <w:jc w:val="center"/>
        <w:rPr>
          <w:rFonts w:cstheme="minorHAnsi"/>
          <w:i/>
          <w:iCs/>
          <w:color w:val="000000" w:themeColor="text1"/>
        </w:rPr>
      </w:pPr>
      <w:r>
        <w:rPr>
          <w:rFonts w:cstheme="minorHAnsi"/>
          <w:i/>
          <w:iCs/>
          <w:color w:val="000000" w:themeColor="text1"/>
          <w:vertAlign w:val="superscript"/>
        </w:rPr>
        <w:t>7</w:t>
      </w:r>
      <w:r w:rsidRPr="00A36EB0">
        <w:rPr>
          <w:rFonts w:cstheme="minorHAnsi"/>
          <w:i/>
          <w:iCs/>
          <w:color w:val="000000" w:themeColor="text1"/>
        </w:rPr>
        <w:t>Department of Pharmacology,</w:t>
      </w:r>
      <w:r w:rsidRPr="00A36EB0">
        <w:rPr>
          <w:rFonts w:cstheme="minorHAnsi"/>
          <w:b/>
          <w:bCs/>
          <w:i/>
          <w:iCs/>
          <w:color w:val="000000" w:themeColor="text1"/>
        </w:rPr>
        <w:t xml:space="preserve"> </w:t>
      </w:r>
      <w:r w:rsidRPr="00A36EB0">
        <w:rPr>
          <w:rFonts w:cstheme="minorHAnsi"/>
          <w:i/>
          <w:iCs/>
          <w:color w:val="000000" w:themeColor="text1"/>
        </w:rPr>
        <w:t>Case Western Reserve University, Cleveland, Ohio, USA</w:t>
      </w:r>
    </w:p>
    <w:p w14:paraId="5CA671FE" w14:textId="27D01BA4" w:rsidR="00734742" w:rsidRDefault="00BB680C" w:rsidP="00BB680C">
      <w:pPr>
        <w:jc w:val="center"/>
        <w:rPr>
          <w:rFonts w:cstheme="minorHAnsi"/>
          <w:i/>
          <w:iCs/>
        </w:rPr>
      </w:pPr>
      <w:r>
        <w:rPr>
          <w:rFonts w:cstheme="minorHAnsi"/>
          <w:i/>
          <w:iCs/>
          <w:color w:val="000000" w:themeColor="text1"/>
          <w:vertAlign w:val="superscript"/>
        </w:rPr>
        <w:t>8</w:t>
      </w:r>
      <w:r w:rsidRPr="00A36EB0">
        <w:rPr>
          <w:rFonts w:cstheme="minorHAnsi"/>
          <w:i/>
          <w:iCs/>
          <w:color w:val="000000" w:themeColor="text1"/>
        </w:rPr>
        <w:t>Functional Electrical Stimulation Center, Case Western Reserve University, Cleveland, Ohio, USA</w:t>
      </w:r>
    </w:p>
    <w:p w14:paraId="786FF71C" w14:textId="77777777" w:rsidR="00734742" w:rsidRDefault="00734742" w:rsidP="00734742">
      <w:pPr>
        <w:rPr>
          <w:rFonts w:cstheme="minorHAnsi"/>
          <w:b/>
          <w:bCs/>
        </w:rPr>
      </w:pPr>
    </w:p>
    <w:p w14:paraId="7A67E534" w14:textId="77777777" w:rsidR="00734742" w:rsidRDefault="00734742" w:rsidP="00734742">
      <w:pPr>
        <w:rPr>
          <w:rFonts w:cstheme="minorHAnsi"/>
          <w:b/>
          <w:bCs/>
        </w:rPr>
      </w:pPr>
    </w:p>
    <w:p w14:paraId="7ED0FBCA" w14:textId="77777777" w:rsidR="00734742" w:rsidRDefault="00734742" w:rsidP="00734742">
      <w:pPr>
        <w:rPr>
          <w:rFonts w:cstheme="minorHAnsi"/>
          <w:b/>
          <w:bCs/>
        </w:rPr>
      </w:pPr>
      <w:r w:rsidRPr="00EA70F5">
        <w:rPr>
          <w:rFonts w:ascii="Arial" w:hAnsi="Arial" w:cs="Arial"/>
          <w:b/>
          <w:bCs/>
          <w:vertAlign w:val="superscript"/>
        </w:rPr>
        <w:t>†</w:t>
      </w:r>
      <w:r w:rsidRPr="00EA70F5">
        <w:rPr>
          <w:rFonts w:cstheme="minorHAnsi"/>
          <w:b/>
          <w:bCs/>
        </w:rPr>
        <w:t>Present Address:</w:t>
      </w:r>
      <w:r w:rsidRPr="00EA70F5">
        <w:rPr>
          <w:rFonts w:cstheme="minorHAnsi"/>
        </w:rPr>
        <w:t xml:space="preserve"> </w:t>
      </w:r>
      <w:r w:rsidRPr="00132D12">
        <w:rPr>
          <w:rFonts w:eastAsia="Times New Roman" w:cstheme="minorHAnsi"/>
          <w:bCs/>
          <w:noProof/>
          <w:color w:val="000000" w:themeColor="text1"/>
          <w:lang w:eastAsia="en-GB"/>
        </w:rPr>
        <w:t xml:space="preserve">James N. Bates, Chief Medical Officer, </w:t>
      </w:r>
      <w:r w:rsidRPr="00132D12">
        <w:rPr>
          <w:rFonts w:eastAsia="Times New Roman" w:cstheme="minorHAnsi"/>
          <w:bCs/>
          <w:i/>
          <w:iCs/>
          <w:noProof/>
          <w:color w:val="000000" w:themeColor="text1"/>
          <w:lang w:eastAsia="en-GB"/>
        </w:rPr>
        <w:t>Atelerix Life Sciences</w:t>
      </w:r>
      <w:r>
        <w:rPr>
          <w:rFonts w:eastAsia="Times New Roman" w:cstheme="minorHAnsi"/>
          <w:bCs/>
          <w:i/>
          <w:iCs/>
          <w:noProof/>
          <w:color w:val="000000" w:themeColor="text1"/>
          <w:lang w:eastAsia="en-GB"/>
        </w:rPr>
        <w:t xml:space="preserve"> Inc</w:t>
      </w:r>
      <w:r w:rsidRPr="00132D12">
        <w:rPr>
          <w:rFonts w:eastAsia="Times New Roman" w:cstheme="minorHAnsi"/>
          <w:noProof/>
          <w:color w:val="000000" w:themeColor="text1"/>
          <w:lang w:eastAsia="en-GB"/>
        </w:rPr>
        <w:t xml:space="preserve">. </w:t>
      </w:r>
      <w:r>
        <w:rPr>
          <w:rFonts w:eastAsia="Times New Roman" w:cstheme="minorHAnsi"/>
          <w:noProof/>
          <w:color w:val="000000" w:themeColor="text1"/>
          <w:lang w:eastAsia="en-GB"/>
        </w:rPr>
        <w:t xml:space="preserve">Address: </w:t>
      </w:r>
      <w:r>
        <w:rPr>
          <w:rStyle w:val="elementor-icon-list-text"/>
        </w:rPr>
        <w:t xml:space="preserve">300 East Main Street, Suite 202 Charlottesville, Virginia 22902. Email: </w:t>
      </w:r>
      <w:r w:rsidRPr="00132D12">
        <w:rPr>
          <w:rFonts w:eastAsia="Times New Roman" w:cstheme="minorHAnsi"/>
          <w:noProof/>
          <w:color w:val="000000" w:themeColor="text1"/>
          <w:lang w:eastAsia="en-GB"/>
        </w:rPr>
        <w:t>jbates@atelerixlifesciences.com</w:t>
      </w:r>
      <w:r>
        <w:rPr>
          <w:rFonts w:eastAsia="Times New Roman" w:cstheme="minorHAnsi"/>
          <w:noProof/>
          <w:color w:val="000000" w:themeColor="text1"/>
          <w:lang w:eastAsia="en-GB"/>
        </w:rPr>
        <w:t xml:space="preserve">. </w:t>
      </w:r>
      <w:r w:rsidRPr="00947638">
        <w:rPr>
          <w:rFonts w:eastAsia="Times New Roman" w:cstheme="minorHAnsi"/>
          <w:noProof/>
          <w:color w:val="000000" w:themeColor="text1"/>
          <w:lang w:eastAsia="en-GB"/>
        </w:rPr>
        <w:t>https://atelerixlifesciences.com</w:t>
      </w:r>
    </w:p>
    <w:p w14:paraId="325876FC" w14:textId="77777777" w:rsidR="00734742" w:rsidRDefault="00734742" w:rsidP="00734742">
      <w:pPr>
        <w:rPr>
          <w:rFonts w:cstheme="minorHAnsi"/>
          <w:b/>
          <w:bCs/>
        </w:rPr>
      </w:pPr>
    </w:p>
    <w:p w14:paraId="06D96C1B" w14:textId="77777777" w:rsidR="00734742" w:rsidRPr="00EA70F5" w:rsidRDefault="00734742" w:rsidP="00734742">
      <w:pPr>
        <w:rPr>
          <w:rFonts w:cstheme="minorHAnsi"/>
        </w:rPr>
      </w:pPr>
      <w:r w:rsidRPr="00EA70F5">
        <w:rPr>
          <w:rFonts w:cstheme="minorHAnsi"/>
          <w:b/>
          <w:bCs/>
          <w:vertAlign w:val="superscript"/>
        </w:rPr>
        <w:t>‡</w:t>
      </w:r>
      <w:r w:rsidRPr="00EA70F5">
        <w:rPr>
          <w:rFonts w:cstheme="minorHAnsi"/>
          <w:b/>
          <w:bCs/>
        </w:rPr>
        <w:t>Present address:</w:t>
      </w:r>
      <w:r w:rsidRPr="00EA70F5">
        <w:rPr>
          <w:rFonts w:cstheme="minorHAnsi"/>
        </w:rPr>
        <w:t xml:space="preserve"> Translational Sciences Treatment</w:t>
      </w:r>
      <w:r>
        <w:rPr>
          <w:rFonts w:cstheme="minorHAnsi"/>
        </w:rPr>
        <w:t xml:space="preserve"> </w:t>
      </w:r>
      <w:r w:rsidRPr="00EA70F5">
        <w:rPr>
          <w:rFonts w:cstheme="minorHAnsi"/>
        </w:rPr>
        <w:t>Discovery, Galvani Bioelectronics, Inc, 1250 S Collegeville Rd, Collegeville, PA 1r9426, USA.</w:t>
      </w:r>
      <w:r>
        <w:rPr>
          <w:rFonts w:cstheme="minorHAnsi"/>
        </w:rPr>
        <w:t xml:space="preserve"> Email: babysanthosh@gmail.com</w:t>
      </w:r>
    </w:p>
    <w:p w14:paraId="5E14F105" w14:textId="77777777" w:rsidR="00734742" w:rsidRPr="00EA70F5" w:rsidRDefault="00734742" w:rsidP="00734742">
      <w:pPr>
        <w:rPr>
          <w:rFonts w:cstheme="minorHAnsi"/>
        </w:rPr>
      </w:pPr>
    </w:p>
    <w:p w14:paraId="646F22E8" w14:textId="77777777" w:rsidR="00734742" w:rsidRPr="00087A67" w:rsidRDefault="00734742" w:rsidP="00734742">
      <w:pPr>
        <w:rPr>
          <w:rFonts w:ascii="Calibri" w:hAnsi="Calibri" w:cs="Calibri"/>
          <w:b/>
          <w:color w:val="000000" w:themeColor="text1"/>
        </w:rPr>
      </w:pPr>
      <w:r w:rsidRPr="00087A67">
        <w:rPr>
          <w:rFonts w:ascii="Calibri" w:hAnsi="Calibri" w:cs="Calibri"/>
          <w:b/>
          <w:color w:val="000000" w:themeColor="text1"/>
        </w:rPr>
        <w:t xml:space="preserve">*Corresponding Author: </w:t>
      </w:r>
      <w:r w:rsidRPr="00087A67">
        <w:rPr>
          <w:rFonts w:ascii="Calibri" w:hAnsi="Calibri" w:cs="Calibri"/>
          <w:color w:val="000000" w:themeColor="text1"/>
        </w:rPr>
        <w:t xml:space="preserve">Stephen J. Lewis, PhD. Department of Pediatrics, Division of Pulmonology, Allergy and Immunology, School of Medicine, Case Western Reserve University, 10900 Euclid Avenue, Cleveland, OH 44106-4984. Email: </w:t>
      </w:r>
      <w:r>
        <w:rPr>
          <w:rFonts w:ascii="Calibri" w:hAnsi="Calibri" w:cs="Calibri"/>
          <w:color w:val="000000" w:themeColor="text1"/>
        </w:rPr>
        <w:t>sjl78</w:t>
      </w:r>
      <w:r w:rsidRPr="00087A67">
        <w:rPr>
          <w:rFonts w:ascii="Calibri" w:hAnsi="Calibri" w:cs="Calibri"/>
          <w:color w:val="000000" w:themeColor="text1"/>
        </w:rPr>
        <w:t>@case.edu</w:t>
      </w:r>
    </w:p>
    <w:p w14:paraId="19E03545" w14:textId="2AF17089" w:rsidR="008775B2" w:rsidRDefault="008775B2"/>
    <w:p w14:paraId="0B77131C" w14:textId="15D17673" w:rsidR="00BF6C6F" w:rsidRDefault="00BF6C6F">
      <w:r>
        <w:br w:type="page"/>
      </w:r>
    </w:p>
    <w:p w14:paraId="7382289A" w14:textId="180BB7F0" w:rsidR="00616B5F" w:rsidRPr="00634015" w:rsidRDefault="00437856" w:rsidP="00616B5F">
      <w:r w:rsidRPr="00190222">
        <w:rPr>
          <w:b/>
          <w:bCs/>
          <w:color w:val="000000" w:themeColor="text1"/>
        </w:rPr>
        <w:lastRenderedPageBreak/>
        <w:t>Supplementa</w:t>
      </w:r>
      <w:r w:rsidR="00656858">
        <w:rPr>
          <w:b/>
          <w:bCs/>
          <w:color w:val="000000" w:themeColor="text1"/>
        </w:rPr>
        <w:t>ry</w:t>
      </w:r>
      <w:r w:rsidRPr="00190222">
        <w:rPr>
          <w:b/>
          <w:bCs/>
          <w:color w:val="000000" w:themeColor="text1"/>
        </w:rPr>
        <w:t xml:space="preserve"> </w:t>
      </w:r>
      <w:r w:rsidR="00616B5F" w:rsidRPr="00190222">
        <w:rPr>
          <w:b/>
          <w:bCs/>
          <w:color w:val="000000" w:themeColor="text1"/>
        </w:rPr>
        <w:t xml:space="preserve">Table </w:t>
      </w:r>
      <w:r w:rsidR="00C95FF9">
        <w:rPr>
          <w:b/>
          <w:bCs/>
          <w:color w:val="000000" w:themeColor="text1"/>
        </w:rPr>
        <w:t>S</w:t>
      </w:r>
      <w:r w:rsidR="00313F04" w:rsidRPr="00190222">
        <w:rPr>
          <w:b/>
          <w:bCs/>
          <w:color w:val="000000" w:themeColor="text1"/>
        </w:rPr>
        <w:t>1</w:t>
      </w:r>
      <w:r w:rsidR="00616B5F" w:rsidRPr="00190222">
        <w:rPr>
          <w:b/>
          <w:bCs/>
          <w:color w:val="000000" w:themeColor="text1"/>
        </w:rPr>
        <w:t xml:space="preserve">. </w:t>
      </w:r>
      <w:r w:rsidR="00616B5F" w:rsidRPr="00190222">
        <w:rPr>
          <w:color w:val="000000" w:themeColor="text1"/>
        </w:rPr>
        <w:t xml:space="preserve">Changes in </w:t>
      </w:r>
      <w:r w:rsidR="00616B5F">
        <w:t>mean arterial blood pressure</w:t>
      </w:r>
      <w:r w:rsidR="00C95FF9">
        <w:t xml:space="preserve"> (MAP)</w:t>
      </w:r>
      <w:r w:rsidR="00616B5F">
        <w:t xml:space="preserve"> and heart rate</w:t>
      </w:r>
      <w:r w:rsidR="00616B5F" w:rsidRPr="00634015">
        <w:t xml:space="preserve"> elicited by injection of naloxone HCl</w:t>
      </w:r>
      <w:r w:rsidR="00C95FF9">
        <w:t xml:space="preserve"> (NLX)</w:t>
      </w:r>
      <w:r w:rsidR="00616B5F" w:rsidRPr="00634015">
        <w:t xml:space="preserve"> in </w:t>
      </w:r>
      <w:proofErr w:type="gramStart"/>
      <w:r>
        <w:t>freely-moving</w:t>
      </w:r>
      <w:proofErr w:type="gramEnd"/>
      <w:r>
        <w:t xml:space="preserve"> male </w:t>
      </w:r>
      <w:r w:rsidR="00616B5F" w:rsidRPr="00634015">
        <w:t xml:space="preserve">rats </w:t>
      </w:r>
      <w:r>
        <w:t>receiving morphine</w:t>
      </w:r>
      <w:r w:rsidR="00616B5F" w:rsidRPr="00634015">
        <w:t xml:space="preserve"> with </w:t>
      </w:r>
      <w:r>
        <w:t>co-infusion of vehicle</w:t>
      </w:r>
      <w:r w:rsidR="00C95FF9">
        <w:t xml:space="preserve"> </w:t>
      </w:r>
      <w:r w:rsidR="00616B5F" w:rsidRPr="00634015">
        <w:t xml:space="preserve">or </w:t>
      </w:r>
      <w:r w:rsidR="00823940">
        <w:t>L</w:t>
      </w:r>
      <w:r w:rsidR="00616B5F" w:rsidRPr="00634015">
        <w:t>-cysteine</w:t>
      </w:r>
      <w:r w:rsidR="00C95FF9">
        <w:t xml:space="preserve"> or L-</w:t>
      </w:r>
      <w:proofErr w:type="spellStart"/>
      <w:r w:rsidR="00C95FF9">
        <w:t>CYSee</w:t>
      </w:r>
      <w:proofErr w:type="spellEnd"/>
      <w:r w:rsidR="00616B5F" w:rsidRPr="00634015">
        <w:t xml:space="preserve"> for 36 h</w:t>
      </w:r>
      <w:r w:rsidR="00BF6341">
        <w:t>ours</w:t>
      </w:r>
      <w:r w:rsidR="00616B5F">
        <w:t>.</w:t>
      </w:r>
    </w:p>
    <w:p w14:paraId="635C8DFC" w14:textId="77777777" w:rsidR="00616B5F" w:rsidRDefault="00616B5F" w:rsidP="00616B5F">
      <w:pPr>
        <w:spacing w:line="120" w:lineRule="exact"/>
      </w:pPr>
    </w:p>
    <w:tbl>
      <w:tblPr>
        <w:tblStyle w:val="TableGrid"/>
        <w:tblW w:w="95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5"/>
        <w:gridCol w:w="246"/>
        <w:gridCol w:w="1464"/>
        <w:gridCol w:w="270"/>
        <w:gridCol w:w="1170"/>
        <w:gridCol w:w="270"/>
        <w:gridCol w:w="1181"/>
        <w:gridCol w:w="270"/>
        <w:gridCol w:w="1434"/>
        <w:gridCol w:w="270"/>
        <w:gridCol w:w="1705"/>
      </w:tblGrid>
      <w:tr w:rsidR="00FC1C2F" w14:paraId="56913B1A" w14:textId="77777777" w:rsidTr="00FF38F2">
        <w:tc>
          <w:tcPr>
            <w:tcW w:w="440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D36C71F" w14:textId="1121AB6C" w:rsidR="00FC1C2F" w:rsidRPr="00AD2CE6" w:rsidRDefault="00FC1C2F" w:rsidP="00E07204">
            <w:pPr>
              <w:adjustRightInd w:val="0"/>
              <w:snapToGrid w:val="0"/>
              <w:spacing w:before="60" w:after="60"/>
              <w:rPr>
                <w:rFonts w:cstheme="minorHAnsi"/>
                <w:b/>
                <w:bCs/>
                <w:color w:val="000000" w:themeColor="text1"/>
              </w:rPr>
            </w:pPr>
            <w:r w:rsidRPr="00AD2CE6">
              <w:rPr>
                <w:rFonts w:ascii="Calibri" w:hAnsi="Calibri" w:cs="Calibri (Body)"/>
                <w:b/>
                <w:bCs/>
                <w:color w:val="000000" w:themeColor="text1"/>
              </w:rPr>
              <w:t>Mean arterial blood pressure (mmHg)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098195F4" w14:textId="77777777" w:rsidR="00FC1C2F" w:rsidRPr="00AD2CE6" w:rsidRDefault="00FC1C2F" w:rsidP="00E07204">
            <w:pPr>
              <w:adjustRightInd w:val="0"/>
              <w:snapToGrid w:val="0"/>
              <w:spacing w:before="60" w:after="60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486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B627321" w14:textId="77777777" w:rsidR="00FC1C2F" w:rsidRPr="00AD2CE6" w:rsidRDefault="00FC1C2F" w:rsidP="00E07204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AD2CE6">
              <w:rPr>
                <w:rFonts w:cstheme="minorHAnsi"/>
                <w:b/>
                <w:bCs/>
                <w:color w:val="000000" w:themeColor="text1"/>
              </w:rPr>
              <w:t>Actual Values</w:t>
            </w:r>
          </w:p>
        </w:tc>
      </w:tr>
      <w:tr w:rsidR="00AD2CE6" w14:paraId="5EF2E444" w14:textId="77777777" w:rsidTr="00FF38F2"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1C954032" w14:textId="77777777" w:rsidR="00FC1C2F" w:rsidRPr="00AD2CE6" w:rsidRDefault="00FC1C2F" w:rsidP="00E07204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</w:rPr>
            </w:pPr>
            <w:r w:rsidRPr="00AD2CE6">
              <w:rPr>
                <w:rFonts w:cstheme="minorHAnsi"/>
                <w:b/>
                <w:bCs/>
                <w:color w:val="000000" w:themeColor="text1"/>
              </w:rPr>
              <w:t>Emulsion</w:t>
            </w:r>
          </w:p>
        </w:tc>
        <w:tc>
          <w:tcPr>
            <w:tcW w:w="246" w:type="dxa"/>
            <w:tcBorders>
              <w:top w:val="single" w:sz="4" w:space="0" w:color="auto"/>
              <w:bottom w:val="single" w:sz="4" w:space="0" w:color="auto"/>
            </w:tcBorders>
          </w:tcPr>
          <w:p w14:paraId="24CC7949" w14:textId="77777777" w:rsidR="00FC1C2F" w:rsidRPr="00AD2CE6" w:rsidRDefault="00FC1C2F" w:rsidP="00E07204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</w:rPr>
            </w:pP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</w:tcPr>
          <w:p w14:paraId="5355A50F" w14:textId="77777777" w:rsidR="00FC1C2F" w:rsidRPr="00AD2CE6" w:rsidRDefault="00FC1C2F" w:rsidP="00E07204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</w:rPr>
            </w:pPr>
            <w:r w:rsidRPr="00AD2CE6">
              <w:rPr>
                <w:rFonts w:cstheme="minorHAnsi"/>
                <w:b/>
                <w:bCs/>
                <w:color w:val="000000" w:themeColor="text1"/>
              </w:rPr>
              <w:t>Infusion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17AA0B7D" w14:textId="77777777" w:rsidR="00FC1C2F" w:rsidRPr="00AD2CE6" w:rsidRDefault="00FC1C2F" w:rsidP="00E07204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187887C" w14:textId="77777777" w:rsidR="00FC1C2F" w:rsidRPr="00AD2CE6" w:rsidRDefault="00FC1C2F" w:rsidP="00E07204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</w:rPr>
            </w:pPr>
            <w:r w:rsidRPr="00AD2CE6">
              <w:rPr>
                <w:rFonts w:cstheme="minorHAnsi"/>
                <w:b/>
                <w:bCs/>
                <w:color w:val="000000" w:themeColor="text1"/>
              </w:rPr>
              <w:t>Injection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778BE139" w14:textId="77777777" w:rsidR="00FC1C2F" w:rsidRPr="00AD2CE6" w:rsidRDefault="00FC1C2F" w:rsidP="00E07204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</w:rPr>
            </w:pP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14:paraId="4C4C425D" w14:textId="77777777" w:rsidR="00FC1C2F" w:rsidRPr="00AD2CE6" w:rsidRDefault="00FC1C2F" w:rsidP="00E07204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</w:rPr>
            </w:pPr>
            <w:r w:rsidRPr="00AD2CE6">
              <w:rPr>
                <w:rFonts w:cstheme="minorHAnsi"/>
                <w:b/>
                <w:bCs/>
                <w:color w:val="000000" w:themeColor="text1"/>
              </w:rPr>
              <w:t>Pre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249AD0F7" w14:textId="77777777" w:rsidR="00FC1C2F" w:rsidRPr="00AD2CE6" w:rsidRDefault="00FC1C2F" w:rsidP="00E07204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</w:tcPr>
          <w:p w14:paraId="624F4BC6" w14:textId="10956E6C" w:rsidR="00FC1C2F" w:rsidRPr="00254B87" w:rsidRDefault="00254B87" w:rsidP="00E07204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254B87">
              <w:rPr>
                <w:rFonts w:cstheme="minorHAnsi"/>
                <w:b/>
                <w:bCs/>
                <w:color w:val="000000" w:themeColor="text1"/>
              </w:rPr>
              <w:t>+36h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171AE60A" w14:textId="77777777" w:rsidR="00FC1C2F" w:rsidRPr="00AD2CE6" w:rsidRDefault="00FC1C2F" w:rsidP="00E07204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7DF7D1D0" w14:textId="6CC59585" w:rsidR="00FC1C2F" w:rsidRPr="00AD2CE6" w:rsidRDefault="00254B87" w:rsidP="00E07204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Post-</w:t>
            </w:r>
            <w:r w:rsidR="00FC1C2F" w:rsidRPr="00AD2CE6">
              <w:rPr>
                <w:rFonts w:cstheme="minorHAnsi"/>
                <w:b/>
                <w:bCs/>
                <w:color w:val="000000" w:themeColor="text1"/>
              </w:rPr>
              <w:t>NLX</w:t>
            </w:r>
          </w:p>
        </w:tc>
      </w:tr>
      <w:tr w:rsidR="00AD2CE6" w14:paraId="429FEE53" w14:textId="77777777" w:rsidTr="00FF38F2">
        <w:tc>
          <w:tcPr>
            <w:tcW w:w="1255" w:type="dxa"/>
            <w:tcBorders>
              <w:top w:val="single" w:sz="4" w:space="0" w:color="auto"/>
            </w:tcBorders>
          </w:tcPr>
          <w:p w14:paraId="272BDDCB" w14:textId="77777777" w:rsidR="00FC1C2F" w:rsidRPr="00AD2CE6" w:rsidRDefault="00FC1C2F" w:rsidP="00E07204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  <w:r w:rsidRPr="00AD2CE6">
              <w:rPr>
                <w:rFonts w:cstheme="minorHAnsi"/>
                <w:color w:val="000000" w:themeColor="text1"/>
              </w:rPr>
              <w:t>Morphine</w:t>
            </w:r>
          </w:p>
        </w:tc>
        <w:tc>
          <w:tcPr>
            <w:tcW w:w="246" w:type="dxa"/>
            <w:tcBorders>
              <w:top w:val="single" w:sz="4" w:space="0" w:color="auto"/>
            </w:tcBorders>
          </w:tcPr>
          <w:p w14:paraId="58E88D76" w14:textId="77777777" w:rsidR="00FC1C2F" w:rsidRPr="00AD2CE6" w:rsidRDefault="00FC1C2F" w:rsidP="00E07204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</w:p>
        </w:tc>
        <w:tc>
          <w:tcPr>
            <w:tcW w:w="1464" w:type="dxa"/>
            <w:tcBorders>
              <w:top w:val="single" w:sz="4" w:space="0" w:color="auto"/>
            </w:tcBorders>
          </w:tcPr>
          <w:p w14:paraId="6C87C41A" w14:textId="1BEDDCD2" w:rsidR="00FC1C2F" w:rsidRPr="00AD2CE6" w:rsidRDefault="00823940" w:rsidP="00E07204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V</w:t>
            </w:r>
            <w:r w:rsidR="00FC1C2F" w:rsidRPr="00AD2CE6">
              <w:rPr>
                <w:rFonts w:cstheme="minorHAnsi"/>
                <w:color w:val="000000" w:themeColor="text1"/>
              </w:rPr>
              <w:t>ehicle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2F7B0A4A" w14:textId="77777777" w:rsidR="00FC1C2F" w:rsidRPr="00AD2CE6" w:rsidRDefault="00FC1C2F" w:rsidP="00E07204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E4681A4" w14:textId="77777777" w:rsidR="00FC1C2F" w:rsidRPr="00AD2CE6" w:rsidRDefault="00FC1C2F" w:rsidP="00E07204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  <w:r w:rsidRPr="00AD2CE6">
              <w:rPr>
                <w:rFonts w:cstheme="minorHAnsi"/>
                <w:color w:val="000000" w:themeColor="text1"/>
              </w:rPr>
              <w:t>NLX</w:t>
            </w:r>
          </w:p>
        </w:tc>
        <w:tc>
          <w:tcPr>
            <w:tcW w:w="270" w:type="dxa"/>
          </w:tcPr>
          <w:p w14:paraId="11E8325E" w14:textId="77777777" w:rsidR="00FC1C2F" w:rsidRPr="00AD2CE6" w:rsidRDefault="00FC1C2F" w:rsidP="00E07204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13E1060F" w14:textId="30771FDD" w:rsidR="00FC1C2F" w:rsidRPr="00F23C31" w:rsidRDefault="00FC1C2F" w:rsidP="00E07204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F23C31">
              <w:rPr>
                <w:rFonts w:cstheme="minorHAnsi"/>
                <w:color w:val="000000" w:themeColor="text1"/>
              </w:rPr>
              <w:t xml:space="preserve">112 </w:t>
            </w:r>
            <w:r w:rsidRPr="00F23C31">
              <w:rPr>
                <w:rFonts w:cstheme="minorHAnsi"/>
                <w:color w:val="000000" w:themeColor="text1"/>
              </w:rPr>
              <w:sym w:font="Symbol" w:char="F0B1"/>
            </w:r>
            <w:r w:rsidRPr="00F23C31">
              <w:rPr>
                <w:rFonts w:cstheme="minorHAnsi"/>
                <w:color w:val="000000" w:themeColor="text1"/>
              </w:rPr>
              <w:t xml:space="preserve"> 2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3AB232FC" w14:textId="77777777" w:rsidR="00FC1C2F" w:rsidRPr="00F23C31" w:rsidRDefault="00FC1C2F" w:rsidP="00E07204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34" w:type="dxa"/>
            <w:tcBorders>
              <w:top w:val="single" w:sz="4" w:space="0" w:color="auto"/>
            </w:tcBorders>
          </w:tcPr>
          <w:p w14:paraId="615AB69A" w14:textId="4BFA6E96" w:rsidR="00FC1C2F" w:rsidRPr="00F23C31" w:rsidRDefault="00FC1C2F" w:rsidP="00E07204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F23C31">
              <w:rPr>
                <w:rFonts w:cstheme="minorHAnsi"/>
                <w:color w:val="000000" w:themeColor="text1"/>
              </w:rPr>
              <w:t>14</w:t>
            </w:r>
            <w:r w:rsidR="00F23C31" w:rsidRPr="00F23C31">
              <w:rPr>
                <w:rFonts w:cstheme="minorHAnsi"/>
                <w:color w:val="000000" w:themeColor="text1"/>
              </w:rPr>
              <w:t>5</w:t>
            </w:r>
            <w:r w:rsidRPr="00F23C31">
              <w:rPr>
                <w:rFonts w:cstheme="minorHAnsi"/>
                <w:color w:val="000000" w:themeColor="text1"/>
              </w:rPr>
              <w:t xml:space="preserve"> </w:t>
            </w:r>
            <w:r w:rsidRPr="00F23C31">
              <w:rPr>
                <w:rFonts w:cstheme="minorHAnsi"/>
                <w:color w:val="000000" w:themeColor="text1"/>
              </w:rPr>
              <w:sym w:font="Symbol" w:char="F0B1"/>
            </w:r>
            <w:r w:rsidRPr="00F23C31">
              <w:rPr>
                <w:rFonts w:cstheme="minorHAnsi"/>
                <w:color w:val="000000" w:themeColor="text1"/>
              </w:rPr>
              <w:t xml:space="preserve"> 3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701C0F9A" w14:textId="77777777" w:rsidR="00FC1C2F" w:rsidRPr="00F23C31" w:rsidRDefault="00FC1C2F" w:rsidP="00E07204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7F8F8918" w14:textId="3BAFA2DE" w:rsidR="00FC1C2F" w:rsidRPr="00F23C31" w:rsidRDefault="00FC1C2F" w:rsidP="00E07204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F23C31">
              <w:rPr>
                <w:rFonts w:cstheme="minorHAnsi"/>
                <w:color w:val="000000" w:themeColor="text1"/>
              </w:rPr>
              <w:t>+</w:t>
            </w:r>
            <w:r w:rsidR="00F23C31" w:rsidRPr="00F23C31">
              <w:rPr>
                <w:rFonts w:cstheme="minorHAnsi"/>
                <w:color w:val="000000" w:themeColor="text1"/>
              </w:rPr>
              <w:t>33</w:t>
            </w:r>
            <w:r w:rsidRPr="00F23C31">
              <w:rPr>
                <w:rFonts w:cstheme="minorHAnsi"/>
                <w:color w:val="000000" w:themeColor="text1"/>
              </w:rPr>
              <w:t xml:space="preserve">.3 </w:t>
            </w:r>
            <w:r w:rsidRPr="00F23C31">
              <w:rPr>
                <w:rFonts w:cstheme="minorHAnsi"/>
                <w:color w:val="000000" w:themeColor="text1"/>
              </w:rPr>
              <w:sym w:font="Symbol" w:char="F0B1"/>
            </w:r>
            <w:r w:rsidRPr="00F23C31">
              <w:rPr>
                <w:rFonts w:cstheme="minorHAnsi"/>
                <w:color w:val="000000" w:themeColor="text1"/>
              </w:rPr>
              <w:t xml:space="preserve"> </w:t>
            </w:r>
            <w:r w:rsidR="00F23C31" w:rsidRPr="00F23C31">
              <w:rPr>
                <w:rFonts w:cstheme="minorHAnsi"/>
                <w:color w:val="000000" w:themeColor="text1"/>
              </w:rPr>
              <w:t>2.8</w:t>
            </w:r>
            <w:r w:rsidRPr="00F23C31">
              <w:rPr>
                <w:rFonts w:cstheme="minorHAnsi"/>
                <w:color w:val="000000" w:themeColor="text1"/>
              </w:rPr>
              <w:t>*</w:t>
            </w:r>
          </w:p>
        </w:tc>
      </w:tr>
      <w:tr w:rsidR="00AD2CE6" w14:paraId="34ACF9A0" w14:textId="77777777" w:rsidTr="00FF38F2">
        <w:tc>
          <w:tcPr>
            <w:tcW w:w="1255" w:type="dxa"/>
          </w:tcPr>
          <w:p w14:paraId="0C86B940" w14:textId="77777777" w:rsidR="00FC1C2F" w:rsidRPr="00AD2CE6" w:rsidRDefault="00FC1C2F" w:rsidP="00E07204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  <w:r w:rsidRPr="00AD2CE6">
              <w:rPr>
                <w:rFonts w:cstheme="minorHAnsi"/>
                <w:color w:val="000000" w:themeColor="text1"/>
              </w:rPr>
              <w:t>Morphine</w:t>
            </w:r>
          </w:p>
        </w:tc>
        <w:tc>
          <w:tcPr>
            <w:tcW w:w="246" w:type="dxa"/>
          </w:tcPr>
          <w:p w14:paraId="277D9096" w14:textId="77777777" w:rsidR="00FC1C2F" w:rsidRPr="00AD2CE6" w:rsidRDefault="00FC1C2F" w:rsidP="00E07204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</w:p>
        </w:tc>
        <w:tc>
          <w:tcPr>
            <w:tcW w:w="1464" w:type="dxa"/>
          </w:tcPr>
          <w:p w14:paraId="17209726" w14:textId="72F76BED" w:rsidR="00FC1C2F" w:rsidRPr="00AD2CE6" w:rsidRDefault="00823940" w:rsidP="00E07204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L</w:t>
            </w:r>
            <w:r w:rsidR="00FC1C2F" w:rsidRPr="00AD2CE6">
              <w:rPr>
                <w:rFonts w:cstheme="minorHAnsi"/>
                <w:color w:val="000000" w:themeColor="text1"/>
              </w:rPr>
              <w:t>-</w:t>
            </w:r>
            <w:r w:rsidR="002C0566">
              <w:rPr>
                <w:rFonts w:cstheme="minorHAnsi"/>
                <w:color w:val="000000" w:themeColor="text1"/>
              </w:rPr>
              <w:t>C</w:t>
            </w:r>
            <w:r w:rsidR="00FC1C2F" w:rsidRPr="00AD2CE6">
              <w:rPr>
                <w:rFonts w:cstheme="minorHAnsi"/>
                <w:color w:val="000000" w:themeColor="text1"/>
              </w:rPr>
              <w:t>ysteine</w:t>
            </w:r>
          </w:p>
        </w:tc>
        <w:tc>
          <w:tcPr>
            <w:tcW w:w="270" w:type="dxa"/>
          </w:tcPr>
          <w:p w14:paraId="58533950" w14:textId="77777777" w:rsidR="00FC1C2F" w:rsidRPr="00AD2CE6" w:rsidRDefault="00FC1C2F" w:rsidP="00E07204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</w:p>
        </w:tc>
        <w:tc>
          <w:tcPr>
            <w:tcW w:w="1170" w:type="dxa"/>
          </w:tcPr>
          <w:p w14:paraId="0BCA87DC" w14:textId="77777777" w:rsidR="00FC1C2F" w:rsidRPr="00AD2CE6" w:rsidRDefault="00FC1C2F" w:rsidP="00E07204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  <w:r w:rsidRPr="00AD2CE6">
              <w:rPr>
                <w:rFonts w:cstheme="minorHAnsi"/>
                <w:color w:val="000000" w:themeColor="text1"/>
              </w:rPr>
              <w:t>NLX</w:t>
            </w:r>
          </w:p>
        </w:tc>
        <w:tc>
          <w:tcPr>
            <w:tcW w:w="270" w:type="dxa"/>
          </w:tcPr>
          <w:p w14:paraId="73CAB592" w14:textId="77777777" w:rsidR="00FC1C2F" w:rsidRPr="00AD2CE6" w:rsidRDefault="00FC1C2F" w:rsidP="00E07204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</w:p>
        </w:tc>
        <w:tc>
          <w:tcPr>
            <w:tcW w:w="1181" w:type="dxa"/>
          </w:tcPr>
          <w:p w14:paraId="42A49A26" w14:textId="68B9B510" w:rsidR="00FC1C2F" w:rsidRPr="00F23C31" w:rsidRDefault="00FC1C2F" w:rsidP="00E07204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F23C31">
              <w:rPr>
                <w:rFonts w:cstheme="minorHAnsi"/>
                <w:color w:val="000000" w:themeColor="text1"/>
              </w:rPr>
              <w:t>11</w:t>
            </w:r>
            <w:r w:rsidR="00F23C31" w:rsidRPr="00F23C31">
              <w:rPr>
                <w:rFonts w:cstheme="minorHAnsi"/>
                <w:color w:val="000000" w:themeColor="text1"/>
              </w:rPr>
              <w:t>4</w:t>
            </w:r>
            <w:r w:rsidRPr="00F23C31">
              <w:rPr>
                <w:rFonts w:cstheme="minorHAnsi"/>
                <w:color w:val="000000" w:themeColor="text1"/>
              </w:rPr>
              <w:t xml:space="preserve"> </w:t>
            </w:r>
            <w:r w:rsidRPr="00F23C31">
              <w:rPr>
                <w:rFonts w:cstheme="minorHAnsi"/>
                <w:color w:val="000000" w:themeColor="text1"/>
              </w:rPr>
              <w:sym w:font="Symbol" w:char="F0B1"/>
            </w:r>
            <w:r w:rsidRPr="00F23C31">
              <w:rPr>
                <w:rFonts w:cstheme="minorHAnsi"/>
                <w:color w:val="000000" w:themeColor="text1"/>
              </w:rPr>
              <w:t xml:space="preserve"> </w:t>
            </w:r>
            <w:r w:rsidR="00F23C31" w:rsidRPr="00F23C31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270" w:type="dxa"/>
          </w:tcPr>
          <w:p w14:paraId="3FBA843D" w14:textId="77777777" w:rsidR="00FC1C2F" w:rsidRPr="00F23C31" w:rsidRDefault="00FC1C2F" w:rsidP="00E07204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34" w:type="dxa"/>
          </w:tcPr>
          <w:p w14:paraId="716FE93B" w14:textId="3DA9F10D" w:rsidR="00FC1C2F" w:rsidRPr="00F23C31" w:rsidRDefault="00FC1C2F" w:rsidP="00E07204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F23C31">
              <w:rPr>
                <w:rFonts w:cstheme="minorHAnsi"/>
                <w:color w:val="000000" w:themeColor="text1"/>
              </w:rPr>
              <w:t>1</w:t>
            </w:r>
            <w:r w:rsidR="00F23C31" w:rsidRPr="00F23C31">
              <w:rPr>
                <w:rFonts w:cstheme="minorHAnsi"/>
                <w:color w:val="000000" w:themeColor="text1"/>
              </w:rPr>
              <w:t>50</w:t>
            </w:r>
            <w:r w:rsidRPr="00F23C31">
              <w:rPr>
                <w:rFonts w:cstheme="minorHAnsi"/>
                <w:color w:val="000000" w:themeColor="text1"/>
              </w:rPr>
              <w:t xml:space="preserve"> </w:t>
            </w:r>
            <w:r w:rsidRPr="00F23C31">
              <w:rPr>
                <w:rFonts w:cstheme="minorHAnsi"/>
                <w:color w:val="000000" w:themeColor="text1"/>
              </w:rPr>
              <w:sym w:font="Symbol" w:char="F0B1"/>
            </w:r>
            <w:r w:rsidRPr="00F23C31">
              <w:rPr>
                <w:rFonts w:cstheme="minorHAnsi"/>
                <w:color w:val="000000" w:themeColor="text1"/>
              </w:rPr>
              <w:t xml:space="preserve"> 4</w:t>
            </w:r>
          </w:p>
        </w:tc>
        <w:tc>
          <w:tcPr>
            <w:tcW w:w="270" w:type="dxa"/>
          </w:tcPr>
          <w:p w14:paraId="6D536ACD" w14:textId="77777777" w:rsidR="00FC1C2F" w:rsidRPr="00F23C31" w:rsidRDefault="00FC1C2F" w:rsidP="00E07204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5" w:type="dxa"/>
          </w:tcPr>
          <w:p w14:paraId="343529BE" w14:textId="4E5B38C1" w:rsidR="00FC1C2F" w:rsidRPr="00F23C31" w:rsidRDefault="00FC1C2F" w:rsidP="00E07204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F23C31">
              <w:rPr>
                <w:rFonts w:cstheme="minorHAnsi"/>
                <w:color w:val="000000" w:themeColor="text1"/>
              </w:rPr>
              <w:t>+3</w:t>
            </w:r>
            <w:r w:rsidR="00F23C31" w:rsidRPr="00F23C31">
              <w:rPr>
                <w:rFonts w:cstheme="minorHAnsi"/>
                <w:color w:val="000000" w:themeColor="text1"/>
              </w:rPr>
              <w:t>6</w:t>
            </w:r>
            <w:r w:rsidRPr="00F23C31">
              <w:rPr>
                <w:rFonts w:cstheme="minorHAnsi"/>
                <w:color w:val="000000" w:themeColor="text1"/>
              </w:rPr>
              <w:t>.</w:t>
            </w:r>
            <w:r w:rsidR="00F23C31" w:rsidRPr="00F23C31">
              <w:rPr>
                <w:rFonts w:cstheme="minorHAnsi"/>
                <w:color w:val="000000" w:themeColor="text1"/>
              </w:rPr>
              <w:t>2</w:t>
            </w:r>
            <w:r w:rsidRPr="00F23C31">
              <w:rPr>
                <w:rFonts w:cstheme="minorHAnsi"/>
                <w:color w:val="000000" w:themeColor="text1"/>
              </w:rPr>
              <w:t xml:space="preserve"> </w:t>
            </w:r>
            <w:r w:rsidRPr="00F23C31">
              <w:rPr>
                <w:rFonts w:cstheme="minorHAnsi"/>
                <w:color w:val="000000" w:themeColor="text1"/>
              </w:rPr>
              <w:sym w:font="Symbol" w:char="F0B1"/>
            </w:r>
            <w:r w:rsidRPr="00F23C31">
              <w:rPr>
                <w:rFonts w:cstheme="minorHAnsi"/>
                <w:color w:val="000000" w:themeColor="text1"/>
              </w:rPr>
              <w:t xml:space="preserve"> </w:t>
            </w:r>
            <w:r w:rsidR="00F23C31" w:rsidRPr="00F23C31">
              <w:rPr>
                <w:rFonts w:cstheme="minorHAnsi"/>
                <w:color w:val="000000" w:themeColor="text1"/>
              </w:rPr>
              <w:t>4.5</w:t>
            </w:r>
            <w:r w:rsidRPr="00F23C31">
              <w:rPr>
                <w:rFonts w:cstheme="minorHAnsi"/>
                <w:color w:val="000000" w:themeColor="text1"/>
              </w:rPr>
              <w:t>*</w:t>
            </w:r>
          </w:p>
        </w:tc>
      </w:tr>
      <w:tr w:rsidR="00AD2CE6" w14:paraId="0CFE5632" w14:textId="77777777" w:rsidTr="00FF38F2">
        <w:tc>
          <w:tcPr>
            <w:tcW w:w="1255" w:type="dxa"/>
            <w:tcBorders>
              <w:bottom w:val="single" w:sz="4" w:space="0" w:color="auto"/>
            </w:tcBorders>
          </w:tcPr>
          <w:p w14:paraId="6AF13CE6" w14:textId="77777777" w:rsidR="00FC1C2F" w:rsidRPr="00AD2CE6" w:rsidRDefault="00FC1C2F" w:rsidP="00E07204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  <w:r w:rsidRPr="00AD2CE6">
              <w:rPr>
                <w:rFonts w:cstheme="minorHAnsi"/>
                <w:color w:val="000000" w:themeColor="text1"/>
              </w:rPr>
              <w:t>Morphine</w:t>
            </w:r>
          </w:p>
        </w:tc>
        <w:tc>
          <w:tcPr>
            <w:tcW w:w="246" w:type="dxa"/>
            <w:tcBorders>
              <w:bottom w:val="single" w:sz="4" w:space="0" w:color="auto"/>
            </w:tcBorders>
          </w:tcPr>
          <w:p w14:paraId="43BA3239" w14:textId="77777777" w:rsidR="00FC1C2F" w:rsidRPr="00AD2CE6" w:rsidRDefault="00FC1C2F" w:rsidP="00E07204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</w:p>
        </w:tc>
        <w:tc>
          <w:tcPr>
            <w:tcW w:w="1464" w:type="dxa"/>
            <w:tcBorders>
              <w:bottom w:val="single" w:sz="4" w:space="0" w:color="auto"/>
            </w:tcBorders>
          </w:tcPr>
          <w:p w14:paraId="5925997C" w14:textId="2C180974" w:rsidR="00FC1C2F" w:rsidRPr="00AD2CE6" w:rsidRDefault="00823940" w:rsidP="00E07204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L</w:t>
            </w:r>
            <w:r w:rsidR="00FC1C2F" w:rsidRPr="00AD2CE6">
              <w:rPr>
                <w:rFonts w:cstheme="minorHAnsi"/>
                <w:color w:val="000000" w:themeColor="text1"/>
              </w:rPr>
              <w:t>-</w:t>
            </w:r>
            <w:proofErr w:type="spellStart"/>
            <w:r w:rsidR="00FC1C2F" w:rsidRPr="00AD2CE6">
              <w:rPr>
                <w:rFonts w:cstheme="minorHAnsi"/>
                <w:color w:val="000000" w:themeColor="text1"/>
              </w:rPr>
              <w:t>CYSee</w:t>
            </w:r>
            <w:proofErr w:type="spellEnd"/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127E0FA7" w14:textId="77777777" w:rsidR="00FC1C2F" w:rsidRPr="00AD2CE6" w:rsidRDefault="00FC1C2F" w:rsidP="00E07204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92B38D6" w14:textId="77777777" w:rsidR="00FC1C2F" w:rsidRPr="00AD2CE6" w:rsidRDefault="00FC1C2F" w:rsidP="00E07204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  <w:r w:rsidRPr="00AD2CE6">
              <w:rPr>
                <w:rFonts w:cstheme="minorHAnsi"/>
                <w:color w:val="000000" w:themeColor="text1"/>
              </w:rPr>
              <w:t>NLX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5A3021F0" w14:textId="77777777" w:rsidR="00FC1C2F" w:rsidRPr="00AD2CE6" w:rsidRDefault="00FC1C2F" w:rsidP="00E07204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14:paraId="0392D6DF" w14:textId="509EC1D1" w:rsidR="00FC1C2F" w:rsidRPr="00F23C31" w:rsidRDefault="00E701F8" w:rsidP="00E07204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F23C31">
              <w:rPr>
                <w:rFonts w:cstheme="minorHAnsi"/>
                <w:color w:val="000000" w:themeColor="text1"/>
              </w:rPr>
              <w:t>11</w:t>
            </w:r>
            <w:r w:rsidR="00F23C31" w:rsidRPr="00F23C31">
              <w:rPr>
                <w:rFonts w:cstheme="minorHAnsi"/>
                <w:color w:val="000000" w:themeColor="text1"/>
              </w:rPr>
              <w:t>2</w:t>
            </w:r>
            <w:r w:rsidR="00FC1C2F" w:rsidRPr="00F23C31">
              <w:rPr>
                <w:rFonts w:cstheme="minorHAnsi"/>
                <w:color w:val="000000" w:themeColor="text1"/>
              </w:rPr>
              <w:t xml:space="preserve"> </w:t>
            </w:r>
            <w:r w:rsidR="00FC1C2F" w:rsidRPr="00F23C31">
              <w:rPr>
                <w:rFonts w:cstheme="minorHAnsi"/>
                <w:color w:val="000000" w:themeColor="text1"/>
              </w:rPr>
              <w:sym w:font="Symbol" w:char="F0B1"/>
            </w:r>
            <w:r w:rsidR="00FC1C2F" w:rsidRPr="00F23C31">
              <w:rPr>
                <w:rFonts w:cstheme="minorHAnsi"/>
                <w:color w:val="000000" w:themeColor="text1"/>
              </w:rPr>
              <w:t xml:space="preserve"> </w:t>
            </w:r>
            <w:r w:rsidRPr="00F23C31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3349E4F5" w14:textId="77777777" w:rsidR="00FC1C2F" w:rsidRPr="00F23C31" w:rsidRDefault="00FC1C2F" w:rsidP="00E07204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34E14A78" w14:textId="4AD48CD8" w:rsidR="00FC1C2F" w:rsidRPr="00F23C31" w:rsidRDefault="00E701F8" w:rsidP="00E07204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F23C31">
              <w:rPr>
                <w:rFonts w:cstheme="minorHAnsi"/>
                <w:color w:val="000000" w:themeColor="text1"/>
              </w:rPr>
              <w:t>1</w:t>
            </w:r>
            <w:r w:rsidR="00F23C31" w:rsidRPr="00F23C31">
              <w:rPr>
                <w:rFonts w:cstheme="minorHAnsi"/>
                <w:color w:val="000000" w:themeColor="text1"/>
              </w:rPr>
              <w:t>17</w:t>
            </w:r>
            <w:r w:rsidR="00FC1C2F" w:rsidRPr="00F23C31">
              <w:rPr>
                <w:rFonts w:cstheme="minorHAnsi"/>
                <w:color w:val="000000" w:themeColor="text1"/>
              </w:rPr>
              <w:t xml:space="preserve"> </w:t>
            </w:r>
            <w:r w:rsidR="00FC1C2F" w:rsidRPr="00F23C31">
              <w:rPr>
                <w:rFonts w:cstheme="minorHAnsi"/>
                <w:color w:val="000000" w:themeColor="text1"/>
              </w:rPr>
              <w:sym w:font="Symbol" w:char="F0B1"/>
            </w:r>
            <w:r w:rsidR="00FC1C2F" w:rsidRPr="00F23C31">
              <w:rPr>
                <w:rFonts w:cstheme="minorHAnsi"/>
                <w:color w:val="000000" w:themeColor="text1"/>
              </w:rPr>
              <w:t xml:space="preserve"> </w:t>
            </w:r>
            <w:r w:rsidRPr="00F23C31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41F2B1AA" w14:textId="77777777" w:rsidR="00FC1C2F" w:rsidRPr="00F23C31" w:rsidRDefault="00FC1C2F" w:rsidP="00E07204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169698F5" w14:textId="42A6314E" w:rsidR="00FC1C2F" w:rsidRPr="00F23C31" w:rsidRDefault="00E701F8" w:rsidP="00E07204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F23C31">
              <w:rPr>
                <w:rFonts w:cstheme="minorHAnsi"/>
                <w:color w:val="000000" w:themeColor="text1"/>
              </w:rPr>
              <w:t>+</w:t>
            </w:r>
            <w:r w:rsidR="00F23C31" w:rsidRPr="00F23C31">
              <w:rPr>
                <w:rFonts w:cstheme="minorHAnsi"/>
                <w:color w:val="000000" w:themeColor="text1"/>
              </w:rPr>
              <w:t>4.9</w:t>
            </w:r>
            <w:r w:rsidR="00FC1C2F" w:rsidRPr="00F23C31">
              <w:rPr>
                <w:rFonts w:cstheme="minorHAnsi"/>
                <w:color w:val="000000" w:themeColor="text1"/>
              </w:rPr>
              <w:t xml:space="preserve"> </w:t>
            </w:r>
            <w:r w:rsidR="00FC1C2F" w:rsidRPr="00F23C31">
              <w:rPr>
                <w:rFonts w:cstheme="minorHAnsi"/>
                <w:color w:val="000000" w:themeColor="text1"/>
              </w:rPr>
              <w:sym w:font="Symbol" w:char="F0B1"/>
            </w:r>
            <w:r w:rsidR="00FC1C2F" w:rsidRPr="00F23C31">
              <w:rPr>
                <w:rFonts w:cstheme="minorHAnsi"/>
                <w:color w:val="000000" w:themeColor="text1"/>
              </w:rPr>
              <w:t xml:space="preserve"> </w:t>
            </w:r>
            <w:r w:rsidRPr="00F23C31">
              <w:rPr>
                <w:rFonts w:cstheme="minorHAnsi"/>
                <w:color w:val="000000" w:themeColor="text1"/>
              </w:rPr>
              <w:t>1.</w:t>
            </w:r>
            <w:r w:rsidR="00F23C31" w:rsidRPr="00F23C31">
              <w:rPr>
                <w:rFonts w:cstheme="minorHAnsi"/>
                <w:color w:val="000000" w:themeColor="text1"/>
              </w:rPr>
              <w:t>1</w:t>
            </w:r>
            <w:r w:rsidR="00AD2CE6" w:rsidRPr="00F23C31">
              <w:rPr>
                <w:rFonts w:cstheme="minorHAnsi"/>
                <w:color w:val="000000" w:themeColor="text1"/>
              </w:rPr>
              <w:t>*</w:t>
            </w:r>
            <w:r w:rsidR="00AD2CE6" w:rsidRPr="00F23C31">
              <w:rPr>
                <w:rFonts w:cstheme="minorHAnsi"/>
                <w:color w:val="000000" w:themeColor="text1"/>
                <w:vertAlign w:val="superscript"/>
              </w:rPr>
              <w:t>,</w:t>
            </w:r>
            <w:r w:rsidR="00AD2CE6" w:rsidRPr="00F23C31">
              <w:rPr>
                <w:rFonts w:ascii="Arial" w:hAnsi="Arial" w:cs="Arial"/>
                <w:color w:val="000000" w:themeColor="text1"/>
                <w:vertAlign w:val="superscript"/>
              </w:rPr>
              <w:t>†</w:t>
            </w:r>
          </w:p>
        </w:tc>
      </w:tr>
      <w:tr w:rsidR="00AD2CE6" w14:paraId="0CCC31DD" w14:textId="77777777" w:rsidTr="00FF38F2">
        <w:tc>
          <w:tcPr>
            <w:tcW w:w="296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43D776F" w14:textId="42EC50E8" w:rsidR="00FC1C2F" w:rsidRPr="00AD2CE6" w:rsidRDefault="00FC1C2F" w:rsidP="00E07204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</w:rPr>
            </w:pPr>
            <w:r w:rsidRPr="00AD2CE6">
              <w:rPr>
                <w:rFonts w:ascii="Calibri" w:hAnsi="Calibri" w:cs="Calibri (Body)"/>
                <w:b/>
                <w:bCs/>
                <w:color w:val="000000" w:themeColor="text1"/>
              </w:rPr>
              <w:t>Heart rate (beats/min)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151BAACE" w14:textId="77777777" w:rsidR="00FC1C2F" w:rsidRPr="00AD2CE6" w:rsidRDefault="00FC1C2F" w:rsidP="00E07204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1744D44" w14:textId="77777777" w:rsidR="00FC1C2F" w:rsidRPr="00AD2CE6" w:rsidRDefault="00FC1C2F" w:rsidP="00E07204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45C51EE4" w14:textId="77777777" w:rsidR="00FC1C2F" w:rsidRPr="00AD2CE6" w:rsidRDefault="00FC1C2F" w:rsidP="00E07204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</w:rPr>
            </w:pPr>
          </w:p>
        </w:tc>
        <w:tc>
          <w:tcPr>
            <w:tcW w:w="486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63EEDF7" w14:textId="77777777" w:rsidR="00FC1C2F" w:rsidRPr="00F23C31" w:rsidRDefault="00FC1C2F" w:rsidP="00E07204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</w:rPr>
            </w:pPr>
            <w:r w:rsidRPr="00F23C31">
              <w:rPr>
                <w:rFonts w:cstheme="minorHAnsi"/>
                <w:b/>
                <w:bCs/>
                <w:color w:val="000000" w:themeColor="text1"/>
              </w:rPr>
              <w:t>Actual Values</w:t>
            </w:r>
          </w:p>
        </w:tc>
      </w:tr>
      <w:tr w:rsidR="00AD2CE6" w14:paraId="13C7DC90" w14:textId="77777777" w:rsidTr="00FF38F2"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10A1B58B" w14:textId="77777777" w:rsidR="00FC1C2F" w:rsidRPr="00AD2CE6" w:rsidRDefault="00FC1C2F" w:rsidP="00E07204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</w:rPr>
            </w:pPr>
            <w:r w:rsidRPr="00AD2CE6">
              <w:rPr>
                <w:rFonts w:cstheme="minorHAnsi"/>
                <w:b/>
                <w:bCs/>
                <w:color w:val="000000" w:themeColor="text1"/>
              </w:rPr>
              <w:t>Emulsion</w:t>
            </w:r>
          </w:p>
        </w:tc>
        <w:tc>
          <w:tcPr>
            <w:tcW w:w="246" w:type="dxa"/>
            <w:tcBorders>
              <w:top w:val="single" w:sz="4" w:space="0" w:color="auto"/>
              <w:bottom w:val="single" w:sz="4" w:space="0" w:color="auto"/>
            </w:tcBorders>
          </w:tcPr>
          <w:p w14:paraId="26BE4933" w14:textId="77777777" w:rsidR="00FC1C2F" w:rsidRPr="00AD2CE6" w:rsidRDefault="00FC1C2F" w:rsidP="00E07204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</w:rPr>
            </w:pP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</w:tcPr>
          <w:p w14:paraId="6D0AE9BD" w14:textId="77777777" w:rsidR="00FC1C2F" w:rsidRPr="00AD2CE6" w:rsidRDefault="00FC1C2F" w:rsidP="00E07204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</w:rPr>
            </w:pPr>
            <w:r w:rsidRPr="00AD2CE6">
              <w:rPr>
                <w:rFonts w:cstheme="minorHAnsi"/>
                <w:b/>
                <w:bCs/>
                <w:color w:val="000000" w:themeColor="text1"/>
              </w:rPr>
              <w:t>Infusion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56B5EB0C" w14:textId="77777777" w:rsidR="00FC1C2F" w:rsidRPr="00AD2CE6" w:rsidRDefault="00FC1C2F" w:rsidP="00E07204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C072113" w14:textId="77777777" w:rsidR="00FC1C2F" w:rsidRPr="00AD2CE6" w:rsidRDefault="00FC1C2F" w:rsidP="00E07204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</w:rPr>
            </w:pPr>
            <w:r w:rsidRPr="00AD2CE6">
              <w:rPr>
                <w:rFonts w:cstheme="minorHAnsi"/>
                <w:b/>
                <w:bCs/>
                <w:color w:val="000000" w:themeColor="text1"/>
              </w:rPr>
              <w:t>Injection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588C9717" w14:textId="77777777" w:rsidR="00FC1C2F" w:rsidRPr="00AD2CE6" w:rsidRDefault="00FC1C2F" w:rsidP="00E07204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</w:rPr>
            </w:pP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14:paraId="248D283F" w14:textId="77777777" w:rsidR="00FC1C2F" w:rsidRPr="00F23C31" w:rsidRDefault="00FC1C2F" w:rsidP="00E07204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</w:rPr>
            </w:pPr>
            <w:r w:rsidRPr="00F23C31">
              <w:rPr>
                <w:rFonts w:cstheme="minorHAnsi"/>
                <w:b/>
                <w:bCs/>
                <w:color w:val="000000" w:themeColor="text1"/>
              </w:rPr>
              <w:t>Pre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564DB906" w14:textId="77777777" w:rsidR="00FC1C2F" w:rsidRPr="00F23C31" w:rsidRDefault="00FC1C2F" w:rsidP="00E07204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</w:tcPr>
          <w:p w14:paraId="7EC00799" w14:textId="4DF8317B" w:rsidR="00FC1C2F" w:rsidRPr="00F23C31" w:rsidRDefault="00FC1C2F" w:rsidP="00E07204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</w:rPr>
            </w:pPr>
            <w:r w:rsidRPr="00F23C31">
              <w:rPr>
                <w:rFonts w:cstheme="minorHAnsi"/>
                <w:b/>
                <w:bCs/>
                <w:color w:val="000000" w:themeColor="text1"/>
              </w:rPr>
              <w:t>+</w:t>
            </w:r>
            <w:r w:rsidR="00254B87">
              <w:rPr>
                <w:rFonts w:cstheme="minorHAnsi"/>
                <w:b/>
                <w:bCs/>
                <w:color w:val="000000" w:themeColor="text1"/>
              </w:rPr>
              <w:t>36h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27F0726B" w14:textId="77777777" w:rsidR="00FC1C2F" w:rsidRPr="00F23C31" w:rsidRDefault="00FC1C2F" w:rsidP="00E07204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4E6233D5" w14:textId="77777777" w:rsidR="00FC1C2F" w:rsidRPr="00F23C31" w:rsidRDefault="00FC1C2F" w:rsidP="00E07204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</w:rPr>
            </w:pPr>
            <w:r w:rsidRPr="00F23C31">
              <w:rPr>
                <w:rFonts w:cstheme="minorHAnsi"/>
                <w:b/>
                <w:bCs/>
                <w:color w:val="000000" w:themeColor="text1"/>
              </w:rPr>
              <w:t>Post-NLX</w:t>
            </w:r>
          </w:p>
        </w:tc>
      </w:tr>
      <w:tr w:rsidR="00AD2CE6" w:rsidRPr="00FC1C2F" w14:paraId="6107FD68" w14:textId="77777777" w:rsidTr="00FF38F2">
        <w:tc>
          <w:tcPr>
            <w:tcW w:w="1255" w:type="dxa"/>
            <w:tcBorders>
              <w:top w:val="single" w:sz="4" w:space="0" w:color="auto"/>
            </w:tcBorders>
          </w:tcPr>
          <w:p w14:paraId="756532BC" w14:textId="0C1D0E2D" w:rsidR="00AD2CE6" w:rsidRPr="00AD2CE6" w:rsidRDefault="00AD2CE6" w:rsidP="00AD2CE6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  <w:r w:rsidRPr="00AD2CE6">
              <w:rPr>
                <w:rFonts w:cstheme="minorHAnsi"/>
                <w:color w:val="000000" w:themeColor="text1"/>
              </w:rPr>
              <w:t>Morphine</w:t>
            </w:r>
          </w:p>
        </w:tc>
        <w:tc>
          <w:tcPr>
            <w:tcW w:w="246" w:type="dxa"/>
            <w:tcBorders>
              <w:top w:val="single" w:sz="4" w:space="0" w:color="auto"/>
            </w:tcBorders>
          </w:tcPr>
          <w:p w14:paraId="46585FDD" w14:textId="77777777" w:rsidR="00AD2CE6" w:rsidRPr="00AD2CE6" w:rsidRDefault="00AD2CE6" w:rsidP="00AD2CE6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</w:p>
        </w:tc>
        <w:tc>
          <w:tcPr>
            <w:tcW w:w="1464" w:type="dxa"/>
            <w:tcBorders>
              <w:top w:val="single" w:sz="4" w:space="0" w:color="auto"/>
            </w:tcBorders>
          </w:tcPr>
          <w:p w14:paraId="47628E02" w14:textId="3D8614E1" w:rsidR="00AD2CE6" w:rsidRPr="00AD2CE6" w:rsidRDefault="00823940" w:rsidP="00AD2CE6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Vehicle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2AEEABB5" w14:textId="77777777" w:rsidR="00AD2CE6" w:rsidRPr="00AD2CE6" w:rsidRDefault="00AD2CE6" w:rsidP="00AD2CE6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13E1573" w14:textId="77777777" w:rsidR="00AD2CE6" w:rsidRPr="00AD2CE6" w:rsidRDefault="00AD2CE6" w:rsidP="00AD2CE6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  <w:r w:rsidRPr="00AD2CE6">
              <w:rPr>
                <w:rFonts w:cstheme="minorHAnsi"/>
                <w:color w:val="000000" w:themeColor="text1"/>
              </w:rPr>
              <w:t>NLX</w:t>
            </w:r>
          </w:p>
        </w:tc>
        <w:tc>
          <w:tcPr>
            <w:tcW w:w="270" w:type="dxa"/>
          </w:tcPr>
          <w:p w14:paraId="65C99652" w14:textId="77777777" w:rsidR="00AD2CE6" w:rsidRPr="00AD2CE6" w:rsidRDefault="00AD2CE6" w:rsidP="00AD2CE6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0198B4D0" w14:textId="0967AC35" w:rsidR="00AD2CE6" w:rsidRPr="00F23C31" w:rsidRDefault="00AD2CE6" w:rsidP="00AD2CE6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F23C31">
              <w:rPr>
                <w:rFonts w:cstheme="minorHAnsi"/>
                <w:color w:val="000000" w:themeColor="text1"/>
              </w:rPr>
              <w:t>3</w:t>
            </w:r>
            <w:r w:rsidR="00F23C31" w:rsidRPr="00F23C31">
              <w:rPr>
                <w:rFonts w:cstheme="minorHAnsi"/>
                <w:color w:val="000000" w:themeColor="text1"/>
              </w:rPr>
              <w:t>54</w:t>
            </w:r>
            <w:r w:rsidRPr="00F23C31">
              <w:rPr>
                <w:rFonts w:cstheme="minorHAnsi"/>
                <w:color w:val="000000" w:themeColor="text1"/>
              </w:rPr>
              <w:t xml:space="preserve"> </w:t>
            </w:r>
            <w:r w:rsidRPr="00F23C31">
              <w:rPr>
                <w:rFonts w:cstheme="minorHAnsi"/>
                <w:color w:val="000000" w:themeColor="text1"/>
              </w:rPr>
              <w:sym w:font="Symbol" w:char="F0B1"/>
            </w:r>
            <w:r w:rsidRPr="00F23C31">
              <w:rPr>
                <w:rFonts w:cstheme="minorHAnsi"/>
                <w:color w:val="000000" w:themeColor="text1"/>
              </w:rPr>
              <w:t xml:space="preserve"> </w:t>
            </w:r>
            <w:r w:rsidR="00F23C31" w:rsidRPr="00F23C31">
              <w:rPr>
                <w:rFonts w:cstheme="minorHAnsi"/>
                <w:color w:val="000000" w:themeColor="text1"/>
              </w:rPr>
              <w:t>6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5A5D4E0D" w14:textId="77777777" w:rsidR="00AD2CE6" w:rsidRPr="00F23C31" w:rsidRDefault="00AD2CE6" w:rsidP="00AD2CE6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34" w:type="dxa"/>
            <w:tcBorders>
              <w:top w:val="single" w:sz="4" w:space="0" w:color="auto"/>
            </w:tcBorders>
          </w:tcPr>
          <w:p w14:paraId="4888354B" w14:textId="34EDB344" w:rsidR="00AD2CE6" w:rsidRPr="00F23C31" w:rsidRDefault="00AD2CE6" w:rsidP="00AD2CE6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F23C31">
              <w:rPr>
                <w:rFonts w:cstheme="minorHAnsi"/>
                <w:color w:val="000000" w:themeColor="text1"/>
              </w:rPr>
              <w:t>4</w:t>
            </w:r>
            <w:r w:rsidR="00F23C31" w:rsidRPr="00F23C31">
              <w:rPr>
                <w:rFonts w:cstheme="minorHAnsi"/>
                <w:color w:val="000000" w:themeColor="text1"/>
              </w:rPr>
              <w:t>39</w:t>
            </w:r>
            <w:r w:rsidRPr="00F23C31">
              <w:rPr>
                <w:rFonts w:cstheme="minorHAnsi"/>
                <w:color w:val="000000" w:themeColor="text1"/>
              </w:rPr>
              <w:t xml:space="preserve"> </w:t>
            </w:r>
            <w:r w:rsidRPr="00F23C31">
              <w:rPr>
                <w:rFonts w:cstheme="minorHAnsi"/>
                <w:color w:val="000000" w:themeColor="text1"/>
              </w:rPr>
              <w:sym w:font="Symbol" w:char="F0B1"/>
            </w:r>
            <w:r w:rsidRPr="00F23C31">
              <w:rPr>
                <w:rFonts w:cstheme="minorHAnsi"/>
                <w:color w:val="000000" w:themeColor="text1"/>
              </w:rPr>
              <w:t xml:space="preserve"> 7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2C716B1E" w14:textId="77777777" w:rsidR="00AD2CE6" w:rsidRPr="00823940" w:rsidRDefault="00AD2CE6" w:rsidP="00AD2CE6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FF0000"/>
              </w:rPr>
            </w:pP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162734D1" w14:textId="6019DD59" w:rsidR="00AD2CE6" w:rsidRPr="00F23C31" w:rsidRDefault="00AD2CE6" w:rsidP="00AD2CE6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F23C31">
              <w:rPr>
                <w:rFonts w:cstheme="minorHAnsi"/>
                <w:color w:val="000000" w:themeColor="text1"/>
              </w:rPr>
              <w:t>+8</w:t>
            </w:r>
            <w:r w:rsidR="00F23C31" w:rsidRPr="00F23C31">
              <w:rPr>
                <w:rFonts w:cstheme="minorHAnsi"/>
                <w:color w:val="000000" w:themeColor="text1"/>
              </w:rPr>
              <w:t>4</w:t>
            </w:r>
            <w:r w:rsidRPr="00F23C31">
              <w:rPr>
                <w:rFonts w:cstheme="minorHAnsi"/>
                <w:color w:val="000000" w:themeColor="text1"/>
              </w:rPr>
              <w:t>.</w:t>
            </w:r>
            <w:r w:rsidR="00F23C31" w:rsidRPr="00F23C31">
              <w:rPr>
                <w:rFonts w:cstheme="minorHAnsi"/>
                <w:color w:val="000000" w:themeColor="text1"/>
              </w:rPr>
              <w:t>8</w:t>
            </w:r>
            <w:r w:rsidRPr="00F23C31">
              <w:rPr>
                <w:rFonts w:cstheme="minorHAnsi"/>
                <w:color w:val="000000" w:themeColor="text1"/>
              </w:rPr>
              <w:t xml:space="preserve"> </w:t>
            </w:r>
            <w:r w:rsidRPr="00F23C31">
              <w:rPr>
                <w:rFonts w:cstheme="minorHAnsi"/>
                <w:color w:val="000000" w:themeColor="text1"/>
              </w:rPr>
              <w:sym w:font="Symbol" w:char="F0B1"/>
            </w:r>
            <w:r w:rsidRPr="00F23C31">
              <w:rPr>
                <w:rFonts w:cstheme="minorHAnsi"/>
                <w:color w:val="000000" w:themeColor="text1"/>
              </w:rPr>
              <w:t xml:space="preserve"> </w:t>
            </w:r>
            <w:r w:rsidR="00F23C31" w:rsidRPr="00F23C31">
              <w:rPr>
                <w:rFonts w:cstheme="minorHAnsi"/>
                <w:color w:val="000000" w:themeColor="text1"/>
              </w:rPr>
              <w:t>8.0</w:t>
            </w:r>
            <w:r w:rsidRPr="00F23C31">
              <w:rPr>
                <w:rFonts w:cstheme="minorHAnsi"/>
                <w:color w:val="000000" w:themeColor="text1"/>
              </w:rPr>
              <w:t>*</w:t>
            </w:r>
          </w:p>
        </w:tc>
      </w:tr>
      <w:tr w:rsidR="00AD2CE6" w14:paraId="4E71BA64" w14:textId="77777777" w:rsidTr="00FF38F2">
        <w:tc>
          <w:tcPr>
            <w:tcW w:w="1255" w:type="dxa"/>
          </w:tcPr>
          <w:p w14:paraId="0A916416" w14:textId="3DA9A9FF" w:rsidR="00AD2CE6" w:rsidRPr="00AD2CE6" w:rsidRDefault="00AD2CE6" w:rsidP="00AD2CE6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  <w:r w:rsidRPr="00AD2CE6">
              <w:rPr>
                <w:rFonts w:cstheme="minorHAnsi"/>
                <w:color w:val="000000" w:themeColor="text1"/>
              </w:rPr>
              <w:t>Morphine</w:t>
            </w:r>
          </w:p>
        </w:tc>
        <w:tc>
          <w:tcPr>
            <w:tcW w:w="246" w:type="dxa"/>
          </w:tcPr>
          <w:p w14:paraId="06B969A7" w14:textId="77777777" w:rsidR="00AD2CE6" w:rsidRPr="00AD2CE6" w:rsidRDefault="00AD2CE6" w:rsidP="00AD2CE6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</w:p>
        </w:tc>
        <w:tc>
          <w:tcPr>
            <w:tcW w:w="1464" w:type="dxa"/>
          </w:tcPr>
          <w:p w14:paraId="1216CDFD" w14:textId="2C87E820" w:rsidR="00AD2CE6" w:rsidRPr="00AD2CE6" w:rsidRDefault="00823940" w:rsidP="00AD2CE6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L</w:t>
            </w:r>
            <w:r w:rsidR="00AD2CE6" w:rsidRPr="00AD2CE6">
              <w:rPr>
                <w:rFonts w:cstheme="minorHAnsi"/>
                <w:color w:val="000000" w:themeColor="text1"/>
              </w:rPr>
              <w:t>-</w:t>
            </w:r>
            <w:r w:rsidR="002C0566">
              <w:rPr>
                <w:rFonts w:cstheme="minorHAnsi"/>
                <w:color w:val="000000" w:themeColor="text1"/>
              </w:rPr>
              <w:t>Cysteine</w:t>
            </w:r>
          </w:p>
        </w:tc>
        <w:tc>
          <w:tcPr>
            <w:tcW w:w="270" w:type="dxa"/>
          </w:tcPr>
          <w:p w14:paraId="0FE91DBB" w14:textId="77777777" w:rsidR="00AD2CE6" w:rsidRPr="00AD2CE6" w:rsidRDefault="00AD2CE6" w:rsidP="00AD2CE6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</w:p>
        </w:tc>
        <w:tc>
          <w:tcPr>
            <w:tcW w:w="1170" w:type="dxa"/>
          </w:tcPr>
          <w:p w14:paraId="7D2658F6" w14:textId="77777777" w:rsidR="00AD2CE6" w:rsidRPr="00AD2CE6" w:rsidRDefault="00AD2CE6" w:rsidP="00AD2CE6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  <w:r w:rsidRPr="00AD2CE6">
              <w:rPr>
                <w:rFonts w:cstheme="minorHAnsi"/>
                <w:color w:val="000000" w:themeColor="text1"/>
              </w:rPr>
              <w:t>NLX</w:t>
            </w:r>
          </w:p>
        </w:tc>
        <w:tc>
          <w:tcPr>
            <w:tcW w:w="270" w:type="dxa"/>
          </w:tcPr>
          <w:p w14:paraId="432FC0E4" w14:textId="77777777" w:rsidR="00AD2CE6" w:rsidRPr="00AD2CE6" w:rsidRDefault="00AD2CE6" w:rsidP="00AD2CE6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</w:p>
        </w:tc>
        <w:tc>
          <w:tcPr>
            <w:tcW w:w="1181" w:type="dxa"/>
          </w:tcPr>
          <w:p w14:paraId="1A07B77B" w14:textId="0B62B9B5" w:rsidR="00AD2CE6" w:rsidRPr="00F23C31" w:rsidRDefault="00AD2CE6" w:rsidP="00AD2CE6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F23C31">
              <w:rPr>
                <w:rFonts w:cstheme="minorHAnsi"/>
                <w:color w:val="000000" w:themeColor="text1"/>
              </w:rPr>
              <w:t>3</w:t>
            </w:r>
            <w:r w:rsidR="00F23C31" w:rsidRPr="00F23C31">
              <w:rPr>
                <w:rFonts w:cstheme="minorHAnsi"/>
                <w:color w:val="000000" w:themeColor="text1"/>
              </w:rPr>
              <w:t>58</w:t>
            </w:r>
            <w:r w:rsidRPr="00F23C31">
              <w:rPr>
                <w:rFonts w:cstheme="minorHAnsi"/>
                <w:color w:val="000000" w:themeColor="text1"/>
              </w:rPr>
              <w:sym w:font="Symbol" w:char="F0B1"/>
            </w:r>
            <w:r w:rsidRPr="00F23C31">
              <w:rPr>
                <w:rFonts w:cstheme="minorHAnsi"/>
                <w:color w:val="000000" w:themeColor="text1"/>
              </w:rPr>
              <w:t xml:space="preserve"> 6</w:t>
            </w:r>
          </w:p>
        </w:tc>
        <w:tc>
          <w:tcPr>
            <w:tcW w:w="270" w:type="dxa"/>
          </w:tcPr>
          <w:p w14:paraId="3516BC8E" w14:textId="77777777" w:rsidR="00AD2CE6" w:rsidRPr="00F23C31" w:rsidRDefault="00AD2CE6" w:rsidP="00AD2CE6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34" w:type="dxa"/>
          </w:tcPr>
          <w:p w14:paraId="444C6961" w14:textId="32B68AE9" w:rsidR="00AD2CE6" w:rsidRPr="00F23C31" w:rsidRDefault="00AD2CE6" w:rsidP="00AD2CE6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F23C31">
              <w:rPr>
                <w:rFonts w:cstheme="minorHAnsi"/>
                <w:color w:val="000000" w:themeColor="text1"/>
              </w:rPr>
              <w:t>45</w:t>
            </w:r>
            <w:r w:rsidR="00F23C31" w:rsidRPr="00F23C31">
              <w:rPr>
                <w:rFonts w:cstheme="minorHAnsi"/>
                <w:color w:val="000000" w:themeColor="text1"/>
              </w:rPr>
              <w:t>4</w:t>
            </w:r>
            <w:r w:rsidRPr="00F23C31">
              <w:rPr>
                <w:rFonts w:cstheme="minorHAnsi"/>
                <w:color w:val="000000" w:themeColor="text1"/>
              </w:rPr>
              <w:t xml:space="preserve"> </w:t>
            </w:r>
            <w:r w:rsidRPr="00F23C31">
              <w:rPr>
                <w:rFonts w:cstheme="minorHAnsi"/>
                <w:color w:val="000000" w:themeColor="text1"/>
              </w:rPr>
              <w:sym w:font="Symbol" w:char="F0B1"/>
            </w:r>
            <w:r w:rsidRPr="00F23C31">
              <w:rPr>
                <w:rFonts w:cstheme="minorHAnsi"/>
                <w:color w:val="000000" w:themeColor="text1"/>
              </w:rPr>
              <w:t xml:space="preserve"> </w:t>
            </w:r>
            <w:r w:rsidR="00F23C31" w:rsidRPr="00F23C31">
              <w:rPr>
                <w:rFonts w:cstheme="minorHAnsi"/>
                <w:color w:val="000000" w:themeColor="text1"/>
              </w:rPr>
              <w:t>8</w:t>
            </w:r>
          </w:p>
        </w:tc>
        <w:tc>
          <w:tcPr>
            <w:tcW w:w="270" w:type="dxa"/>
          </w:tcPr>
          <w:p w14:paraId="42738741" w14:textId="77777777" w:rsidR="00AD2CE6" w:rsidRPr="00823940" w:rsidRDefault="00AD2CE6" w:rsidP="00AD2CE6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FF0000"/>
              </w:rPr>
            </w:pPr>
          </w:p>
        </w:tc>
        <w:tc>
          <w:tcPr>
            <w:tcW w:w="1705" w:type="dxa"/>
          </w:tcPr>
          <w:p w14:paraId="65189A5C" w14:textId="7476F968" w:rsidR="00AD2CE6" w:rsidRPr="00F23C31" w:rsidRDefault="00AD2CE6" w:rsidP="00AD2CE6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F23C31">
              <w:rPr>
                <w:rFonts w:cstheme="minorHAnsi"/>
                <w:color w:val="000000" w:themeColor="text1"/>
              </w:rPr>
              <w:t>+9</w:t>
            </w:r>
            <w:r w:rsidR="00F23C31" w:rsidRPr="00F23C31">
              <w:rPr>
                <w:rFonts w:cstheme="minorHAnsi"/>
                <w:color w:val="000000" w:themeColor="text1"/>
              </w:rPr>
              <w:t>6.0</w:t>
            </w:r>
            <w:r w:rsidRPr="00F23C31">
              <w:rPr>
                <w:rFonts w:cstheme="minorHAnsi"/>
                <w:color w:val="000000" w:themeColor="text1"/>
              </w:rPr>
              <w:t xml:space="preserve"> </w:t>
            </w:r>
            <w:r w:rsidRPr="00F23C31">
              <w:rPr>
                <w:rFonts w:cstheme="minorHAnsi"/>
                <w:color w:val="000000" w:themeColor="text1"/>
              </w:rPr>
              <w:sym w:font="Symbol" w:char="F0B1"/>
            </w:r>
            <w:r w:rsidRPr="00F23C31">
              <w:rPr>
                <w:rFonts w:cstheme="minorHAnsi"/>
                <w:color w:val="000000" w:themeColor="text1"/>
              </w:rPr>
              <w:t xml:space="preserve"> </w:t>
            </w:r>
            <w:r w:rsidR="00F23C31" w:rsidRPr="00F23C31">
              <w:rPr>
                <w:rFonts w:cstheme="minorHAnsi"/>
                <w:color w:val="000000" w:themeColor="text1"/>
              </w:rPr>
              <w:t>8.1</w:t>
            </w:r>
            <w:r w:rsidRPr="00F23C31">
              <w:rPr>
                <w:rFonts w:cstheme="minorHAnsi"/>
                <w:color w:val="000000" w:themeColor="text1"/>
              </w:rPr>
              <w:t>*</w:t>
            </w:r>
          </w:p>
        </w:tc>
      </w:tr>
      <w:tr w:rsidR="00AD2CE6" w14:paraId="13E9C0C9" w14:textId="77777777" w:rsidTr="00FF38F2">
        <w:tc>
          <w:tcPr>
            <w:tcW w:w="1255" w:type="dxa"/>
            <w:tcBorders>
              <w:bottom w:val="single" w:sz="4" w:space="0" w:color="auto"/>
            </w:tcBorders>
          </w:tcPr>
          <w:p w14:paraId="7C086517" w14:textId="51B0B5E4" w:rsidR="00AD2CE6" w:rsidRPr="00AD2CE6" w:rsidRDefault="00AD2CE6" w:rsidP="00AD2CE6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  <w:r w:rsidRPr="00AD2CE6">
              <w:rPr>
                <w:rFonts w:cstheme="minorHAnsi"/>
                <w:color w:val="000000" w:themeColor="text1"/>
              </w:rPr>
              <w:t>Morphine</w:t>
            </w:r>
          </w:p>
        </w:tc>
        <w:tc>
          <w:tcPr>
            <w:tcW w:w="246" w:type="dxa"/>
            <w:tcBorders>
              <w:bottom w:val="single" w:sz="4" w:space="0" w:color="auto"/>
            </w:tcBorders>
          </w:tcPr>
          <w:p w14:paraId="691B3098" w14:textId="77777777" w:rsidR="00AD2CE6" w:rsidRPr="00AD2CE6" w:rsidRDefault="00AD2CE6" w:rsidP="00AD2CE6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</w:p>
        </w:tc>
        <w:tc>
          <w:tcPr>
            <w:tcW w:w="1464" w:type="dxa"/>
            <w:tcBorders>
              <w:bottom w:val="single" w:sz="4" w:space="0" w:color="auto"/>
            </w:tcBorders>
          </w:tcPr>
          <w:p w14:paraId="53242031" w14:textId="4266610D" w:rsidR="00AD2CE6" w:rsidRPr="00AD2CE6" w:rsidRDefault="002C0566" w:rsidP="00AD2CE6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L</w:t>
            </w:r>
            <w:r w:rsidRPr="00AD2CE6">
              <w:rPr>
                <w:rFonts w:cstheme="minorHAnsi"/>
                <w:color w:val="000000" w:themeColor="text1"/>
              </w:rPr>
              <w:t>-</w:t>
            </w:r>
            <w:proofErr w:type="spellStart"/>
            <w:r w:rsidRPr="00AD2CE6">
              <w:rPr>
                <w:rFonts w:cstheme="minorHAnsi"/>
                <w:color w:val="000000" w:themeColor="text1"/>
              </w:rPr>
              <w:t>CYSee</w:t>
            </w:r>
            <w:proofErr w:type="spellEnd"/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2BF3E400" w14:textId="77777777" w:rsidR="00AD2CE6" w:rsidRPr="00AD2CE6" w:rsidRDefault="00AD2CE6" w:rsidP="00AD2CE6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67E9291" w14:textId="77777777" w:rsidR="00AD2CE6" w:rsidRPr="00AD2CE6" w:rsidRDefault="00AD2CE6" w:rsidP="00AD2CE6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  <w:r w:rsidRPr="00AD2CE6">
              <w:rPr>
                <w:rFonts w:cstheme="minorHAnsi"/>
                <w:color w:val="000000" w:themeColor="text1"/>
              </w:rPr>
              <w:t>NLX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00C991DB" w14:textId="77777777" w:rsidR="00AD2CE6" w:rsidRPr="00AD2CE6" w:rsidRDefault="00AD2CE6" w:rsidP="00AD2CE6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14:paraId="4FED357B" w14:textId="42FB482A" w:rsidR="00AD2CE6" w:rsidRPr="00F23C31" w:rsidRDefault="00AD2CE6" w:rsidP="00AD2CE6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F23C31">
              <w:rPr>
                <w:rFonts w:cstheme="minorHAnsi"/>
                <w:color w:val="000000" w:themeColor="text1"/>
              </w:rPr>
              <w:t>35</w:t>
            </w:r>
            <w:r w:rsidR="00F23C31" w:rsidRPr="00F23C31">
              <w:rPr>
                <w:rFonts w:cstheme="minorHAnsi"/>
                <w:color w:val="000000" w:themeColor="text1"/>
              </w:rPr>
              <w:t>6</w:t>
            </w:r>
            <w:r w:rsidRPr="00F23C31">
              <w:rPr>
                <w:rFonts w:cstheme="minorHAnsi"/>
                <w:color w:val="000000" w:themeColor="text1"/>
              </w:rPr>
              <w:t xml:space="preserve"> </w:t>
            </w:r>
            <w:r w:rsidRPr="00F23C31">
              <w:rPr>
                <w:rFonts w:cstheme="minorHAnsi"/>
                <w:color w:val="000000" w:themeColor="text1"/>
              </w:rPr>
              <w:sym w:font="Symbol" w:char="F0B1"/>
            </w:r>
            <w:r w:rsidRPr="00F23C31">
              <w:rPr>
                <w:rFonts w:cstheme="minorHAnsi"/>
                <w:color w:val="000000" w:themeColor="text1"/>
              </w:rPr>
              <w:t xml:space="preserve"> </w:t>
            </w:r>
            <w:r w:rsidR="00F23C31" w:rsidRPr="00F23C31">
              <w:rPr>
                <w:rFonts w:cstheme="minorHAnsi"/>
                <w:color w:val="000000" w:themeColor="text1"/>
              </w:rPr>
              <w:t>6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5A298EFE" w14:textId="77777777" w:rsidR="00AD2CE6" w:rsidRPr="00F23C31" w:rsidRDefault="00AD2CE6" w:rsidP="00AD2CE6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075F8D61" w14:textId="5EBABB68" w:rsidR="00AD2CE6" w:rsidRPr="00F23C31" w:rsidRDefault="00AD2CE6" w:rsidP="00AD2CE6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F23C31">
              <w:rPr>
                <w:rFonts w:cstheme="minorHAnsi"/>
                <w:color w:val="000000" w:themeColor="text1"/>
              </w:rPr>
              <w:t>3</w:t>
            </w:r>
            <w:r w:rsidR="00F23C31" w:rsidRPr="00F23C31">
              <w:rPr>
                <w:rFonts w:cstheme="minorHAnsi"/>
                <w:color w:val="000000" w:themeColor="text1"/>
              </w:rPr>
              <w:t>68</w:t>
            </w:r>
            <w:r w:rsidRPr="00F23C31">
              <w:rPr>
                <w:rFonts w:cstheme="minorHAnsi"/>
                <w:color w:val="000000" w:themeColor="text1"/>
              </w:rPr>
              <w:t xml:space="preserve"> </w:t>
            </w:r>
            <w:r w:rsidRPr="00F23C31">
              <w:rPr>
                <w:rFonts w:cstheme="minorHAnsi"/>
                <w:color w:val="000000" w:themeColor="text1"/>
              </w:rPr>
              <w:sym w:font="Symbol" w:char="F0B1"/>
            </w:r>
            <w:r w:rsidRPr="00F23C31">
              <w:rPr>
                <w:rFonts w:cstheme="minorHAnsi"/>
                <w:color w:val="000000" w:themeColor="text1"/>
              </w:rPr>
              <w:t xml:space="preserve"> </w:t>
            </w:r>
            <w:r w:rsidR="00F23C31" w:rsidRPr="00F23C31">
              <w:rPr>
                <w:rFonts w:cstheme="minorHAnsi"/>
                <w:color w:val="000000" w:themeColor="text1"/>
              </w:rPr>
              <w:t>7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77BF7350" w14:textId="77777777" w:rsidR="00AD2CE6" w:rsidRPr="00823940" w:rsidRDefault="00AD2CE6" w:rsidP="00AD2CE6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FF0000"/>
              </w:rPr>
            </w:pP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06B7C34B" w14:textId="14A54209" w:rsidR="00AD2CE6" w:rsidRPr="00F23C31" w:rsidRDefault="00AD2CE6" w:rsidP="00AD2CE6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F23C31">
              <w:rPr>
                <w:rFonts w:cstheme="minorHAnsi"/>
                <w:color w:val="000000" w:themeColor="text1"/>
              </w:rPr>
              <w:t>+1</w:t>
            </w:r>
            <w:r w:rsidR="00F23C31" w:rsidRPr="00F23C31">
              <w:rPr>
                <w:rFonts w:cstheme="minorHAnsi"/>
                <w:color w:val="000000" w:themeColor="text1"/>
              </w:rPr>
              <w:t>1</w:t>
            </w:r>
            <w:r w:rsidRPr="00F23C31">
              <w:rPr>
                <w:rFonts w:cstheme="minorHAnsi"/>
                <w:color w:val="000000" w:themeColor="text1"/>
              </w:rPr>
              <w:t>.</w:t>
            </w:r>
            <w:r w:rsidR="00F23C31" w:rsidRPr="00F23C31">
              <w:rPr>
                <w:rFonts w:cstheme="minorHAnsi"/>
                <w:color w:val="000000" w:themeColor="text1"/>
              </w:rPr>
              <w:t>2</w:t>
            </w:r>
            <w:r w:rsidRPr="00F23C31">
              <w:rPr>
                <w:rFonts w:cstheme="minorHAnsi"/>
                <w:color w:val="000000" w:themeColor="text1"/>
              </w:rPr>
              <w:t xml:space="preserve"> </w:t>
            </w:r>
            <w:r w:rsidRPr="00F23C31">
              <w:rPr>
                <w:rFonts w:cstheme="minorHAnsi"/>
                <w:color w:val="000000" w:themeColor="text1"/>
              </w:rPr>
              <w:sym w:font="Symbol" w:char="F0B1"/>
            </w:r>
            <w:r w:rsidRPr="00F23C31">
              <w:rPr>
                <w:rFonts w:cstheme="minorHAnsi"/>
                <w:color w:val="000000" w:themeColor="text1"/>
              </w:rPr>
              <w:t xml:space="preserve"> 2.</w:t>
            </w:r>
            <w:r w:rsidR="00F23C31" w:rsidRPr="00F23C31">
              <w:rPr>
                <w:rFonts w:cstheme="minorHAnsi"/>
                <w:color w:val="000000" w:themeColor="text1"/>
              </w:rPr>
              <w:t>3</w:t>
            </w:r>
            <w:r w:rsidRPr="00F23C31">
              <w:rPr>
                <w:rFonts w:cstheme="minorHAnsi"/>
                <w:color w:val="000000" w:themeColor="text1"/>
              </w:rPr>
              <w:t>*</w:t>
            </w:r>
            <w:r w:rsidRPr="00F23C31">
              <w:rPr>
                <w:rFonts w:cstheme="minorHAnsi"/>
                <w:color w:val="000000" w:themeColor="text1"/>
                <w:vertAlign w:val="superscript"/>
              </w:rPr>
              <w:t>,</w:t>
            </w:r>
            <w:r w:rsidRPr="00F23C31">
              <w:rPr>
                <w:rFonts w:ascii="Arial" w:hAnsi="Arial" w:cs="Arial"/>
                <w:color w:val="000000" w:themeColor="text1"/>
                <w:vertAlign w:val="superscript"/>
              </w:rPr>
              <w:t>†</w:t>
            </w:r>
          </w:p>
        </w:tc>
      </w:tr>
    </w:tbl>
    <w:p w14:paraId="0995A096" w14:textId="77777777" w:rsidR="00616B5F" w:rsidRDefault="00616B5F" w:rsidP="00616B5F">
      <w:pPr>
        <w:adjustRightInd w:val="0"/>
        <w:snapToGrid w:val="0"/>
        <w:spacing w:line="120" w:lineRule="exact"/>
      </w:pPr>
    </w:p>
    <w:p w14:paraId="4C3E4B7F" w14:textId="0B0BD10B" w:rsidR="00616B5F" w:rsidRDefault="00616B5F" w:rsidP="00616B5F">
      <w:pPr>
        <w:jc w:val="both"/>
      </w:pPr>
      <w:r w:rsidRPr="00C02609">
        <w:t>Responses</w:t>
      </w:r>
      <w:r>
        <w:t xml:space="preserve"> elicited by the acute injection of </w:t>
      </w:r>
      <w:r w:rsidR="00C95FF9">
        <w:t>NLX</w:t>
      </w:r>
      <w:r w:rsidRPr="00FF38F2">
        <w:rPr>
          <w:color w:val="000000" w:themeColor="text1"/>
        </w:rPr>
        <w:t xml:space="preserve"> (1.5 mg/kg. I</w:t>
      </w:r>
      <w:r w:rsidR="00FF38F2" w:rsidRPr="00FF38F2">
        <w:rPr>
          <w:color w:val="000000" w:themeColor="text1"/>
        </w:rPr>
        <w:t>V</w:t>
      </w:r>
      <w:r w:rsidRPr="00FF38F2">
        <w:rPr>
          <w:color w:val="000000" w:themeColor="text1"/>
        </w:rPr>
        <w:t xml:space="preserve">) in rats </w:t>
      </w:r>
      <w:r>
        <w:t xml:space="preserve">treated for 36h with a subcutaneous depot of 150 mg/kg morphine and co-infusions of vehicle (20 </w:t>
      </w:r>
      <w:r>
        <w:sym w:font="Symbol" w:char="F06D"/>
      </w:r>
      <w:r>
        <w:t xml:space="preserve">L/h, IV) or </w:t>
      </w:r>
      <w:r w:rsidR="00823940">
        <w:t>L</w:t>
      </w:r>
      <w:r>
        <w:t xml:space="preserve">-cysteine (20.8 </w:t>
      </w:r>
      <w:r>
        <w:sym w:font="Symbol" w:char="F06D"/>
      </w:r>
      <w:r>
        <w:t xml:space="preserve">mol/kg/h, IV) or </w:t>
      </w:r>
      <w:r w:rsidR="00823940">
        <w:t>L</w:t>
      </w:r>
      <w:r>
        <w:t>-cysteine ethyl ester (</w:t>
      </w:r>
      <w:r w:rsidR="00823940">
        <w:t>L</w:t>
      </w:r>
      <w:r>
        <w:t>-</w:t>
      </w:r>
      <w:proofErr w:type="spellStart"/>
      <w:r>
        <w:t>CYSee</w:t>
      </w:r>
      <w:proofErr w:type="spellEnd"/>
      <w:r>
        <w:t xml:space="preserve">, 20.8 </w:t>
      </w:r>
      <w:r>
        <w:sym w:font="Symbol" w:char="F06D"/>
      </w:r>
      <w:r>
        <w:t>mol/kg/h, IV)</w:t>
      </w:r>
      <w:r w:rsidR="00A14394">
        <w:t>.</w:t>
      </w:r>
      <w:r>
        <w:t xml:space="preserve"> There were 9 rats in each group. The data are presented as mean </w:t>
      </w:r>
      <w:r>
        <w:sym w:font="Symbol" w:char="F0B1"/>
      </w:r>
      <w:r>
        <w:t xml:space="preserve"> SEM. </w:t>
      </w:r>
      <w:r w:rsidRPr="001E4760">
        <w:rPr>
          <w:rFonts w:cstheme="minorHAnsi"/>
        </w:rPr>
        <w:t>*</w:t>
      </w:r>
      <w:r w:rsidR="00C95FF9" w:rsidRPr="00C95FF9">
        <w:rPr>
          <w:rFonts w:cstheme="minorHAnsi"/>
          <w:i/>
          <w:iCs/>
        </w:rPr>
        <w:t>p</w:t>
      </w:r>
      <w:r w:rsidRPr="001E4760">
        <w:rPr>
          <w:rFonts w:cstheme="minorHAnsi"/>
        </w:rPr>
        <w:t xml:space="preserve"> </w:t>
      </w:r>
      <w:r w:rsidRPr="001E4760">
        <w:rPr>
          <w:rFonts w:cstheme="minorHAnsi"/>
        </w:rPr>
        <w:sym w:font="Symbol" w:char="F03C"/>
      </w:r>
      <w:r w:rsidRPr="001E4760">
        <w:rPr>
          <w:rFonts w:cstheme="minorHAnsi"/>
        </w:rPr>
        <w:t xml:space="preserve"> 0.05, significant response</w:t>
      </w:r>
      <w:r w:rsidR="0025717E">
        <w:rPr>
          <w:rFonts w:cstheme="minorHAnsi"/>
        </w:rPr>
        <w:t>s</w:t>
      </w:r>
      <w:r w:rsidR="00C95FF9">
        <w:rPr>
          <w:rFonts w:cstheme="minorHAnsi"/>
        </w:rPr>
        <w:t xml:space="preserve"> from </w:t>
      </w:r>
      <w:r w:rsidR="0025717E">
        <w:rPr>
          <w:rFonts w:cstheme="minorHAnsi"/>
        </w:rPr>
        <w:t>Pre</w:t>
      </w:r>
      <w:r w:rsidRPr="001E4760">
        <w:rPr>
          <w:rFonts w:cstheme="minorHAnsi"/>
        </w:rPr>
        <w:t xml:space="preserve">. </w:t>
      </w:r>
      <w:r w:rsidRPr="004E72DA">
        <w:rPr>
          <w:rFonts w:ascii="Arial" w:hAnsi="Arial" w:cs="Arial"/>
          <w:vertAlign w:val="superscript"/>
        </w:rPr>
        <w:t>†</w:t>
      </w:r>
      <w:r w:rsidR="00C95FF9" w:rsidRPr="00C95FF9">
        <w:rPr>
          <w:rFonts w:cstheme="minorHAnsi"/>
          <w:i/>
          <w:iCs/>
        </w:rPr>
        <w:t>p</w:t>
      </w:r>
      <w:r w:rsidRPr="001E4760">
        <w:rPr>
          <w:rFonts w:cstheme="minorHAnsi"/>
        </w:rPr>
        <w:t xml:space="preserve"> </w:t>
      </w:r>
      <w:r w:rsidRPr="001E4760">
        <w:rPr>
          <w:rFonts w:cstheme="minorHAnsi"/>
        </w:rPr>
        <w:sym w:font="Symbol" w:char="F03C"/>
      </w:r>
      <w:r w:rsidRPr="001E4760">
        <w:rPr>
          <w:rFonts w:cstheme="minorHAnsi"/>
        </w:rPr>
        <w:t xml:space="preserve"> 0.05,</w:t>
      </w:r>
      <w:r w:rsidR="00F305EC">
        <w:rPr>
          <w:rFonts w:cstheme="minorHAnsi"/>
        </w:rPr>
        <w:t xml:space="preserve"> </w:t>
      </w:r>
      <w:r w:rsidR="00823940">
        <w:rPr>
          <w:rFonts w:cstheme="minorHAnsi"/>
        </w:rPr>
        <w:t>L</w:t>
      </w:r>
      <w:r>
        <w:rPr>
          <w:rFonts w:cstheme="minorHAnsi"/>
        </w:rPr>
        <w:t>-</w:t>
      </w:r>
      <w:proofErr w:type="spellStart"/>
      <w:r>
        <w:rPr>
          <w:rFonts w:cstheme="minorHAnsi"/>
        </w:rPr>
        <w:t>CYSee</w:t>
      </w:r>
      <w:proofErr w:type="spellEnd"/>
      <w:r>
        <w:rPr>
          <w:rFonts w:cstheme="minorHAnsi"/>
        </w:rPr>
        <w:t xml:space="preserve"> </w:t>
      </w:r>
      <w:r w:rsidRPr="007304E9">
        <w:rPr>
          <w:rFonts w:cstheme="minorHAnsi"/>
          <w:i/>
          <w:iCs/>
        </w:rPr>
        <w:t>versus</w:t>
      </w:r>
      <w:r>
        <w:rPr>
          <w:rFonts w:cstheme="minorHAnsi"/>
        </w:rPr>
        <w:t xml:space="preserve"> </w:t>
      </w:r>
      <w:r w:rsidR="00C95FF9">
        <w:rPr>
          <w:rFonts w:cstheme="minorHAnsi"/>
        </w:rPr>
        <w:t>v</w:t>
      </w:r>
      <w:r>
        <w:rPr>
          <w:rFonts w:cstheme="minorHAnsi"/>
        </w:rPr>
        <w:t>ehicle</w:t>
      </w:r>
      <w:r w:rsidR="00F305EC">
        <w:rPr>
          <w:rFonts w:cstheme="minorHAnsi"/>
        </w:rPr>
        <w:t xml:space="preserve"> or L-cysteine</w:t>
      </w:r>
      <w:r>
        <w:rPr>
          <w:rFonts w:cstheme="minorHAnsi"/>
          <w:i/>
          <w:iCs/>
        </w:rPr>
        <w:t>.</w:t>
      </w:r>
    </w:p>
    <w:p w14:paraId="0CE31909" w14:textId="77777777" w:rsidR="00616B5F" w:rsidRDefault="00616B5F" w:rsidP="00616B5F"/>
    <w:p w14:paraId="6F8472ED" w14:textId="77777777" w:rsidR="00873232" w:rsidRDefault="00873232"/>
    <w:p w14:paraId="102DC320" w14:textId="77777777" w:rsidR="00873232" w:rsidRDefault="00873232"/>
    <w:p w14:paraId="0458C78B" w14:textId="77777777" w:rsidR="00873232" w:rsidRDefault="00873232"/>
    <w:p w14:paraId="5C5D1F66" w14:textId="77777777" w:rsidR="00873232" w:rsidRDefault="00873232"/>
    <w:p w14:paraId="076B3441" w14:textId="77777777" w:rsidR="00873232" w:rsidRDefault="00873232"/>
    <w:p w14:paraId="0D591057" w14:textId="77777777" w:rsidR="00873232" w:rsidRDefault="00873232"/>
    <w:p w14:paraId="700FFD7D" w14:textId="77777777" w:rsidR="00873232" w:rsidRDefault="00873232"/>
    <w:p w14:paraId="38737067" w14:textId="77777777" w:rsidR="00873232" w:rsidRDefault="00873232"/>
    <w:p w14:paraId="448BBEE1" w14:textId="77777777" w:rsidR="00873232" w:rsidRDefault="00873232"/>
    <w:p w14:paraId="24CB2C58" w14:textId="77777777" w:rsidR="00873232" w:rsidRDefault="00873232"/>
    <w:p w14:paraId="03D3F799" w14:textId="77777777" w:rsidR="00873232" w:rsidRDefault="00873232"/>
    <w:p w14:paraId="068975D3" w14:textId="77777777" w:rsidR="00873232" w:rsidRDefault="00873232"/>
    <w:p w14:paraId="7990C908" w14:textId="77777777" w:rsidR="00873232" w:rsidRDefault="00873232"/>
    <w:p w14:paraId="5934980A" w14:textId="77777777" w:rsidR="00873232" w:rsidRDefault="00873232"/>
    <w:p w14:paraId="56C1041F" w14:textId="77777777" w:rsidR="00873232" w:rsidRDefault="00873232"/>
    <w:p w14:paraId="2222257E" w14:textId="77777777" w:rsidR="00873232" w:rsidRDefault="00873232"/>
    <w:p w14:paraId="43716F8D" w14:textId="77777777" w:rsidR="00873232" w:rsidRDefault="00873232"/>
    <w:p w14:paraId="04E63669" w14:textId="77777777" w:rsidR="00873232" w:rsidRDefault="00873232"/>
    <w:p w14:paraId="47E183CB" w14:textId="77777777" w:rsidR="00873232" w:rsidRDefault="00873232"/>
    <w:p w14:paraId="1011417B" w14:textId="77777777" w:rsidR="00873232" w:rsidRDefault="00873232"/>
    <w:p w14:paraId="52FAA750" w14:textId="0109B486" w:rsidR="00873232" w:rsidRDefault="00873232">
      <w:pPr>
        <w:sectPr w:rsidR="00873232" w:rsidSect="00FC1C2F">
          <w:headerReference w:type="even" r:id="rId7"/>
          <w:headerReference w:type="default" r:id="rId8"/>
          <w:type w:val="continuous"/>
          <w:pgSz w:w="12240" w:h="15840"/>
          <w:pgMar w:top="1296" w:right="1296" w:bottom="1296" w:left="1296" w:header="720" w:footer="720" w:gutter="0"/>
          <w:cols w:space="720"/>
          <w:docGrid w:linePitch="360"/>
        </w:sectPr>
      </w:pPr>
    </w:p>
    <w:p w14:paraId="0D505383" w14:textId="2D25B119" w:rsidR="00873232" w:rsidRPr="00634015" w:rsidRDefault="00873232" w:rsidP="00873232">
      <w:r w:rsidRPr="00190222">
        <w:rPr>
          <w:b/>
          <w:bCs/>
          <w:color w:val="000000" w:themeColor="text1"/>
        </w:rPr>
        <w:lastRenderedPageBreak/>
        <w:t>Supplementa</w:t>
      </w:r>
      <w:r w:rsidR="00656858">
        <w:rPr>
          <w:b/>
          <w:bCs/>
          <w:color w:val="000000" w:themeColor="text1"/>
        </w:rPr>
        <w:t>ry</w:t>
      </w:r>
      <w:r w:rsidRPr="00190222">
        <w:rPr>
          <w:b/>
          <w:bCs/>
          <w:color w:val="000000" w:themeColor="text1"/>
        </w:rPr>
        <w:t xml:space="preserve"> Table </w:t>
      </w:r>
      <w:r w:rsidR="00F305EC">
        <w:rPr>
          <w:b/>
          <w:bCs/>
          <w:color w:val="000000" w:themeColor="text1"/>
        </w:rPr>
        <w:t>S</w:t>
      </w:r>
      <w:r w:rsidR="00313F04" w:rsidRPr="00190222">
        <w:rPr>
          <w:b/>
          <w:bCs/>
          <w:color w:val="000000" w:themeColor="text1"/>
        </w:rPr>
        <w:t>2</w:t>
      </w:r>
      <w:r w:rsidRPr="00190222">
        <w:rPr>
          <w:b/>
          <w:bCs/>
          <w:color w:val="000000" w:themeColor="text1"/>
        </w:rPr>
        <w:t xml:space="preserve">. </w:t>
      </w:r>
      <w:r w:rsidRPr="00190222">
        <w:rPr>
          <w:color w:val="000000" w:themeColor="text1"/>
        </w:rPr>
        <w:t xml:space="preserve">Changes </w:t>
      </w:r>
      <w:r w:rsidRPr="00634015">
        <w:t>in body temperature</w:t>
      </w:r>
      <w:r w:rsidR="00F305EC">
        <w:t>s</w:t>
      </w:r>
      <w:r w:rsidRPr="00634015">
        <w:t xml:space="preserve"> and body weights elicited by the injection of naloxone HCl</w:t>
      </w:r>
      <w:r w:rsidR="00F305EC">
        <w:t xml:space="preserve"> (NLX)</w:t>
      </w:r>
      <w:r w:rsidRPr="00634015">
        <w:t xml:space="preserve"> in rats</w:t>
      </w:r>
      <w:r w:rsidR="00F305EC">
        <w:t xml:space="preserve"> </w:t>
      </w:r>
      <w:r>
        <w:t>receiving</w:t>
      </w:r>
      <w:r w:rsidRPr="00634015">
        <w:t xml:space="preserve"> morphine with </w:t>
      </w:r>
      <w:r>
        <w:t>co-infusion of vehicle, L-cysteine or L</w:t>
      </w:r>
      <w:r w:rsidRPr="00634015">
        <w:t>-</w:t>
      </w:r>
      <w:proofErr w:type="spellStart"/>
      <w:r>
        <w:t>C</w:t>
      </w:r>
      <w:r w:rsidRPr="00634015">
        <w:t>YSee</w:t>
      </w:r>
      <w:proofErr w:type="spellEnd"/>
      <w:r w:rsidRPr="00634015">
        <w:t xml:space="preserve"> </w:t>
      </w:r>
      <w:r>
        <w:t xml:space="preserve">for </w:t>
      </w:r>
      <w:r w:rsidRPr="00634015">
        <w:t>36 hours</w:t>
      </w:r>
      <w:r>
        <w:t>.</w:t>
      </w:r>
    </w:p>
    <w:p w14:paraId="5DA092EB" w14:textId="77777777" w:rsidR="00873232" w:rsidRDefault="00873232" w:rsidP="00873232">
      <w:pPr>
        <w:spacing w:line="120" w:lineRule="exact"/>
      </w:pPr>
    </w:p>
    <w:tbl>
      <w:tblPr>
        <w:tblStyle w:val="TableGrid"/>
        <w:tblW w:w="133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5"/>
        <w:gridCol w:w="320"/>
        <w:gridCol w:w="1209"/>
        <w:gridCol w:w="257"/>
        <w:gridCol w:w="1019"/>
        <w:gridCol w:w="236"/>
        <w:gridCol w:w="1274"/>
        <w:gridCol w:w="356"/>
        <w:gridCol w:w="1328"/>
        <w:gridCol w:w="269"/>
        <w:gridCol w:w="1515"/>
        <w:gridCol w:w="236"/>
        <w:gridCol w:w="1625"/>
        <w:gridCol w:w="269"/>
        <w:gridCol w:w="2217"/>
      </w:tblGrid>
      <w:tr w:rsidR="00873232" w14:paraId="4AD24E16" w14:textId="77777777" w:rsidTr="002C0566">
        <w:tc>
          <w:tcPr>
            <w:tcW w:w="297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4312266" w14:textId="3D14D928" w:rsidR="00873232" w:rsidRPr="00367A1C" w:rsidRDefault="00873232" w:rsidP="00D01753">
            <w:pPr>
              <w:adjustRightInd w:val="0"/>
              <w:snapToGrid w:val="0"/>
              <w:spacing w:before="60" w:after="60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67A1C">
              <w:rPr>
                <w:rFonts w:ascii="Calibri" w:hAnsi="Calibri" w:cs="Calibri (Body)"/>
                <w:b/>
                <w:bCs/>
                <w:color w:val="000000" w:themeColor="text1"/>
                <w:sz w:val="22"/>
                <w:szCs w:val="22"/>
              </w:rPr>
              <w:t>Body Temperature (</w:t>
            </w:r>
            <w:r w:rsidR="00656858">
              <w:rPr>
                <w:rFonts w:ascii="Calibri" w:hAnsi="Calibri" w:cs="Calibri (Body)"/>
                <w:b/>
                <w:bCs/>
                <w:color w:val="000000" w:themeColor="text1"/>
                <w:sz w:val="22"/>
                <w:szCs w:val="22"/>
              </w:rPr>
              <w:sym w:font="Symbol" w:char="F0B0"/>
            </w:r>
            <w:r w:rsidRPr="00367A1C">
              <w:rPr>
                <w:rFonts w:ascii="Calibri" w:hAnsi="Calibri" w:cs="Calibri (Body)"/>
                <w:b/>
                <w:bCs/>
                <w:color w:val="000000" w:themeColor="text1"/>
                <w:sz w:val="22"/>
                <w:szCs w:val="22"/>
              </w:rPr>
              <w:t>C)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</w:tcPr>
          <w:p w14:paraId="1C01ABE0" w14:textId="77777777" w:rsidR="00873232" w:rsidRPr="00367A1C" w:rsidRDefault="00873232" w:rsidP="00D01753">
            <w:pPr>
              <w:adjustRightInd w:val="0"/>
              <w:snapToGrid w:val="0"/>
              <w:spacing w:before="60" w:after="60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72B7DEE" w14:textId="77777777" w:rsidR="00873232" w:rsidRPr="00367A1C" w:rsidRDefault="00873232" w:rsidP="00D01753">
            <w:pPr>
              <w:adjustRightInd w:val="0"/>
              <w:snapToGrid w:val="0"/>
              <w:spacing w:before="60" w:after="60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74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A8AC6DD" w14:textId="77777777" w:rsidR="00873232" w:rsidRPr="00367A1C" w:rsidRDefault="00873232" w:rsidP="00D01753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67A1C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Actual Values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8FBD6FE" w14:textId="77777777" w:rsidR="00873232" w:rsidRPr="00367A1C" w:rsidRDefault="00873232" w:rsidP="00D01753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11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073856B" w14:textId="118C217B" w:rsidR="00873232" w:rsidRPr="00367A1C" w:rsidRDefault="00873232" w:rsidP="00D01753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67A1C">
              <w:rPr>
                <w:rFonts w:ascii="Symbol" w:hAnsi="Symbol" w:cs="Calibri (Body)"/>
                <w:b/>
                <w:bCs/>
                <w:color w:val="000000" w:themeColor="text1"/>
                <w:sz w:val="22"/>
                <w:szCs w:val="22"/>
              </w:rPr>
              <w:t>D</w:t>
            </w:r>
            <w:r w:rsidRPr="00367A1C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Change </w:t>
            </w:r>
            <w:r w:rsidR="00656858" w:rsidRPr="00367A1C">
              <w:rPr>
                <w:rFonts w:ascii="Calibri" w:hAnsi="Calibri" w:cs="Calibri (Body)"/>
                <w:b/>
                <w:bCs/>
                <w:color w:val="000000" w:themeColor="text1"/>
                <w:sz w:val="22"/>
                <w:szCs w:val="22"/>
              </w:rPr>
              <w:t>(</w:t>
            </w:r>
            <w:r w:rsidR="00656858">
              <w:rPr>
                <w:rFonts w:ascii="Calibri" w:hAnsi="Calibri" w:cs="Calibri (Body)"/>
                <w:b/>
                <w:bCs/>
                <w:color w:val="000000" w:themeColor="text1"/>
                <w:sz w:val="22"/>
                <w:szCs w:val="22"/>
              </w:rPr>
              <w:sym w:font="Symbol" w:char="F0B0"/>
            </w:r>
            <w:r w:rsidR="00656858" w:rsidRPr="00367A1C">
              <w:rPr>
                <w:rFonts w:ascii="Calibri" w:hAnsi="Calibri" w:cs="Calibri (Body)"/>
                <w:b/>
                <w:bCs/>
                <w:color w:val="000000" w:themeColor="text1"/>
                <w:sz w:val="22"/>
                <w:szCs w:val="22"/>
              </w:rPr>
              <w:t>C)</w:t>
            </w:r>
          </w:p>
        </w:tc>
      </w:tr>
      <w:tr w:rsidR="00873232" w14:paraId="578C2E88" w14:textId="77777777" w:rsidTr="002C0566"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010A7145" w14:textId="77777777" w:rsidR="00873232" w:rsidRPr="00367A1C" w:rsidRDefault="00873232" w:rsidP="00D01753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67A1C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Emulsion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</w:tcPr>
          <w:p w14:paraId="08A81E4A" w14:textId="77777777" w:rsidR="00873232" w:rsidRPr="00367A1C" w:rsidRDefault="00873232" w:rsidP="00D01753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</w:tcPr>
          <w:p w14:paraId="349EB588" w14:textId="77777777" w:rsidR="00873232" w:rsidRPr="00367A1C" w:rsidRDefault="00873232" w:rsidP="00D01753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67A1C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Infusion</w:t>
            </w:r>
          </w:p>
        </w:tc>
        <w:tc>
          <w:tcPr>
            <w:tcW w:w="257" w:type="dxa"/>
            <w:tcBorders>
              <w:top w:val="single" w:sz="4" w:space="0" w:color="auto"/>
              <w:bottom w:val="single" w:sz="4" w:space="0" w:color="auto"/>
            </w:tcBorders>
          </w:tcPr>
          <w:p w14:paraId="47A6EDAC" w14:textId="77777777" w:rsidR="00873232" w:rsidRPr="00367A1C" w:rsidRDefault="00873232" w:rsidP="00D01753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</w:tcPr>
          <w:p w14:paraId="69F8B7B6" w14:textId="77777777" w:rsidR="00873232" w:rsidRPr="00367A1C" w:rsidRDefault="00873232" w:rsidP="00D01753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67A1C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Injection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05ACA992" w14:textId="77777777" w:rsidR="00873232" w:rsidRPr="00367A1C" w:rsidRDefault="00873232" w:rsidP="00D01753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4BF20175" w14:textId="77777777" w:rsidR="00873232" w:rsidRPr="00367A1C" w:rsidRDefault="00873232" w:rsidP="00D01753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67A1C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Pre</w:t>
            </w:r>
          </w:p>
        </w:tc>
        <w:tc>
          <w:tcPr>
            <w:tcW w:w="356" w:type="dxa"/>
            <w:tcBorders>
              <w:top w:val="single" w:sz="4" w:space="0" w:color="auto"/>
            </w:tcBorders>
          </w:tcPr>
          <w:p w14:paraId="1E2EC0EB" w14:textId="77777777" w:rsidR="00873232" w:rsidRPr="007811DF" w:rsidRDefault="00873232" w:rsidP="00D01753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FF0000"/>
                <w:sz w:val="22"/>
                <w:szCs w:val="22"/>
              </w:rPr>
            </w:pPr>
          </w:p>
        </w:tc>
        <w:tc>
          <w:tcPr>
            <w:tcW w:w="1328" w:type="dxa"/>
            <w:tcBorders>
              <w:top w:val="single" w:sz="4" w:space="0" w:color="auto"/>
            </w:tcBorders>
          </w:tcPr>
          <w:p w14:paraId="02ABC1EE" w14:textId="77777777" w:rsidR="00873232" w:rsidRPr="00367A1C" w:rsidRDefault="00873232" w:rsidP="00D01753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67A1C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+</w:t>
            </w:r>
            <w: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36</w:t>
            </w:r>
            <w:r w:rsidRPr="00367A1C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h</w:t>
            </w:r>
          </w:p>
        </w:tc>
        <w:tc>
          <w:tcPr>
            <w:tcW w:w="269" w:type="dxa"/>
            <w:tcBorders>
              <w:top w:val="single" w:sz="4" w:space="0" w:color="auto"/>
            </w:tcBorders>
          </w:tcPr>
          <w:p w14:paraId="123B70AD" w14:textId="77777777" w:rsidR="00873232" w:rsidRPr="007811DF" w:rsidRDefault="00873232" w:rsidP="00D01753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FF0000"/>
                <w:sz w:val="22"/>
                <w:szCs w:val="22"/>
              </w:rPr>
            </w:pPr>
          </w:p>
        </w:tc>
        <w:tc>
          <w:tcPr>
            <w:tcW w:w="1515" w:type="dxa"/>
            <w:tcBorders>
              <w:top w:val="single" w:sz="4" w:space="0" w:color="auto"/>
            </w:tcBorders>
          </w:tcPr>
          <w:p w14:paraId="0D5E4C95" w14:textId="77777777" w:rsidR="00873232" w:rsidRPr="00620363" w:rsidRDefault="00873232" w:rsidP="00D01753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67A1C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Post-NLX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5ACAF4A" w14:textId="77777777" w:rsidR="00873232" w:rsidRPr="007811DF" w:rsidRDefault="00873232" w:rsidP="00D01753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FF0000"/>
                <w:sz w:val="22"/>
                <w:szCs w:val="22"/>
              </w:rPr>
            </w:pPr>
          </w:p>
        </w:tc>
        <w:tc>
          <w:tcPr>
            <w:tcW w:w="1625" w:type="dxa"/>
            <w:tcBorders>
              <w:top w:val="single" w:sz="4" w:space="0" w:color="auto"/>
            </w:tcBorders>
          </w:tcPr>
          <w:p w14:paraId="7CCDAECD" w14:textId="77777777" w:rsidR="00873232" w:rsidRPr="00620363" w:rsidRDefault="00873232" w:rsidP="00D01753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67A1C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+</w:t>
            </w:r>
            <w: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36</w:t>
            </w:r>
            <w:r w:rsidRPr="00367A1C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h vs Pre</w:t>
            </w:r>
          </w:p>
        </w:tc>
        <w:tc>
          <w:tcPr>
            <w:tcW w:w="269" w:type="dxa"/>
            <w:tcBorders>
              <w:top w:val="single" w:sz="4" w:space="0" w:color="auto"/>
            </w:tcBorders>
          </w:tcPr>
          <w:p w14:paraId="79B7F7AA" w14:textId="77777777" w:rsidR="00873232" w:rsidRPr="007811DF" w:rsidRDefault="00873232" w:rsidP="00D01753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FF0000"/>
                <w:sz w:val="22"/>
                <w:szCs w:val="22"/>
              </w:rPr>
            </w:pPr>
          </w:p>
        </w:tc>
        <w:tc>
          <w:tcPr>
            <w:tcW w:w="2217" w:type="dxa"/>
            <w:tcBorders>
              <w:top w:val="single" w:sz="4" w:space="0" w:color="auto"/>
            </w:tcBorders>
          </w:tcPr>
          <w:p w14:paraId="21A52514" w14:textId="77777777" w:rsidR="00873232" w:rsidRPr="00620363" w:rsidRDefault="00873232" w:rsidP="00D01753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67A1C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NLX response</w:t>
            </w:r>
          </w:p>
        </w:tc>
      </w:tr>
      <w:tr w:rsidR="00873232" w14:paraId="573F6280" w14:textId="77777777" w:rsidTr="002C0566">
        <w:tc>
          <w:tcPr>
            <w:tcW w:w="1185" w:type="dxa"/>
            <w:tcBorders>
              <w:top w:val="single" w:sz="4" w:space="0" w:color="auto"/>
            </w:tcBorders>
          </w:tcPr>
          <w:p w14:paraId="37E1EF13" w14:textId="77777777" w:rsidR="00873232" w:rsidRPr="00367A1C" w:rsidRDefault="00873232" w:rsidP="00D01753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67A1C">
              <w:rPr>
                <w:rFonts w:cstheme="minorHAnsi"/>
                <w:color w:val="000000" w:themeColor="text1"/>
                <w:sz w:val="22"/>
                <w:szCs w:val="22"/>
              </w:rPr>
              <w:t>Morphine</w:t>
            </w:r>
          </w:p>
        </w:tc>
        <w:tc>
          <w:tcPr>
            <w:tcW w:w="320" w:type="dxa"/>
            <w:tcBorders>
              <w:top w:val="single" w:sz="4" w:space="0" w:color="auto"/>
            </w:tcBorders>
          </w:tcPr>
          <w:p w14:paraId="719D734E" w14:textId="77777777" w:rsidR="00873232" w:rsidRPr="00367A1C" w:rsidRDefault="00873232" w:rsidP="00D01753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09" w:type="dxa"/>
            <w:tcBorders>
              <w:top w:val="single" w:sz="4" w:space="0" w:color="auto"/>
            </w:tcBorders>
          </w:tcPr>
          <w:p w14:paraId="405D7B82" w14:textId="77777777" w:rsidR="00873232" w:rsidRPr="00367A1C" w:rsidRDefault="00873232" w:rsidP="00D01753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V</w:t>
            </w:r>
            <w:r w:rsidRPr="00367A1C">
              <w:rPr>
                <w:rFonts w:cstheme="minorHAnsi"/>
                <w:color w:val="000000" w:themeColor="text1"/>
                <w:sz w:val="22"/>
                <w:szCs w:val="22"/>
              </w:rPr>
              <w:t>ehicle</w:t>
            </w:r>
          </w:p>
        </w:tc>
        <w:tc>
          <w:tcPr>
            <w:tcW w:w="257" w:type="dxa"/>
            <w:tcBorders>
              <w:top w:val="single" w:sz="4" w:space="0" w:color="auto"/>
            </w:tcBorders>
          </w:tcPr>
          <w:p w14:paraId="5D5813F3" w14:textId="77777777" w:rsidR="00873232" w:rsidRPr="00367A1C" w:rsidRDefault="00873232" w:rsidP="00D01753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19" w:type="dxa"/>
            <w:tcBorders>
              <w:top w:val="single" w:sz="4" w:space="0" w:color="auto"/>
            </w:tcBorders>
          </w:tcPr>
          <w:p w14:paraId="1702366F" w14:textId="77777777" w:rsidR="00873232" w:rsidRPr="00367A1C" w:rsidRDefault="00873232" w:rsidP="00D01753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67A1C">
              <w:rPr>
                <w:rFonts w:cstheme="minorHAnsi"/>
                <w:color w:val="000000" w:themeColor="text1"/>
                <w:sz w:val="22"/>
                <w:szCs w:val="22"/>
              </w:rPr>
              <w:t>NLX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AEEFC0B" w14:textId="77777777" w:rsidR="00873232" w:rsidRPr="00367A1C" w:rsidRDefault="00873232" w:rsidP="00D01753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4D4802EB" w14:textId="77777777" w:rsidR="00873232" w:rsidRPr="00976F92" w:rsidRDefault="00873232" w:rsidP="00D01753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76F92">
              <w:rPr>
                <w:rFonts w:cstheme="minorHAnsi"/>
                <w:color w:val="000000" w:themeColor="text1"/>
                <w:sz w:val="22"/>
                <w:szCs w:val="22"/>
              </w:rPr>
              <w:t xml:space="preserve">37.5 </w:t>
            </w:r>
            <w:r w:rsidRPr="00976F92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976F92">
              <w:rPr>
                <w:rFonts w:cstheme="minorHAnsi"/>
                <w:color w:val="000000" w:themeColor="text1"/>
                <w:sz w:val="22"/>
                <w:szCs w:val="22"/>
              </w:rPr>
              <w:t xml:space="preserve"> 0.1</w:t>
            </w:r>
          </w:p>
        </w:tc>
        <w:tc>
          <w:tcPr>
            <w:tcW w:w="356" w:type="dxa"/>
            <w:tcBorders>
              <w:top w:val="single" w:sz="4" w:space="0" w:color="auto"/>
            </w:tcBorders>
          </w:tcPr>
          <w:p w14:paraId="5EA4D1CD" w14:textId="77777777" w:rsidR="00873232" w:rsidRPr="00976F92" w:rsidRDefault="00873232" w:rsidP="00D01753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28" w:type="dxa"/>
            <w:tcBorders>
              <w:top w:val="single" w:sz="4" w:space="0" w:color="auto"/>
            </w:tcBorders>
          </w:tcPr>
          <w:p w14:paraId="74119CE8" w14:textId="77777777" w:rsidR="00873232" w:rsidRPr="00976F92" w:rsidRDefault="00873232" w:rsidP="00D01753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76F92">
              <w:rPr>
                <w:rFonts w:cstheme="minorHAnsi"/>
                <w:color w:val="000000" w:themeColor="text1"/>
                <w:sz w:val="22"/>
                <w:szCs w:val="22"/>
              </w:rPr>
              <w:t xml:space="preserve">38.0 </w:t>
            </w:r>
            <w:r w:rsidRPr="00976F92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976F92">
              <w:rPr>
                <w:rFonts w:cstheme="minorHAnsi"/>
                <w:color w:val="000000" w:themeColor="text1"/>
                <w:sz w:val="22"/>
                <w:szCs w:val="22"/>
              </w:rPr>
              <w:t xml:space="preserve"> 0.1</w:t>
            </w:r>
          </w:p>
        </w:tc>
        <w:tc>
          <w:tcPr>
            <w:tcW w:w="269" w:type="dxa"/>
            <w:tcBorders>
              <w:top w:val="single" w:sz="4" w:space="0" w:color="auto"/>
            </w:tcBorders>
          </w:tcPr>
          <w:p w14:paraId="62BD5EA6" w14:textId="77777777" w:rsidR="00873232" w:rsidRPr="00A14394" w:rsidRDefault="00873232" w:rsidP="00D01753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FF0000"/>
                <w:sz w:val="22"/>
                <w:szCs w:val="22"/>
              </w:rPr>
            </w:pPr>
          </w:p>
        </w:tc>
        <w:tc>
          <w:tcPr>
            <w:tcW w:w="1515" w:type="dxa"/>
            <w:tcBorders>
              <w:top w:val="single" w:sz="4" w:space="0" w:color="auto"/>
            </w:tcBorders>
          </w:tcPr>
          <w:p w14:paraId="15E4F593" w14:textId="77777777" w:rsidR="00873232" w:rsidRPr="00976F92" w:rsidRDefault="00873232" w:rsidP="00D01753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76F92">
              <w:rPr>
                <w:rFonts w:cstheme="minorHAnsi"/>
                <w:color w:val="000000" w:themeColor="text1"/>
                <w:sz w:val="22"/>
                <w:szCs w:val="22"/>
              </w:rPr>
              <w:t xml:space="preserve">36.1 </w:t>
            </w:r>
            <w:r w:rsidRPr="00976F92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976F92">
              <w:rPr>
                <w:rFonts w:cstheme="minorHAnsi"/>
                <w:color w:val="000000" w:themeColor="text1"/>
                <w:sz w:val="22"/>
                <w:szCs w:val="22"/>
              </w:rPr>
              <w:t xml:space="preserve"> 0.1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BADD821" w14:textId="77777777" w:rsidR="00873232" w:rsidRPr="00A14394" w:rsidRDefault="00873232" w:rsidP="00D01753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FF0000"/>
                <w:sz w:val="22"/>
                <w:szCs w:val="22"/>
              </w:rPr>
            </w:pPr>
          </w:p>
        </w:tc>
        <w:tc>
          <w:tcPr>
            <w:tcW w:w="1625" w:type="dxa"/>
            <w:tcBorders>
              <w:top w:val="single" w:sz="4" w:space="0" w:color="auto"/>
            </w:tcBorders>
          </w:tcPr>
          <w:p w14:paraId="274927A8" w14:textId="77777777" w:rsidR="00873232" w:rsidRPr="00976F92" w:rsidRDefault="00873232" w:rsidP="00D01753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76F92">
              <w:rPr>
                <w:rFonts w:cstheme="minorHAnsi"/>
                <w:color w:val="000000" w:themeColor="text1"/>
                <w:sz w:val="22"/>
                <w:szCs w:val="22"/>
              </w:rPr>
              <w:t xml:space="preserve">+0.57 </w:t>
            </w:r>
            <w:r w:rsidRPr="00976F92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976F92">
              <w:rPr>
                <w:rFonts w:cstheme="minorHAnsi"/>
                <w:color w:val="000000" w:themeColor="text1"/>
                <w:sz w:val="22"/>
                <w:szCs w:val="22"/>
              </w:rPr>
              <w:t xml:space="preserve"> 0.08*</w:t>
            </w:r>
          </w:p>
        </w:tc>
        <w:tc>
          <w:tcPr>
            <w:tcW w:w="269" w:type="dxa"/>
            <w:tcBorders>
              <w:top w:val="single" w:sz="4" w:space="0" w:color="auto"/>
            </w:tcBorders>
          </w:tcPr>
          <w:p w14:paraId="3C831E51" w14:textId="77777777" w:rsidR="00873232" w:rsidRPr="00976F92" w:rsidRDefault="00873232" w:rsidP="00D01753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217" w:type="dxa"/>
            <w:tcBorders>
              <w:top w:val="single" w:sz="4" w:space="0" w:color="auto"/>
            </w:tcBorders>
          </w:tcPr>
          <w:p w14:paraId="0D2ECB71" w14:textId="77777777" w:rsidR="00873232" w:rsidRPr="00976F92" w:rsidRDefault="00873232" w:rsidP="00D01753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76F92">
              <w:rPr>
                <w:rFonts w:cstheme="minorHAnsi"/>
                <w:color w:val="000000" w:themeColor="text1"/>
                <w:sz w:val="22"/>
                <w:szCs w:val="22"/>
              </w:rPr>
              <w:t xml:space="preserve">-1.92 </w:t>
            </w:r>
            <w:r w:rsidRPr="00976F92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976F92">
              <w:rPr>
                <w:rFonts w:cstheme="minorHAnsi"/>
                <w:color w:val="000000" w:themeColor="text1"/>
                <w:sz w:val="22"/>
                <w:szCs w:val="22"/>
              </w:rPr>
              <w:t xml:space="preserve"> 0.14*</w:t>
            </w:r>
          </w:p>
        </w:tc>
      </w:tr>
      <w:tr w:rsidR="00873232" w14:paraId="57404FDF" w14:textId="77777777" w:rsidTr="002C0566">
        <w:tc>
          <w:tcPr>
            <w:tcW w:w="1185" w:type="dxa"/>
          </w:tcPr>
          <w:p w14:paraId="35B2A809" w14:textId="77777777" w:rsidR="00873232" w:rsidRPr="00367A1C" w:rsidRDefault="00873232" w:rsidP="00D01753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67A1C">
              <w:rPr>
                <w:rFonts w:cstheme="minorHAnsi"/>
                <w:color w:val="000000" w:themeColor="text1"/>
                <w:sz w:val="22"/>
                <w:szCs w:val="22"/>
              </w:rPr>
              <w:t>Morphine</w:t>
            </w:r>
          </w:p>
        </w:tc>
        <w:tc>
          <w:tcPr>
            <w:tcW w:w="320" w:type="dxa"/>
          </w:tcPr>
          <w:p w14:paraId="21E52B73" w14:textId="77777777" w:rsidR="00873232" w:rsidRPr="00367A1C" w:rsidRDefault="00873232" w:rsidP="00D01753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09" w:type="dxa"/>
          </w:tcPr>
          <w:p w14:paraId="6FC0ADDF" w14:textId="31989A8C" w:rsidR="00873232" w:rsidRPr="00367A1C" w:rsidRDefault="00873232" w:rsidP="00D01753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L</w:t>
            </w:r>
            <w:r w:rsidR="002C0566">
              <w:rPr>
                <w:rFonts w:cstheme="minorHAnsi"/>
                <w:color w:val="000000" w:themeColor="text1"/>
                <w:sz w:val="22"/>
                <w:szCs w:val="22"/>
              </w:rPr>
              <w:t>-C</w:t>
            </w:r>
            <w:r w:rsidRPr="00367A1C">
              <w:rPr>
                <w:rFonts w:cstheme="minorHAnsi"/>
                <w:color w:val="000000" w:themeColor="text1"/>
                <w:sz w:val="22"/>
                <w:szCs w:val="22"/>
              </w:rPr>
              <w:t>ysteine</w:t>
            </w:r>
          </w:p>
        </w:tc>
        <w:tc>
          <w:tcPr>
            <w:tcW w:w="257" w:type="dxa"/>
          </w:tcPr>
          <w:p w14:paraId="4DDB2EB6" w14:textId="77777777" w:rsidR="00873232" w:rsidRPr="00367A1C" w:rsidRDefault="00873232" w:rsidP="00D01753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19" w:type="dxa"/>
          </w:tcPr>
          <w:p w14:paraId="6C9BC8C4" w14:textId="77777777" w:rsidR="00873232" w:rsidRPr="00367A1C" w:rsidRDefault="00873232" w:rsidP="00D01753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67A1C">
              <w:rPr>
                <w:rFonts w:cstheme="minorHAnsi"/>
                <w:color w:val="000000" w:themeColor="text1"/>
                <w:sz w:val="22"/>
                <w:szCs w:val="22"/>
              </w:rPr>
              <w:t>NLX</w:t>
            </w:r>
          </w:p>
        </w:tc>
        <w:tc>
          <w:tcPr>
            <w:tcW w:w="236" w:type="dxa"/>
          </w:tcPr>
          <w:p w14:paraId="2F720070" w14:textId="77777777" w:rsidR="00873232" w:rsidRPr="00367A1C" w:rsidRDefault="00873232" w:rsidP="00D01753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74" w:type="dxa"/>
          </w:tcPr>
          <w:p w14:paraId="43879EA1" w14:textId="77777777" w:rsidR="00873232" w:rsidRPr="00976F92" w:rsidRDefault="00873232" w:rsidP="00D01753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76F92">
              <w:rPr>
                <w:rFonts w:cstheme="minorHAnsi"/>
                <w:color w:val="000000" w:themeColor="text1"/>
                <w:sz w:val="22"/>
                <w:szCs w:val="22"/>
              </w:rPr>
              <w:t xml:space="preserve">37.6 </w:t>
            </w:r>
            <w:r w:rsidRPr="00976F92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976F92">
              <w:rPr>
                <w:rFonts w:cstheme="minorHAnsi"/>
                <w:color w:val="000000" w:themeColor="text1"/>
                <w:sz w:val="22"/>
                <w:szCs w:val="22"/>
              </w:rPr>
              <w:t xml:space="preserve"> 0.1</w:t>
            </w:r>
          </w:p>
        </w:tc>
        <w:tc>
          <w:tcPr>
            <w:tcW w:w="356" w:type="dxa"/>
          </w:tcPr>
          <w:p w14:paraId="44DD6D71" w14:textId="77777777" w:rsidR="00873232" w:rsidRPr="00976F92" w:rsidRDefault="00873232" w:rsidP="00D01753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28" w:type="dxa"/>
          </w:tcPr>
          <w:p w14:paraId="7DBC518D" w14:textId="77777777" w:rsidR="00873232" w:rsidRPr="00976F92" w:rsidRDefault="00873232" w:rsidP="00D01753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76F92">
              <w:rPr>
                <w:rFonts w:cstheme="minorHAnsi"/>
                <w:color w:val="000000" w:themeColor="text1"/>
                <w:sz w:val="22"/>
                <w:szCs w:val="22"/>
              </w:rPr>
              <w:t xml:space="preserve">38.3 </w:t>
            </w:r>
            <w:r w:rsidRPr="00976F92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976F92">
              <w:rPr>
                <w:rFonts w:cstheme="minorHAnsi"/>
                <w:color w:val="000000" w:themeColor="text1"/>
                <w:sz w:val="22"/>
                <w:szCs w:val="22"/>
              </w:rPr>
              <w:t xml:space="preserve"> 0.1</w:t>
            </w:r>
          </w:p>
        </w:tc>
        <w:tc>
          <w:tcPr>
            <w:tcW w:w="269" w:type="dxa"/>
          </w:tcPr>
          <w:p w14:paraId="3C9195B2" w14:textId="77777777" w:rsidR="00873232" w:rsidRPr="00A14394" w:rsidRDefault="00873232" w:rsidP="00D01753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FF0000"/>
                <w:sz w:val="22"/>
                <w:szCs w:val="22"/>
              </w:rPr>
            </w:pPr>
          </w:p>
        </w:tc>
        <w:tc>
          <w:tcPr>
            <w:tcW w:w="1515" w:type="dxa"/>
          </w:tcPr>
          <w:p w14:paraId="382890BA" w14:textId="77777777" w:rsidR="00873232" w:rsidRPr="00976F92" w:rsidRDefault="00873232" w:rsidP="00D01753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76F92">
              <w:rPr>
                <w:rFonts w:cstheme="minorHAnsi"/>
                <w:color w:val="000000" w:themeColor="text1"/>
                <w:sz w:val="22"/>
                <w:szCs w:val="22"/>
              </w:rPr>
              <w:t xml:space="preserve">36.3 </w:t>
            </w:r>
            <w:r w:rsidRPr="00976F92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976F92">
              <w:rPr>
                <w:rFonts w:cstheme="minorHAnsi"/>
                <w:color w:val="000000" w:themeColor="text1"/>
                <w:sz w:val="22"/>
                <w:szCs w:val="22"/>
              </w:rPr>
              <w:t xml:space="preserve"> 0.1</w:t>
            </w:r>
          </w:p>
        </w:tc>
        <w:tc>
          <w:tcPr>
            <w:tcW w:w="236" w:type="dxa"/>
          </w:tcPr>
          <w:p w14:paraId="0744F8DB" w14:textId="77777777" w:rsidR="00873232" w:rsidRPr="00A14394" w:rsidRDefault="00873232" w:rsidP="00D01753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FF0000"/>
                <w:sz w:val="22"/>
                <w:szCs w:val="22"/>
              </w:rPr>
            </w:pPr>
          </w:p>
        </w:tc>
        <w:tc>
          <w:tcPr>
            <w:tcW w:w="1625" w:type="dxa"/>
          </w:tcPr>
          <w:p w14:paraId="7C0B8F65" w14:textId="77777777" w:rsidR="00873232" w:rsidRPr="00976F92" w:rsidRDefault="00873232" w:rsidP="00D01753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76F92">
              <w:rPr>
                <w:rFonts w:cstheme="minorHAnsi"/>
                <w:color w:val="000000" w:themeColor="text1"/>
                <w:sz w:val="22"/>
                <w:szCs w:val="22"/>
              </w:rPr>
              <w:t xml:space="preserve">+0.69 </w:t>
            </w:r>
            <w:r w:rsidRPr="00976F92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976F92">
              <w:rPr>
                <w:rFonts w:cstheme="minorHAnsi"/>
                <w:color w:val="000000" w:themeColor="text1"/>
                <w:sz w:val="22"/>
                <w:szCs w:val="22"/>
              </w:rPr>
              <w:t xml:space="preserve"> 0.11*</w:t>
            </w:r>
          </w:p>
        </w:tc>
        <w:tc>
          <w:tcPr>
            <w:tcW w:w="269" w:type="dxa"/>
          </w:tcPr>
          <w:p w14:paraId="62890B7A" w14:textId="77777777" w:rsidR="00873232" w:rsidRPr="00976F92" w:rsidRDefault="00873232" w:rsidP="00D01753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217" w:type="dxa"/>
          </w:tcPr>
          <w:p w14:paraId="3E8A35D7" w14:textId="77777777" w:rsidR="00873232" w:rsidRPr="00976F92" w:rsidRDefault="00873232" w:rsidP="00D01753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76F92">
              <w:rPr>
                <w:rFonts w:cstheme="minorHAnsi"/>
                <w:color w:val="000000" w:themeColor="text1"/>
                <w:sz w:val="22"/>
                <w:szCs w:val="22"/>
              </w:rPr>
              <w:t xml:space="preserve">-1.94 </w:t>
            </w:r>
            <w:r w:rsidRPr="00976F92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976F92">
              <w:rPr>
                <w:rFonts w:cstheme="minorHAnsi"/>
                <w:color w:val="000000" w:themeColor="text1"/>
                <w:sz w:val="22"/>
                <w:szCs w:val="22"/>
              </w:rPr>
              <w:t xml:space="preserve"> 0.18*</w:t>
            </w:r>
          </w:p>
        </w:tc>
      </w:tr>
      <w:tr w:rsidR="00873232" w14:paraId="7695158E" w14:textId="77777777" w:rsidTr="002C0566">
        <w:tc>
          <w:tcPr>
            <w:tcW w:w="1185" w:type="dxa"/>
            <w:tcBorders>
              <w:bottom w:val="single" w:sz="4" w:space="0" w:color="auto"/>
            </w:tcBorders>
          </w:tcPr>
          <w:p w14:paraId="594504E3" w14:textId="77777777" w:rsidR="00873232" w:rsidRPr="00367A1C" w:rsidRDefault="00873232" w:rsidP="00D01753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67A1C">
              <w:rPr>
                <w:rFonts w:cstheme="minorHAnsi"/>
                <w:color w:val="000000" w:themeColor="text1"/>
                <w:sz w:val="22"/>
                <w:szCs w:val="22"/>
              </w:rPr>
              <w:t>Morphine</w:t>
            </w:r>
          </w:p>
        </w:tc>
        <w:tc>
          <w:tcPr>
            <w:tcW w:w="320" w:type="dxa"/>
            <w:tcBorders>
              <w:bottom w:val="single" w:sz="4" w:space="0" w:color="auto"/>
            </w:tcBorders>
          </w:tcPr>
          <w:p w14:paraId="47D9615D" w14:textId="77777777" w:rsidR="00873232" w:rsidRPr="00367A1C" w:rsidRDefault="00873232" w:rsidP="00D01753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09" w:type="dxa"/>
            <w:tcBorders>
              <w:bottom w:val="single" w:sz="4" w:space="0" w:color="auto"/>
            </w:tcBorders>
          </w:tcPr>
          <w:p w14:paraId="79791203" w14:textId="77777777" w:rsidR="00873232" w:rsidRPr="00367A1C" w:rsidRDefault="00873232" w:rsidP="00D01753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L</w:t>
            </w:r>
            <w:r w:rsidRPr="00367A1C">
              <w:rPr>
                <w:rFonts w:cstheme="minorHAnsi"/>
                <w:color w:val="000000" w:themeColor="text1"/>
                <w:sz w:val="22"/>
                <w:szCs w:val="22"/>
              </w:rPr>
              <w:t>-</w:t>
            </w:r>
            <w:proofErr w:type="spellStart"/>
            <w:r w:rsidRPr="00367A1C">
              <w:rPr>
                <w:rFonts w:cstheme="minorHAnsi"/>
                <w:color w:val="000000" w:themeColor="text1"/>
                <w:sz w:val="22"/>
                <w:szCs w:val="22"/>
              </w:rPr>
              <w:t>CYSee</w:t>
            </w:r>
            <w:proofErr w:type="spellEnd"/>
          </w:p>
        </w:tc>
        <w:tc>
          <w:tcPr>
            <w:tcW w:w="257" w:type="dxa"/>
            <w:tcBorders>
              <w:bottom w:val="single" w:sz="4" w:space="0" w:color="auto"/>
            </w:tcBorders>
          </w:tcPr>
          <w:p w14:paraId="34B4E624" w14:textId="77777777" w:rsidR="00873232" w:rsidRPr="00367A1C" w:rsidRDefault="00873232" w:rsidP="00D01753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14:paraId="1AEDC008" w14:textId="77777777" w:rsidR="00873232" w:rsidRPr="00367A1C" w:rsidRDefault="00873232" w:rsidP="00D01753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67A1C">
              <w:rPr>
                <w:rFonts w:cstheme="minorHAnsi"/>
                <w:color w:val="000000" w:themeColor="text1"/>
                <w:sz w:val="22"/>
                <w:szCs w:val="22"/>
              </w:rPr>
              <w:t>NLX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DECBB4A" w14:textId="77777777" w:rsidR="00873232" w:rsidRPr="00367A1C" w:rsidRDefault="00873232" w:rsidP="00D01753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6DD9CB30" w14:textId="77777777" w:rsidR="00873232" w:rsidRPr="00976F92" w:rsidRDefault="00873232" w:rsidP="00D01753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76F92">
              <w:rPr>
                <w:rFonts w:cstheme="minorHAnsi"/>
                <w:color w:val="000000" w:themeColor="text1"/>
                <w:sz w:val="22"/>
                <w:szCs w:val="22"/>
              </w:rPr>
              <w:t xml:space="preserve">37.5 </w:t>
            </w:r>
            <w:r w:rsidRPr="00976F92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976F92">
              <w:rPr>
                <w:rFonts w:cstheme="minorHAnsi"/>
                <w:color w:val="000000" w:themeColor="text1"/>
                <w:sz w:val="22"/>
                <w:szCs w:val="22"/>
              </w:rPr>
              <w:t xml:space="preserve"> 0.1</w:t>
            </w:r>
          </w:p>
        </w:tc>
        <w:tc>
          <w:tcPr>
            <w:tcW w:w="356" w:type="dxa"/>
            <w:tcBorders>
              <w:bottom w:val="single" w:sz="4" w:space="0" w:color="auto"/>
            </w:tcBorders>
          </w:tcPr>
          <w:p w14:paraId="5754F150" w14:textId="77777777" w:rsidR="00873232" w:rsidRPr="00976F92" w:rsidRDefault="00873232" w:rsidP="00D01753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14:paraId="70BA7415" w14:textId="77777777" w:rsidR="00873232" w:rsidRPr="00976F92" w:rsidRDefault="00873232" w:rsidP="00D01753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76F92">
              <w:rPr>
                <w:rFonts w:cstheme="minorHAnsi"/>
                <w:color w:val="000000" w:themeColor="text1"/>
                <w:sz w:val="22"/>
                <w:szCs w:val="22"/>
              </w:rPr>
              <w:t xml:space="preserve">37.6 </w:t>
            </w:r>
            <w:r w:rsidRPr="00976F92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976F92">
              <w:rPr>
                <w:rFonts w:cstheme="minorHAnsi"/>
                <w:color w:val="000000" w:themeColor="text1"/>
                <w:sz w:val="22"/>
                <w:szCs w:val="22"/>
              </w:rPr>
              <w:t xml:space="preserve"> 0.1</w:t>
            </w:r>
          </w:p>
        </w:tc>
        <w:tc>
          <w:tcPr>
            <w:tcW w:w="269" w:type="dxa"/>
            <w:tcBorders>
              <w:bottom w:val="single" w:sz="4" w:space="0" w:color="auto"/>
            </w:tcBorders>
          </w:tcPr>
          <w:p w14:paraId="3C044AA8" w14:textId="77777777" w:rsidR="00873232" w:rsidRPr="00A14394" w:rsidRDefault="00873232" w:rsidP="00D01753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FF0000"/>
                <w:sz w:val="22"/>
                <w:szCs w:val="22"/>
              </w:rPr>
            </w:pPr>
          </w:p>
        </w:tc>
        <w:tc>
          <w:tcPr>
            <w:tcW w:w="1515" w:type="dxa"/>
            <w:tcBorders>
              <w:bottom w:val="single" w:sz="4" w:space="0" w:color="auto"/>
            </w:tcBorders>
          </w:tcPr>
          <w:p w14:paraId="0BB0E0C8" w14:textId="77777777" w:rsidR="00873232" w:rsidRPr="00976F92" w:rsidRDefault="00873232" w:rsidP="00D01753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76F92">
              <w:rPr>
                <w:rFonts w:cstheme="minorHAnsi"/>
                <w:color w:val="000000" w:themeColor="text1"/>
                <w:sz w:val="22"/>
                <w:szCs w:val="22"/>
              </w:rPr>
              <w:t xml:space="preserve">37.4 </w:t>
            </w:r>
            <w:r w:rsidRPr="00976F92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976F92">
              <w:rPr>
                <w:rFonts w:cstheme="minorHAnsi"/>
                <w:color w:val="000000" w:themeColor="text1"/>
                <w:sz w:val="22"/>
                <w:szCs w:val="22"/>
              </w:rPr>
              <w:t xml:space="preserve"> 0.1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BAC12A7" w14:textId="77777777" w:rsidR="00873232" w:rsidRPr="00A14394" w:rsidRDefault="00873232" w:rsidP="00D01753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FF0000"/>
                <w:sz w:val="22"/>
                <w:szCs w:val="22"/>
              </w:rPr>
            </w:pPr>
          </w:p>
        </w:tc>
        <w:tc>
          <w:tcPr>
            <w:tcW w:w="1625" w:type="dxa"/>
            <w:tcBorders>
              <w:bottom w:val="single" w:sz="4" w:space="0" w:color="auto"/>
            </w:tcBorders>
          </w:tcPr>
          <w:p w14:paraId="33545AC6" w14:textId="77777777" w:rsidR="00873232" w:rsidRPr="00976F92" w:rsidRDefault="00873232" w:rsidP="00D01753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76F92">
              <w:rPr>
                <w:rFonts w:cstheme="minorHAnsi"/>
                <w:color w:val="000000" w:themeColor="text1"/>
                <w:sz w:val="22"/>
                <w:szCs w:val="22"/>
              </w:rPr>
              <w:t xml:space="preserve">+0.09 </w:t>
            </w:r>
            <w:r w:rsidRPr="00976F92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976F92">
              <w:rPr>
                <w:rFonts w:cstheme="minorHAnsi"/>
                <w:color w:val="000000" w:themeColor="text1"/>
                <w:sz w:val="22"/>
                <w:szCs w:val="22"/>
              </w:rPr>
              <w:t xml:space="preserve"> 0.07</w:t>
            </w:r>
            <w:r w:rsidRPr="00976F92">
              <w:rPr>
                <w:rFonts w:ascii="Arial" w:hAnsi="Arial" w:cs="Arial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269" w:type="dxa"/>
            <w:tcBorders>
              <w:bottom w:val="single" w:sz="4" w:space="0" w:color="auto"/>
            </w:tcBorders>
          </w:tcPr>
          <w:p w14:paraId="462B2A0F" w14:textId="77777777" w:rsidR="00873232" w:rsidRPr="00976F92" w:rsidRDefault="00873232" w:rsidP="00D01753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217" w:type="dxa"/>
            <w:tcBorders>
              <w:bottom w:val="single" w:sz="4" w:space="0" w:color="auto"/>
            </w:tcBorders>
          </w:tcPr>
          <w:p w14:paraId="00F949E9" w14:textId="77777777" w:rsidR="00873232" w:rsidRPr="00976F92" w:rsidRDefault="00873232" w:rsidP="00D01753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76F92">
              <w:rPr>
                <w:rFonts w:cstheme="minorHAnsi"/>
                <w:color w:val="000000" w:themeColor="text1"/>
                <w:sz w:val="22"/>
                <w:szCs w:val="22"/>
              </w:rPr>
              <w:t xml:space="preserve">-0.24 </w:t>
            </w:r>
            <w:r w:rsidRPr="00976F92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976F92">
              <w:rPr>
                <w:rFonts w:cstheme="minorHAnsi"/>
                <w:color w:val="000000" w:themeColor="text1"/>
                <w:sz w:val="22"/>
                <w:szCs w:val="22"/>
              </w:rPr>
              <w:t xml:space="preserve"> 0.05*</w:t>
            </w:r>
            <w:r w:rsidRPr="00976F92">
              <w:rPr>
                <w:rFonts w:cstheme="minorHAnsi"/>
                <w:color w:val="000000" w:themeColor="text1"/>
                <w:sz w:val="22"/>
                <w:szCs w:val="22"/>
                <w:vertAlign w:val="superscript"/>
              </w:rPr>
              <w:t>,</w:t>
            </w:r>
            <w:r w:rsidRPr="00976F92">
              <w:rPr>
                <w:rFonts w:ascii="Arial" w:hAnsi="Arial" w:cs="Arial"/>
                <w:color w:val="000000" w:themeColor="text1"/>
                <w:vertAlign w:val="superscript"/>
              </w:rPr>
              <w:t>†</w:t>
            </w:r>
          </w:p>
        </w:tc>
      </w:tr>
      <w:tr w:rsidR="00873232" w14:paraId="1A20E175" w14:textId="77777777" w:rsidTr="002C0566">
        <w:tc>
          <w:tcPr>
            <w:tcW w:w="2714" w:type="dxa"/>
            <w:gridSpan w:val="3"/>
            <w:tcBorders>
              <w:bottom w:val="single" w:sz="4" w:space="0" w:color="auto"/>
            </w:tcBorders>
          </w:tcPr>
          <w:p w14:paraId="5068E558" w14:textId="77777777" w:rsidR="00873232" w:rsidRPr="00BA41E8" w:rsidRDefault="00873232" w:rsidP="00D01753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A41E8">
              <w:rPr>
                <w:rFonts w:ascii="Calibri" w:hAnsi="Calibri" w:cs="Calibri (Body)"/>
                <w:b/>
                <w:bCs/>
                <w:color w:val="000000" w:themeColor="text1"/>
                <w:sz w:val="22"/>
                <w:szCs w:val="22"/>
              </w:rPr>
              <w:t>Body Weight (grams</w:t>
            </w:r>
            <w:r>
              <w:rPr>
                <w:rFonts w:ascii="Calibri" w:hAnsi="Calibri" w:cs="Calibri (Body)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57" w:type="dxa"/>
            <w:tcBorders>
              <w:bottom w:val="single" w:sz="4" w:space="0" w:color="auto"/>
            </w:tcBorders>
          </w:tcPr>
          <w:p w14:paraId="6333309E" w14:textId="77777777" w:rsidR="00873232" w:rsidRPr="00BA41E8" w:rsidRDefault="00873232" w:rsidP="00D01753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14:paraId="3DDCFA76" w14:textId="77777777" w:rsidR="00873232" w:rsidRPr="00BA41E8" w:rsidRDefault="00873232" w:rsidP="00D01753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6" w:type="dxa"/>
          </w:tcPr>
          <w:p w14:paraId="61814B45" w14:textId="77777777" w:rsidR="00873232" w:rsidRPr="00BA41E8" w:rsidRDefault="00873232" w:rsidP="00D01753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742" w:type="dxa"/>
            <w:gridSpan w:val="5"/>
            <w:tcBorders>
              <w:bottom w:val="single" w:sz="4" w:space="0" w:color="auto"/>
            </w:tcBorders>
          </w:tcPr>
          <w:p w14:paraId="38317E11" w14:textId="77777777" w:rsidR="00873232" w:rsidRPr="00976F92" w:rsidRDefault="00873232" w:rsidP="00D01753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76F92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Actual Values</w:t>
            </w:r>
          </w:p>
        </w:tc>
        <w:tc>
          <w:tcPr>
            <w:tcW w:w="236" w:type="dxa"/>
          </w:tcPr>
          <w:p w14:paraId="5DBE3082" w14:textId="77777777" w:rsidR="00873232" w:rsidRPr="00976F92" w:rsidRDefault="00873232" w:rsidP="00D01753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111" w:type="dxa"/>
            <w:gridSpan w:val="3"/>
            <w:tcBorders>
              <w:bottom w:val="single" w:sz="4" w:space="0" w:color="auto"/>
            </w:tcBorders>
          </w:tcPr>
          <w:p w14:paraId="6457DF5D" w14:textId="77777777" w:rsidR="00873232" w:rsidRPr="00976F92" w:rsidRDefault="00873232" w:rsidP="00D01753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76F92">
              <w:rPr>
                <w:rFonts w:ascii="Symbol" w:hAnsi="Symbol" w:cs="Calibri (Body)"/>
                <w:b/>
                <w:bCs/>
                <w:color w:val="000000" w:themeColor="text1"/>
                <w:sz w:val="22"/>
                <w:szCs w:val="22"/>
              </w:rPr>
              <w:t>D</w:t>
            </w:r>
            <w:r w:rsidRPr="00976F92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Change (grams)</w:t>
            </w:r>
          </w:p>
        </w:tc>
      </w:tr>
      <w:tr w:rsidR="00873232" w14:paraId="433AC0E0" w14:textId="77777777" w:rsidTr="002C0566">
        <w:tc>
          <w:tcPr>
            <w:tcW w:w="1185" w:type="dxa"/>
            <w:tcBorders>
              <w:top w:val="single" w:sz="4" w:space="0" w:color="auto"/>
            </w:tcBorders>
          </w:tcPr>
          <w:p w14:paraId="7A7603D7" w14:textId="77777777" w:rsidR="00873232" w:rsidRPr="00BA41E8" w:rsidRDefault="00873232" w:rsidP="00D01753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A41E8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Emulsion</w:t>
            </w:r>
          </w:p>
        </w:tc>
        <w:tc>
          <w:tcPr>
            <w:tcW w:w="320" w:type="dxa"/>
            <w:tcBorders>
              <w:top w:val="single" w:sz="4" w:space="0" w:color="auto"/>
            </w:tcBorders>
          </w:tcPr>
          <w:p w14:paraId="1C7E541B" w14:textId="77777777" w:rsidR="00873232" w:rsidRPr="00BA41E8" w:rsidRDefault="00873232" w:rsidP="00D01753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09" w:type="dxa"/>
            <w:tcBorders>
              <w:top w:val="single" w:sz="4" w:space="0" w:color="auto"/>
            </w:tcBorders>
          </w:tcPr>
          <w:p w14:paraId="356D532C" w14:textId="77777777" w:rsidR="00873232" w:rsidRPr="00BA41E8" w:rsidRDefault="00873232" w:rsidP="00D01753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A41E8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Infusion</w:t>
            </w:r>
          </w:p>
        </w:tc>
        <w:tc>
          <w:tcPr>
            <w:tcW w:w="257" w:type="dxa"/>
            <w:tcBorders>
              <w:top w:val="single" w:sz="4" w:space="0" w:color="auto"/>
            </w:tcBorders>
          </w:tcPr>
          <w:p w14:paraId="3E1C7DC6" w14:textId="77777777" w:rsidR="00873232" w:rsidRPr="00BA41E8" w:rsidRDefault="00873232" w:rsidP="00D01753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19" w:type="dxa"/>
            <w:tcBorders>
              <w:top w:val="single" w:sz="4" w:space="0" w:color="auto"/>
            </w:tcBorders>
          </w:tcPr>
          <w:p w14:paraId="6611F702" w14:textId="77777777" w:rsidR="00873232" w:rsidRPr="00BA41E8" w:rsidRDefault="00873232" w:rsidP="00D01753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A41E8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Injection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A3DFF03" w14:textId="77777777" w:rsidR="00873232" w:rsidRPr="00BA41E8" w:rsidRDefault="00873232" w:rsidP="00D01753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176CF686" w14:textId="77777777" w:rsidR="00873232" w:rsidRPr="007E7124" w:rsidRDefault="00873232" w:rsidP="00D01753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7E7124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Pre</w:t>
            </w:r>
          </w:p>
        </w:tc>
        <w:tc>
          <w:tcPr>
            <w:tcW w:w="356" w:type="dxa"/>
            <w:tcBorders>
              <w:top w:val="single" w:sz="4" w:space="0" w:color="auto"/>
            </w:tcBorders>
          </w:tcPr>
          <w:p w14:paraId="4A3A43C0" w14:textId="77777777" w:rsidR="00873232" w:rsidRPr="00A14394" w:rsidRDefault="00873232" w:rsidP="00D01753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FF0000"/>
                <w:sz w:val="22"/>
                <w:szCs w:val="22"/>
              </w:rPr>
            </w:pPr>
          </w:p>
        </w:tc>
        <w:tc>
          <w:tcPr>
            <w:tcW w:w="1328" w:type="dxa"/>
            <w:tcBorders>
              <w:top w:val="single" w:sz="4" w:space="0" w:color="auto"/>
            </w:tcBorders>
          </w:tcPr>
          <w:p w14:paraId="38460B1F" w14:textId="77777777" w:rsidR="00873232" w:rsidRPr="00A14394" w:rsidRDefault="00873232" w:rsidP="00D01753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FF0000"/>
                <w:sz w:val="22"/>
                <w:szCs w:val="22"/>
              </w:rPr>
            </w:pPr>
            <w:r w:rsidRPr="00976F92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+</w:t>
            </w:r>
            <w: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36</w:t>
            </w:r>
            <w:r w:rsidRPr="00976F92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h</w:t>
            </w:r>
          </w:p>
        </w:tc>
        <w:tc>
          <w:tcPr>
            <w:tcW w:w="269" w:type="dxa"/>
            <w:tcBorders>
              <w:top w:val="single" w:sz="4" w:space="0" w:color="auto"/>
            </w:tcBorders>
          </w:tcPr>
          <w:p w14:paraId="72256D17" w14:textId="77777777" w:rsidR="00873232" w:rsidRPr="00976F92" w:rsidRDefault="00873232" w:rsidP="00D01753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515" w:type="dxa"/>
            <w:tcBorders>
              <w:top w:val="single" w:sz="4" w:space="0" w:color="auto"/>
            </w:tcBorders>
          </w:tcPr>
          <w:p w14:paraId="20D6FA7A" w14:textId="77777777" w:rsidR="00873232" w:rsidRPr="00976F92" w:rsidRDefault="00873232" w:rsidP="00D01753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76F92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Post-NLX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7253DC2E" w14:textId="77777777" w:rsidR="00873232" w:rsidRPr="00976F92" w:rsidRDefault="00873232" w:rsidP="00D01753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625" w:type="dxa"/>
            <w:tcBorders>
              <w:top w:val="single" w:sz="4" w:space="0" w:color="auto"/>
            </w:tcBorders>
          </w:tcPr>
          <w:p w14:paraId="1632C3F4" w14:textId="77777777" w:rsidR="00873232" w:rsidRPr="00976F92" w:rsidRDefault="00873232" w:rsidP="00D01753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76F92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+</w:t>
            </w:r>
            <w: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36</w:t>
            </w:r>
            <w:r w:rsidRPr="00976F92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h vs Pre</w:t>
            </w:r>
          </w:p>
        </w:tc>
        <w:tc>
          <w:tcPr>
            <w:tcW w:w="269" w:type="dxa"/>
            <w:tcBorders>
              <w:top w:val="single" w:sz="4" w:space="0" w:color="auto"/>
            </w:tcBorders>
          </w:tcPr>
          <w:p w14:paraId="34942934" w14:textId="77777777" w:rsidR="00873232" w:rsidRPr="00976F92" w:rsidRDefault="00873232" w:rsidP="00D01753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217" w:type="dxa"/>
            <w:tcBorders>
              <w:top w:val="single" w:sz="4" w:space="0" w:color="auto"/>
            </w:tcBorders>
          </w:tcPr>
          <w:p w14:paraId="32FD8742" w14:textId="77777777" w:rsidR="00873232" w:rsidRPr="00976F92" w:rsidRDefault="00873232" w:rsidP="00D01753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76F92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NLX response</w:t>
            </w:r>
          </w:p>
        </w:tc>
      </w:tr>
      <w:tr w:rsidR="002C0566" w14:paraId="64E56538" w14:textId="77777777" w:rsidTr="002C0566">
        <w:tc>
          <w:tcPr>
            <w:tcW w:w="1185" w:type="dxa"/>
            <w:tcBorders>
              <w:top w:val="single" w:sz="4" w:space="0" w:color="auto"/>
            </w:tcBorders>
          </w:tcPr>
          <w:p w14:paraId="4006194E" w14:textId="77777777" w:rsidR="002C0566" w:rsidRPr="00BA41E8" w:rsidRDefault="002C0566" w:rsidP="002C0566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D2CE6">
              <w:rPr>
                <w:rFonts w:cstheme="minorHAnsi"/>
                <w:color w:val="000000" w:themeColor="text1"/>
              </w:rPr>
              <w:t>Morphine</w:t>
            </w:r>
          </w:p>
        </w:tc>
        <w:tc>
          <w:tcPr>
            <w:tcW w:w="320" w:type="dxa"/>
            <w:tcBorders>
              <w:top w:val="single" w:sz="4" w:space="0" w:color="auto"/>
            </w:tcBorders>
          </w:tcPr>
          <w:p w14:paraId="4505AD90" w14:textId="77777777" w:rsidR="002C0566" w:rsidRPr="00BA41E8" w:rsidRDefault="002C0566" w:rsidP="002C0566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09" w:type="dxa"/>
            <w:tcBorders>
              <w:top w:val="single" w:sz="4" w:space="0" w:color="auto"/>
            </w:tcBorders>
          </w:tcPr>
          <w:p w14:paraId="05E03A31" w14:textId="35923191" w:rsidR="002C0566" w:rsidRPr="00BA41E8" w:rsidRDefault="002C0566" w:rsidP="002C0566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V</w:t>
            </w:r>
            <w:r w:rsidRPr="00367A1C">
              <w:rPr>
                <w:rFonts w:cstheme="minorHAnsi"/>
                <w:color w:val="000000" w:themeColor="text1"/>
                <w:sz w:val="22"/>
                <w:szCs w:val="22"/>
              </w:rPr>
              <w:t>ehicle</w:t>
            </w:r>
          </w:p>
        </w:tc>
        <w:tc>
          <w:tcPr>
            <w:tcW w:w="257" w:type="dxa"/>
            <w:tcBorders>
              <w:top w:val="single" w:sz="4" w:space="0" w:color="auto"/>
            </w:tcBorders>
          </w:tcPr>
          <w:p w14:paraId="06252B38" w14:textId="77777777" w:rsidR="002C0566" w:rsidRPr="00BA41E8" w:rsidRDefault="002C0566" w:rsidP="002C0566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19" w:type="dxa"/>
            <w:tcBorders>
              <w:top w:val="single" w:sz="4" w:space="0" w:color="auto"/>
            </w:tcBorders>
          </w:tcPr>
          <w:p w14:paraId="5AF7A669" w14:textId="77777777" w:rsidR="002C0566" w:rsidRPr="00BA41E8" w:rsidRDefault="002C0566" w:rsidP="002C0566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A41E8">
              <w:rPr>
                <w:rFonts w:cstheme="minorHAnsi"/>
                <w:color w:val="000000" w:themeColor="text1"/>
                <w:sz w:val="22"/>
                <w:szCs w:val="22"/>
              </w:rPr>
              <w:t>NLX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9B7E448" w14:textId="77777777" w:rsidR="002C0566" w:rsidRPr="00BA41E8" w:rsidRDefault="002C0566" w:rsidP="002C0566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4EBD8BB3" w14:textId="77777777" w:rsidR="002C0566" w:rsidRPr="007E7124" w:rsidRDefault="002C0566" w:rsidP="002C0566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7E7124">
              <w:rPr>
                <w:rFonts w:cstheme="minorHAnsi"/>
                <w:color w:val="000000" w:themeColor="text1"/>
                <w:sz w:val="22"/>
                <w:szCs w:val="22"/>
              </w:rPr>
              <w:t xml:space="preserve">335 </w:t>
            </w:r>
            <w:r w:rsidRPr="007E7124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7E7124">
              <w:rPr>
                <w:rFonts w:cstheme="minorHAnsi"/>
                <w:color w:val="000000" w:themeColor="text1"/>
                <w:sz w:val="22"/>
                <w:szCs w:val="22"/>
              </w:rPr>
              <w:t xml:space="preserve"> 2</w:t>
            </w:r>
          </w:p>
        </w:tc>
        <w:tc>
          <w:tcPr>
            <w:tcW w:w="356" w:type="dxa"/>
            <w:tcBorders>
              <w:top w:val="single" w:sz="4" w:space="0" w:color="auto"/>
            </w:tcBorders>
          </w:tcPr>
          <w:p w14:paraId="58A5414B" w14:textId="77777777" w:rsidR="002C0566" w:rsidRPr="00A14394" w:rsidRDefault="002C0566" w:rsidP="002C0566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FF0000"/>
                <w:sz w:val="22"/>
                <w:szCs w:val="22"/>
              </w:rPr>
            </w:pPr>
          </w:p>
        </w:tc>
        <w:tc>
          <w:tcPr>
            <w:tcW w:w="1328" w:type="dxa"/>
            <w:tcBorders>
              <w:top w:val="single" w:sz="4" w:space="0" w:color="auto"/>
            </w:tcBorders>
          </w:tcPr>
          <w:p w14:paraId="56C6D055" w14:textId="77777777" w:rsidR="002C0566" w:rsidRPr="00976F92" w:rsidRDefault="002C0566" w:rsidP="002C0566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76F92">
              <w:rPr>
                <w:rFonts w:cstheme="minorHAnsi"/>
                <w:color w:val="000000" w:themeColor="text1"/>
                <w:sz w:val="22"/>
                <w:szCs w:val="22"/>
              </w:rPr>
              <w:t xml:space="preserve">336 </w:t>
            </w:r>
            <w:r w:rsidRPr="00976F92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976F92">
              <w:rPr>
                <w:rFonts w:cstheme="minorHAnsi"/>
                <w:color w:val="000000" w:themeColor="text1"/>
                <w:sz w:val="22"/>
                <w:szCs w:val="22"/>
              </w:rPr>
              <w:t xml:space="preserve"> 2</w:t>
            </w:r>
          </w:p>
        </w:tc>
        <w:tc>
          <w:tcPr>
            <w:tcW w:w="269" w:type="dxa"/>
            <w:tcBorders>
              <w:top w:val="single" w:sz="4" w:space="0" w:color="auto"/>
            </w:tcBorders>
          </w:tcPr>
          <w:p w14:paraId="243330E9" w14:textId="77777777" w:rsidR="002C0566" w:rsidRPr="00976F92" w:rsidRDefault="002C0566" w:rsidP="002C0566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515" w:type="dxa"/>
            <w:tcBorders>
              <w:top w:val="single" w:sz="4" w:space="0" w:color="auto"/>
            </w:tcBorders>
          </w:tcPr>
          <w:p w14:paraId="5AE820ED" w14:textId="77777777" w:rsidR="002C0566" w:rsidRPr="00976F92" w:rsidRDefault="002C0566" w:rsidP="002C0566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76F92">
              <w:rPr>
                <w:rFonts w:cstheme="minorHAnsi"/>
                <w:color w:val="000000" w:themeColor="text1"/>
                <w:sz w:val="22"/>
                <w:szCs w:val="22"/>
              </w:rPr>
              <w:t xml:space="preserve">327 </w:t>
            </w:r>
            <w:r w:rsidRPr="00976F92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976F92">
              <w:rPr>
                <w:rFonts w:cstheme="minorHAnsi"/>
                <w:color w:val="000000" w:themeColor="text1"/>
                <w:sz w:val="22"/>
                <w:szCs w:val="22"/>
              </w:rPr>
              <w:t xml:space="preserve"> 1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6440C7A" w14:textId="77777777" w:rsidR="002C0566" w:rsidRPr="00976F92" w:rsidRDefault="002C0566" w:rsidP="002C0566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625" w:type="dxa"/>
            <w:tcBorders>
              <w:top w:val="single" w:sz="4" w:space="0" w:color="auto"/>
            </w:tcBorders>
          </w:tcPr>
          <w:p w14:paraId="4B9F58C5" w14:textId="77777777" w:rsidR="002C0566" w:rsidRPr="00976F92" w:rsidRDefault="002C0566" w:rsidP="002C0566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76F92">
              <w:rPr>
                <w:rFonts w:cstheme="minorHAnsi"/>
                <w:color w:val="000000" w:themeColor="text1"/>
                <w:sz w:val="22"/>
                <w:szCs w:val="22"/>
              </w:rPr>
              <w:t xml:space="preserve">+0.9 </w:t>
            </w:r>
            <w:r w:rsidRPr="00976F92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976F92">
              <w:rPr>
                <w:rFonts w:cstheme="minorHAnsi"/>
                <w:color w:val="000000" w:themeColor="text1"/>
                <w:sz w:val="22"/>
                <w:szCs w:val="22"/>
              </w:rPr>
              <w:t xml:space="preserve"> 0.7</w:t>
            </w:r>
          </w:p>
        </w:tc>
        <w:tc>
          <w:tcPr>
            <w:tcW w:w="269" w:type="dxa"/>
            <w:tcBorders>
              <w:top w:val="single" w:sz="4" w:space="0" w:color="auto"/>
            </w:tcBorders>
          </w:tcPr>
          <w:p w14:paraId="3B1D5D1A" w14:textId="77777777" w:rsidR="002C0566" w:rsidRPr="00976F92" w:rsidRDefault="002C0566" w:rsidP="002C0566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217" w:type="dxa"/>
            <w:tcBorders>
              <w:top w:val="single" w:sz="4" w:space="0" w:color="auto"/>
            </w:tcBorders>
          </w:tcPr>
          <w:p w14:paraId="7089789F" w14:textId="77777777" w:rsidR="002C0566" w:rsidRPr="00976F92" w:rsidRDefault="002C0566" w:rsidP="002C0566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76F92">
              <w:rPr>
                <w:rFonts w:cstheme="minorHAnsi"/>
                <w:color w:val="000000" w:themeColor="text1"/>
                <w:sz w:val="22"/>
                <w:szCs w:val="22"/>
              </w:rPr>
              <w:t xml:space="preserve">-9.7 </w:t>
            </w:r>
            <w:r w:rsidRPr="00976F92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976F92">
              <w:rPr>
                <w:rFonts w:cstheme="minorHAnsi"/>
                <w:color w:val="000000" w:themeColor="text1"/>
                <w:sz w:val="22"/>
                <w:szCs w:val="22"/>
              </w:rPr>
              <w:t xml:space="preserve"> 1.2*</w:t>
            </w:r>
          </w:p>
        </w:tc>
      </w:tr>
      <w:tr w:rsidR="002C0566" w14:paraId="2252F2DF" w14:textId="77777777" w:rsidTr="002C0566">
        <w:tc>
          <w:tcPr>
            <w:tcW w:w="1185" w:type="dxa"/>
          </w:tcPr>
          <w:p w14:paraId="4F69001E" w14:textId="77777777" w:rsidR="002C0566" w:rsidRPr="00BA41E8" w:rsidRDefault="002C0566" w:rsidP="002C0566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D2CE6">
              <w:rPr>
                <w:rFonts w:cstheme="minorHAnsi"/>
                <w:color w:val="000000" w:themeColor="text1"/>
              </w:rPr>
              <w:t>Morphine</w:t>
            </w:r>
          </w:p>
        </w:tc>
        <w:tc>
          <w:tcPr>
            <w:tcW w:w="320" w:type="dxa"/>
          </w:tcPr>
          <w:p w14:paraId="0A365286" w14:textId="77777777" w:rsidR="002C0566" w:rsidRPr="00BA41E8" w:rsidRDefault="002C0566" w:rsidP="002C0566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09" w:type="dxa"/>
          </w:tcPr>
          <w:p w14:paraId="61088710" w14:textId="2472E414" w:rsidR="002C0566" w:rsidRPr="00BA41E8" w:rsidRDefault="002C0566" w:rsidP="002C0566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L-C</w:t>
            </w:r>
            <w:r w:rsidRPr="00367A1C">
              <w:rPr>
                <w:rFonts w:cstheme="minorHAnsi"/>
                <w:color w:val="000000" w:themeColor="text1"/>
                <w:sz w:val="22"/>
                <w:szCs w:val="22"/>
              </w:rPr>
              <w:t>ysteine</w:t>
            </w:r>
          </w:p>
        </w:tc>
        <w:tc>
          <w:tcPr>
            <w:tcW w:w="257" w:type="dxa"/>
          </w:tcPr>
          <w:p w14:paraId="1F326D58" w14:textId="77777777" w:rsidR="002C0566" w:rsidRPr="00BA41E8" w:rsidRDefault="002C0566" w:rsidP="002C0566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19" w:type="dxa"/>
          </w:tcPr>
          <w:p w14:paraId="6C999E76" w14:textId="77777777" w:rsidR="002C0566" w:rsidRPr="00BA41E8" w:rsidRDefault="002C0566" w:rsidP="002C0566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A41E8">
              <w:rPr>
                <w:rFonts w:cstheme="minorHAnsi"/>
                <w:color w:val="000000" w:themeColor="text1"/>
                <w:sz w:val="22"/>
                <w:szCs w:val="22"/>
              </w:rPr>
              <w:t>NLX</w:t>
            </w:r>
          </w:p>
        </w:tc>
        <w:tc>
          <w:tcPr>
            <w:tcW w:w="236" w:type="dxa"/>
          </w:tcPr>
          <w:p w14:paraId="5C60F85F" w14:textId="77777777" w:rsidR="002C0566" w:rsidRPr="00BA41E8" w:rsidRDefault="002C0566" w:rsidP="002C0566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74" w:type="dxa"/>
          </w:tcPr>
          <w:p w14:paraId="0F2536BF" w14:textId="77777777" w:rsidR="002C0566" w:rsidRPr="007E7124" w:rsidRDefault="002C0566" w:rsidP="002C0566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7E7124">
              <w:rPr>
                <w:rFonts w:cstheme="minorHAnsi"/>
                <w:color w:val="000000" w:themeColor="text1"/>
                <w:sz w:val="22"/>
                <w:szCs w:val="22"/>
              </w:rPr>
              <w:t xml:space="preserve">336 </w:t>
            </w:r>
            <w:r w:rsidRPr="007E7124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7E7124">
              <w:rPr>
                <w:rFonts w:cstheme="minorHAnsi"/>
                <w:color w:val="000000" w:themeColor="text1"/>
                <w:sz w:val="22"/>
                <w:szCs w:val="22"/>
              </w:rPr>
              <w:t xml:space="preserve"> 1</w:t>
            </w:r>
          </w:p>
        </w:tc>
        <w:tc>
          <w:tcPr>
            <w:tcW w:w="356" w:type="dxa"/>
          </w:tcPr>
          <w:p w14:paraId="21B1F5E3" w14:textId="77777777" w:rsidR="002C0566" w:rsidRPr="00A14394" w:rsidRDefault="002C0566" w:rsidP="002C0566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FF0000"/>
                <w:sz w:val="22"/>
                <w:szCs w:val="22"/>
              </w:rPr>
            </w:pPr>
          </w:p>
        </w:tc>
        <w:tc>
          <w:tcPr>
            <w:tcW w:w="1328" w:type="dxa"/>
          </w:tcPr>
          <w:p w14:paraId="4332B74B" w14:textId="77777777" w:rsidR="002C0566" w:rsidRPr="00976F92" w:rsidRDefault="002C0566" w:rsidP="002C0566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76F92">
              <w:rPr>
                <w:rFonts w:cstheme="minorHAnsi"/>
                <w:color w:val="000000" w:themeColor="text1"/>
                <w:sz w:val="22"/>
                <w:szCs w:val="22"/>
              </w:rPr>
              <w:t xml:space="preserve">338 </w:t>
            </w:r>
            <w:r w:rsidRPr="00976F92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976F92">
              <w:rPr>
                <w:rFonts w:cstheme="minorHAnsi"/>
                <w:color w:val="000000" w:themeColor="text1"/>
                <w:sz w:val="22"/>
                <w:szCs w:val="22"/>
              </w:rPr>
              <w:t xml:space="preserve"> 1</w:t>
            </w:r>
          </w:p>
        </w:tc>
        <w:tc>
          <w:tcPr>
            <w:tcW w:w="269" w:type="dxa"/>
          </w:tcPr>
          <w:p w14:paraId="0BAE8A12" w14:textId="77777777" w:rsidR="002C0566" w:rsidRPr="00976F92" w:rsidRDefault="002C0566" w:rsidP="002C0566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515" w:type="dxa"/>
          </w:tcPr>
          <w:p w14:paraId="41F39581" w14:textId="77777777" w:rsidR="002C0566" w:rsidRPr="00976F92" w:rsidRDefault="002C0566" w:rsidP="002C0566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76F92">
              <w:rPr>
                <w:rFonts w:cstheme="minorHAnsi"/>
                <w:color w:val="000000" w:themeColor="text1"/>
                <w:sz w:val="22"/>
                <w:szCs w:val="22"/>
              </w:rPr>
              <w:t xml:space="preserve">326 </w:t>
            </w:r>
            <w:r w:rsidRPr="00976F92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976F92">
              <w:rPr>
                <w:rFonts w:cstheme="minorHAnsi"/>
                <w:color w:val="000000" w:themeColor="text1"/>
                <w:sz w:val="22"/>
                <w:szCs w:val="22"/>
              </w:rPr>
              <w:t xml:space="preserve"> 2</w:t>
            </w:r>
          </w:p>
        </w:tc>
        <w:tc>
          <w:tcPr>
            <w:tcW w:w="236" w:type="dxa"/>
          </w:tcPr>
          <w:p w14:paraId="38BB3BD9" w14:textId="77777777" w:rsidR="002C0566" w:rsidRPr="00976F92" w:rsidRDefault="002C0566" w:rsidP="002C0566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625" w:type="dxa"/>
          </w:tcPr>
          <w:p w14:paraId="01F3C057" w14:textId="77777777" w:rsidR="002C0566" w:rsidRPr="00976F92" w:rsidRDefault="002C0566" w:rsidP="002C0566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76F92">
              <w:rPr>
                <w:rFonts w:cstheme="minorHAnsi"/>
                <w:color w:val="000000" w:themeColor="text1"/>
                <w:sz w:val="22"/>
                <w:szCs w:val="22"/>
              </w:rPr>
              <w:t xml:space="preserve">+0.4 </w:t>
            </w:r>
            <w:r w:rsidRPr="00976F92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976F92">
              <w:rPr>
                <w:rFonts w:cstheme="minorHAnsi"/>
                <w:color w:val="000000" w:themeColor="text1"/>
                <w:sz w:val="22"/>
                <w:szCs w:val="22"/>
              </w:rPr>
              <w:t xml:space="preserve"> 0.8</w:t>
            </w:r>
          </w:p>
        </w:tc>
        <w:tc>
          <w:tcPr>
            <w:tcW w:w="269" w:type="dxa"/>
          </w:tcPr>
          <w:p w14:paraId="7F26682C" w14:textId="77777777" w:rsidR="002C0566" w:rsidRPr="00976F92" w:rsidRDefault="002C0566" w:rsidP="002C0566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217" w:type="dxa"/>
          </w:tcPr>
          <w:p w14:paraId="7F776462" w14:textId="77777777" w:rsidR="002C0566" w:rsidRPr="00976F92" w:rsidRDefault="002C0566" w:rsidP="002C0566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76F92">
              <w:rPr>
                <w:rFonts w:cstheme="minorHAnsi"/>
                <w:color w:val="000000" w:themeColor="text1"/>
                <w:sz w:val="22"/>
                <w:szCs w:val="22"/>
              </w:rPr>
              <w:t xml:space="preserve">-10.4 </w:t>
            </w:r>
            <w:r w:rsidRPr="00976F92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976F92">
              <w:rPr>
                <w:rFonts w:cstheme="minorHAnsi"/>
                <w:color w:val="000000" w:themeColor="text1"/>
                <w:sz w:val="22"/>
                <w:szCs w:val="22"/>
              </w:rPr>
              <w:t xml:space="preserve"> 1.1*</w:t>
            </w:r>
          </w:p>
        </w:tc>
      </w:tr>
      <w:tr w:rsidR="002C0566" w14:paraId="37DE0F53" w14:textId="77777777" w:rsidTr="002C0566">
        <w:tc>
          <w:tcPr>
            <w:tcW w:w="1185" w:type="dxa"/>
            <w:tcBorders>
              <w:bottom w:val="single" w:sz="4" w:space="0" w:color="auto"/>
            </w:tcBorders>
          </w:tcPr>
          <w:p w14:paraId="633C24CF" w14:textId="77777777" w:rsidR="002C0566" w:rsidRPr="00BA41E8" w:rsidRDefault="002C0566" w:rsidP="002C0566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D2CE6">
              <w:rPr>
                <w:rFonts w:cstheme="minorHAnsi"/>
                <w:color w:val="000000" w:themeColor="text1"/>
              </w:rPr>
              <w:t>Morphine</w:t>
            </w:r>
          </w:p>
        </w:tc>
        <w:tc>
          <w:tcPr>
            <w:tcW w:w="320" w:type="dxa"/>
            <w:tcBorders>
              <w:bottom w:val="single" w:sz="4" w:space="0" w:color="auto"/>
            </w:tcBorders>
          </w:tcPr>
          <w:p w14:paraId="155D0433" w14:textId="77777777" w:rsidR="002C0566" w:rsidRPr="00BA41E8" w:rsidRDefault="002C0566" w:rsidP="002C0566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09" w:type="dxa"/>
            <w:tcBorders>
              <w:bottom w:val="single" w:sz="4" w:space="0" w:color="auto"/>
            </w:tcBorders>
          </w:tcPr>
          <w:p w14:paraId="2C76DAB1" w14:textId="51BDAE17" w:rsidR="002C0566" w:rsidRPr="00BA41E8" w:rsidRDefault="002C0566" w:rsidP="002C0566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L</w:t>
            </w:r>
            <w:r w:rsidRPr="00367A1C">
              <w:rPr>
                <w:rFonts w:cstheme="minorHAnsi"/>
                <w:color w:val="000000" w:themeColor="text1"/>
                <w:sz w:val="22"/>
                <w:szCs w:val="22"/>
              </w:rPr>
              <w:t>-</w:t>
            </w:r>
            <w:proofErr w:type="spellStart"/>
            <w:r w:rsidRPr="00367A1C">
              <w:rPr>
                <w:rFonts w:cstheme="minorHAnsi"/>
                <w:color w:val="000000" w:themeColor="text1"/>
                <w:sz w:val="22"/>
                <w:szCs w:val="22"/>
              </w:rPr>
              <w:t>CYSee</w:t>
            </w:r>
            <w:proofErr w:type="spellEnd"/>
          </w:p>
        </w:tc>
        <w:tc>
          <w:tcPr>
            <w:tcW w:w="257" w:type="dxa"/>
            <w:tcBorders>
              <w:bottom w:val="single" w:sz="4" w:space="0" w:color="auto"/>
            </w:tcBorders>
          </w:tcPr>
          <w:p w14:paraId="66B07AAF" w14:textId="77777777" w:rsidR="002C0566" w:rsidRPr="00BA41E8" w:rsidRDefault="002C0566" w:rsidP="002C0566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14:paraId="1B5F893B" w14:textId="77777777" w:rsidR="002C0566" w:rsidRPr="00BA41E8" w:rsidRDefault="002C0566" w:rsidP="002C0566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BA41E8">
              <w:rPr>
                <w:rFonts w:cstheme="minorHAnsi"/>
                <w:color w:val="000000" w:themeColor="text1"/>
                <w:sz w:val="22"/>
                <w:szCs w:val="22"/>
              </w:rPr>
              <w:t>NLX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B20675D" w14:textId="77777777" w:rsidR="002C0566" w:rsidRPr="00BA41E8" w:rsidRDefault="002C0566" w:rsidP="002C0566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652A26D6" w14:textId="77777777" w:rsidR="002C0566" w:rsidRPr="007E7124" w:rsidRDefault="002C0566" w:rsidP="002C0566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7E7124">
              <w:rPr>
                <w:rFonts w:cstheme="minorHAnsi"/>
                <w:color w:val="000000" w:themeColor="text1"/>
                <w:sz w:val="22"/>
                <w:szCs w:val="22"/>
              </w:rPr>
              <w:t xml:space="preserve">336 </w:t>
            </w:r>
            <w:r w:rsidRPr="007E7124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7E7124">
              <w:rPr>
                <w:rFonts w:cstheme="minorHAnsi"/>
                <w:color w:val="000000" w:themeColor="text1"/>
                <w:sz w:val="22"/>
                <w:szCs w:val="22"/>
              </w:rPr>
              <w:t xml:space="preserve"> 2</w:t>
            </w:r>
          </w:p>
        </w:tc>
        <w:tc>
          <w:tcPr>
            <w:tcW w:w="356" w:type="dxa"/>
            <w:tcBorders>
              <w:bottom w:val="single" w:sz="4" w:space="0" w:color="auto"/>
            </w:tcBorders>
          </w:tcPr>
          <w:p w14:paraId="1D20C798" w14:textId="77777777" w:rsidR="002C0566" w:rsidRPr="00A14394" w:rsidRDefault="002C0566" w:rsidP="002C0566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FF0000"/>
                <w:sz w:val="22"/>
                <w:szCs w:val="22"/>
              </w:rPr>
            </w:pPr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14:paraId="0D95E29F" w14:textId="77777777" w:rsidR="002C0566" w:rsidRPr="00976F92" w:rsidRDefault="002C0566" w:rsidP="002C0566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76F92">
              <w:rPr>
                <w:rFonts w:cstheme="minorHAnsi"/>
                <w:color w:val="000000" w:themeColor="text1"/>
                <w:sz w:val="22"/>
                <w:szCs w:val="22"/>
              </w:rPr>
              <w:t xml:space="preserve">336 </w:t>
            </w:r>
            <w:r w:rsidRPr="00976F92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976F92">
              <w:rPr>
                <w:rFonts w:cstheme="minorHAnsi"/>
                <w:color w:val="000000" w:themeColor="text1"/>
                <w:sz w:val="22"/>
                <w:szCs w:val="22"/>
              </w:rPr>
              <w:t xml:space="preserve"> 2</w:t>
            </w:r>
          </w:p>
        </w:tc>
        <w:tc>
          <w:tcPr>
            <w:tcW w:w="269" w:type="dxa"/>
            <w:tcBorders>
              <w:bottom w:val="single" w:sz="4" w:space="0" w:color="auto"/>
            </w:tcBorders>
          </w:tcPr>
          <w:p w14:paraId="4A239D6A" w14:textId="77777777" w:rsidR="002C0566" w:rsidRPr="00976F92" w:rsidRDefault="002C0566" w:rsidP="002C0566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515" w:type="dxa"/>
            <w:tcBorders>
              <w:bottom w:val="single" w:sz="4" w:space="0" w:color="auto"/>
            </w:tcBorders>
          </w:tcPr>
          <w:p w14:paraId="535AD96D" w14:textId="77777777" w:rsidR="002C0566" w:rsidRPr="00976F92" w:rsidRDefault="002C0566" w:rsidP="002C0566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76F92">
              <w:rPr>
                <w:rFonts w:cstheme="minorHAnsi"/>
                <w:color w:val="000000" w:themeColor="text1"/>
                <w:sz w:val="22"/>
                <w:szCs w:val="22"/>
              </w:rPr>
              <w:t xml:space="preserve">334 </w:t>
            </w:r>
            <w:r w:rsidRPr="00976F92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976F92">
              <w:rPr>
                <w:rFonts w:cstheme="minorHAnsi"/>
                <w:color w:val="000000" w:themeColor="text1"/>
                <w:sz w:val="22"/>
                <w:szCs w:val="22"/>
              </w:rPr>
              <w:t xml:space="preserve"> 2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F541658" w14:textId="77777777" w:rsidR="002C0566" w:rsidRPr="00976F92" w:rsidRDefault="002C0566" w:rsidP="002C0566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625" w:type="dxa"/>
            <w:tcBorders>
              <w:bottom w:val="single" w:sz="4" w:space="0" w:color="auto"/>
            </w:tcBorders>
          </w:tcPr>
          <w:p w14:paraId="37EA0F74" w14:textId="77777777" w:rsidR="002C0566" w:rsidRPr="00976F92" w:rsidRDefault="002C0566" w:rsidP="002C0566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76F92">
              <w:rPr>
                <w:rFonts w:cstheme="minorHAnsi"/>
                <w:color w:val="000000" w:themeColor="text1"/>
                <w:sz w:val="22"/>
                <w:szCs w:val="22"/>
              </w:rPr>
              <w:t xml:space="preserve">+1.0 </w:t>
            </w:r>
            <w:r w:rsidRPr="00976F92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976F92">
              <w:rPr>
                <w:rFonts w:cstheme="minorHAnsi"/>
                <w:color w:val="000000" w:themeColor="text1"/>
                <w:sz w:val="22"/>
                <w:szCs w:val="22"/>
              </w:rPr>
              <w:t xml:space="preserve"> 0.6</w:t>
            </w:r>
          </w:p>
        </w:tc>
        <w:tc>
          <w:tcPr>
            <w:tcW w:w="269" w:type="dxa"/>
            <w:tcBorders>
              <w:bottom w:val="single" w:sz="4" w:space="0" w:color="auto"/>
            </w:tcBorders>
          </w:tcPr>
          <w:p w14:paraId="295F94AE" w14:textId="77777777" w:rsidR="002C0566" w:rsidRPr="00976F92" w:rsidRDefault="002C0566" w:rsidP="002C0566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217" w:type="dxa"/>
            <w:tcBorders>
              <w:bottom w:val="single" w:sz="4" w:space="0" w:color="auto"/>
            </w:tcBorders>
          </w:tcPr>
          <w:p w14:paraId="52D7B23F" w14:textId="77777777" w:rsidR="002C0566" w:rsidRPr="00976F92" w:rsidRDefault="002C0566" w:rsidP="002C0566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76F92">
              <w:rPr>
                <w:rFonts w:cstheme="minorHAnsi"/>
                <w:color w:val="000000" w:themeColor="text1"/>
                <w:sz w:val="22"/>
                <w:szCs w:val="22"/>
              </w:rPr>
              <w:t xml:space="preserve">-1.8 </w:t>
            </w:r>
            <w:r w:rsidRPr="00976F92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976F92">
              <w:rPr>
                <w:rFonts w:cstheme="minorHAnsi"/>
                <w:color w:val="000000" w:themeColor="text1"/>
                <w:sz w:val="22"/>
                <w:szCs w:val="22"/>
              </w:rPr>
              <w:t xml:space="preserve"> 0.6*</w:t>
            </w:r>
            <w:r w:rsidRPr="00976F92">
              <w:rPr>
                <w:rFonts w:cstheme="minorHAnsi"/>
                <w:color w:val="000000" w:themeColor="text1"/>
                <w:sz w:val="22"/>
                <w:szCs w:val="22"/>
                <w:vertAlign w:val="superscript"/>
              </w:rPr>
              <w:t>,</w:t>
            </w:r>
            <w:r w:rsidRPr="00976F92">
              <w:rPr>
                <w:rFonts w:ascii="Arial" w:hAnsi="Arial" w:cs="Arial"/>
                <w:color w:val="000000" w:themeColor="text1"/>
                <w:vertAlign w:val="superscript"/>
              </w:rPr>
              <w:t>†</w:t>
            </w:r>
          </w:p>
        </w:tc>
      </w:tr>
    </w:tbl>
    <w:p w14:paraId="5CFEC754" w14:textId="77777777" w:rsidR="00873232" w:rsidRDefault="00873232" w:rsidP="00873232">
      <w:pPr>
        <w:adjustRightInd w:val="0"/>
        <w:snapToGrid w:val="0"/>
        <w:spacing w:line="120" w:lineRule="exact"/>
      </w:pPr>
    </w:p>
    <w:p w14:paraId="3531DC19" w14:textId="0B175ED8" w:rsidR="00873232" w:rsidRDefault="00873232" w:rsidP="00873232">
      <w:pPr>
        <w:jc w:val="both"/>
      </w:pPr>
      <w:r w:rsidRPr="00C02609">
        <w:t>Responses</w:t>
      </w:r>
      <w:r>
        <w:t xml:space="preserve"> elicited by the acute injection of </w:t>
      </w:r>
      <w:r w:rsidR="00F305EC">
        <w:t>NLX</w:t>
      </w:r>
      <w:r>
        <w:t xml:space="preserve"> (1.5 mg/kg</w:t>
      </w:r>
      <w:r w:rsidR="00FF38F2">
        <w:t>,</w:t>
      </w:r>
      <w:r>
        <w:t xml:space="preserve"> IP) in rats treated for 36h with a subcutaneous depot of 150 mg/kg morphine and co-infusions of vehicle (20 </w:t>
      </w:r>
      <w:r>
        <w:sym w:font="Symbol" w:char="F06D"/>
      </w:r>
      <w:r>
        <w:t xml:space="preserve">L/h, IV) or L-cysteine (20.8 </w:t>
      </w:r>
      <w:r>
        <w:sym w:font="Symbol" w:char="F06D"/>
      </w:r>
      <w:r>
        <w:t>mol/kg/h, IV) or L-cysteine ethyl ester (L-</w:t>
      </w:r>
      <w:proofErr w:type="spellStart"/>
      <w:r>
        <w:t>CYSee</w:t>
      </w:r>
      <w:proofErr w:type="spellEnd"/>
      <w:r>
        <w:t xml:space="preserve">, 20.8 </w:t>
      </w:r>
      <w:r>
        <w:sym w:font="Symbol" w:char="F06D"/>
      </w:r>
      <w:r>
        <w:t xml:space="preserve">mol/kg/h, IV) There were 9 rats in each group. The data are presented as mean </w:t>
      </w:r>
      <w:r>
        <w:sym w:font="Symbol" w:char="F0B1"/>
      </w:r>
      <w:r>
        <w:t xml:space="preserve"> SEM. </w:t>
      </w:r>
      <w:r w:rsidRPr="001E4760">
        <w:rPr>
          <w:rFonts w:cstheme="minorHAnsi"/>
        </w:rPr>
        <w:t>*</w:t>
      </w:r>
      <w:r w:rsidR="00F305EC" w:rsidRPr="00F305EC">
        <w:rPr>
          <w:rFonts w:cstheme="minorHAnsi"/>
          <w:i/>
          <w:iCs/>
        </w:rPr>
        <w:t>p</w:t>
      </w:r>
      <w:r w:rsidRPr="001E4760">
        <w:rPr>
          <w:rFonts w:cstheme="minorHAnsi"/>
        </w:rPr>
        <w:t xml:space="preserve"> </w:t>
      </w:r>
      <w:r w:rsidRPr="001E4760">
        <w:rPr>
          <w:rFonts w:cstheme="minorHAnsi"/>
        </w:rPr>
        <w:sym w:font="Symbol" w:char="F03C"/>
      </w:r>
      <w:r w:rsidRPr="001E4760">
        <w:rPr>
          <w:rFonts w:cstheme="minorHAnsi"/>
        </w:rPr>
        <w:t xml:space="preserve"> 0.05, significant response</w:t>
      </w:r>
      <w:r w:rsidR="0025717E">
        <w:rPr>
          <w:rFonts w:cstheme="minorHAnsi"/>
        </w:rPr>
        <w:t>s from Pre</w:t>
      </w:r>
      <w:r w:rsidRPr="001E4760">
        <w:rPr>
          <w:rFonts w:cstheme="minorHAnsi"/>
        </w:rPr>
        <w:t xml:space="preserve">. </w:t>
      </w:r>
      <w:r w:rsidRPr="004E72DA">
        <w:rPr>
          <w:rFonts w:ascii="Arial" w:hAnsi="Arial" w:cs="Arial"/>
          <w:vertAlign w:val="superscript"/>
        </w:rPr>
        <w:t>†</w:t>
      </w:r>
      <w:r w:rsidR="00F305EC" w:rsidRPr="00F305EC">
        <w:rPr>
          <w:rFonts w:cstheme="minorHAnsi"/>
          <w:i/>
          <w:iCs/>
        </w:rPr>
        <w:t>p</w:t>
      </w:r>
      <w:r w:rsidRPr="001E4760">
        <w:rPr>
          <w:rFonts w:cstheme="minorHAnsi"/>
        </w:rPr>
        <w:t xml:space="preserve"> </w:t>
      </w:r>
      <w:r w:rsidRPr="001E4760">
        <w:rPr>
          <w:rFonts w:cstheme="minorHAnsi"/>
        </w:rPr>
        <w:sym w:font="Symbol" w:char="F03C"/>
      </w:r>
      <w:r w:rsidRPr="001E4760">
        <w:rPr>
          <w:rFonts w:cstheme="minorHAnsi"/>
        </w:rPr>
        <w:t xml:space="preserve"> 0.05, </w:t>
      </w:r>
      <w:r>
        <w:rPr>
          <w:rFonts w:cstheme="minorHAnsi"/>
        </w:rPr>
        <w:t>L-</w:t>
      </w:r>
      <w:proofErr w:type="spellStart"/>
      <w:r>
        <w:rPr>
          <w:rFonts w:cstheme="minorHAnsi"/>
        </w:rPr>
        <w:t>CYSee</w:t>
      </w:r>
      <w:proofErr w:type="spellEnd"/>
      <w:r>
        <w:rPr>
          <w:rFonts w:cstheme="minorHAnsi"/>
        </w:rPr>
        <w:t xml:space="preserve"> </w:t>
      </w:r>
      <w:r w:rsidRPr="007304E9">
        <w:rPr>
          <w:rFonts w:cstheme="minorHAnsi"/>
          <w:i/>
          <w:iCs/>
        </w:rPr>
        <w:t>versus</w:t>
      </w:r>
      <w:r>
        <w:rPr>
          <w:rFonts w:cstheme="minorHAnsi"/>
        </w:rPr>
        <w:t xml:space="preserve"> </w:t>
      </w:r>
      <w:r w:rsidR="00F305EC">
        <w:rPr>
          <w:rFonts w:cstheme="minorHAnsi"/>
        </w:rPr>
        <w:t>v</w:t>
      </w:r>
      <w:r>
        <w:rPr>
          <w:rFonts w:cstheme="minorHAnsi"/>
        </w:rPr>
        <w:t>ehicle</w:t>
      </w:r>
      <w:r w:rsidR="00F305EC">
        <w:rPr>
          <w:rFonts w:cstheme="minorHAnsi"/>
        </w:rPr>
        <w:t xml:space="preserve"> or L-cysteine</w:t>
      </w:r>
      <w:r>
        <w:rPr>
          <w:rFonts w:cstheme="minorHAnsi"/>
          <w:i/>
          <w:iCs/>
        </w:rPr>
        <w:t>.</w:t>
      </w:r>
    </w:p>
    <w:p w14:paraId="54D58B37" w14:textId="77777777" w:rsidR="00873232" w:rsidRDefault="00873232" w:rsidP="00873232"/>
    <w:p w14:paraId="1F4A988C" w14:textId="77777777" w:rsidR="00873232" w:rsidRDefault="00873232" w:rsidP="00873232">
      <w:pPr>
        <w:rPr>
          <w:b/>
          <w:bCs/>
          <w:color w:val="FF0000"/>
        </w:rPr>
      </w:pPr>
    </w:p>
    <w:p w14:paraId="7ADA9841" w14:textId="2F0FF55E" w:rsidR="00616B5F" w:rsidRDefault="00616B5F"/>
    <w:p w14:paraId="79F3BF33" w14:textId="77777777" w:rsidR="00873232" w:rsidRDefault="00873232"/>
    <w:p w14:paraId="362B10DA" w14:textId="77777777" w:rsidR="00873232" w:rsidRDefault="00873232"/>
    <w:p w14:paraId="7F4E27EE" w14:textId="77777777" w:rsidR="00873232" w:rsidRDefault="00873232"/>
    <w:p w14:paraId="7340A30F" w14:textId="77777777" w:rsidR="00873232" w:rsidRDefault="00873232"/>
    <w:p w14:paraId="04EA4463" w14:textId="77777777" w:rsidR="00873232" w:rsidRDefault="00873232"/>
    <w:p w14:paraId="115A3C37" w14:textId="77777777" w:rsidR="00873232" w:rsidRDefault="00873232"/>
    <w:p w14:paraId="0E299440" w14:textId="77777777" w:rsidR="00873232" w:rsidRDefault="00873232"/>
    <w:p w14:paraId="7F1DFC1E" w14:textId="77777777" w:rsidR="00873232" w:rsidRDefault="00873232"/>
    <w:p w14:paraId="7D6CC6BE" w14:textId="77777777" w:rsidR="00873232" w:rsidRDefault="00873232"/>
    <w:p w14:paraId="7443B65C" w14:textId="3C5E0183" w:rsidR="00873232" w:rsidRDefault="00873232">
      <w:pPr>
        <w:sectPr w:rsidR="00873232" w:rsidSect="00873232">
          <w:pgSz w:w="15840" w:h="12240" w:orient="landscape"/>
          <w:pgMar w:top="1296" w:right="1296" w:bottom="1296" w:left="1296" w:header="720" w:footer="720" w:gutter="0"/>
          <w:cols w:space="720"/>
          <w:docGrid w:linePitch="360"/>
        </w:sectPr>
      </w:pPr>
    </w:p>
    <w:p w14:paraId="5130FDED" w14:textId="498DDA0C" w:rsidR="00616B5F" w:rsidRPr="00013394" w:rsidRDefault="00437856" w:rsidP="00616B5F">
      <w:pPr>
        <w:rPr>
          <w:color w:val="000000" w:themeColor="text1"/>
        </w:rPr>
      </w:pPr>
      <w:r w:rsidRPr="00190222">
        <w:rPr>
          <w:b/>
          <w:bCs/>
          <w:color w:val="000000" w:themeColor="text1"/>
        </w:rPr>
        <w:lastRenderedPageBreak/>
        <w:t>Supplementa</w:t>
      </w:r>
      <w:r w:rsidR="00656858">
        <w:rPr>
          <w:b/>
          <w:bCs/>
          <w:color w:val="000000" w:themeColor="text1"/>
        </w:rPr>
        <w:t>ry</w:t>
      </w:r>
      <w:r w:rsidRPr="00190222">
        <w:rPr>
          <w:b/>
          <w:bCs/>
          <w:color w:val="000000" w:themeColor="text1"/>
        </w:rPr>
        <w:t xml:space="preserve"> </w:t>
      </w:r>
      <w:r w:rsidR="00616B5F" w:rsidRPr="00190222">
        <w:rPr>
          <w:b/>
          <w:bCs/>
          <w:color w:val="000000" w:themeColor="text1"/>
        </w:rPr>
        <w:t xml:space="preserve">Table </w:t>
      </w:r>
      <w:r w:rsidR="00656858">
        <w:rPr>
          <w:b/>
          <w:bCs/>
          <w:color w:val="000000" w:themeColor="text1"/>
        </w:rPr>
        <w:t>S</w:t>
      </w:r>
      <w:r w:rsidR="00313F04" w:rsidRPr="00190222">
        <w:rPr>
          <w:b/>
          <w:bCs/>
          <w:color w:val="000000" w:themeColor="text1"/>
        </w:rPr>
        <w:t>3</w:t>
      </w:r>
      <w:r w:rsidR="00616B5F" w:rsidRPr="00190222">
        <w:rPr>
          <w:b/>
          <w:bCs/>
          <w:color w:val="000000" w:themeColor="text1"/>
        </w:rPr>
        <w:t xml:space="preserve">. </w:t>
      </w:r>
      <w:r w:rsidR="00616B5F" w:rsidRPr="00190222">
        <w:rPr>
          <w:color w:val="000000" w:themeColor="text1"/>
        </w:rPr>
        <w:t xml:space="preserve">Changes </w:t>
      </w:r>
      <w:r w:rsidR="00616B5F" w:rsidRPr="00013394">
        <w:rPr>
          <w:color w:val="000000" w:themeColor="text1"/>
        </w:rPr>
        <w:t xml:space="preserve">in </w:t>
      </w:r>
      <w:r w:rsidR="00616B5F">
        <w:rPr>
          <w:color w:val="000000" w:themeColor="text1"/>
        </w:rPr>
        <w:t>mean arterial blood pressure and heart rate</w:t>
      </w:r>
      <w:r w:rsidR="00616B5F" w:rsidRPr="00013394">
        <w:rPr>
          <w:color w:val="000000" w:themeColor="text1"/>
        </w:rPr>
        <w:t xml:space="preserve"> elicited by the injection of naloxone HCl</w:t>
      </w:r>
      <w:r w:rsidR="00656858">
        <w:rPr>
          <w:color w:val="000000" w:themeColor="text1"/>
        </w:rPr>
        <w:t xml:space="preserve"> (NLX)</w:t>
      </w:r>
      <w:r w:rsidR="00616B5F" w:rsidRPr="00013394">
        <w:rPr>
          <w:color w:val="000000" w:themeColor="text1"/>
        </w:rPr>
        <w:t xml:space="preserve"> in rats </w:t>
      </w:r>
      <w:r>
        <w:rPr>
          <w:color w:val="000000" w:themeColor="text1"/>
        </w:rPr>
        <w:t>receiving</w:t>
      </w:r>
      <w:r w:rsidR="00616B5F" w:rsidRPr="00013394">
        <w:rPr>
          <w:color w:val="000000" w:themeColor="text1"/>
        </w:rPr>
        <w:t xml:space="preserve"> morphine for 48</w:t>
      </w:r>
      <w:r w:rsidR="00BF6341">
        <w:rPr>
          <w:color w:val="000000" w:themeColor="text1"/>
        </w:rPr>
        <w:t xml:space="preserve"> </w:t>
      </w:r>
      <w:r w:rsidR="00616B5F" w:rsidRPr="00013394">
        <w:rPr>
          <w:color w:val="000000" w:themeColor="text1"/>
        </w:rPr>
        <w:t>h</w:t>
      </w:r>
      <w:r w:rsidR="00BF6341">
        <w:rPr>
          <w:color w:val="000000" w:themeColor="text1"/>
        </w:rPr>
        <w:t>ours</w:t>
      </w:r>
      <w:r w:rsidR="00616B5F" w:rsidRPr="00013394">
        <w:rPr>
          <w:color w:val="000000" w:themeColor="text1"/>
        </w:rPr>
        <w:t xml:space="preserve"> with co-</w:t>
      </w:r>
      <w:r>
        <w:rPr>
          <w:color w:val="000000" w:themeColor="text1"/>
        </w:rPr>
        <w:t>infus</w:t>
      </w:r>
      <w:r w:rsidR="00616B5F" w:rsidRPr="00013394">
        <w:rPr>
          <w:color w:val="000000" w:themeColor="text1"/>
        </w:rPr>
        <w:t xml:space="preserve">ion of </w:t>
      </w:r>
      <w:r>
        <w:rPr>
          <w:color w:val="000000" w:themeColor="text1"/>
        </w:rPr>
        <w:t>vehicle, L</w:t>
      </w:r>
      <w:r w:rsidR="00616B5F" w:rsidRPr="00013394">
        <w:rPr>
          <w:color w:val="000000" w:themeColor="text1"/>
        </w:rPr>
        <w:t xml:space="preserve">-cysteine </w:t>
      </w:r>
      <w:r w:rsidR="00BF6341">
        <w:rPr>
          <w:color w:val="000000" w:themeColor="text1"/>
        </w:rPr>
        <w:t>or</w:t>
      </w:r>
      <w:r>
        <w:rPr>
          <w:color w:val="000000" w:themeColor="text1"/>
        </w:rPr>
        <w:t xml:space="preserve"> L</w:t>
      </w:r>
      <w:r w:rsidRPr="00013394">
        <w:rPr>
          <w:color w:val="000000" w:themeColor="text1"/>
        </w:rPr>
        <w:t>-</w:t>
      </w:r>
      <w:proofErr w:type="spellStart"/>
      <w:r w:rsidRPr="00013394">
        <w:rPr>
          <w:color w:val="000000" w:themeColor="text1"/>
        </w:rPr>
        <w:t>CYSee</w:t>
      </w:r>
      <w:proofErr w:type="spellEnd"/>
      <w:r w:rsidRPr="00013394">
        <w:rPr>
          <w:color w:val="000000" w:themeColor="text1"/>
        </w:rPr>
        <w:t xml:space="preserve"> </w:t>
      </w:r>
      <w:r w:rsidR="00616B5F" w:rsidRPr="00013394">
        <w:rPr>
          <w:color w:val="000000" w:themeColor="text1"/>
        </w:rPr>
        <w:t>for 12</w:t>
      </w:r>
      <w:r w:rsidR="00BF6341">
        <w:rPr>
          <w:color w:val="000000" w:themeColor="text1"/>
        </w:rPr>
        <w:t xml:space="preserve"> </w:t>
      </w:r>
      <w:r w:rsidR="00616B5F" w:rsidRPr="00013394">
        <w:rPr>
          <w:color w:val="000000" w:themeColor="text1"/>
        </w:rPr>
        <w:t>h</w:t>
      </w:r>
      <w:r w:rsidR="00BF6341">
        <w:rPr>
          <w:color w:val="000000" w:themeColor="text1"/>
        </w:rPr>
        <w:t>ours</w:t>
      </w:r>
      <w:r w:rsidR="00616B5F" w:rsidRPr="00013394">
        <w:rPr>
          <w:color w:val="000000" w:themeColor="text1"/>
        </w:rPr>
        <w:t xml:space="preserve"> starting at 36</w:t>
      </w:r>
      <w:r w:rsidR="00BF6341">
        <w:rPr>
          <w:color w:val="000000" w:themeColor="text1"/>
        </w:rPr>
        <w:t xml:space="preserve"> </w:t>
      </w:r>
      <w:r w:rsidR="00616B5F" w:rsidRPr="00013394">
        <w:rPr>
          <w:color w:val="000000" w:themeColor="text1"/>
        </w:rPr>
        <w:t>h</w:t>
      </w:r>
      <w:r w:rsidR="00BF6341">
        <w:rPr>
          <w:color w:val="000000" w:themeColor="text1"/>
        </w:rPr>
        <w:t>ours</w:t>
      </w:r>
      <w:r w:rsidR="00616B5F" w:rsidRPr="00013394">
        <w:rPr>
          <w:color w:val="000000" w:themeColor="text1"/>
        </w:rPr>
        <w:t xml:space="preserve"> of morphine administration</w:t>
      </w:r>
      <w:r w:rsidR="009C7037">
        <w:rPr>
          <w:color w:val="000000" w:themeColor="text1"/>
        </w:rPr>
        <w:t>.</w:t>
      </w:r>
    </w:p>
    <w:p w14:paraId="5F8A4AAE" w14:textId="77777777" w:rsidR="00616B5F" w:rsidRPr="00013394" w:rsidRDefault="00616B5F" w:rsidP="00616B5F">
      <w:pPr>
        <w:spacing w:line="120" w:lineRule="exact"/>
        <w:rPr>
          <w:color w:val="000000" w:themeColor="text1"/>
        </w:rPr>
      </w:pPr>
    </w:p>
    <w:tbl>
      <w:tblPr>
        <w:tblStyle w:val="TableGrid"/>
        <w:tblW w:w="96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6"/>
        <w:gridCol w:w="316"/>
        <w:gridCol w:w="1373"/>
        <w:gridCol w:w="270"/>
        <w:gridCol w:w="1260"/>
        <w:gridCol w:w="270"/>
        <w:gridCol w:w="1260"/>
        <w:gridCol w:w="270"/>
        <w:gridCol w:w="1530"/>
        <w:gridCol w:w="270"/>
        <w:gridCol w:w="1620"/>
      </w:tblGrid>
      <w:tr w:rsidR="00FC1C2F" w:rsidRPr="00013394" w14:paraId="6D3BD53F" w14:textId="77777777" w:rsidTr="000C561F">
        <w:tc>
          <w:tcPr>
            <w:tcW w:w="440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6961DD9" w14:textId="22C8081C" w:rsidR="00FC1C2F" w:rsidRPr="00AD2CE6" w:rsidRDefault="00FC1C2F" w:rsidP="00E07204">
            <w:pPr>
              <w:adjustRightInd w:val="0"/>
              <w:snapToGrid w:val="0"/>
              <w:spacing w:before="60" w:after="60"/>
              <w:rPr>
                <w:rFonts w:cstheme="minorHAnsi"/>
                <w:b/>
                <w:bCs/>
                <w:color w:val="000000" w:themeColor="text1"/>
              </w:rPr>
            </w:pPr>
            <w:r w:rsidRPr="00AD2CE6">
              <w:rPr>
                <w:rFonts w:ascii="Calibri" w:hAnsi="Calibri" w:cs="Calibri (Body)"/>
                <w:b/>
                <w:bCs/>
                <w:color w:val="000000" w:themeColor="text1"/>
              </w:rPr>
              <w:t>Mean arterial blood pressure (mmHg)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1803C86E" w14:textId="77777777" w:rsidR="00FC1C2F" w:rsidRPr="00AD2CE6" w:rsidRDefault="00FC1C2F" w:rsidP="00E07204">
            <w:pPr>
              <w:adjustRightInd w:val="0"/>
              <w:snapToGrid w:val="0"/>
              <w:spacing w:before="60" w:after="60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495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42CD915" w14:textId="77777777" w:rsidR="00FC1C2F" w:rsidRPr="00AD2CE6" w:rsidRDefault="00FC1C2F" w:rsidP="00E07204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AD2CE6">
              <w:rPr>
                <w:rFonts w:cstheme="minorHAnsi"/>
                <w:b/>
                <w:bCs/>
                <w:color w:val="000000" w:themeColor="text1"/>
              </w:rPr>
              <w:t>Actual Values</w:t>
            </w:r>
          </w:p>
        </w:tc>
      </w:tr>
      <w:tr w:rsidR="00AD2CE6" w:rsidRPr="00013394" w14:paraId="4463B956" w14:textId="77777777" w:rsidTr="000C561F"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2B70C368" w14:textId="77777777" w:rsidR="00FC1C2F" w:rsidRPr="00AD2CE6" w:rsidRDefault="00FC1C2F" w:rsidP="00E07204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</w:rPr>
            </w:pPr>
            <w:r w:rsidRPr="00AD2CE6">
              <w:rPr>
                <w:rFonts w:cstheme="minorHAnsi"/>
                <w:b/>
                <w:bCs/>
                <w:color w:val="000000" w:themeColor="text1"/>
              </w:rPr>
              <w:t>Emulsion</w:t>
            </w:r>
          </w:p>
        </w:tc>
        <w:tc>
          <w:tcPr>
            <w:tcW w:w="316" w:type="dxa"/>
            <w:tcBorders>
              <w:top w:val="single" w:sz="4" w:space="0" w:color="auto"/>
              <w:bottom w:val="single" w:sz="4" w:space="0" w:color="auto"/>
            </w:tcBorders>
          </w:tcPr>
          <w:p w14:paraId="20052774" w14:textId="77777777" w:rsidR="00FC1C2F" w:rsidRPr="00AD2CE6" w:rsidRDefault="00FC1C2F" w:rsidP="00E07204">
            <w:pPr>
              <w:adjustRightInd w:val="0"/>
              <w:snapToGrid w:val="0"/>
              <w:spacing w:before="60" w:after="60"/>
              <w:rPr>
                <w:rFonts w:cstheme="minorHAnsi"/>
                <w:color w:val="FF0000"/>
              </w:rPr>
            </w:pP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</w:tcPr>
          <w:p w14:paraId="00C7493D" w14:textId="77777777" w:rsidR="00FC1C2F" w:rsidRPr="00AD2CE6" w:rsidRDefault="00FC1C2F" w:rsidP="00E07204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</w:rPr>
            </w:pPr>
            <w:r w:rsidRPr="00AD2CE6">
              <w:rPr>
                <w:rFonts w:cstheme="minorHAnsi"/>
                <w:b/>
                <w:bCs/>
                <w:color w:val="000000" w:themeColor="text1"/>
              </w:rPr>
              <w:t>Infusion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78515032" w14:textId="77777777" w:rsidR="00FC1C2F" w:rsidRPr="00AD2CE6" w:rsidRDefault="00FC1C2F" w:rsidP="00E07204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27E805B" w14:textId="77777777" w:rsidR="00FC1C2F" w:rsidRPr="00AD2CE6" w:rsidRDefault="00FC1C2F" w:rsidP="00E07204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</w:rPr>
            </w:pPr>
            <w:r w:rsidRPr="00AD2CE6">
              <w:rPr>
                <w:rFonts w:cstheme="minorHAnsi"/>
                <w:b/>
                <w:bCs/>
                <w:color w:val="000000" w:themeColor="text1"/>
              </w:rPr>
              <w:t>Injection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2A0F018B" w14:textId="77777777" w:rsidR="00FC1C2F" w:rsidRPr="00AD2CE6" w:rsidRDefault="00FC1C2F" w:rsidP="00E07204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CBB0D36" w14:textId="77777777" w:rsidR="00FC1C2F" w:rsidRPr="00AD2CE6" w:rsidRDefault="00FC1C2F" w:rsidP="00E07204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</w:rPr>
            </w:pPr>
            <w:r w:rsidRPr="00AD2CE6">
              <w:rPr>
                <w:rFonts w:cstheme="minorHAnsi"/>
                <w:b/>
                <w:bCs/>
                <w:color w:val="000000" w:themeColor="text1"/>
              </w:rPr>
              <w:t>Pre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4EF690AE" w14:textId="77777777" w:rsidR="00FC1C2F" w:rsidRPr="00AD2CE6" w:rsidRDefault="00FC1C2F" w:rsidP="00E07204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641948A9" w14:textId="77777777" w:rsidR="00FC1C2F" w:rsidRPr="00AD2CE6" w:rsidRDefault="00FC1C2F" w:rsidP="00E07204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</w:rPr>
            </w:pPr>
            <w:r w:rsidRPr="00AD2CE6">
              <w:rPr>
                <w:rFonts w:cstheme="minorHAnsi"/>
                <w:b/>
                <w:bCs/>
                <w:color w:val="000000" w:themeColor="text1"/>
              </w:rPr>
              <w:t>+48h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3905795A" w14:textId="77777777" w:rsidR="00FC1C2F" w:rsidRPr="00AD2CE6" w:rsidRDefault="00FC1C2F" w:rsidP="00E07204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20D3223" w14:textId="77777777" w:rsidR="00FC1C2F" w:rsidRPr="00AD2CE6" w:rsidRDefault="00FC1C2F" w:rsidP="00E07204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</w:rPr>
            </w:pPr>
            <w:r w:rsidRPr="00AD2CE6">
              <w:rPr>
                <w:rFonts w:cstheme="minorHAnsi"/>
                <w:b/>
                <w:bCs/>
                <w:color w:val="000000" w:themeColor="text1"/>
              </w:rPr>
              <w:t>Post-NLX</w:t>
            </w:r>
          </w:p>
        </w:tc>
      </w:tr>
      <w:tr w:rsidR="00AD2CE6" w:rsidRPr="00013394" w14:paraId="4EAAA1C4" w14:textId="77777777" w:rsidTr="000C561F">
        <w:tc>
          <w:tcPr>
            <w:tcW w:w="1186" w:type="dxa"/>
            <w:tcBorders>
              <w:top w:val="single" w:sz="4" w:space="0" w:color="auto"/>
            </w:tcBorders>
          </w:tcPr>
          <w:p w14:paraId="40C9E4AB" w14:textId="77777777" w:rsidR="00FC1C2F" w:rsidRPr="00AD2CE6" w:rsidRDefault="00FC1C2F" w:rsidP="00E07204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  <w:r w:rsidRPr="00AD2CE6">
              <w:rPr>
                <w:rFonts w:cstheme="minorHAnsi"/>
                <w:color w:val="000000" w:themeColor="text1"/>
              </w:rPr>
              <w:t>Morphine</w:t>
            </w:r>
          </w:p>
        </w:tc>
        <w:tc>
          <w:tcPr>
            <w:tcW w:w="316" w:type="dxa"/>
            <w:tcBorders>
              <w:top w:val="single" w:sz="4" w:space="0" w:color="auto"/>
            </w:tcBorders>
          </w:tcPr>
          <w:p w14:paraId="1C565874" w14:textId="77777777" w:rsidR="00FC1C2F" w:rsidRPr="00AD2CE6" w:rsidRDefault="00FC1C2F" w:rsidP="00E07204">
            <w:pPr>
              <w:adjustRightInd w:val="0"/>
              <w:snapToGrid w:val="0"/>
              <w:spacing w:before="40" w:after="40"/>
              <w:rPr>
                <w:rFonts w:cstheme="minorHAnsi"/>
                <w:color w:val="FF0000"/>
              </w:rPr>
            </w:pPr>
          </w:p>
        </w:tc>
        <w:tc>
          <w:tcPr>
            <w:tcW w:w="1373" w:type="dxa"/>
            <w:tcBorders>
              <w:top w:val="single" w:sz="4" w:space="0" w:color="auto"/>
            </w:tcBorders>
          </w:tcPr>
          <w:p w14:paraId="378C15EF" w14:textId="22BDEE34" w:rsidR="00FC1C2F" w:rsidRPr="00AD2CE6" w:rsidRDefault="00823940" w:rsidP="00E07204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V</w:t>
            </w:r>
            <w:r w:rsidR="00FC1C2F" w:rsidRPr="00AD2CE6">
              <w:rPr>
                <w:rFonts w:cstheme="minorHAnsi"/>
                <w:color w:val="000000" w:themeColor="text1"/>
              </w:rPr>
              <w:t>ehicle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143249B8" w14:textId="77777777" w:rsidR="00FC1C2F" w:rsidRPr="00AD2CE6" w:rsidRDefault="00FC1C2F" w:rsidP="00E07204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842CDCA" w14:textId="77777777" w:rsidR="00FC1C2F" w:rsidRPr="00AD2CE6" w:rsidRDefault="00FC1C2F" w:rsidP="00E07204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  <w:r w:rsidRPr="00AD2CE6">
              <w:rPr>
                <w:rFonts w:cstheme="minorHAnsi"/>
                <w:color w:val="000000" w:themeColor="text1"/>
              </w:rPr>
              <w:t>NLX</w:t>
            </w:r>
          </w:p>
        </w:tc>
        <w:tc>
          <w:tcPr>
            <w:tcW w:w="270" w:type="dxa"/>
          </w:tcPr>
          <w:p w14:paraId="65DDB631" w14:textId="77777777" w:rsidR="00FC1C2F" w:rsidRPr="00AD2CE6" w:rsidRDefault="00FC1C2F" w:rsidP="00E07204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5A360A7" w14:textId="260057DB" w:rsidR="00FC1C2F" w:rsidRPr="006F58D9" w:rsidRDefault="00612559" w:rsidP="00E07204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6F58D9">
              <w:rPr>
                <w:rFonts w:cstheme="minorHAnsi"/>
                <w:color w:val="000000" w:themeColor="text1"/>
              </w:rPr>
              <w:t>11</w:t>
            </w:r>
            <w:r w:rsidR="0087426B" w:rsidRPr="006F58D9">
              <w:rPr>
                <w:rFonts w:cstheme="minorHAnsi"/>
                <w:color w:val="000000" w:themeColor="text1"/>
              </w:rPr>
              <w:t>5</w:t>
            </w:r>
            <w:r w:rsidR="00FC1C2F" w:rsidRPr="006F58D9">
              <w:rPr>
                <w:rFonts w:cstheme="minorHAnsi"/>
                <w:color w:val="000000" w:themeColor="text1"/>
              </w:rPr>
              <w:t xml:space="preserve"> </w:t>
            </w:r>
            <w:r w:rsidR="00FC1C2F" w:rsidRPr="006F58D9">
              <w:rPr>
                <w:rFonts w:cstheme="minorHAnsi"/>
                <w:color w:val="000000" w:themeColor="text1"/>
              </w:rPr>
              <w:sym w:font="Symbol" w:char="F0B1"/>
            </w:r>
            <w:r w:rsidR="00FC1C2F" w:rsidRPr="006F58D9">
              <w:rPr>
                <w:rFonts w:cstheme="minorHAnsi"/>
                <w:color w:val="000000" w:themeColor="text1"/>
              </w:rPr>
              <w:t xml:space="preserve"> </w:t>
            </w:r>
            <w:r w:rsidRPr="006F58D9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67BF9AE4" w14:textId="77777777" w:rsidR="00FC1C2F" w:rsidRPr="006F58D9" w:rsidRDefault="00FC1C2F" w:rsidP="00E07204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CA60DD2" w14:textId="6F996DC7" w:rsidR="00FC1C2F" w:rsidRPr="006F58D9" w:rsidRDefault="00612559" w:rsidP="00E07204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6F58D9">
              <w:rPr>
                <w:rFonts w:cstheme="minorHAnsi"/>
                <w:color w:val="000000" w:themeColor="text1"/>
              </w:rPr>
              <w:t>14</w:t>
            </w:r>
            <w:r w:rsidR="006F58D9" w:rsidRPr="006F58D9">
              <w:rPr>
                <w:rFonts w:cstheme="minorHAnsi"/>
                <w:color w:val="000000" w:themeColor="text1"/>
              </w:rPr>
              <w:t>8</w:t>
            </w:r>
            <w:r w:rsidR="00FC1C2F" w:rsidRPr="006F58D9">
              <w:rPr>
                <w:rFonts w:cstheme="minorHAnsi"/>
                <w:color w:val="000000" w:themeColor="text1"/>
              </w:rPr>
              <w:t xml:space="preserve"> </w:t>
            </w:r>
            <w:r w:rsidR="00FC1C2F" w:rsidRPr="006F58D9">
              <w:rPr>
                <w:rFonts w:cstheme="minorHAnsi"/>
                <w:color w:val="000000" w:themeColor="text1"/>
              </w:rPr>
              <w:sym w:font="Symbol" w:char="F0B1"/>
            </w:r>
            <w:r w:rsidR="00FC1C2F" w:rsidRPr="006F58D9">
              <w:rPr>
                <w:rFonts w:cstheme="minorHAnsi"/>
                <w:color w:val="000000" w:themeColor="text1"/>
              </w:rPr>
              <w:t xml:space="preserve"> </w:t>
            </w:r>
            <w:r w:rsidR="006F58D9" w:rsidRPr="006F58D9">
              <w:rPr>
                <w:rFonts w:cstheme="minorHAnsi"/>
                <w:color w:val="000000" w:themeColor="text1"/>
              </w:rPr>
              <w:t>4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496D07D5" w14:textId="77777777" w:rsidR="00FC1C2F" w:rsidRPr="006F58D9" w:rsidRDefault="00FC1C2F" w:rsidP="00E07204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76D24859" w14:textId="3862C202" w:rsidR="00FC1C2F" w:rsidRPr="006F58D9" w:rsidRDefault="00612559" w:rsidP="00E07204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6F58D9">
              <w:rPr>
                <w:rFonts w:cstheme="minorHAnsi"/>
                <w:color w:val="000000" w:themeColor="text1"/>
              </w:rPr>
              <w:t>+3</w:t>
            </w:r>
            <w:r w:rsidR="006F58D9" w:rsidRPr="006F58D9">
              <w:rPr>
                <w:rFonts w:cstheme="minorHAnsi"/>
                <w:color w:val="000000" w:themeColor="text1"/>
              </w:rPr>
              <w:t>3.4</w:t>
            </w:r>
            <w:r w:rsidR="00FC1C2F" w:rsidRPr="006F58D9">
              <w:rPr>
                <w:rFonts w:cstheme="minorHAnsi"/>
                <w:color w:val="000000" w:themeColor="text1"/>
              </w:rPr>
              <w:t xml:space="preserve"> </w:t>
            </w:r>
            <w:r w:rsidR="00FC1C2F" w:rsidRPr="006F58D9">
              <w:rPr>
                <w:rFonts w:cstheme="minorHAnsi"/>
                <w:color w:val="000000" w:themeColor="text1"/>
              </w:rPr>
              <w:sym w:font="Symbol" w:char="F0B1"/>
            </w:r>
            <w:r w:rsidR="00FC1C2F" w:rsidRPr="006F58D9">
              <w:rPr>
                <w:rFonts w:cstheme="minorHAnsi"/>
                <w:color w:val="000000" w:themeColor="text1"/>
              </w:rPr>
              <w:t xml:space="preserve"> </w:t>
            </w:r>
            <w:r w:rsidR="006F58D9" w:rsidRPr="006F58D9">
              <w:rPr>
                <w:rFonts w:cstheme="minorHAnsi"/>
                <w:color w:val="000000" w:themeColor="text1"/>
              </w:rPr>
              <w:t>2.8</w:t>
            </w:r>
            <w:r w:rsidR="00AD2CE6" w:rsidRPr="006F58D9">
              <w:rPr>
                <w:rFonts w:cstheme="minorHAnsi"/>
                <w:color w:val="000000" w:themeColor="text1"/>
              </w:rPr>
              <w:t>*</w:t>
            </w:r>
          </w:p>
        </w:tc>
      </w:tr>
      <w:tr w:rsidR="00AD2CE6" w:rsidRPr="00013394" w14:paraId="13CD0CA2" w14:textId="77777777" w:rsidTr="00873232">
        <w:tc>
          <w:tcPr>
            <w:tcW w:w="1186" w:type="dxa"/>
          </w:tcPr>
          <w:p w14:paraId="030CB512" w14:textId="77777777" w:rsidR="00FC1C2F" w:rsidRPr="00AD2CE6" w:rsidRDefault="00FC1C2F" w:rsidP="00E07204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  <w:r w:rsidRPr="00AD2CE6">
              <w:rPr>
                <w:rFonts w:cstheme="minorHAnsi"/>
                <w:color w:val="000000" w:themeColor="text1"/>
              </w:rPr>
              <w:t>Morphine</w:t>
            </w:r>
          </w:p>
        </w:tc>
        <w:tc>
          <w:tcPr>
            <w:tcW w:w="316" w:type="dxa"/>
          </w:tcPr>
          <w:p w14:paraId="198B375A" w14:textId="77777777" w:rsidR="00FC1C2F" w:rsidRPr="00AD2CE6" w:rsidRDefault="00FC1C2F" w:rsidP="00E07204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</w:p>
        </w:tc>
        <w:tc>
          <w:tcPr>
            <w:tcW w:w="1373" w:type="dxa"/>
          </w:tcPr>
          <w:p w14:paraId="0CD739F0" w14:textId="65F277BD" w:rsidR="00FC1C2F" w:rsidRPr="00AD2CE6" w:rsidRDefault="00823940" w:rsidP="00E07204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L</w:t>
            </w:r>
            <w:r w:rsidR="00FC1C2F" w:rsidRPr="00AD2CE6">
              <w:rPr>
                <w:rFonts w:cstheme="minorHAnsi"/>
                <w:color w:val="000000" w:themeColor="text1"/>
              </w:rPr>
              <w:t>-cysteine</w:t>
            </w:r>
          </w:p>
        </w:tc>
        <w:tc>
          <w:tcPr>
            <w:tcW w:w="270" w:type="dxa"/>
          </w:tcPr>
          <w:p w14:paraId="37D6662F" w14:textId="77777777" w:rsidR="00FC1C2F" w:rsidRPr="00AD2CE6" w:rsidRDefault="00FC1C2F" w:rsidP="00E07204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</w:p>
        </w:tc>
        <w:tc>
          <w:tcPr>
            <w:tcW w:w="1260" w:type="dxa"/>
          </w:tcPr>
          <w:p w14:paraId="371AE32E" w14:textId="77777777" w:rsidR="00FC1C2F" w:rsidRPr="00AD2CE6" w:rsidRDefault="00FC1C2F" w:rsidP="00E07204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  <w:r w:rsidRPr="00AD2CE6">
              <w:rPr>
                <w:rFonts w:cstheme="minorHAnsi"/>
                <w:color w:val="000000" w:themeColor="text1"/>
              </w:rPr>
              <w:t>NLX</w:t>
            </w:r>
          </w:p>
        </w:tc>
        <w:tc>
          <w:tcPr>
            <w:tcW w:w="270" w:type="dxa"/>
          </w:tcPr>
          <w:p w14:paraId="1D8A27D7" w14:textId="77777777" w:rsidR="00FC1C2F" w:rsidRPr="00AD2CE6" w:rsidRDefault="00FC1C2F" w:rsidP="00E07204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</w:p>
        </w:tc>
        <w:tc>
          <w:tcPr>
            <w:tcW w:w="1260" w:type="dxa"/>
          </w:tcPr>
          <w:p w14:paraId="58272B8F" w14:textId="41582B71" w:rsidR="00FC1C2F" w:rsidRPr="006F58D9" w:rsidRDefault="00612559" w:rsidP="00E07204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6F58D9">
              <w:rPr>
                <w:rFonts w:cstheme="minorHAnsi"/>
                <w:color w:val="000000" w:themeColor="text1"/>
              </w:rPr>
              <w:t>11</w:t>
            </w:r>
            <w:r w:rsidR="0087426B" w:rsidRPr="006F58D9">
              <w:rPr>
                <w:rFonts w:cstheme="minorHAnsi"/>
                <w:color w:val="000000" w:themeColor="text1"/>
              </w:rPr>
              <w:t>3</w:t>
            </w:r>
            <w:r w:rsidR="00FC1C2F" w:rsidRPr="006F58D9">
              <w:rPr>
                <w:rFonts w:cstheme="minorHAnsi"/>
                <w:color w:val="000000" w:themeColor="text1"/>
              </w:rPr>
              <w:t xml:space="preserve"> </w:t>
            </w:r>
            <w:r w:rsidR="00FC1C2F" w:rsidRPr="006F58D9">
              <w:rPr>
                <w:rFonts w:cstheme="minorHAnsi"/>
                <w:color w:val="000000" w:themeColor="text1"/>
              </w:rPr>
              <w:sym w:font="Symbol" w:char="F0B1"/>
            </w:r>
            <w:r w:rsidR="00FC1C2F" w:rsidRPr="006F58D9">
              <w:rPr>
                <w:rFonts w:cstheme="minorHAnsi"/>
                <w:color w:val="000000" w:themeColor="text1"/>
              </w:rPr>
              <w:t xml:space="preserve"> </w:t>
            </w:r>
            <w:r w:rsidRPr="006F58D9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270" w:type="dxa"/>
          </w:tcPr>
          <w:p w14:paraId="71BEFF96" w14:textId="77777777" w:rsidR="00FC1C2F" w:rsidRPr="006F58D9" w:rsidRDefault="00FC1C2F" w:rsidP="00E07204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530" w:type="dxa"/>
          </w:tcPr>
          <w:p w14:paraId="47601A3F" w14:textId="74869924" w:rsidR="00FC1C2F" w:rsidRPr="006F58D9" w:rsidRDefault="00612559" w:rsidP="00E07204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6F58D9">
              <w:rPr>
                <w:rFonts w:cstheme="minorHAnsi"/>
                <w:color w:val="000000" w:themeColor="text1"/>
              </w:rPr>
              <w:t>1</w:t>
            </w:r>
            <w:r w:rsidR="006F58D9" w:rsidRPr="006F58D9">
              <w:rPr>
                <w:rFonts w:cstheme="minorHAnsi"/>
                <w:color w:val="000000" w:themeColor="text1"/>
              </w:rPr>
              <w:t xml:space="preserve">51 </w:t>
            </w:r>
            <w:r w:rsidR="00FC1C2F" w:rsidRPr="006F58D9">
              <w:rPr>
                <w:rFonts w:cstheme="minorHAnsi"/>
                <w:color w:val="000000" w:themeColor="text1"/>
              </w:rPr>
              <w:sym w:font="Symbol" w:char="F0B1"/>
            </w:r>
            <w:r w:rsidR="00FC1C2F" w:rsidRPr="006F58D9">
              <w:rPr>
                <w:rFonts w:cstheme="minorHAnsi"/>
                <w:color w:val="000000" w:themeColor="text1"/>
              </w:rPr>
              <w:t xml:space="preserve"> </w:t>
            </w:r>
            <w:r w:rsidRPr="006F58D9">
              <w:rPr>
                <w:rFonts w:cstheme="minorHAnsi"/>
                <w:color w:val="000000" w:themeColor="text1"/>
              </w:rPr>
              <w:t>3</w:t>
            </w:r>
          </w:p>
        </w:tc>
        <w:tc>
          <w:tcPr>
            <w:tcW w:w="270" w:type="dxa"/>
          </w:tcPr>
          <w:p w14:paraId="4CDBCD5C" w14:textId="77777777" w:rsidR="00FC1C2F" w:rsidRPr="006F58D9" w:rsidRDefault="00FC1C2F" w:rsidP="00E07204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620" w:type="dxa"/>
          </w:tcPr>
          <w:p w14:paraId="27622089" w14:textId="4E043B59" w:rsidR="00FC1C2F" w:rsidRPr="006F58D9" w:rsidRDefault="00612559" w:rsidP="00E07204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6F58D9">
              <w:rPr>
                <w:rFonts w:cstheme="minorHAnsi"/>
                <w:color w:val="000000" w:themeColor="text1"/>
              </w:rPr>
              <w:t>+3</w:t>
            </w:r>
            <w:r w:rsidR="006F58D9" w:rsidRPr="006F58D9">
              <w:rPr>
                <w:rFonts w:cstheme="minorHAnsi"/>
                <w:color w:val="000000" w:themeColor="text1"/>
              </w:rPr>
              <w:t>8.0</w:t>
            </w:r>
            <w:r w:rsidR="00FC1C2F" w:rsidRPr="006F58D9">
              <w:rPr>
                <w:rFonts w:cstheme="minorHAnsi"/>
                <w:color w:val="000000" w:themeColor="text1"/>
              </w:rPr>
              <w:t xml:space="preserve"> </w:t>
            </w:r>
            <w:r w:rsidR="00FC1C2F" w:rsidRPr="006F58D9">
              <w:rPr>
                <w:rFonts w:cstheme="minorHAnsi"/>
                <w:color w:val="000000" w:themeColor="text1"/>
              </w:rPr>
              <w:sym w:font="Symbol" w:char="F0B1"/>
            </w:r>
            <w:r w:rsidR="00FC1C2F" w:rsidRPr="006F58D9">
              <w:rPr>
                <w:rFonts w:cstheme="minorHAnsi"/>
                <w:color w:val="000000" w:themeColor="text1"/>
              </w:rPr>
              <w:t xml:space="preserve"> </w:t>
            </w:r>
            <w:r w:rsidRPr="006F58D9">
              <w:rPr>
                <w:rFonts w:cstheme="minorHAnsi"/>
                <w:color w:val="000000" w:themeColor="text1"/>
              </w:rPr>
              <w:t>4.</w:t>
            </w:r>
            <w:r w:rsidR="006F58D9" w:rsidRPr="006F58D9">
              <w:rPr>
                <w:rFonts w:cstheme="minorHAnsi"/>
                <w:color w:val="000000" w:themeColor="text1"/>
              </w:rPr>
              <w:t>6</w:t>
            </w:r>
            <w:r w:rsidR="00AD2CE6" w:rsidRPr="006F58D9">
              <w:rPr>
                <w:rFonts w:cstheme="minorHAnsi"/>
                <w:color w:val="000000" w:themeColor="text1"/>
              </w:rPr>
              <w:t>*</w:t>
            </w:r>
          </w:p>
        </w:tc>
      </w:tr>
      <w:tr w:rsidR="00AD2CE6" w:rsidRPr="00013394" w14:paraId="5BAF53E6" w14:textId="77777777" w:rsidTr="000C561F">
        <w:tc>
          <w:tcPr>
            <w:tcW w:w="1186" w:type="dxa"/>
            <w:tcBorders>
              <w:bottom w:val="single" w:sz="4" w:space="0" w:color="auto"/>
            </w:tcBorders>
          </w:tcPr>
          <w:p w14:paraId="3C6A63BD" w14:textId="77777777" w:rsidR="00612559" w:rsidRPr="00AD2CE6" w:rsidRDefault="00612559" w:rsidP="00612559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  <w:r w:rsidRPr="00AD2CE6">
              <w:rPr>
                <w:rFonts w:cstheme="minorHAnsi"/>
                <w:color w:val="000000" w:themeColor="text1"/>
              </w:rPr>
              <w:t>Morphine</w:t>
            </w:r>
          </w:p>
        </w:tc>
        <w:tc>
          <w:tcPr>
            <w:tcW w:w="316" w:type="dxa"/>
            <w:tcBorders>
              <w:bottom w:val="single" w:sz="4" w:space="0" w:color="auto"/>
            </w:tcBorders>
          </w:tcPr>
          <w:p w14:paraId="58812F09" w14:textId="77777777" w:rsidR="00612559" w:rsidRPr="00AD2CE6" w:rsidRDefault="00612559" w:rsidP="00612559">
            <w:pPr>
              <w:adjustRightInd w:val="0"/>
              <w:snapToGrid w:val="0"/>
              <w:spacing w:before="40" w:after="40"/>
              <w:rPr>
                <w:rFonts w:cstheme="minorHAnsi"/>
                <w:color w:val="FF0000"/>
              </w:rPr>
            </w:pPr>
          </w:p>
        </w:tc>
        <w:tc>
          <w:tcPr>
            <w:tcW w:w="1373" w:type="dxa"/>
            <w:tcBorders>
              <w:bottom w:val="single" w:sz="4" w:space="0" w:color="auto"/>
            </w:tcBorders>
          </w:tcPr>
          <w:p w14:paraId="6EF66341" w14:textId="6E4CEED9" w:rsidR="00612559" w:rsidRPr="00AD2CE6" w:rsidRDefault="00823940" w:rsidP="00612559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L</w:t>
            </w:r>
            <w:r w:rsidR="00612559" w:rsidRPr="00AD2CE6">
              <w:rPr>
                <w:rFonts w:cstheme="minorHAnsi"/>
                <w:color w:val="000000" w:themeColor="text1"/>
              </w:rPr>
              <w:t>-</w:t>
            </w:r>
            <w:proofErr w:type="spellStart"/>
            <w:r w:rsidR="00612559" w:rsidRPr="00AD2CE6">
              <w:rPr>
                <w:rFonts w:cstheme="minorHAnsi"/>
                <w:color w:val="000000" w:themeColor="text1"/>
              </w:rPr>
              <w:t>CYSee</w:t>
            </w:r>
            <w:proofErr w:type="spellEnd"/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7D4A9F88" w14:textId="77777777" w:rsidR="00612559" w:rsidRPr="00AD2CE6" w:rsidRDefault="00612559" w:rsidP="00612559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2D72C67" w14:textId="77777777" w:rsidR="00612559" w:rsidRPr="00AD2CE6" w:rsidRDefault="00612559" w:rsidP="00612559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  <w:r w:rsidRPr="00AD2CE6">
              <w:rPr>
                <w:rFonts w:cstheme="minorHAnsi"/>
                <w:color w:val="000000" w:themeColor="text1"/>
              </w:rPr>
              <w:t>NLX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03CF38F9" w14:textId="77777777" w:rsidR="00612559" w:rsidRPr="00AD2CE6" w:rsidRDefault="00612559" w:rsidP="00612559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FC95BDC" w14:textId="16C4F531" w:rsidR="00612559" w:rsidRPr="006F58D9" w:rsidRDefault="00612559" w:rsidP="00612559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6F58D9">
              <w:rPr>
                <w:rFonts w:cstheme="minorHAnsi"/>
                <w:color w:val="000000" w:themeColor="text1"/>
              </w:rPr>
              <w:t>11</w:t>
            </w:r>
            <w:r w:rsidR="006F58D9" w:rsidRPr="006F58D9">
              <w:rPr>
                <w:rFonts w:cstheme="minorHAnsi"/>
                <w:color w:val="000000" w:themeColor="text1"/>
              </w:rPr>
              <w:t>6</w:t>
            </w:r>
            <w:r w:rsidRPr="006F58D9">
              <w:rPr>
                <w:rFonts w:cstheme="minorHAnsi"/>
                <w:color w:val="000000" w:themeColor="text1"/>
              </w:rPr>
              <w:t xml:space="preserve"> </w:t>
            </w:r>
            <w:r w:rsidRPr="006F58D9">
              <w:rPr>
                <w:rFonts w:cstheme="minorHAnsi"/>
                <w:color w:val="000000" w:themeColor="text1"/>
              </w:rPr>
              <w:sym w:font="Symbol" w:char="F0B1"/>
            </w:r>
            <w:r w:rsidRPr="006F58D9">
              <w:rPr>
                <w:rFonts w:cstheme="minorHAnsi"/>
                <w:color w:val="000000" w:themeColor="text1"/>
              </w:rPr>
              <w:t xml:space="preserve"> </w:t>
            </w:r>
            <w:r w:rsidR="006F58D9" w:rsidRPr="006F58D9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2AD5D1A1" w14:textId="77777777" w:rsidR="00612559" w:rsidRPr="006F58D9" w:rsidRDefault="00612559" w:rsidP="00612559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7D7C4A2" w14:textId="34F30664" w:rsidR="00612559" w:rsidRPr="006F58D9" w:rsidRDefault="00612559" w:rsidP="00612559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6F58D9">
              <w:rPr>
                <w:rFonts w:cstheme="minorHAnsi"/>
                <w:color w:val="000000" w:themeColor="text1"/>
              </w:rPr>
              <w:t>12</w:t>
            </w:r>
            <w:r w:rsidR="006F58D9" w:rsidRPr="006F58D9">
              <w:rPr>
                <w:rFonts w:cstheme="minorHAnsi"/>
                <w:color w:val="000000" w:themeColor="text1"/>
              </w:rPr>
              <w:t>1</w:t>
            </w:r>
            <w:r w:rsidRPr="006F58D9">
              <w:rPr>
                <w:rFonts w:cstheme="minorHAnsi"/>
                <w:color w:val="000000" w:themeColor="text1"/>
              </w:rPr>
              <w:t xml:space="preserve"> </w:t>
            </w:r>
            <w:r w:rsidRPr="006F58D9">
              <w:rPr>
                <w:rFonts w:cstheme="minorHAnsi"/>
                <w:color w:val="000000" w:themeColor="text1"/>
              </w:rPr>
              <w:sym w:font="Symbol" w:char="F0B1"/>
            </w:r>
            <w:r w:rsidRPr="006F58D9">
              <w:rPr>
                <w:rFonts w:cstheme="minorHAnsi"/>
                <w:color w:val="000000" w:themeColor="text1"/>
              </w:rPr>
              <w:t xml:space="preserve"> </w:t>
            </w:r>
            <w:r w:rsidR="006F58D9" w:rsidRPr="006F58D9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5B9F6F10" w14:textId="77777777" w:rsidR="00612559" w:rsidRPr="006F58D9" w:rsidRDefault="00612559" w:rsidP="00612559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E74AE74" w14:textId="3F2D4EE9" w:rsidR="00612559" w:rsidRPr="006F58D9" w:rsidRDefault="00612559" w:rsidP="00612559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6F58D9">
              <w:rPr>
                <w:rFonts w:cstheme="minorHAnsi"/>
                <w:color w:val="000000" w:themeColor="text1"/>
              </w:rPr>
              <w:t>+</w:t>
            </w:r>
            <w:r w:rsidR="006F58D9" w:rsidRPr="006F58D9">
              <w:rPr>
                <w:rFonts w:cstheme="minorHAnsi"/>
                <w:color w:val="000000" w:themeColor="text1"/>
              </w:rPr>
              <w:t>4.6</w:t>
            </w:r>
            <w:r w:rsidRPr="006F58D9">
              <w:rPr>
                <w:rFonts w:cstheme="minorHAnsi"/>
                <w:color w:val="000000" w:themeColor="text1"/>
              </w:rPr>
              <w:t xml:space="preserve"> </w:t>
            </w:r>
            <w:r w:rsidRPr="006F58D9">
              <w:rPr>
                <w:rFonts w:cstheme="minorHAnsi"/>
                <w:color w:val="000000" w:themeColor="text1"/>
              </w:rPr>
              <w:sym w:font="Symbol" w:char="F0B1"/>
            </w:r>
            <w:r w:rsidRPr="006F58D9">
              <w:rPr>
                <w:rFonts w:cstheme="minorHAnsi"/>
                <w:color w:val="000000" w:themeColor="text1"/>
              </w:rPr>
              <w:t xml:space="preserve"> 1.</w:t>
            </w:r>
            <w:r w:rsidR="006F58D9" w:rsidRPr="006F58D9">
              <w:rPr>
                <w:rFonts w:cstheme="minorHAnsi"/>
                <w:color w:val="000000" w:themeColor="text1"/>
              </w:rPr>
              <w:t>0</w:t>
            </w:r>
            <w:r w:rsidR="00AD2CE6" w:rsidRPr="006F58D9">
              <w:rPr>
                <w:rFonts w:cstheme="minorHAnsi"/>
                <w:color w:val="000000" w:themeColor="text1"/>
              </w:rPr>
              <w:t>*</w:t>
            </w:r>
            <w:r w:rsidR="00AD2CE6" w:rsidRPr="006F58D9">
              <w:rPr>
                <w:rFonts w:cstheme="minorHAnsi"/>
                <w:color w:val="000000" w:themeColor="text1"/>
                <w:vertAlign w:val="superscript"/>
              </w:rPr>
              <w:t>,</w:t>
            </w:r>
            <w:r w:rsidR="00AD2CE6" w:rsidRPr="006F58D9">
              <w:rPr>
                <w:rFonts w:ascii="Arial" w:hAnsi="Arial" w:cs="Arial"/>
                <w:color w:val="000000" w:themeColor="text1"/>
                <w:vertAlign w:val="superscript"/>
              </w:rPr>
              <w:t>†</w:t>
            </w:r>
          </w:p>
        </w:tc>
      </w:tr>
      <w:tr w:rsidR="00FC1C2F" w:rsidRPr="00013394" w14:paraId="257FD4D6" w14:textId="77777777" w:rsidTr="000C561F">
        <w:tc>
          <w:tcPr>
            <w:tcW w:w="287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03283DB" w14:textId="58282BA7" w:rsidR="00FC1C2F" w:rsidRPr="00AD2CE6" w:rsidRDefault="00FC1C2F" w:rsidP="00E07204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</w:rPr>
            </w:pPr>
            <w:r w:rsidRPr="00AD2CE6">
              <w:rPr>
                <w:rFonts w:ascii="Calibri" w:hAnsi="Calibri" w:cs="Calibri (Body)"/>
                <w:b/>
                <w:bCs/>
                <w:color w:val="000000" w:themeColor="text1"/>
              </w:rPr>
              <w:t>Heart rate (beats/min)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5CF95893" w14:textId="77777777" w:rsidR="00FC1C2F" w:rsidRPr="00AD2CE6" w:rsidRDefault="00FC1C2F" w:rsidP="00E07204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4C7EE85" w14:textId="77777777" w:rsidR="00FC1C2F" w:rsidRPr="00AD2CE6" w:rsidRDefault="00FC1C2F" w:rsidP="00E07204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65164C77" w14:textId="77777777" w:rsidR="00FC1C2F" w:rsidRPr="00AD2CE6" w:rsidRDefault="00FC1C2F" w:rsidP="00E07204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</w:rPr>
            </w:pPr>
          </w:p>
        </w:tc>
        <w:tc>
          <w:tcPr>
            <w:tcW w:w="495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3805D81" w14:textId="77777777" w:rsidR="00FC1C2F" w:rsidRPr="006F58D9" w:rsidRDefault="00FC1C2F" w:rsidP="00E07204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</w:rPr>
            </w:pPr>
            <w:r w:rsidRPr="006F58D9">
              <w:rPr>
                <w:rFonts w:cstheme="minorHAnsi"/>
                <w:b/>
                <w:bCs/>
                <w:color w:val="000000" w:themeColor="text1"/>
              </w:rPr>
              <w:t>Actual Values</w:t>
            </w:r>
          </w:p>
        </w:tc>
      </w:tr>
      <w:tr w:rsidR="00AD2CE6" w:rsidRPr="00013394" w14:paraId="7CD7642B" w14:textId="77777777" w:rsidTr="000C561F"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3414CB2B" w14:textId="77777777" w:rsidR="00FC1C2F" w:rsidRPr="00AD2CE6" w:rsidRDefault="00FC1C2F" w:rsidP="00E07204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</w:rPr>
            </w:pPr>
            <w:r w:rsidRPr="00AD2CE6">
              <w:rPr>
                <w:rFonts w:cstheme="minorHAnsi"/>
                <w:b/>
                <w:bCs/>
                <w:color w:val="000000" w:themeColor="text1"/>
              </w:rPr>
              <w:t>Emulsion</w:t>
            </w:r>
          </w:p>
        </w:tc>
        <w:tc>
          <w:tcPr>
            <w:tcW w:w="316" w:type="dxa"/>
            <w:tcBorders>
              <w:top w:val="single" w:sz="4" w:space="0" w:color="auto"/>
              <w:bottom w:val="single" w:sz="4" w:space="0" w:color="auto"/>
            </w:tcBorders>
          </w:tcPr>
          <w:p w14:paraId="1CC2F7A8" w14:textId="77777777" w:rsidR="00FC1C2F" w:rsidRPr="00AD2CE6" w:rsidRDefault="00FC1C2F" w:rsidP="00E07204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</w:rPr>
            </w:pP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</w:tcPr>
          <w:p w14:paraId="7EA3A2FF" w14:textId="77777777" w:rsidR="00FC1C2F" w:rsidRPr="00AD2CE6" w:rsidRDefault="00FC1C2F" w:rsidP="00E07204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</w:rPr>
            </w:pPr>
            <w:r w:rsidRPr="00AD2CE6">
              <w:rPr>
                <w:rFonts w:cstheme="minorHAnsi"/>
                <w:b/>
                <w:bCs/>
                <w:color w:val="000000" w:themeColor="text1"/>
              </w:rPr>
              <w:t>Infusion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66B10EF7" w14:textId="77777777" w:rsidR="00FC1C2F" w:rsidRPr="00AD2CE6" w:rsidRDefault="00FC1C2F" w:rsidP="00E07204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197FD29" w14:textId="77777777" w:rsidR="00FC1C2F" w:rsidRPr="00AD2CE6" w:rsidRDefault="00FC1C2F" w:rsidP="00E07204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</w:rPr>
            </w:pPr>
            <w:r w:rsidRPr="00AD2CE6">
              <w:rPr>
                <w:rFonts w:cstheme="minorHAnsi"/>
                <w:b/>
                <w:bCs/>
                <w:color w:val="000000" w:themeColor="text1"/>
              </w:rPr>
              <w:t>Injection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2ED7E929" w14:textId="77777777" w:rsidR="00FC1C2F" w:rsidRPr="00AD2CE6" w:rsidRDefault="00FC1C2F" w:rsidP="00E07204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C188683" w14:textId="77777777" w:rsidR="00FC1C2F" w:rsidRPr="006F58D9" w:rsidRDefault="00FC1C2F" w:rsidP="00E07204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</w:rPr>
            </w:pPr>
            <w:r w:rsidRPr="006F58D9">
              <w:rPr>
                <w:rFonts w:cstheme="minorHAnsi"/>
                <w:b/>
                <w:bCs/>
                <w:color w:val="000000" w:themeColor="text1"/>
              </w:rPr>
              <w:t>Pre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43ED2768" w14:textId="77777777" w:rsidR="00FC1C2F" w:rsidRPr="006F58D9" w:rsidRDefault="00FC1C2F" w:rsidP="00E07204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7C0D961F" w14:textId="77777777" w:rsidR="00FC1C2F" w:rsidRPr="006F58D9" w:rsidRDefault="00FC1C2F" w:rsidP="00E07204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</w:rPr>
            </w:pPr>
            <w:r w:rsidRPr="006F58D9">
              <w:rPr>
                <w:rFonts w:cstheme="minorHAnsi"/>
                <w:b/>
                <w:bCs/>
                <w:color w:val="000000" w:themeColor="text1"/>
              </w:rPr>
              <w:t>+48h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30451F32" w14:textId="77777777" w:rsidR="00FC1C2F" w:rsidRPr="006F58D9" w:rsidRDefault="00FC1C2F" w:rsidP="00E07204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6CA856C" w14:textId="77777777" w:rsidR="00FC1C2F" w:rsidRPr="006F58D9" w:rsidRDefault="00FC1C2F" w:rsidP="00E07204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</w:rPr>
            </w:pPr>
            <w:r w:rsidRPr="006F58D9">
              <w:rPr>
                <w:rFonts w:cstheme="minorHAnsi"/>
                <w:b/>
                <w:bCs/>
                <w:color w:val="000000" w:themeColor="text1"/>
              </w:rPr>
              <w:t>Post-NLX</w:t>
            </w:r>
          </w:p>
        </w:tc>
      </w:tr>
      <w:tr w:rsidR="00041BDA" w:rsidRPr="00013394" w14:paraId="69D3324D" w14:textId="77777777" w:rsidTr="000C561F">
        <w:tc>
          <w:tcPr>
            <w:tcW w:w="1186" w:type="dxa"/>
            <w:tcBorders>
              <w:top w:val="single" w:sz="4" w:space="0" w:color="auto"/>
            </w:tcBorders>
          </w:tcPr>
          <w:p w14:paraId="6E2ACB4A" w14:textId="5CFD3096" w:rsidR="00041BDA" w:rsidRPr="00AD2CE6" w:rsidRDefault="00041BDA" w:rsidP="00041BDA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  <w:r w:rsidRPr="00AD2CE6">
              <w:rPr>
                <w:rFonts w:cstheme="minorHAnsi"/>
                <w:color w:val="000000" w:themeColor="text1"/>
              </w:rPr>
              <w:t>Morphine</w:t>
            </w:r>
          </w:p>
        </w:tc>
        <w:tc>
          <w:tcPr>
            <w:tcW w:w="316" w:type="dxa"/>
            <w:tcBorders>
              <w:top w:val="single" w:sz="4" w:space="0" w:color="auto"/>
            </w:tcBorders>
          </w:tcPr>
          <w:p w14:paraId="7AC5D7E1" w14:textId="77777777" w:rsidR="00041BDA" w:rsidRPr="00AD2CE6" w:rsidRDefault="00041BDA" w:rsidP="00041BDA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</w:p>
        </w:tc>
        <w:tc>
          <w:tcPr>
            <w:tcW w:w="1373" w:type="dxa"/>
            <w:tcBorders>
              <w:top w:val="single" w:sz="4" w:space="0" w:color="auto"/>
            </w:tcBorders>
          </w:tcPr>
          <w:p w14:paraId="12F7D8A3" w14:textId="10C91159" w:rsidR="00041BDA" w:rsidRPr="00AD2CE6" w:rsidRDefault="00823940" w:rsidP="00041BDA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Vehicle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493EAF78" w14:textId="77777777" w:rsidR="00041BDA" w:rsidRPr="00AD2CE6" w:rsidRDefault="00041BDA" w:rsidP="00041BDA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4DE68A9" w14:textId="77777777" w:rsidR="00041BDA" w:rsidRPr="00AD2CE6" w:rsidRDefault="00041BDA" w:rsidP="00041BDA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  <w:r w:rsidRPr="00AD2CE6">
              <w:rPr>
                <w:rFonts w:cstheme="minorHAnsi"/>
                <w:color w:val="000000" w:themeColor="text1"/>
              </w:rPr>
              <w:t>NLX</w:t>
            </w:r>
          </w:p>
        </w:tc>
        <w:tc>
          <w:tcPr>
            <w:tcW w:w="270" w:type="dxa"/>
          </w:tcPr>
          <w:p w14:paraId="6361DB9B" w14:textId="77777777" w:rsidR="00041BDA" w:rsidRPr="00AD2CE6" w:rsidRDefault="00041BDA" w:rsidP="00041BDA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C32BCB3" w14:textId="6957747D" w:rsidR="00041BDA" w:rsidRPr="006F58D9" w:rsidRDefault="00041BDA" w:rsidP="00041BDA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6F58D9">
              <w:rPr>
                <w:rFonts w:cstheme="minorHAnsi"/>
                <w:color w:val="000000" w:themeColor="text1"/>
              </w:rPr>
              <w:t>3</w:t>
            </w:r>
            <w:r w:rsidR="006F58D9" w:rsidRPr="006F58D9">
              <w:rPr>
                <w:rFonts w:cstheme="minorHAnsi"/>
                <w:color w:val="000000" w:themeColor="text1"/>
              </w:rPr>
              <w:t>61</w:t>
            </w:r>
            <w:r w:rsidRPr="006F58D9">
              <w:rPr>
                <w:rFonts w:cstheme="minorHAnsi"/>
                <w:color w:val="000000" w:themeColor="text1"/>
              </w:rPr>
              <w:t xml:space="preserve"> </w:t>
            </w:r>
            <w:r w:rsidRPr="006F58D9">
              <w:rPr>
                <w:rFonts w:cstheme="minorHAnsi"/>
                <w:color w:val="000000" w:themeColor="text1"/>
              </w:rPr>
              <w:sym w:font="Symbol" w:char="F0B1"/>
            </w:r>
            <w:r w:rsidRPr="006F58D9">
              <w:rPr>
                <w:rFonts w:cstheme="minorHAnsi"/>
                <w:color w:val="000000" w:themeColor="text1"/>
              </w:rPr>
              <w:t xml:space="preserve"> 7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017DEE61" w14:textId="77777777" w:rsidR="00041BDA" w:rsidRPr="00823940" w:rsidRDefault="00041BDA" w:rsidP="00041BDA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FF000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72EC06D" w14:textId="0D1DF073" w:rsidR="00041BDA" w:rsidRPr="006F58D9" w:rsidRDefault="00041BDA" w:rsidP="00041BDA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6F58D9">
              <w:rPr>
                <w:rFonts w:cstheme="minorHAnsi"/>
                <w:color w:val="000000" w:themeColor="text1"/>
              </w:rPr>
              <w:t>4</w:t>
            </w:r>
            <w:r w:rsidR="006F58D9" w:rsidRPr="006F58D9">
              <w:rPr>
                <w:rFonts w:cstheme="minorHAnsi"/>
                <w:color w:val="000000" w:themeColor="text1"/>
              </w:rPr>
              <w:t>50</w:t>
            </w:r>
            <w:r w:rsidRPr="006F58D9">
              <w:rPr>
                <w:rFonts w:cstheme="minorHAnsi"/>
                <w:color w:val="000000" w:themeColor="text1"/>
              </w:rPr>
              <w:t xml:space="preserve"> </w:t>
            </w:r>
            <w:r w:rsidRPr="006F58D9">
              <w:rPr>
                <w:rFonts w:cstheme="minorHAnsi"/>
                <w:color w:val="000000" w:themeColor="text1"/>
              </w:rPr>
              <w:sym w:font="Symbol" w:char="F0B1"/>
            </w:r>
            <w:r w:rsidRPr="006F58D9">
              <w:rPr>
                <w:rFonts w:cstheme="minorHAnsi"/>
                <w:color w:val="000000" w:themeColor="text1"/>
              </w:rPr>
              <w:t xml:space="preserve"> </w:t>
            </w:r>
            <w:r w:rsidR="006F58D9" w:rsidRPr="006F58D9">
              <w:rPr>
                <w:rFonts w:cstheme="minorHAnsi"/>
                <w:color w:val="000000" w:themeColor="text1"/>
              </w:rPr>
              <w:t>8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3798F07D" w14:textId="77777777" w:rsidR="00041BDA" w:rsidRPr="006F58D9" w:rsidRDefault="00041BDA" w:rsidP="00041BDA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014EB704" w14:textId="4382102B" w:rsidR="00041BDA" w:rsidRPr="006F58D9" w:rsidRDefault="00041BDA" w:rsidP="00041BDA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6F58D9">
              <w:rPr>
                <w:rFonts w:cstheme="minorHAnsi"/>
                <w:color w:val="000000" w:themeColor="text1"/>
              </w:rPr>
              <w:t>+8</w:t>
            </w:r>
            <w:r w:rsidR="006F58D9" w:rsidRPr="006F58D9">
              <w:rPr>
                <w:rFonts w:cstheme="minorHAnsi"/>
                <w:color w:val="000000" w:themeColor="text1"/>
              </w:rPr>
              <w:t>9.3</w:t>
            </w:r>
            <w:r w:rsidRPr="006F58D9">
              <w:rPr>
                <w:rFonts w:cstheme="minorHAnsi"/>
                <w:color w:val="000000" w:themeColor="text1"/>
              </w:rPr>
              <w:t xml:space="preserve"> </w:t>
            </w:r>
            <w:r w:rsidRPr="006F58D9">
              <w:rPr>
                <w:rFonts w:cstheme="minorHAnsi"/>
                <w:color w:val="000000" w:themeColor="text1"/>
              </w:rPr>
              <w:sym w:font="Symbol" w:char="F0B1"/>
            </w:r>
            <w:r w:rsidRPr="006F58D9">
              <w:rPr>
                <w:rFonts w:cstheme="minorHAnsi"/>
                <w:color w:val="000000" w:themeColor="text1"/>
              </w:rPr>
              <w:t xml:space="preserve"> 10</w:t>
            </w:r>
            <w:r w:rsidR="006F58D9" w:rsidRPr="006F58D9">
              <w:rPr>
                <w:rFonts w:cstheme="minorHAnsi"/>
                <w:color w:val="000000" w:themeColor="text1"/>
              </w:rPr>
              <w:t>.2</w:t>
            </w:r>
            <w:r w:rsidRPr="006F58D9">
              <w:rPr>
                <w:rFonts w:cstheme="minorHAnsi"/>
                <w:color w:val="000000" w:themeColor="text1"/>
              </w:rPr>
              <w:t>*</w:t>
            </w:r>
          </w:p>
        </w:tc>
      </w:tr>
      <w:tr w:rsidR="00041BDA" w:rsidRPr="00013394" w14:paraId="1E06BA9A" w14:textId="77777777" w:rsidTr="000C561F">
        <w:tc>
          <w:tcPr>
            <w:tcW w:w="1186" w:type="dxa"/>
          </w:tcPr>
          <w:p w14:paraId="663D9D2C" w14:textId="7514BD60" w:rsidR="00041BDA" w:rsidRPr="00AD2CE6" w:rsidRDefault="00041BDA" w:rsidP="00041BDA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  <w:r w:rsidRPr="00AD2CE6">
              <w:rPr>
                <w:rFonts w:cstheme="minorHAnsi"/>
                <w:color w:val="000000" w:themeColor="text1"/>
              </w:rPr>
              <w:t>Morphine</w:t>
            </w:r>
          </w:p>
        </w:tc>
        <w:tc>
          <w:tcPr>
            <w:tcW w:w="316" w:type="dxa"/>
          </w:tcPr>
          <w:p w14:paraId="64C37BB8" w14:textId="77777777" w:rsidR="00041BDA" w:rsidRPr="00AD2CE6" w:rsidRDefault="00041BDA" w:rsidP="00041BDA">
            <w:pPr>
              <w:adjustRightInd w:val="0"/>
              <w:snapToGrid w:val="0"/>
              <w:spacing w:before="40" w:after="40"/>
              <w:rPr>
                <w:rFonts w:cstheme="minorHAnsi"/>
                <w:color w:val="FF0000"/>
              </w:rPr>
            </w:pPr>
          </w:p>
        </w:tc>
        <w:tc>
          <w:tcPr>
            <w:tcW w:w="1373" w:type="dxa"/>
          </w:tcPr>
          <w:p w14:paraId="3A6E40C6" w14:textId="36010304" w:rsidR="00041BDA" w:rsidRPr="00AD2CE6" w:rsidRDefault="00823940" w:rsidP="00041BDA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L</w:t>
            </w:r>
            <w:r w:rsidR="00041BDA" w:rsidRPr="00AD2CE6">
              <w:rPr>
                <w:rFonts w:cstheme="minorHAnsi"/>
                <w:color w:val="000000" w:themeColor="text1"/>
              </w:rPr>
              <w:t>-cysteine</w:t>
            </w:r>
          </w:p>
        </w:tc>
        <w:tc>
          <w:tcPr>
            <w:tcW w:w="270" w:type="dxa"/>
          </w:tcPr>
          <w:p w14:paraId="32B7BA3B" w14:textId="77777777" w:rsidR="00041BDA" w:rsidRPr="00AD2CE6" w:rsidRDefault="00041BDA" w:rsidP="00041BDA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</w:p>
        </w:tc>
        <w:tc>
          <w:tcPr>
            <w:tcW w:w="1260" w:type="dxa"/>
          </w:tcPr>
          <w:p w14:paraId="4D703C27" w14:textId="77777777" w:rsidR="00041BDA" w:rsidRPr="00AD2CE6" w:rsidRDefault="00041BDA" w:rsidP="00041BDA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  <w:r w:rsidRPr="00AD2CE6">
              <w:rPr>
                <w:rFonts w:cstheme="minorHAnsi"/>
                <w:color w:val="000000" w:themeColor="text1"/>
              </w:rPr>
              <w:t>NLX</w:t>
            </w:r>
          </w:p>
        </w:tc>
        <w:tc>
          <w:tcPr>
            <w:tcW w:w="270" w:type="dxa"/>
          </w:tcPr>
          <w:p w14:paraId="65C09263" w14:textId="77777777" w:rsidR="00041BDA" w:rsidRPr="00AD2CE6" w:rsidRDefault="00041BDA" w:rsidP="00041BDA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</w:p>
        </w:tc>
        <w:tc>
          <w:tcPr>
            <w:tcW w:w="1260" w:type="dxa"/>
          </w:tcPr>
          <w:p w14:paraId="27BCC139" w14:textId="284F47D5" w:rsidR="00041BDA" w:rsidRPr="006F58D9" w:rsidRDefault="00041BDA" w:rsidP="00041BDA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6F58D9">
              <w:rPr>
                <w:rFonts w:cstheme="minorHAnsi"/>
                <w:color w:val="000000" w:themeColor="text1"/>
              </w:rPr>
              <w:t>3</w:t>
            </w:r>
            <w:r w:rsidR="006F58D9" w:rsidRPr="006F58D9">
              <w:rPr>
                <w:rFonts w:cstheme="minorHAnsi"/>
                <w:color w:val="000000" w:themeColor="text1"/>
              </w:rPr>
              <w:t>57</w:t>
            </w:r>
            <w:r w:rsidRPr="006F58D9">
              <w:rPr>
                <w:rFonts w:cstheme="minorHAnsi"/>
                <w:color w:val="000000" w:themeColor="text1"/>
              </w:rPr>
              <w:t xml:space="preserve"> </w:t>
            </w:r>
            <w:r w:rsidRPr="006F58D9">
              <w:rPr>
                <w:rFonts w:cstheme="minorHAnsi"/>
                <w:color w:val="000000" w:themeColor="text1"/>
              </w:rPr>
              <w:sym w:font="Symbol" w:char="F0B1"/>
            </w:r>
            <w:r w:rsidRPr="006F58D9">
              <w:rPr>
                <w:rFonts w:cstheme="minorHAnsi"/>
                <w:color w:val="000000" w:themeColor="text1"/>
              </w:rPr>
              <w:t xml:space="preserve"> </w:t>
            </w:r>
            <w:r w:rsidR="006F58D9" w:rsidRPr="006F58D9">
              <w:rPr>
                <w:rFonts w:cstheme="minorHAnsi"/>
                <w:color w:val="000000" w:themeColor="text1"/>
              </w:rPr>
              <w:t>7</w:t>
            </w:r>
          </w:p>
        </w:tc>
        <w:tc>
          <w:tcPr>
            <w:tcW w:w="270" w:type="dxa"/>
          </w:tcPr>
          <w:p w14:paraId="0F4D78B5" w14:textId="77777777" w:rsidR="00041BDA" w:rsidRPr="00823940" w:rsidRDefault="00041BDA" w:rsidP="00041BDA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FF0000"/>
              </w:rPr>
            </w:pPr>
          </w:p>
        </w:tc>
        <w:tc>
          <w:tcPr>
            <w:tcW w:w="1530" w:type="dxa"/>
          </w:tcPr>
          <w:p w14:paraId="2A1C78CB" w14:textId="5F6A2423" w:rsidR="00041BDA" w:rsidRPr="006F58D9" w:rsidRDefault="00041BDA" w:rsidP="00041BDA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6F58D9">
              <w:rPr>
                <w:rFonts w:cstheme="minorHAnsi"/>
                <w:color w:val="000000" w:themeColor="text1"/>
              </w:rPr>
              <w:t>4</w:t>
            </w:r>
            <w:r w:rsidR="006F58D9" w:rsidRPr="006F58D9">
              <w:rPr>
                <w:rFonts w:cstheme="minorHAnsi"/>
                <w:color w:val="000000" w:themeColor="text1"/>
              </w:rPr>
              <w:t>5</w:t>
            </w:r>
            <w:r w:rsidRPr="006F58D9">
              <w:rPr>
                <w:rFonts w:cstheme="minorHAnsi"/>
                <w:color w:val="000000" w:themeColor="text1"/>
              </w:rPr>
              <w:t xml:space="preserve">8 </w:t>
            </w:r>
            <w:r w:rsidRPr="006F58D9">
              <w:rPr>
                <w:rFonts w:cstheme="minorHAnsi"/>
                <w:color w:val="000000" w:themeColor="text1"/>
              </w:rPr>
              <w:sym w:font="Symbol" w:char="F0B1"/>
            </w:r>
            <w:r w:rsidRPr="006F58D9">
              <w:rPr>
                <w:rFonts w:cstheme="minorHAnsi"/>
                <w:color w:val="000000" w:themeColor="text1"/>
              </w:rPr>
              <w:t xml:space="preserve"> </w:t>
            </w:r>
            <w:r w:rsidR="006F58D9" w:rsidRPr="006F58D9">
              <w:rPr>
                <w:rFonts w:cstheme="minorHAnsi"/>
                <w:color w:val="000000" w:themeColor="text1"/>
              </w:rPr>
              <w:t>12</w:t>
            </w:r>
          </w:p>
        </w:tc>
        <w:tc>
          <w:tcPr>
            <w:tcW w:w="270" w:type="dxa"/>
          </w:tcPr>
          <w:p w14:paraId="2152D0B3" w14:textId="77777777" w:rsidR="00041BDA" w:rsidRPr="006F58D9" w:rsidRDefault="00041BDA" w:rsidP="00041BDA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620" w:type="dxa"/>
          </w:tcPr>
          <w:p w14:paraId="011D2B6A" w14:textId="6CC87DF5" w:rsidR="00041BDA" w:rsidRPr="006F58D9" w:rsidRDefault="00041BDA" w:rsidP="00041BDA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6F58D9">
              <w:rPr>
                <w:rFonts w:cstheme="minorHAnsi"/>
                <w:color w:val="000000" w:themeColor="text1"/>
              </w:rPr>
              <w:t>+</w:t>
            </w:r>
            <w:r w:rsidR="006F58D9" w:rsidRPr="006F58D9">
              <w:rPr>
                <w:rFonts w:cstheme="minorHAnsi"/>
                <w:color w:val="000000" w:themeColor="text1"/>
              </w:rPr>
              <w:t>100.9</w:t>
            </w:r>
            <w:r w:rsidRPr="006F58D9">
              <w:rPr>
                <w:rFonts w:cstheme="minorHAnsi"/>
                <w:color w:val="000000" w:themeColor="text1"/>
              </w:rPr>
              <w:t xml:space="preserve"> </w:t>
            </w:r>
            <w:r w:rsidRPr="006F58D9">
              <w:rPr>
                <w:rFonts w:cstheme="minorHAnsi"/>
                <w:color w:val="000000" w:themeColor="text1"/>
              </w:rPr>
              <w:sym w:font="Symbol" w:char="F0B1"/>
            </w:r>
            <w:r w:rsidRPr="006F58D9">
              <w:rPr>
                <w:rFonts w:cstheme="minorHAnsi"/>
                <w:color w:val="000000" w:themeColor="text1"/>
              </w:rPr>
              <w:t xml:space="preserve"> </w:t>
            </w:r>
            <w:r w:rsidR="006F58D9" w:rsidRPr="006F58D9">
              <w:rPr>
                <w:rFonts w:cstheme="minorHAnsi"/>
                <w:color w:val="000000" w:themeColor="text1"/>
              </w:rPr>
              <w:t>8.6</w:t>
            </w:r>
            <w:r w:rsidRPr="006F58D9">
              <w:rPr>
                <w:rFonts w:cstheme="minorHAnsi"/>
                <w:color w:val="000000" w:themeColor="text1"/>
              </w:rPr>
              <w:t>*</w:t>
            </w:r>
          </w:p>
        </w:tc>
      </w:tr>
      <w:tr w:rsidR="00041BDA" w:rsidRPr="00013394" w14:paraId="4AC57EE7" w14:textId="77777777" w:rsidTr="000C561F">
        <w:tc>
          <w:tcPr>
            <w:tcW w:w="1186" w:type="dxa"/>
            <w:tcBorders>
              <w:bottom w:val="single" w:sz="4" w:space="0" w:color="auto"/>
            </w:tcBorders>
          </w:tcPr>
          <w:p w14:paraId="033164F7" w14:textId="42C5C130" w:rsidR="00041BDA" w:rsidRPr="00AD2CE6" w:rsidRDefault="00041BDA" w:rsidP="00041BDA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  <w:r w:rsidRPr="00AD2CE6">
              <w:rPr>
                <w:rFonts w:cstheme="minorHAnsi"/>
                <w:color w:val="000000" w:themeColor="text1"/>
              </w:rPr>
              <w:t>Morphine</w:t>
            </w:r>
          </w:p>
        </w:tc>
        <w:tc>
          <w:tcPr>
            <w:tcW w:w="316" w:type="dxa"/>
            <w:tcBorders>
              <w:bottom w:val="single" w:sz="4" w:space="0" w:color="auto"/>
            </w:tcBorders>
          </w:tcPr>
          <w:p w14:paraId="18FB01FE" w14:textId="77777777" w:rsidR="00041BDA" w:rsidRPr="00AD2CE6" w:rsidRDefault="00041BDA" w:rsidP="00041BDA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</w:p>
        </w:tc>
        <w:tc>
          <w:tcPr>
            <w:tcW w:w="1373" w:type="dxa"/>
            <w:tcBorders>
              <w:bottom w:val="single" w:sz="4" w:space="0" w:color="auto"/>
            </w:tcBorders>
          </w:tcPr>
          <w:p w14:paraId="708831D5" w14:textId="505A1911" w:rsidR="00041BDA" w:rsidRPr="00AD2CE6" w:rsidRDefault="00823940" w:rsidP="00041BDA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L</w:t>
            </w:r>
            <w:r w:rsidR="00041BDA" w:rsidRPr="00AD2CE6">
              <w:rPr>
                <w:rFonts w:cstheme="minorHAnsi"/>
                <w:color w:val="000000" w:themeColor="text1"/>
              </w:rPr>
              <w:t>-</w:t>
            </w:r>
            <w:proofErr w:type="spellStart"/>
            <w:r w:rsidR="00041BDA" w:rsidRPr="00AD2CE6">
              <w:rPr>
                <w:rFonts w:cstheme="minorHAnsi"/>
                <w:color w:val="000000" w:themeColor="text1"/>
              </w:rPr>
              <w:t>CYSee</w:t>
            </w:r>
            <w:proofErr w:type="spellEnd"/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33ECB0F1" w14:textId="77777777" w:rsidR="00041BDA" w:rsidRPr="00AD2CE6" w:rsidRDefault="00041BDA" w:rsidP="00041BDA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A4CCB12" w14:textId="77777777" w:rsidR="00041BDA" w:rsidRPr="00AD2CE6" w:rsidRDefault="00041BDA" w:rsidP="00041BDA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  <w:r w:rsidRPr="00AD2CE6">
              <w:rPr>
                <w:rFonts w:cstheme="minorHAnsi"/>
                <w:color w:val="000000" w:themeColor="text1"/>
              </w:rPr>
              <w:t>NLX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0F1729E3" w14:textId="77777777" w:rsidR="00041BDA" w:rsidRPr="00AD2CE6" w:rsidRDefault="00041BDA" w:rsidP="00041BDA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6AEB3B9" w14:textId="38A2A23F" w:rsidR="00041BDA" w:rsidRPr="006F58D9" w:rsidRDefault="00041BDA" w:rsidP="00041BDA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6F58D9">
              <w:rPr>
                <w:rFonts w:cstheme="minorHAnsi"/>
                <w:color w:val="000000" w:themeColor="text1"/>
              </w:rPr>
              <w:t>36</w:t>
            </w:r>
            <w:r w:rsidR="006F58D9" w:rsidRPr="006F58D9">
              <w:rPr>
                <w:rFonts w:cstheme="minorHAnsi"/>
                <w:color w:val="000000" w:themeColor="text1"/>
              </w:rPr>
              <w:t>2</w:t>
            </w:r>
            <w:r w:rsidRPr="006F58D9">
              <w:rPr>
                <w:rFonts w:cstheme="minorHAnsi"/>
                <w:color w:val="000000" w:themeColor="text1"/>
              </w:rPr>
              <w:t xml:space="preserve"> </w:t>
            </w:r>
            <w:r w:rsidRPr="006F58D9">
              <w:rPr>
                <w:rFonts w:cstheme="minorHAnsi"/>
                <w:color w:val="000000" w:themeColor="text1"/>
              </w:rPr>
              <w:sym w:font="Symbol" w:char="F0B1"/>
            </w:r>
            <w:r w:rsidRPr="006F58D9">
              <w:rPr>
                <w:rFonts w:cstheme="minorHAnsi"/>
                <w:color w:val="000000" w:themeColor="text1"/>
              </w:rPr>
              <w:t xml:space="preserve"> 5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773173E8" w14:textId="77777777" w:rsidR="00041BDA" w:rsidRPr="00823940" w:rsidRDefault="00041BDA" w:rsidP="00041BDA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FF000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F3871DC" w14:textId="05F93360" w:rsidR="00041BDA" w:rsidRPr="006F58D9" w:rsidRDefault="00041BDA" w:rsidP="00041BDA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6F58D9">
              <w:rPr>
                <w:rFonts w:cstheme="minorHAnsi"/>
                <w:color w:val="000000" w:themeColor="text1"/>
              </w:rPr>
              <w:t>372</w:t>
            </w:r>
            <w:r w:rsidR="006F58D9" w:rsidRPr="006F58D9">
              <w:rPr>
                <w:rFonts w:cstheme="minorHAnsi"/>
                <w:color w:val="000000" w:themeColor="text1"/>
              </w:rPr>
              <w:t xml:space="preserve"> </w:t>
            </w:r>
            <w:r w:rsidRPr="006F58D9">
              <w:rPr>
                <w:rFonts w:cstheme="minorHAnsi"/>
                <w:color w:val="000000" w:themeColor="text1"/>
              </w:rPr>
              <w:sym w:font="Symbol" w:char="F0B1"/>
            </w:r>
            <w:r w:rsidRPr="006F58D9">
              <w:rPr>
                <w:rFonts w:cstheme="minorHAnsi"/>
                <w:color w:val="000000" w:themeColor="text1"/>
              </w:rPr>
              <w:t xml:space="preserve"> 6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7374D205" w14:textId="77777777" w:rsidR="00041BDA" w:rsidRPr="006F58D9" w:rsidRDefault="00041BDA" w:rsidP="00041BDA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3AA067F" w14:textId="39AD5E63" w:rsidR="00041BDA" w:rsidRPr="006F58D9" w:rsidRDefault="00041BDA" w:rsidP="00041BDA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</w:rPr>
            </w:pPr>
            <w:r w:rsidRPr="006F58D9">
              <w:rPr>
                <w:rFonts w:cstheme="minorHAnsi"/>
                <w:color w:val="000000" w:themeColor="text1"/>
              </w:rPr>
              <w:t>+</w:t>
            </w:r>
            <w:r w:rsidR="006F58D9" w:rsidRPr="006F58D9">
              <w:rPr>
                <w:rFonts w:cstheme="minorHAnsi"/>
                <w:color w:val="000000" w:themeColor="text1"/>
              </w:rPr>
              <w:t>9.6</w:t>
            </w:r>
            <w:r w:rsidRPr="006F58D9">
              <w:rPr>
                <w:rFonts w:cstheme="minorHAnsi"/>
                <w:color w:val="000000" w:themeColor="text1"/>
              </w:rPr>
              <w:t xml:space="preserve"> </w:t>
            </w:r>
            <w:r w:rsidRPr="006F58D9">
              <w:rPr>
                <w:rFonts w:cstheme="minorHAnsi"/>
                <w:color w:val="000000" w:themeColor="text1"/>
              </w:rPr>
              <w:sym w:font="Symbol" w:char="F0B1"/>
            </w:r>
            <w:r w:rsidRPr="006F58D9">
              <w:rPr>
                <w:rFonts w:cstheme="minorHAnsi"/>
                <w:color w:val="000000" w:themeColor="text1"/>
              </w:rPr>
              <w:t xml:space="preserve"> 1.</w:t>
            </w:r>
            <w:r w:rsidR="006F58D9" w:rsidRPr="006F58D9">
              <w:rPr>
                <w:rFonts w:cstheme="minorHAnsi"/>
                <w:color w:val="000000" w:themeColor="text1"/>
              </w:rPr>
              <w:t>7</w:t>
            </w:r>
            <w:r w:rsidRPr="006F58D9">
              <w:rPr>
                <w:rFonts w:cstheme="minorHAnsi"/>
                <w:color w:val="000000" w:themeColor="text1"/>
              </w:rPr>
              <w:t>*</w:t>
            </w:r>
            <w:r w:rsidRPr="006F58D9">
              <w:rPr>
                <w:rFonts w:cstheme="minorHAnsi"/>
                <w:color w:val="000000" w:themeColor="text1"/>
                <w:vertAlign w:val="superscript"/>
              </w:rPr>
              <w:t>,</w:t>
            </w:r>
            <w:r w:rsidRPr="006F58D9">
              <w:rPr>
                <w:rFonts w:ascii="Arial" w:hAnsi="Arial" w:cs="Arial"/>
                <w:color w:val="000000" w:themeColor="text1"/>
                <w:vertAlign w:val="superscript"/>
              </w:rPr>
              <w:t>†</w:t>
            </w:r>
          </w:p>
        </w:tc>
      </w:tr>
    </w:tbl>
    <w:p w14:paraId="15A2355E" w14:textId="77777777" w:rsidR="00616B5F" w:rsidRPr="00013394" w:rsidRDefault="00616B5F" w:rsidP="00616B5F">
      <w:pPr>
        <w:adjustRightInd w:val="0"/>
        <w:snapToGrid w:val="0"/>
        <w:spacing w:line="120" w:lineRule="exact"/>
        <w:rPr>
          <w:color w:val="000000" w:themeColor="text1"/>
        </w:rPr>
      </w:pPr>
    </w:p>
    <w:p w14:paraId="0AE61BA3" w14:textId="3F9021FD" w:rsidR="00616B5F" w:rsidRPr="00013394" w:rsidRDefault="00616B5F" w:rsidP="00616B5F">
      <w:pPr>
        <w:jc w:val="both"/>
        <w:rPr>
          <w:color w:val="000000" w:themeColor="text1"/>
        </w:rPr>
      </w:pPr>
      <w:r w:rsidRPr="00013394">
        <w:rPr>
          <w:color w:val="000000" w:themeColor="text1"/>
        </w:rPr>
        <w:t xml:space="preserve">Responses elicited by the acute injection of </w:t>
      </w:r>
      <w:r w:rsidR="00656858">
        <w:rPr>
          <w:color w:val="000000" w:themeColor="text1"/>
        </w:rPr>
        <w:t>NLX</w:t>
      </w:r>
      <w:r w:rsidRPr="00013394">
        <w:rPr>
          <w:color w:val="000000" w:themeColor="text1"/>
        </w:rPr>
        <w:t xml:space="preserve"> (1.5 mg/kg</w:t>
      </w:r>
      <w:r w:rsidR="00FF38F2">
        <w:rPr>
          <w:color w:val="000000" w:themeColor="text1"/>
        </w:rPr>
        <w:t>,</w:t>
      </w:r>
      <w:r w:rsidRPr="00013394">
        <w:rPr>
          <w:color w:val="000000" w:themeColor="text1"/>
        </w:rPr>
        <w:t xml:space="preserve"> I</w:t>
      </w:r>
      <w:r w:rsidR="00FF38F2">
        <w:rPr>
          <w:color w:val="000000" w:themeColor="text1"/>
        </w:rPr>
        <w:t>V</w:t>
      </w:r>
      <w:r w:rsidRPr="00013394">
        <w:rPr>
          <w:color w:val="000000" w:themeColor="text1"/>
        </w:rPr>
        <w:t xml:space="preserve">) in rats treated for 36h with a subcutaneous depot of 150 mg/kg morphine and co-infusions of vehicle (20 </w:t>
      </w:r>
      <w:r w:rsidRPr="00013394">
        <w:rPr>
          <w:color w:val="000000" w:themeColor="text1"/>
        </w:rPr>
        <w:sym w:font="Symbol" w:char="F06D"/>
      </w:r>
      <w:r w:rsidRPr="00013394">
        <w:rPr>
          <w:color w:val="000000" w:themeColor="text1"/>
        </w:rPr>
        <w:t xml:space="preserve">L/h, IV) or </w:t>
      </w:r>
      <w:r w:rsidR="00823940">
        <w:rPr>
          <w:color w:val="000000" w:themeColor="text1"/>
        </w:rPr>
        <w:t>L</w:t>
      </w:r>
      <w:r w:rsidRPr="00013394">
        <w:rPr>
          <w:color w:val="000000" w:themeColor="text1"/>
        </w:rPr>
        <w:t xml:space="preserve">-cysteine (20.8 </w:t>
      </w:r>
      <w:r w:rsidRPr="00013394">
        <w:rPr>
          <w:color w:val="000000" w:themeColor="text1"/>
        </w:rPr>
        <w:sym w:font="Symbol" w:char="F06D"/>
      </w:r>
      <w:r w:rsidRPr="00013394">
        <w:rPr>
          <w:color w:val="000000" w:themeColor="text1"/>
        </w:rPr>
        <w:t xml:space="preserve">mol/kg/h, IV) or </w:t>
      </w:r>
      <w:r w:rsidR="00823940">
        <w:rPr>
          <w:color w:val="000000" w:themeColor="text1"/>
        </w:rPr>
        <w:t>L</w:t>
      </w:r>
      <w:r w:rsidRPr="00013394">
        <w:rPr>
          <w:color w:val="000000" w:themeColor="text1"/>
        </w:rPr>
        <w:t>-cysteine ethyl ester (</w:t>
      </w:r>
      <w:r w:rsidR="00823940">
        <w:rPr>
          <w:color w:val="000000" w:themeColor="text1"/>
        </w:rPr>
        <w:t>L</w:t>
      </w:r>
      <w:r w:rsidRPr="00013394">
        <w:rPr>
          <w:color w:val="000000" w:themeColor="text1"/>
        </w:rPr>
        <w:t>-</w:t>
      </w:r>
      <w:proofErr w:type="spellStart"/>
      <w:r w:rsidRPr="00013394">
        <w:rPr>
          <w:color w:val="000000" w:themeColor="text1"/>
        </w:rPr>
        <w:t>CYSee</w:t>
      </w:r>
      <w:proofErr w:type="spellEnd"/>
      <w:r w:rsidRPr="00013394">
        <w:rPr>
          <w:color w:val="000000" w:themeColor="text1"/>
        </w:rPr>
        <w:t xml:space="preserve">, 20.8 </w:t>
      </w:r>
      <w:r w:rsidRPr="00013394">
        <w:rPr>
          <w:color w:val="000000" w:themeColor="text1"/>
        </w:rPr>
        <w:sym w:font="Symbol" w:char="F06D"/>
      </w:r>
      <w:r w:rsidRPr="00013394">
        <w:rPr>
          <w:color w:val="000000" w:themeColor="text1"/>
        </w:rPr>
        <w:t>mol/kg/h, IV)</w:t>
      </w:r>
      <w:r w:rsidR="00656858">
        <w:rPr>
          <w:color w:val="000000" w:themeColor="text1"/>
        </w:rPr>
        <w:t xml:space="preserve"> </w:t>
      </w:r>
      <w:r w:rsidR="00656858" w:rsidRPr="00013394">
        <w:rPr>
          <w:color w:val="000000" w:themeColor="text1"/>
        </w:rPr>
        <w:t>for 12</w:t>
      </w:r>
      <w:r w:rsidR="00656858">
        <w:rPr>
          <w:color w:val="000000" w:themeColor="text1"/>
        </w:rPr>
        <w:t xml:space="preserve"> </w:t>
      </w:r>
      <w:r w:rsidR="00656858" w:rsidRPr="00013394">
        <w:rPr>
          <w:color w:val="000000" w:themeColor="text1"/>
        </w:rPr>
        <w:t>h</w:t>
      </w:r>
      <w:r w:rsidR="00656858">
        <w:rPr>
          <w:color w:val="000000" w:themeColor="text1"/>
        </w:rPr>
        <w:t>ours</w:t>
      </w:r>
      <w:r w:rsidR="00656858" w:rsidRPr="00013394">
        <w:rPr>
          <w:color w:val="000000" w:themeColor="text1"/>
        </w:rPr>
        <w:t xml:space="preserve"> starting at 36</w:t>
      </w:r>
      <w:r w:rsidR="00656858">
        <w:rPr>
          <w:color w:val="000000" w:themeColor="text1"/>
        </w:rPr>
        <w:t xml:space="preserve"> </w:t>
      </w:r>
      <w:r w:rsidR="00656858" w:rsidRPr="00013394">
        <w:rPr>
          <w:color w:val="000000" w:themeColor="text1"/>
        </w:rPr>
        <w:t>h</w:t>
      </w:r>
      <w:r w:rsidR="00656858">
        <w:rPr>
          <w:color w:val="000000" w:themeColor="text1"/>
        </w:rPr>
        <w:t>ours</w:t>
      </w:r>
      <w:r w:rsidR="00656858" w:rsidRPr="00013394">
        <w:rPr>
          <w:color w:val="000000" w:themeColor="text1"/>
        </w:rPr>
        <w:t xml:space="preserve"> of morphine administration</w:t>
      </w:r>
      <w:r w:rsidR="00A14394">
        <w:rPr>
          <w:color w:val="000000" w:themeColor="text1"/>
        </w:rPr>
        <w:t>.</w:t>
      </w:r>
      <w:r w:rsidRPr="00013394">
        <w:rPr>
          <w:color w:val="000000" w:themeColor="text1"/>
        </w:rPr>
        <w:t xml:space="preserve"> There were 9 rats in each group. The data are presented as mean </w:t>
      </w:r>
      <w:r w:rsidRPr="00013394">
        <w:rPr>
          <w:color w:val="000000" w:themeColor="text1"/>
        </w:rPr>
        <w:sym w:font="Symbol" w:char="F0B1"/>
      </w:r>
      <w:r w:rsidRPr="00013394">
        <w:rPr>
          <w:color w:val="000000" w:themeColor="text1"/>
        </w:rPr>
        <w:t xml:space="preserve"> SEM. </w:t>
      </w:r>
      <w:r w:rsidRPr="00013394">
        <w:rPr>
          <w:rFonts w:cstheme="minorHAnsi"/>
          <w:color w:val="000000" w:themeColor="text1"/>
        </w:rPr>
        <w:t>*</w:t>
      </w:r>
      <w:r w:rsidR="00656858" w:rsidRPr="00656858">
        <w:rPr>
          <w:rFonts w:cstheme="minorHAnsi"/>
          <w:i/>
          <w:iCs/>
          <w:color w:val="000000" w:themeColor="text1"/>
        </w:rPr>
        <w:t>p</w:t>
      </w:r>
      <w:r w:rsidRPr="00013394">
        <w:rPr>
          <w:rFonts w:cstheme="minorHAnsi"/>
          <w:color w:val="000000" w:themeColor="text1"/>
        </w:rPr>
        <w:t xml:space="preserve"> </w:t>
      </w:r>
      <w:r w:rsidRPr="00013394">
        <w:rPr>
          <w:rFonts w:cstheme="minorHAnsi"/>
          <w:color w:val="000000" w:themeColor="text1"/>
        </w:rPr>
        <w:sym w:font="Symbol" w:char="F03C"/>
      </w:r>
      <w:r w:rsidRPr="00013394">
        <w:rPr>
          <w:rFonts w:cstheme="minorHAnsi"/>
          <w:color w:val="000000" w:themeColor="text1"/>
        </w:rPr>
        <w:t xml:space="preserve"> 0.05, significant response</w:t>
      </w:r>
      <w:r w:rsidR="00656858">
        <w:rPr>
          <w:rFonts w:cstheme="minorHAnsi"/>
          <w:color w:val="000000" w:themeColor="text1"/>
        </w:rPr>
        <w:t>s from Pre</w:t>
      </w:r>
      <w:r w:rsidRPr="00013394">
        <w:rPr>
          <w:rFonts w:cstheme="minorHAnsi"/>
          <w:color w:val="000000" w:themeColor="text1"/>
        </w:rPr>
        <w:t xml:space="preserve">. </w:t>
      </w:r>
      <w:r w:rsidRPr="00013394">
        <w:rPr>
          <w:rFonts w:ascii="Arial" w:hAnsi="Arial" w:cs="Arial"/>
          <w:color w:val="000000" w:themeColor="text1"/>
          <w:vertAlign w:val="superscript"/>
        </w:rPr>
        <w:t>†</w:t>
      </w:r>
      <w:r w:rsidR="00656858" w:rsidRPr="00656858">
        <w:rPr>
          <w:rFonts w:cstheme="minorHAnsi"/>
          <w:i/>
          <w:iCs/>
          <w:color w:val="000000" w:themeColor="text1"/>
        </w:rPr>
        <w:t>p</w:t>
      </w:r>
      <w:r w:rsidRPr="00013394">
        <w:rPr>
          <w:rFonts w:cstheme="minorHAnsi"/>
          <w:color w:val="000000" w:themeColor="text1"/>
        </w:rPr>
        <w:t xml:space="preserve"> </w:t>
      </w:r>
      <w:r w:rsidRPr="00013394">
        <w:rPr>
          <w:rFonts w:cstheme="minorHAnsi"/>
          <w:color w:val="000000" w:themeColor="text1"/>
        </w:rPr>
        <w:sym w:font="Symbol" w:char="F03C"/>
      </w:r>
      <w:r w:rsidRPr="00013394">
        <w:rPr>
          <w:rFonts w:cstheme="minorHAnsi"/>
          <w:color w:val="000000" w:themeColor="text1"/>
        </w:rPr>
        <w:t xml:space="preserve"> 0.05, </w:t>
      </w:r>
      <w:r w:rsidR="00823940">
        <w:rPr>
          <w:rFonts w:cstheme="minorHAnsi"/>
          <w:color w:val="000000" w:themeColor="text1"/>
        </w:rPr>
        <w:t>L</w:t>
      </w:r>
      <w:r w:rsidRPr="00013394">
        <w:rPr>
          <w:rFonts w:cstheme="minorHAnsi"/>
          <w:color w:val="000000" w:themeColor="text1"/>
        </w:rPr>
        <w:t>-</w:t>
      </w:r>
      <w:proofErr w:type="spellStart"/>
      <w:r w:rsidRPr="00013394">
        <w:rPr>
          <w:rFonts w:cstheme="minorHAnsi"/>
          <w:color w:val="000000" w:themeColor="text1"/>
        </w:rPr>
        <w:t>CYSee</w:t>
      </w:r>
      <w:proofErr w:type="spellEnd"/>
      <w:r w:rsidRPr="00013394">
        <w:rPr>
          <w:rFonts w:cstheme="minorHAnsi"/>
          <w:color w:val="000000" w:themeColor="text1"/>
        </w:rPr>
        <w:t xml:space="preserve"> </w:t>
      </w:r>
      <w:r w:rsidRPr="00013394">
        <w:rPr>
          <w:rFonts w:cstheme="minorHAnsi"/>
          <w:i/>
          <w:iCs/>
          <w:color w:val="000000" w:themeColor="text1"/>
        </w:rPr>
        <w:t>versus</w:t>
      </w:r>
      <w:r w:rsidRPr="00013394">
        <w:rPr>
          <w:rFonts w:cstheme="minorHAnsi"/>
          <w:color w:val="000000" w:themeColor="text1"/>
        </w:rPr>
        <w:t xml:space="preserve"> </w:t>
      </w:r>
      <w:r w:rsidR="00656858">
        <w:rPr>
          <w:rFonts w:cstheme="minorHAnsi"/>
          <w:color w:val="000000" w:themeColor="text1"/>
        </w:rPr>
        <w:t>vehicle or L-cysteine</w:t>
      </w:r>
      <w:r w:rsidRPr="00013394">
        <w:rPr>
          <w:rFonts w:cstheme="minorHAnsi"/>
          <w:i/>
          <w:iCs/>
          <w:color w:val="000000" w:themeColor="text1"/>
        </w:rPr>
        <w:t>.</w:t>
      </w:r>
    </w:p>
    <w:p w14:paraId="38BEF071" w14:textId="77777777" w:rsidR="00616B5F" w:rsidRPr="00013394" w:rsidRDefault="00616B5F" w:rsidP="00616B5F">
      <w:pPr>
        <w:rPr>
          <w:color w:val="000000" w:themeColor="text1"/>
        </w:rPr>
      </w:pPr>
    </w:p>
    <w:p w14:paraId="46D771EC" w14:textId="523A33CA" w:rsidR="00616B5F" w:rsidRDefault="00616B5F"/>
    <w:p w14:paraId="1DE1AA0C" w14:textId="754543C8" w:rsidR="00616B5F" w:rsidRDefault="00616B5F"/>
    <w:p w14:paraId="34202B7C" w14:textId="77777777" w:rsidR="00616B5F" w:rsidRDefault="00616B5F"/>
    <w:p w14:paraId="3017445D" w14:textId="7F4F93A3" w:rsidR="00616B5F" w:rsidRDefault="00616B5F"/>
    <w:p w14:paraId="2ADFDCD0" w14:textId="6926D022" w:rsidR="00FC1C2F" w:rsidRDefault="00FC1C2F"/>
    <w:p w14:paraId="110B8784" w14:textId="025A7A4B" w:rsidR="00FC1C2F" w:rsidRDefault="00FC1C2F"/>
    <w:p w14:paraId="64125095" w14:textId="2DAA4CF5" w:rsidR="00FC1C2F" w:rsidRDefault="00FC1C2F"/>
    <w:p w14:paraId="795721E6" w14:textId="1EBC7F06" w:rsidR="00FC1C2F" w:rsidRDefault="00FC1C2F"/>
    <w:p w14:paraId="4061D66E" w14:textId="046C1E38" w:rsidR="00FC1C2F" w:rsidRDefault="00FC1C2F"/>
    <w:p w14:paraId="42CFFF2B" w14:textId="407CF0A2" w:rsidR="00FC1C2F" w:rsidRDefault="00FC1C2F"/>
    <w:p w14:paraId="25D129C9" w14:textId="77777777" w:rsidR="00FC1C2F" w:rsidRDefault="00FC1C2F"/>
    <w:p w14:paraId="2DA3C880" w14:textId="77777777" w:rsidR="00FC1C2F" w:rsidRDefault="00FC1C2F">
      <w:pPr>
        <w:sectPr w:rsidR="00FC1C2F" w:rsidSect="00873232">
          <w:pgSz w:w="12240" w:h="15840"/>
          <w:pgMar w:top="1296" w:right="1296" w:bottom="1296" w:left="1296" w:header="720" w:footer="720" w:gutter="0"/>
          <w:cols w:space="720"/>
          <w:docGrid w:linePitch="360"/>
        </w:sectPr>
      </w:pPr>
    </w:p>
    <w:p w14:paraId="49AEE3DE" w14:textId="3B7FDDD2" w:rsidR="00133F66" w:rsidRPr="00013394" w:rsidRDefault="00BF6341" w:rsidP="00133F66">
      <w:pPr>
        <w:rPr>
          <w:color w:val="000000" w:themeColor="text1"/>
        </w:rPr>
      </w:pPr>
      <w:r w:rsidRPr="00190222">
        <w:rPr>
          <w:b/>
          <w:bCs/>
          <w:color w:val="000000" w:themeColor="text1"/>
        </w:rPr>
        <w:lastRenderedPageBreak/>
        <w:t>Supplementa</w:t>
      </w:r>
      <w:r w:rsidR="00656858">
        <w:rPr>
          <w:b/>
          <w:bCs/>
          <w:color w:val="000000" w:themeColor="text1"/>
        </w:rPr>
        <w:t>ry</w:t>
      </w:r>
      <w:r w:rsidRPr="00190222">
        <w:rPr>
          <w:b/>
          <w:bCs/>
          <w:color w:val="000000" w:themeColor="text1"/>
        </w:rPr>
        <w:t xml:space="preserve"> </w:t>
      </w:r>
      <w:r w:rsidR="00133F66" w:rsidRPr="00190222">
        <w:rPr>
          <w:b/>
          <w:bCs/>
          <w:color w:val="000000" w:themeColor="text1"/>
        </w:rPr>
        <w:t xml:space="preserve">Table </w:t>
      </w:r>
      <w:r w:rsidR="00656858">
        <w:rPr>
          <w:b/>
          <w:bCs/>
          <w:color w:val="000000" w:themeColor="text1"/>
        </w:rPr>
        <w:t>S</w:t>
      </w:r>
      <w:r w:rsidR="00313F04" w:rsidRPr="00190222">
        <w:rPr>
          <w:b/>
          <w:bCs/>
          <w:color w:val="000000" w:themeColor="text1"/>
        </w:rPr>
        <w:t>4</w:t>
      </w:r>
      <w:r w:rsidR="00133F66" w:rsidRPr="00190222">
        <w:rPr>
          <w:b/>
          <w:bCs/>
          <w:color w:val="000000" w:themeColor="text1"/>
        </w:rPr>
        <w:t xml:space="preserve">. </w:t>
      </w:r>
      <w:r w:rsidR="00133F66" w:rsidRPr="00190222">
        <w:rPr>
          <w:color w:val="000000" w:themeColor="text1"/>
        </w:rPr>
        <w:t xml:space="preserve">Changes </w:t>
      </w:r>
      <w:r w:rsidR="00133F66" w:rsidRPr="00013394">
        <w:rPr>
          <w:color w:val="000000" w:themeColor="text1"/>
        </w:rPr>
        <w:t>in body temperature</w:t>
      </w:r>
      <w:r w:rsidR="00656858">
        <w:rPr>
          <w:color w:val="000000" w:themeColor="text1"/>
        </w:rPr>
        <w:t>s</w:t>
      </w:r>
      <w:r w:rsidR="00133F66" w:rsidRPr="00013394">
        <w:rPr>
          <w:color w:val="000000" w:themeColor="text1"/>
        </w:rPr>
        <w:t xml:space="preserve"> and body weights elicited by the injection of naloxone HCl</w:t>
      </w:r>
      <w:r w:rsidR="00656858">
        <w:rPr>
          <w:color w:val="000000" w:themeColor="text1"/>
        </w:rPr>
        <w:t xml:space="preserve"> (NLX)</w:t>
      </w:r>
      <w:r w:rsidR="00133F66" w:rsidRPr="00013394">
        <w:rPr>
          <w:color w:val="000000" w:themeColor="text1"/>
        </w:rPr>
        <w:t xml:space="preserve"> in rats treated with morphine for 48</w:t>
      </w:r>
      <w:r>
        <w:rPr>
          <w:color w:val="000000" w:themeColor="text1"/>
        </w:rPr>
        <w:t xml:space="preserve"> </w:t>
      </w:r>
      <w:r w:rsidR="00133F66" w:rsidRPr="00013394">
        <w:rPr>
          <w:color w:val="000000" w:themeColor="text1"/>
        </w:rPr>
        <w:t>h</w:t>
      </w:r>
      <w:r>
        <w:rPr>
          <w:color w:val="000000" w:themeColor="text1"/>
        </w:rPr>
        <w:t>ours</w:t>
      </w:r>
      <w:r w:rsidR="00133F66" w:rsidRPr="00013394">
        <w:rPr>
          <w:color w:val="000000" w:themeColor="text1"/>
        </w:rPr>
        <w:t xml:space="preserve"> with </w:t>
      </w:r>
      <w:r>
        <w:rPr>
          <w:color w:val="000000" w:themeColor="text1"/>
        </w:rPr>
        <w:t>co-infusion</w:t>
      </w:r>
      <w:r w:rsidR="00133F66" w:rsidRPr="00013394">
        <w:rPr>
          <w:color w:val="000000" w:themeColor="text1"/>
        </w:rPr>
        <w:t xml:space="preserve"> of </w:t>
      </w:r>
      <w:r w:rsidR="00823940">
        <w:rPr>
          <w:color w:val="000000" w:themeColor="text1"/>
        </w:rPr>
        <w:t>L</w:t>
      </w:r>
      <w:r w:rsidR="00133F66" w:rsidRPr="00013394">
        <w:rPr>
          <w:color w:val="000000" w:themeColor="text1"/>
        </w:rPr>
        <w:t>-</w:t>
      </w:r>
      <w:proofErr w:type="spellStart"/>
      <w:r w:rsidR="00133F66" w:rsidRPr="00013394">
        <w:rPr>
          <w:color w:val="000000" w:themeColor="text1"/>
        </w:rPr>
        <w:t>CYSee</w:t>
      </w:r>
      <w:proofErr w:type="spellEnd"/>
      <w:r w:rsidR="00133F66" w:rsidRPr="00013394">
        <w:rPr>
          <w:color w:val="000000" w:themeColor="text1"/>
        </w:rPr>
        <w:t xml:space="preserve"> or </w:t>
      </w:r>
      <w:r w:rsidR="00823940">
        <w:rPr>
          <w:color w:val="000000" w:themeColor="text1"/>
        </w:rPr>
        <w:t>L</w:t>
      </w:r>
      <w:r w:rsidR="00133F66" w:rsidRPr="00013394">
        <w:rPr>
          <w:color w:val="000000" w:themeColor="text1"/>
        </w:rPr>
        <w:t>-cysteine for 12</w:t>
      </w:r>
      <w:r>
        <w:rPr>
          <w:color w:val="000000" w:themeColor="text1"/>
        </w:rPr>
        <w:t xml:space="preserve"> </w:t>
      </w:r>
      <w:r w:rsidR="00133F66" w:rsidRPr="00013394">
        <w:rPr>
          <w:color w:val="000000" w:themeColor="text1"/>
        </w:rPr>
        <w:t>h</w:t>
      </w:r>
      <w:r>
        <w:rPr>
          <w:color w:val="000000" w:themeColor="text1"/>
        </w:rPr>
        <w:t>ours</w:t>
      </w:r>
      <w:r w:rsidR="00133F66" w:rsidRPr="00013394">
        <w:rPr>
          <w:color w:val="000000" w:themeColor="text1"/>
        </w:rPr>
        <w:t xml:space="preserve"> starting at 36</w:t>
      </w:r>
      <w:r>
        <w:rPr>
          <w:color w:val="000000" w:themeColor="text1"/>
        </w:rPr>
        <w:t xml:space="preserve"> hours</w:t>
      </w:r>
      <w:r w:rsidR="00133F66" w:rsidRPr="00013394">
        <w:rPr>
          <w:color w:val="000000" w:themeColor="text1"/>
        </w:rPr>
        <w:t xml:space="preserve"> of morphine administration</w:t>
      </w:r>
    </w:p>
    <w:p w14:paraId="5568A107" w14:textId="77777777" w:rsidR="00133F66" w:rsidRPr="00013394" w:rsidRDefault="00133F66" w:rsidP="00133F66">
      <w:pPr>
        <w:spacing w:line="120" w:lineRule="exact"/>
        <w:rPr>
          <w:color w:val="000000" w:themeColor="text1"/>
        </w:rPr>
      </w:pPr>
    </w:p>
    <w:tbl>
      <w:tblPr>
        <w:tblStyle w:val="TableGrid"/>
        <w:tblW w:w="133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5"/>
        <w:gridCol w:w="319"/>
        <w:gridCol w:w="1209"/>
        <w:gridCol w:w="257"/>
        <w:gridCol w:w="1019"/>
        <w:gridCol w:w="236"/>
        <w:gridCol w:w="1274"/>
        <w:gridCol w:w="356"/>
        <w:gridCol w:w="1328"/>
        <w:gridCol w:w="269"/>
        <w:gridCol w:w="1515"/>
        <w:gridCol w:w="236"/>
        <w:gridCol w:w="1626"/>
        <w:gridCol w:w="269"/>
        <w:gridCol w:w="2217"/>
      </w:tblGrid>
      <w:tr w:rsidR="00013394" w:rsidRPr="00013394" w14:paraId="132CAA3A" w14:textId="77777777" w:rsidTr="00E07204">
        <w:tc>
          <w:tcPr>
            <w:tcW w:w="295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9F65A2B" w14:textId="7E16229F" w:rsidR="00133F66" w:rsidRPr="006F58D9" w:rsidRDefault="00133F66" w:rsidP="00E07204">
            <w:pPr>
              <w:adjustRightInd w:val="0"/>
              <w:snapToGrid w:val="0"/>
              <w:spacing w:before="60" w:after="60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6F58D9">
              <w:rPr>
                <w:rFonts w:ascii="Calibri" w:hAnsi="Calibri" w:cs="Calibri (Body)"/>
                <w:b/>
                <w:bCs/>
                <w:color w:val="000000" w:themeColor="text1"/>
                <w:sz w:val="22"/>
                <w:szCs w:val="22"/>
              </w:rPr>
              <w:t xml:space="preserve">Body Temperature </w:t>
            </w:r>
            <w:r w:rsidR="00656858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(</w:t>
            </w:r>
            <w:r w:rsidR="00656858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sym w:font="Symbol" w:char="F0B0"/>
            </w:r>
            <w:r w:rsidR="00656858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C)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</w:tcPr>
          <w:p w14:paraId="6AEDE82E" w14:textId="77777777" w:rsidR="00133F66" w:rsidRPr="006F58D9" w:rsidRDefault="00133F66" w:rsidP="00E07204">
            <w:pPr>
              <w:adjustRightInd w:val="0"/>
              <w:snapToGrid w:val="0"/>
              <w:spacing w:before="60" w:after="60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3F10E45" w14:textId="77777777" w:rsidR="00133F66" w:rsidRPr="006F58D9" w:rsidRDefault="00133F66" w:rsidP="00E07204">
            <w:pPr>
              <w:adjustRightInd w:val="0"/>
              <w:snapToGrid w:val="0"/>
              <w:spacing w:before="60" w:after="60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75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1BD33BA" w14:textId="77777777" w:rsidR="00133F66" w:rsidRPr="006F58D9" w:rsidRDefault="00133F66" w:rsidP="00E07204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6F58D9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Actual Values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2762510" w14:textId="77777777" w:rsidR="00133F66" w:rsidRPr="006F58D9" w:rsidRDefault="00133F66" w:rsidP="00E07204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12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9789D06" w14:textId="5109597C" w:rsidR="00133F66" w:rsidRPr="006F58D9" w:rsidRDefault="00133F66" w:rsidP="00E07204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6F58D9">
              <w:rPr>
                <w:rFonts w:ascii="Symbol" w:hAnsi="Symbol" w:cs="Calibri (Body)"/>
                <w:b/>
                <w:bCs/>
                <w:color w:val="000000" w:themeColor="text1"/>
                <w:sz w:val="22"/>
                <w:szCs w:val="22"/>
              </w:rPr>
              <w:t>D</w:t>
            </w:r>
            <w:r w:rsidRPr="006F58D9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Change </w:t>
            </w:r>
            <w:r w:rsidR="00656858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(</w:t>
            </w:r>
            <w:r w:rsidR="00656858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sym w:font="Symbol" w:char="F0B0"/>
            </w:r>
            <w:r w:rsidR="00656858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C)</w:t>
            </w:r>
          </w:p>
        </w:tc>
      </w:tr>
      <w:tr w:rsidR="00013394" w:rsidRPr="00013394" w14:paraId="1B19CA54" w14:textId="77777777" w:rsidTr="00E07204"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338B2BA4" w14:textId="77777777" w:rsidR="00133F66" w:rsidRPr="006F58D9" w:rsidRDefault="00133F66" w:rsidP="00E07204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F58D9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Emulsion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</w:tcPr>
          <w:p w14:paraId="7D1611BC" w14:textId="77777777" w:rsidR="00133F66" w:rsidRPr="006F58D9" w:rsidRDefault="00133F66" w:rsidP="00E07204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14:paraId="52B34D5C" w14:textId="77777777" w:rsidR="00133F66" w:rsidRPr="006F58D9" w:rsidRDefault="00133F66" w:rsidP="00E07204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F58D9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Infusion</w:t>
            </w:r>
          </w:p>
        </w:tc>
        <w:tc>
          <w:tcPr>
            <w:tcW w:w="257" w:type="dxa"/>
            <w:tcBorders>
              <w:top w:val="single" w:sz="4" w:space="0" w:color="auto"/>
              <w:bottom w:val="single" w:sz="4" w:space="0" w:color="auto"/>
            </w:tcBorders>
          </w:tcPr>
          <w:p w14:paraId="43ABAA33" w14:textId="77777777" w:rsidR="00133F66" w:rsidRPr="006F58D9" w:rsidRDefault="00133F66" w:rsidP="00E07204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</w:tcPr>
          <w:p w14:paraId="2BAD2FF5" w14:textId="77777777" w:rsidR="00133F66" w:rsidRPr="006F58D9" w:rsidRDefault="00133F66" w:rsidP="00E07204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F58D9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Injection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E15A425" w14:textId="77777777" w:rsidR="00133F66" w:rsidRPr="006F58D9" w:rsidRDefault="00133F66" w:rsidP="00E07204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0F46E6A0" w14:textId="77777777" w:rsidR="00133F66" w:rsidRPr="006F58D9" w:rsidRDefault="00133F66" w:rsidP="00E07204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F58D9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Pre</w:t>
            </w:r>
          </w:p>
        </w:tc>
        <w:tc>
          <w:tcPr>
            <w:tcW w:w="357" w:type="dxa"/>
            <w:tcBorders>
              <w:top w:val="single" w:sz="4" w:space="0" w:color="auto"/>
            </w:tcBorders>
          </w:tcPr>
          <w:p w14:paraId="2E0A5108" w14:textId="77777777" w:rsidR="00133F66" w:rsidRPr="006F58D9" w:rsidRDefault="00133F66" w:rsidP="00E07204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31" w:type="dxa"/>
            <w:tcBorders>
              <w:top w:val="single" w:sz="4" w:space="0" w:color="auto"/>
            </w:tcBorders>
          </w:tcPr>
          <w:p w14:paraId="5CD36FA1" w14:textId="77777777" w:rsidR="00133F66" w:rsidRPr="006F58D9" w:rsidRDefault="00133F66" w:rsidP="00E07204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F58D9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+48h</w:t>
            </w:r>
          </w:p>
        </w:tc>
        <w:tc>
          <w:tcPr>
            <w:tcW w:w="269" w:type="dxa"/>
            <w:tcBorders>
              <w:top w:val="single" w:sz="4" w:space="0" w:color="auto"/>
            </w:tcBorders>
          </w:tcPr>
          <w:p w14:paraId="366E5785" w14:textId="77777777" w:rsidR="00133F66" w:rsidRPr="006F58D9" w:rsidRDefault="00133F66" w:rsidP="00E07204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518" w:type="dxa"/>
            <w:tcBorders>
              <w:top w:val="single" w:sz="4" w:space="0" w:color="auto"/>
            </w:tcBorders>
          </w:tcPr>
          <w:p w14:paraId="42204F99" w14:textId="77777777" w:rsidR="00133F66" w:rsidRPr="006F58D9" w:rsidRDefault="00133F66" w:rsidP="00E07204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F58D9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Post-NLX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C9A88F4" w14:textId="77777777" w:rsidR="00133F66" w:rsidRPr="006F58D9" w:rsidRDefault="00133F66" w:rsidP="00E07204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629" w:type="dxa"/>
            <w:tcBorders>
              <w:top w:val="single" w:sz="4" w:space="0" w:color="auto"/>
            </w:tcBorders>
          </w:tcPr>
          <w:p w14:paraId="7F84F9D0" w14:textId="77777777" w:rsidR="00133F66" w:rsidRPr="006F58D9" w:rsidRDefault="00133F66" w:rsidP="00E07204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F58D9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+48h vs Pre</w:t>
            </w:r>
          </w:p>
        </w:tc>
        <w:tc>
          <w:tcPr>
            <w:tcW w:w="269" w:type="dxa"/>
            <w:tcBorders>
              <w:top w:val="single" w:sz="4" w:space="0" w:color="auto"/>
            </w:tcBorders>
          </w:tcPr>
          <w:p w14:paraId="2B70A676" w14:textId="77777777" w:rsidR="00133F66" w:rsidRPr="006F58D9" w:rsidRDefault="00133F66" w:rsidP="00E07204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222" w:type="dxa"/>
            <w:tcBorders>
              <w:top w:val="single" w:sz="4" w:space="0" w:color="auto"/>
            </w:tcBorders>
          </w:tcPr>
          <w:p w14:paraId="1BAEC720" w14:textId="77777777" w:rsidR="00133F66" w:rsidRPr="006F58D9" w:rsidRDefault="00133F66" w:rsidP="00E07204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F58D9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NLX response</w:t>
            </w:r>
          </w:p>
        </w:tc>
      </w:tr>
      <w:tr w:rsidR="00013394" w:rsidRPr="00013394" w14:paraId="270E2D9C" w14:textId="77777777" w:rsidTr="00E07204">
        <w:tc>
          <w:tcPr>
            <w:tcW w:w="1165" w:type="dxa"/>
            <w:tcBorders>
              <w:top w:val="single" w:sz="4" w:space="0" w:color="auto"/>
            </w:tcBorders>
          </w:tcPr>
          <w:p w14:paraId="4773B8BB" w14:textId="77777777" w:rsidR="00133F66" w:rsidRPr="006F58D9" w:rsidRDefault="00133F66" w:rsidP="00E07204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>Morphine</w:t>
            </w:r>
          </w:p>
        </w:tc>
        <w:tc>
          <w:tcPr>
            <w:tcW w:w="320" w:type="dxa"/>
            <w:tcBorders>
              <w:top w:val="single" w:sz="4" w:space="0" w:color="auto"/>
            </w:tcBorders>
          </w:tcPr>
          <w:p w14:paraId="3D82AAF6" w14:textId="77777777" w:rsidR="00133F66" w:rsidRPr="006F58D9" w:rsidRDefault="00133F66" w:rsidP="00E07204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10" w:type="dxa"/>
            <w:tcBorders>
              <w:top w:val="single" w:sz="4" w:space="0" w:color="auto"/>
            </w:tcBorders>
          </w:tcPr>
          <w:p w14:paraId="58E56EB7" w14:textId="20EF0BDE" w:rsidR="00133F66" w:rsidRPr="006F58D9" w:rsidRDefault="00823940" w:rsidP="00E07204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>V</w:t>
            </w:r>
            <w:r w:rsidR="00133F66" w:rsidRPr="006F58D9">
              <w:rPr>
                <w:rFonts w:cstheme="minorHAnsi"/>
                <w:color w:val="000000" w:themeColor="text1"/>
                <w:sz w:val="22"/>
                <w:szCs w:val="22"/>
              </w:rPr>
              <w:t>ehicle</w:t>
            </w:r>
          </w:p>
        </w:tc>
        <w:tc>
          <w:tcPr>
            <w:tcW w:w="257" w:type="dxa"/>
            <w:tcBorders>
              <w:top w:val="single" w:sz="4" w:space="0" w:color="auto"/>
            </w:tcBorders>
          </w:tcPr>
          <w:p w14:paraId="74D54A07" w14:textId="77777777" w:rsidR="00133F66" w:rsidRPr="006F58D9" w:rsidRDefault="00133F66" w:rsidP="00E07204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19" w:type="dxa"/>
            <w:tcBorders>
              <w:top w:val="single" w:sz="4" w:space="0" w:color="auto"/>
            </w:tcBorders>
          </w:tcPr>
          <w:p w14:paraId="3585EFCC" w14:textId="77777777" w:rsidR="00133F66" w:rsidRPr="006F58D9" w:rsidRDefault="00133F66" w:rsidP="00E07204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>NLX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E4D2552" w14:textId="77777777" w:rsidR="00133F66" w:rsidRPr="006F58D9" w:rsidRDefault="00133F66" w:rsidP="00E07204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209DAE2E" w14:textId="57C23BD2" w:rsidR="00133F66" w:rsidRPr="006F58D9" w:rsidRDefault="00133F66" w:rsidP="00E07204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>37.</w:t>
            </w:r>
            <w:r w:rsidR="006F58D9" w:rsidRPr="006F58D9">
              <w:rPr>
                <w:rFonts w:cstheme="minorHAnsi"/>
                <w:color w:val="000000" w:themeColor="text1"/>
                <w:sz w:val="22"/>
                <w:szCs w:val="22"/>
              </w:rPr>
              <w:t>5</w:t>
            </w: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 xml:space="preserve"> 0.1</w:t>
            </w:r>
          </w:p>
        </w:tc>
        <w:tc>
          <w:tcPr>
            <w:tcW w:w="357" w:type="dxa"/>
            <w:tcBorders>
              <w:top w:val="single" w:sz="4" w:space="0" w:color="auto"/>
            </w:tcBorders>
          </w:tcPr>
          <w:p w14:paraId="5C2FEA0F" w14:textId="77777777" w:rsidR="00133F66" w:rsidRPr="006F58D9" w:rsidRDefault="00133F66" w:rsidP="00E07204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31" w:type="dxa"/>
            <w:tcBorders>
              <w:top w:val="single" w:sz="4" w:space="0" w:color="auto"/>
            </w:tcBorders>
          </w:tcPr>
          <w:p w14:paraId="35332900" w14:textId="091D93C1" w:rsidR="00133F66" w:rsidRPr="006F58D9" w:rsidRDefault="00133F66" w:rsidP="00E07204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>3</w:t>
            </w:r>
            <w:r w:rsidR="002B4BD4" w:rsidRPr="006F58D9">
              <w:rPr>
                <w:rFonts w:cstheme="minorHAnsi"/>
                <w:color w:val="000000" w:themeColor="text1"/>
                <w:sz w:val="22"/>
                <w:szCs w:val="22"/>
              </w:rPr>
              <w:t>8</w:t>
            </w: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>.</w:t>
            </w:r>
            <w:r w:rsidR="006F58D9" w:rsidRPr="006F58D9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 xml:space="preserve"> 0.1</w:t>
            </w:r>
          </w:p>
        </w:tc>
        <w:tc>
          <w:tcPr>
            <w:tcW w:w="269" w:type="dxa"/>
            <w:tcBorders>
              <w:top w:val="single" w:sz="4" w:space="0" w:color="auto"/>
            </w:tcBorders>
          </w:tcPr>
          <w:p w14:paraId="06B8BFE4" w14:textId="77777777" w:rsidR="00133F66" w:rsidRPr="006F58D9" w:rsidRDefault="00133F66" w:rsidP="00E07204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518" w:type="dxa"/>
            <w:tcBorders>
              <w:top w:val="single" w:sz="4" w:space="0" w:color="auto"/>
            </w:tcBorders>
          </w:tcPr>
          <w:p w14:paraId="78A64DF7" w14:textId="41B794E5" w:rsidR="00133F66" w:rsidRPr="006F58D9" w:rsidRDefault="00133F66" w:rsidP="00E07204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>36.</w:t>
            </w:r>
            <w:r w:rsidR="006F58D9" w:rsidRPr="006F58D9">
              <w:rPr>
                <w:rFonts w:cstheme="minorHAnsi"/>
                <w:color w:val="000000" w:themeColor="text1"/>
                <w:sz w:val="22"/>
                <w:szCs w:val="22"/>
              </w:rPr>
              <w:t>3</w:t>
            </w: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 xml:space="preserve"> 0.1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F09E927" w14:textId="77777777" w:rsidR="00133F66" w:rsidRPr="006F58D9" w:rsidRDefault="00133F66" w:rsidP="00E07204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629" w:type="dxa"/>
            <w:tcBorders>
              <w:top w:val="single" w:sz="4" w:space="0" w:color="auto"/>
            </w:tcBorders>
          </w:tcPr>
          <w:p w14:paraId="5A4250B6" w14:textId="37989C3E" w:rsidR="00133F66" w:rsidRPr="006F58D9" w:rsidRDefault="00133F66" w:rsidP="00E07204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>+0.</w:t>
            </w:r>
            <w:r w:rsidR="002B4BD4" w:rsidRPr="006F58D9">
              <w:rPr>
                <w:rFonts w:cstheme="minorHAnsi"/>
                <w:color w:val="000000" w:themeColor="text1"/>
                <w:sz w:val="22"/>
                <w:szCs w:val="22"/>
              </w:rPr>
              <w:t>6</w:t>
            </w:r>
            <w:r w:rsidR="006F58D9" w:rsidRPr="006F58D9">
              <w:rPr>
                <w:rFonts w:cstheme="minorHAnsi"/>
                <w:color w:val="000000" w:themeColor="text1"/>
                <w:sz w:val="22"/>
                <w:szCs w:val="22"/>
              </w:rPr>
              <w:t>7</w:t>
            </w: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 xml:space="preserve"> 0.</w:t>
            </w:r>
            <w:r w:rsidR="006F58D9" w:rsidRPr="006F58D9">
              <w:rPr>
                <w:rFonts w:cstheme="minorHAnsi"/>
                <w:color w:val="000000" w:themeColor="text1"/>
                <w:sz w:val="22"/>
                <w:szCs w:val="22"/>
              </w:rPr>
              <w:t>11</w:t>
            </w: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269" w:type="dxa"/>
            <w:tcBorders>
              <w:top w:val="single" w:sz="4" w:space="0" w:color="auto"/>
            </w:tcBorders>
          </w:tcPr>
          <w:p w14:paraId="3D1F4443" w14:textId="77777777" w:rsidR="00133F66" w:rsidRPr="006F58D9" w:rsidRDefault="00133F66" w:rsidP="00E07204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222" w:type="dxa"/>
            <w:tcBorders>
              <w:top w:val="single" w:sz="4" w:space="0" w:color="auto"/>
            </w:tcBorders>
          </w:tcPr>
          <w:p w14:paraId="738A98A0" w14:textId="41DAB702" w:rsidR="00133F66" w:rsidRPr="006F58D9" w:rsidRDefault="00133F66" w:rsidP="00E07204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>-1.</w:t>
            </w:r>
            <w:r w:rsidR="006F58D9" w:rsidRPr="006F58D9">
              <w:rPr>
                <w:rFonts w:cstheme="minorHAnsi"/>
                <w:color w:val="000000" w:themeColor="text1"/>
                <w:sz w:val="22"/>
                <w:szCs w:val="22"/>
              </w:rPr>
              <w:t>90</w:t>
            </w: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 xml:space="preserve"> 0.</w:t>
            </w:r>
            <w:r w:rsidR="002B4BD4" w:rsidRPr="006F58D9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  <w:r w:rsidR="006F58D9" w:rsidRPr="006F58D9">
              <w:rPr>
                <w:rFonts w:cstheme="minorHAnsi"/>
                <w:color w:val="000000" w:themeColor="text1"/>
                <w:sz w:val="22"/>
                <w:szCs w:val="22"/>
              </w:rPr>
              <w:t>3</w:t>
            </w: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>*</w:t>
            </w:r>
          </w:p>
        </w:tc>
      </w:tr>
      <w:tr w:rsidR="00013394" w:rsidRPr="00013394" w14:paraId="05A1D00F" w14:textId="77777777" w:rsidTr="00E07204">
        <w:tc>
          <w:tcPr>
            <w:tcW w:w="1165" w:type="dxa"/>
          </w:tcPr>
          <w:p w14:paraId="65F87A55" w14:textId="77777777" w:rsidR="00133F66" w:rsidRPr="006F58D9" w:rsidRDefault="00133F66" w:rsidP="00E07204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>Morphine</w:t>
            </w:r>
          </w:p>
        </w:tc>
        <w:tc>
          <w:tcPr>
            <w:tcW w:w="320" w:type="dxa"/>
          </w:tcPr>
          <w:p w14:paraId="087A05B8" w14:textId="77777777" w:rsidR="00133F66" w:rsidRPr="006F58D9" w:rsidRDefault="00133F66" w:rsidP="00E07204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10" w:type="dxa"/>
          </w:tcPr>
          <w:p w14:paraId="4C3A1A77" w14:textId="09475A59" w:rsidR="00133F66" w:rsidRPr="006F58D9" w:rsidRDefault="00823940" w:rsidP="00E07204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>L</w:t>
            </w:r>
            <w:r w:rsidR="00133F66" w:rsidRPr="006F58D9">
              <w:rPr>
                <w:rFonts w:cstheme="minorHAnsi"/>
                <w:color w:val="000000" w:themeColor="text1"/>
                <w:sz w:val="22"/>
                <w:szCs w:val="22"/>
              </w:rPr>
              <w:t>-cysteine</w:t>
            </w:r>
          </w:p>
        </w:tc>
        <w:tc>
          <w:tcPr>
            <w:tcW w:w="257" w:type="dxa"/>
          </w:tcPr>
          <w:p w14:paraId="6C163107" w14:textId="77777777" w:rsidR="00133F66" w:rsidRPr="006F58D9" w:rsidRDefault="00133F66" w:rsidP="00E07204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19" w:type="dxa"/>
          </w:tcPr>
          <w:p w14:paraId="2A63C5AB" w14:textId="77777777" w:rsidR="00133F66" w:rsidRPr="006F58D9" w:rsidRDefault="00133F66" w:rsidP="00E07204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>NLX</w:t>
            </w:r>
          </w:p>
        </w:tc>
        <w:tc>
          <w:tcPr>
            <w:tcW w:w="236" w:type="dxa"/>
          </w:tcPr>
          <w:p w14:paraId="50A2E8CB" w14:textId="77777777" w:rsidR="00133F66" w:rsidRPr="006F58D9" w:rsidRDefault="00133F66" w:rsidP="00E07204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77" w:type="dxa"/>
          </w:tcPr>
          <w:p w14:paraId="14C98C04" w14:textId="5F362E5E" w:rsidR="00133F66" w:rsidRPr="006F58D9" w:rsidRDefault="00133F66" w:rsidP="00E07204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>37.</w:t>
            </w:r>
            <w:r w:rsidR="006F58D9" w:rsidRPr="006F58D9">
              <w:rPr>
                <w:rFonts w:cstheme="minorHAnsi"/>
                <w:color w:val="000000" w:themeColor="text1"/>
                <w:sz w:val="22"/>
                <w:szCs w:val="22"/>
              </w:rPr>
              <w:t>6</w:t>
            </w: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 xml:space="preserve"> 0.1</w:t>
            </w:r>
          </w:p>
        </w:tc>
        <w:tc>
          <w:tcPr>
            <w:tcW w:w="357" w:type="dxa"/>
          </w:tcPr>
          <w:p w14:paraId="130D27E2" w14:textId="77777777" w:rsidR="00133F66" w:rsidRPr="006F58D9" w:rsidRDefault="00133F66" w:rsidP="00E07204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31" w:type="dxa"/>
          </w:tcPr>
          <w:p w14:paraId="7ABFC5F1" w14:textId="485F4F23" w:rsidR="00133F66" w:rsidRPr="006F58D9" w:rsidRDefault="00133F66" w:rsidP="00E07204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>38.</w:t>
            </w:r>
            <w:r w:rsidR="006F58D9" w:rsidRPr="006F58D9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 xml:space="preserve"> 0.</w:t>
            </w:r>
            <w:r w:rsidR="006F58D9" w:rsidRPr="006F58D9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69" w:type="dxa"/>
          </w:tcPr>
          <w:p w14:paraId="2A199B46" w14:textId="77777777" w:rsidR="00133F66" w:rsidRPr="006F58D9" w:rsidRDefault="00133F66" w:rsidP="00E07204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518" w:type="dxa"/>
          </w:tcPr>
          <w:p w14:paraId="3366957C" w14:textId="5C8A7B08" w:rsidR="00133F66" w:rsidRPr="006F58D9" w:rsidRDefault="00133F66" w:rsidP="00E07204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>36.</w:t>
            </w:r>
            <w:r w:rsidR="006F58D9" w:rsidRPr="006F58D9">
              <w:rPr>
                <w:rFonts w:cstheme="minorHAnsi"/>
                <w:color w:val="000000" w:themeColor="text1"/>
                <w:sz w:val="22"/>
                <w:szCs w:val="22"/>
              </w:rPr>
              <w:t>3</w:t>
            </w: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 xml:space="preserve"> 0.</w:t>
            </w:r>
            <w:r w:rsidR="006F58D9" w:rsidRPr="006F58D9">
              <w:rPr>
                <w:rFonts w:cstheme="minorHAns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236" w:type="dxa"/>
          </w:tcPr>
          <w:p w14:paraId="018193B6" w14:textId="77777777" w:rsidR="00133F66" w:rsidRPr="006F58D9" w:rsidRDefault="00133F66" w:rsidP="00E07204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629" w:type="dxa"/>
          </w:tcPr>
          <w:p w14:paraId="630C628A" w14:textId="5E6D7797" w:rsidR="00133F66" w:rsidRPr="006F58D9" w:rsidRDefault="00133F66" w:rsidP="00E07204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>+0.6</w:t>
            </w:r>
            <w:r w:rsidR="006F58D9" w:rsidRPr="006F58D9">
              <w:rPr>
                <w:rFonts w:cstheme="minorHAnsi"/>
                <w:color w:val="000000" w:themeColor="text1"/>
                <w:sz w:val="22"/>
                <w:szCs w:val="22"/>
              </w:rPr>
              <w:t>8</w:t>
            </w: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 xml:space="preserve"> 0.</w:t>
            </w:r>
            <w:r w:rsidR="002B4BD4" w:rsidRPr="006F58D9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  <w:r w:rsidR="006F58D9" w:rsidRPr="006F58D9">
              <w:rPr>
                <w:rFonts w:cstheme="minorHAnsi"/>
                <w:color w:val="000000" w:themeColor="text1"/>
                <w:sz w:val="22"/>
                <w:szCs w:val="22"/>
              </w:rPr>
              <w:t>3</w:t>
            </w: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269" w:type="dxa"/>
          </w:tcPr>
          <w:p w14:paraId="6D2D3587" w14:textId="77777777" w:rsidR="00133F66" w:rsidRPr="006F58D9" w:rsidRDefault="00133F66" w:rsidP="00E07204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222" w:type="dxa"/>
          </w:tcPr>
          <w:p w14:paraId="7A6B68D6" w14:textId="61A19BC3" w:rsidR="00133F66" w:rsidRPr="006F58D9" w:rsidRDefault="002B4BD4" w:rsidP="00E07204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>-1.9</w:t>
            </w:r>
            <w:r w:rsidR="006F58D9" w:rsidRPr="006F58D9">
              <w:rPr>
                <w:rFonts w:cstheme="minorHAnsi"/>
                <w:color w:val="000000" w:themeColor="text1"/>
                <w:sz w:val="22"/>
                <w:szCs w:val="22"/>
              </w:rPr>
              <w:t>6</w:t>
            </w: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 xml:space="preserve"> 0.1</w:t>
            </w:r>
            <w:r w:rsidR="006F58D9" w:rsidRPr="006F58D9">
              <w:rPr>
                <w:rFonts w:cstheme="minorHAnsi"/>
                <w:color w:val="000000" w:themeColor="text1"/>
                <w:sz w:val="22"/>
                <w:szCs w:val="22"/>
              </w:rPr>
              <w:t>7</w:t>
            </w: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>*</w:t>
            </w:r>
          </w:p>
        </w:tc>
      </w:tr>
      <w:tr w:rsidR="00013394" w:rsidRPr="00013394" w14:paraId="3F7AFAD6" w14:textId="77777777" w:rsidTr="00E07204">
        <w:tc>
          <w:tcPr>
            <w:tcW w:w="1165" w:type="dxa"/>
            <w:tcBorders>
              <w:bottom w:val="single" w:sz="4" w:space="0" w:color="auto"/>
            </w:tcBorders>
          </w:tcPr>
          <w:p w14:paraId="2BB77BBC" w14:textId="77777777" w:rsidR="00133F66" w:rsidRPr="006F58D9" w:rsidRDefault="00133F66" w:rsidP="00E07204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>Morphine</w:t>
            </w:r>
          </w:p>
        </w:tc>
        <w:tc>
          <w:tcPr>
            <w:tcW w:w="320" w:type="dxa"/>
            <w:tcBorders>
              <w:bottom w:val="single" w:sz="4" w:space="0" w:color="auto"/>
            </w:tcBorders>
          </w:tcPr>
          <w:p w14:paraId="39129C2F" w14:textId="77777777" w:rsidR="00133F66" w:rsidRPr="006F58D9" w:rsidRDefault="00133F66" w:rsidP="00E07204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10" w:type="dxa"/>
            <w:tcBorders>
              <w:bottom w:val="single" w:sz="4" w:space="0" w:color="auto"/>
            </w:tcBorders>
          </w:tcPr>
          <w:p w14:paraId="19FE9C74" w14:textId="6EA537E7" w:rsidR="00133F66" w:rsidRPr="006F58D9" w:rsidRDefault="00823940" w:rsidP="00E07204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>L</w:t>
            </w:r>
            <w:r w:rsidR="00133F66" w:rsidRPr="006F58D9">
              <w:rPr>
                <w:rFonts w:cstheme="minorHAnsi"/>
                <w:color w:val="000000" w:themeColor="text1"/>
                <w:sz w:val="22"/>
                <w:szCs w:val="22"/>
              </w:rPr>
              <w:t>-</w:t>
            </w:r>
            <w:proofErr w:type="spellStart"/>
            <w:r w:rsidR="00133F66" w:rsidRPr="006F58D9">
              <w:rPr>
                <w:rFonts w:cstheme="minorHAnsi"/>
                <w:color w:val="000000" w:themeColor="text1"/>
                <w:sz w:val="22"/>
                <w:szCs w:val="22"/>
              </w:rPr>
              <w:t>CYSee</w:t>
            </w:r>
            <w:proofErr w:type="spellEnd"/>
          </w:p>
        </w:tc>
        <w:tc>
          <w:tcPr>
            <w:tcW w:w="257" w:type="dxa"/>
            <w:tcBorders>
              <w:bottom w:val="single" w:sz="4" w:space="0" w:color="auto"/>
            </w:tcBorders>
          </w:tcPr>
          <w:p w14:paraId="57C4DEC3" w14:textId="77777777" w:rsidR="00133F66" w:rsidRPr="006F58D9" w:rsidRDefault="00133F66" w:rsidP="00E07204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14:paraId="36A2C9C3" w14:textId="77777777" w:rsidR="00133F66" w:rsidRPr="006F58D9" w:rsidRDefault="00133F66" w:rsidP="00E07204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>NLX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E231F66" w14:textId="77777777" w:rsidR="00133F66" w:rsidRPr="006F58D9" w:rsidRDefault="00133F66" w:rsidP="00E07204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44785290" w14:textId="77777777" w:rsidR="00133F66" w:rsidRPr="006F58D9" w:rsidRDefault="00133F66" w:rsidP="00E07204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 xml:space="preserve">37.5 </w:t>
            </w: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 xml:space="preserve"> 0.1</w:t>
            </w:r>
          </w:p>
        </w:tc>
        <w:tc>
          <w:tcPr>
            <w:tcW w:w="357" w:type="dxa"/>
            <w:tcBorders>
              <w:bottom w:val="single" w:sz="4" w:space="0" w:color="auto"/>
            </w:tcBorders>
          </w:tcPr>
          <w:p w14:paraId="5704353A" w14:textId="77777777" w:rsidR="00133F66" w:rsidRPr="006F58D9" w:rsidRDefault="00133F66" w:rsidP="00E07204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14:paraId="577AE6E2" w14:textId="1CDC9A44" w:rsidR="00133F66" w:rsidRPr="006F58D9" w:rsidRDefault="00133F66" w:rsidP="00E07204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>37.</w:t>
            </w:r>
            <w:r w:rsidR="006F58D9" w:rsidRPr="006F58D9">
              <w:rPr>
                <w:rFonts w:cstheme="minorHAnsi"/>
                <w:color w:val="000000" w:themeColor="text1"/>
                <w:sz w:val="22"/>
                <w:szCs w:val="22"/>
              </w:rPr>
              <w:t>6</w:t>
            </w: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 xml:space="preserve"> 0.1</w:t>
            </w:r>
          </w:p>
        </w:tc>
        <w:tc>
          <w:tcPr>
            <w:tcW w:w="269" w:type="dxa"/>
            <w:tcBorders>
              <w:bottom w:val="single" w:sz="4" w:space="0" w:color="auto"/>
            </w:tcBorders>
          </w:tcPr>
          <w:p w14:paraId="20F84CC3" w14:textId="77777777" w:rsidR="00133F66" w:rsidRPr="006F58D9" w:rsidRDefault="00133F66" w:rsidP="00E07204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70A59474" w14:textId="66E7E3D3" w:rsidR="00133F66" w:rsidRPr="006F58D9" w:rsidRDefault="00133F66" w:rsidP="00E07204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>37.</w:t>
            </w:r>
            <w:r w:rsidR="002B4BD4" w:rsidRPr="006F58D9">
              <w:rPr>
                <w:rFonts w:cstheme="minorHAnsi"/>
                <w:color w:val="000000" w:themeColor="text1"/>
                <w:sz w:val="22"/>
                <w:szCs w:val="22"/>
              </w:rPr>
              <w:t>3</w:t>
            </w: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 xml:space="preserve"> 0.1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B3D0826" w14:textId="77777777" w:rsidR="00133F66" w:rsidRPr="006F58D9" w:rsidRDefault="00133F66" w:rsidP="00E07204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629" w:type="dxa"/>
            <w:tcBorders>
              <w:bottom w:val="single" w:sz="4" w:space="0" w:color="auto"/>
            </w:tcBorders>
          </w:tcPr>
          <w:p w14:paraId="0F6E63C3" w14:textId="66E3FC97" w:rsidR="00133F66" w:rsidRPr="006F58D9" w:rsidRDefault="00133F66" w:rsidP="00E07204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>+0.0</w:t>
            </w:r>
            <w:r w:rsidR="006F58D9" w:rsidRPr="006F58D9">
              <w:rPr>
                <w:rFonts w:cstheme="minorHAnsi"/>
                <w:color w:val="000000" w:themeColor="text1"/>
                <w:sz w:val="22"/>
                <w:szCs w:val="22"/>
              </w:rPr>
              <w:t>8</w:t>
            </w: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 xml:space="preserve"> 0.0</w:t>
            </w:r>
            <w:r w:rsidR="006F58D9" w:rsidRPr="006F58D9">
              <w:rPr>
                <w:rFonts w:cstheme="minorHAnsi"/>
                <w:color w:val="000000" w:themeColor="text1"/>
                <w:sz w:val="22"/>
                <w:szCs w:val="22"/>
              </w:rPr>
              <w:t>9</w:t>
            </w:r>
            <w:r w:rsidRPr="006F58D9">
              <w:rPr>
                <w:rFonts w:ascii="Arial" w:hAnsi="Arial" w:cs="Arial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269" w:type="dxa"/>
            <w:tcBorders>
              <w:bottom w:val="single" w:sz="4" w:space="0" w:color="auto"/>
            </w:tcBorders>
          </w:tcPr>
          <w:p w14:paraId="18F5EE08" w14:textId="77777777" w:rsidR="00133F66" w:rsidRPr="006F58D9" w:rsidRDefault="00133F66" w:rsidP="00E07204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222" w:type="dxa"/>
            <w:tcBorders>
              <w:bottom w:val="single" w:sz="4" w:space="0" w:color="auto"/>
            </w:tcBorders>
          </w:tcPr>
          <w:p w14:paraId="2DB9799B" w14:textId="5D4C0070" w:rsidR="00133F66" w:rsidRPr="006F58D9" w:rsidRDefault="00133F66" w:rsidP="00E07204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>-</w:t>
            </w:r>
            <w:r w:rsidR="002B4BD4" w:rsidRPr="006F58D9">
              <w:rPr>
                <w:rFonts w:cstheme="minorHAnsi"/>
                <w:color w:val="000000" w:themeColor="text1"/>
                <w:sz w:val="22"/>
                <w:szCs w:val="22"/>
              </w:rPr>
              <w:t>0.</w:t>
            </w:r>
            <w:r w:rsidR="006F58D9" w:rsidRPr="006F58D9">
              <w:rPr>
                <w:rFonts w:cstheme="minorHAnsi"/>
                <w:color w:val="000000" w:themeColor="text1"/>
                <w:sz w:val="22"/>
                <w:szCs w:val="22"/>
              </w:rPr>
              <w:t>34</w:t>
            </w: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 xml:space="preserve"> 0.</w:t>
            </w:r>
            <w:r w:rsidR="002B4BD4" w:rsidRPr="006F58D9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  <w:r w:rsidR="006F58D9" w:rsidRPr="006F58D9">
              <w:rPr>
                <w:rFonts w:cstheme="minorHAnsi"/>
                <w:color w:val="000000" w:themeColor="text1"/>
                <w:sz w:val="22"/>
                <w:szCs w:val="22"/>
              </w:rPr>
              <w:t>8</w:t>
            </w: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>*</w:t>
            </w:r>
            <w:r w:rsidRPr="006F58D9">
              <w:rPr>
                <w:rFonts w:cstheme="minorHAnsi"/>
                <w:color w:val="000000" w:themeColor="text1"/>
                <w:sz w:val="22"/>
                <w:szCs w:val="22"/>
                <w:vertAlign w:val="superscript"/>
              </w:rPr>
              <w:t>,</w:t>
            </w:r>
            <w:r w:rsidRPr="006F58D9">
              <w:rPr>
                <w:rFonts w:ascii="Arial" w:hAnsi="Arial" w:cs="Arial"/>
                <w:color w:val="000000" w:themeColor="text1"/>
                <w:vertAlign w:val="superscript"/>
              </w:rPr>
              <w:t>†</w:t>
            </w:r>
          </w:p>
        </w:tc>
      </w:tr>
      <w:tr w:rsidR="00013394" w:rsidRPr="00013394" w14:paraId="55D6A7C0" w14:textId="77777777" w:rsidTr="00E07204">
        <w:tc>
          <w:tcPr>
            <w:tcW w:w="2695" w:type="dxa"/>
            <w:gridSpan w:val="3"/>
            <w:tcBorders>
              <w:bottom w:val="single" w:sz="4" w:space="0" w:color="auto"/>
            </w:tcBorders>
          </w:tcPr>
          <w:p w14:paraId="6BF5C12D" w14:textId="77777777" w:rsidR="00133F66" w:rsidRPr="006F58D9" w:rsidRDefault="00133F66" w:rsidP="00E07204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F58D9">
              <w:rPr>
                <w:rFonts w:ascii="Calibri" w:hAnsi="Calibri" w:cs="Calibri (Body)"/>
                <w:b/>
                <w:bCs/>
                <w:color w:val="000000" w:themeColor="text1"/>
                <w:sz w:val="22"/>
                <w:szCs w:val="22"/>
              </w:rPr>
              <w:t>Body Weight (grams)</w:t>
            </w:r>
          </w:p>
        </w:tc>
        <w:tc>
          <w:tcPr>
            <w:tcW w:w="257" w:type="dxa"/>
            <w:tcBorders>
              <w:bottom w:val="single" w:sz="4" w:space="0" w:color="auto"/>
            </w:tcBorders>
          </w:tcPr>
          <w:p w14:paraId="4E00C898" w14:textId="77777777" w:rsidR="00133F66" w:rsidRPr="006F58D9" w:rsidRDefault="00133F66" w:rsidP="00E07204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14:paraId="0F1C42C4" w14:textId="77777777" w:rsidR="00133F66" w:rsidRPr="006F58D9" w:rsidRDefault="00133F66" w:rsidP="00E07204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6" w:type="dxa"/>
          </w:tcPr>
          <w:p w14:paraId="4A3A20FC" w14:textId="77777777" w:rsidR="00133F66" w:rsidRPr="006F58D9" w:rsidRDefault="00133F66" w:rsidP="00E07204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752" w:type="dxa"/>
            <w:gridSpan w:val="5"/>
            <w:tcBorders>
              <w:bottom w:val="single" w:sz="4" w:space="0" w:color="auto"/>
            </w:tcBorders>
          </w:tcPr>
          <w:p w14:paraId="33103DD6" w14:textId="77777777" w:rsidR="00133F66" w:rsidRPr="006F58D9" w:rsidRDefault="00133F66" w:rsidP="00E07204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F58D9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Actual Values</w:t>
            </w:r>
          </w:p>
        </w:tc>
        <w:tc>
          <w:tcPr>
            <w:tcW w:w="236" w:type="dxa"/>
          </w:tcPr>
          <w:p w14:paraId="11210FDD" w14:textId="77777777" w:rsidR="00133F66" w:rsidRPr="006F58D9" w:rsidRDefault="00133F66" w:rsidP="00E07204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120" w:type="dxa"/>
            <w:gridSpan w:val="3"/>
            <w:tcBorders>
              <w:bottom w:val="single" w:sz="4" w:space="0" w:color="auto"/>
            </w:tcBorders>
          </w:tcPr>
          <w:p w14:paraId="3C6A51F3" w14:textId="77777777" w:rsidR="00133F66" w:rsidRPr="006F58D9" w:rsidRDefault="00133F66" w:rsidP="00E07204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F58D9">
              <w:rPr>
                <w:rFonts w:ascii="Symbol" w:hAnsi="Symbol" w:cs="Calibri (Body)"/>
                <w:b/>
                <w:bCs/>
                <w:color w:val="000000" w:themeColor="text1"/>
                <w:sz w:val="22"/>
                <w:szCs w:val="22"/>
              </w:rPr>
              <w:t>D</w:t>
            </w:r>
            <w:r w:rsidRPr="006F58D9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Change (grams)</w:t>
            </w:r>
          </w:p>
        </w:tc>
      </w:tr>
      <w:tr w:rsidR="00013394" w:rsidRPr="00013394" w14:paraId="567628D6" w14:textId="77777777" w:rsidTr="00E07204">
        <w:tc>
          <w:tcPr>
            <w:tcW w:w="1165" w:type="dxa"/>
            <w:tcBorders>
              <w:top w:val="single" w:sz="4" w:space="0" w:color="auto"/>
            </w:tcBorders>
          </w:tcPr>
          <w:p w14:paraId="26EE4DBD" w14:textId="77777777" w:rsidR="00133F66" w:rsidRPr="006F58D9" w:rsidRDefault="00133F66" w:rsidP="00E07204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F58D9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Emulsion</w:t>
            </w:r>
          </w:p>
        </w:tc>
        <w:tc>
          <w:tcPr>
            <w:tcW w:w="320" w:type="dxa"/>
            <w:tcBorders>
              <w:top w:val="single" w:sz="4" w:space="0" w:color="auto"/>
            </w:tcBorders>
          </w:tcPr>
          <w:p w14:paraId="1F290F19" w14:textId="77777777" w:rsidR="00133F66" w:rsidRPr="006F58D9" w:rsidRDefault="00133F66" w:rsidP="00E07204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10" w:type="dxa"/>
            <w:tcBorders>
              <w:top w:val="single" w:sz="4" w:space="0" w:color="auto"/>
            </w:tcBorders>
          </w:tcPr>
          <w:p w14:paraId="0534F7D8" w14:textId="77777777" w:rsidR="00133F66" w:rsidRPr="006F58D9" w:rsidRDefault="00133F66" w:rsidP="00E07204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F58D9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Infusion</w:t>
            </w:r>
          </w:p>
        </w:tc>
        <w:tc>
          <w:tcPr>
            <w:tcW w:w="257" w:type="dxa"/>
            <w:tcBorders>
              <w:top w:val="single" w:sz="4" w:space="0" w:color="auto"/>
            </w:tcBorders>
          </w:tcPr>
          <w:p w14:paraId="5C14D110" w14:textId="77777777" w:rsidR="00133F66" w:rsidRPr="006F58D9" w:rsidRDefault="00133F66" w:rsidP="00E07204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19" w:type="dxa"/>
            <w:tcBorders>
              <w:top w:val="single" w:sz="4" w:space="0" w:color="auto"/>
            </w:tcBorders>
          </w:tcPr>
          <w:p w14:paraId="25A54A7A" w14:textId="77777777" w:rsidR="00133F66" w:rsidRPr="006F58D9" w:rsidRDefault="00133F66" w:rsidP="00E07204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F58D9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Injection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126E0DE" w14:textId="77777777" w:rsidR="00133F66" w:rsidRPr="006F58D9" w:rsidRDefault="00133F66" w:rsidP="00E07204">
            <w:pPr>
              <w:adjustRightInd w:val="0"/>
              <w:snapToGrid w:val="0"/>
              <w:spacing w:before="60" w:after="6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5B8D877A" w14:textId="77777777" w:rsidR="00133F66" w:rsidRPr="006F58D9" w:rsidRDefault="00133F66" w:rsidP="00E07204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F58D9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Pre</w:t>
            </w:r>
          </w:p>
        </w:tc>
        <w:tc>
          <w:tcPr>
            <w:tcW w:w="357" w:type="dxa"/>
            <w:tcBorders>
              <w:top w:val="single" w:sz="4" w:space="0" w:color="auto"/>
            </w:tcBorders>
          </w:tcPr>
          <w:p w14:paraId="5F934390" w14:textId="77777777" w:rsidR="00133F66" w:rsidRPr="006F58D9" w:rsidRDefault="00133F66" w:rsidP="00E07204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31" w:type="dxa"/>
            <w:tcBorders>
              <w:top w:val="single" w:sz="4" w:space="0" w:color="auto"/>
            </w:tcBorders>
          </w:tcPr>
          <w:p w14:paraId="2F93C8E6" w14:textId="77777777" w:rsidR="00133F66" w:rsidRPr="006F58D9" w:rsidRDefault="00133F66" w:rsidP="00E07204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F58D9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+48h</w:t>
            </w:r>
          </w:p>
        </w:tc>
        <w:tc>
          <w:tcPr>
            <w:tcW w:w="269" w:type="dxa"/>
            <w:tcBorders>
              <w:top w:val="single" w:sz="4" w:space="0" w:color="auto"/>
            </w:tcBorders>
          </w:tcPr>
          <w:p w14:paraId="538EF45F" w14:textId="77777777" w:rsidR="00133F66" w:rsidRPr="006F58D9" w:rsidRDefault="00133F66" w:rsidP="00E07204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518" w:type="dxa"/>
            <w:tcBorders>
              <w:top w:val="single" w:sz="4" w:space="0" w:color="auto"/>
            </w:tcBorders>
          </w:tcPr>
          <w:p w14:paraId="2E41D208" w14:textId="77777777" w:rsidR="00133F66" w:rsidRPr="006F58D9" w:rsidRDefault="00133F66" w:rsidP="00E07204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F58D9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Post-NLX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E233780" w14:textId="77777777" w:rsidR="00133F66" w:rsidRPr="006F58D9" w:rsidRDefault="00133F66" w:rsidP="00E07204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629" w:type="dxa"/>
            <w:tcBorders>
              <w:top w:val="single" w:sz="4" w:space="0" w:color="auto"/>
            </w:tcBorders>
          </w:tcPr>
          <w:p w14:paraId="181504FD" w14:textId="77777777" w:rsidR="00133F66" w:rsidRPr="006F58D9" w:rsidRDefault="00133F66" w:rsidP="00E07204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F58D9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+48h vs Pre</w:t>
            </w:r>
          </w:p>
        </w:tc>
        <w:tc>
          <w:tcPr>
            <w:tcW w:w="269" w:type="dxa"/>
            <w:tcBorders>
              <w:top w:val="single" w:sz="4" w:space="0" w:color="auto"/>
            </w:tcBorders>
          </w:tcPr>
          <w:p w14:paraId="796D2F6E" w14:textId="77777777" w:rsidR="00133F66" w:rsidRPr="006F58D9" w:rsidRDefault="00133F66" w:rsidP="00E07204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222" w:type="dxa"/>
            <w:tcBorders>
              <w:top w:val="single" w:sz="4" w:space="0" w:color="auto"/>
            </w:tcBorders>
          </w:tcPr>
          <w:p w14:paraId="6CC180C6" w14:textId="77777777" w:rsidR="00133F66" w:rsidRPr="006F58D9" w:rsidRDefault="00133F66" w:rsidP="00E07204">
            <w:pPr>
              <w:adjustRightInd w:val="0"/>
              <w:snapToGrid w:val="0"/>
              <w:spacing w:before="60" w:after="6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F58D9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NLX response</w:t>
            </w:r>
          </w:p>
        </w:tc>
      </w:tr>
      <w:tr w:rsidR="00041BDA" w:rsidRPr="00013394" w14:paraId="1F2A88AE" w14:textId="77777777" w:rsidTr="00E07204">
        <w:tc>
          <w:tcPr>
            <w:tcW w:w="1165" w:type="dxa"/>
            <w:tcBorders>
              <w:top w:val="single" w:sz="4" w:space="0" w:color="auto"/>
            </w:tcBorders>
          </w:tcPr>
          <w:p w14:paraId="0E096BCB" w14:textId="33E05ED3" w:rsidR="00041BDA" w:rsidRPr="006F58D9" w:rsidRDefault="00041BDA" w:rsidP="00041BDA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F58D9">
              <w:rPr>
                <w:rFonts w:cstheme="minorHAnsi"/>
                <w:color w:val="000000" w:themeColor="text1"/>
              </w:rPr>
              <w:t>Morphine</w:t>
            </w:r>
          </w:p>
        </w:tc>
        <w:tc>
          <w:tcPr>
            <w:tcW w:w="320" w:type="dxa"/>
            <w:tcBorders>
              <w:top w:val="single" w:sz="4" w:space="0" w:color="auto"/>
            </w:tcBorders>
          </w:tcPr>
          <w:p w14:paraId="1A78FA41" w14:textId="77777777" w:rsidR="00041BDA" w:rsidRPr="006F58D9" w:rsidRDefault="00041BDA" w:rsidP="00041BDA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10" w:type="dxa"/>
            <w:tcBorders>
              <w:top w:val="single" w:sz="4" w:space="0" w:color="auto"/>
            </w:tcBorders>
          </w:tcPr>
          <w:p w14:paraId="2E25493C" w14:textId="5B241230" w:rsidR="00041BDA" w:rsidRPr="006F58D9" w:rsidRDefault="00823940" w:rsidP="00041BDA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>Vehicle</w:t>
            </w:r>
          </w:p>
        </w:tc>
        <w:tc>
          <w:tcPr>
            <w:tcW w:w="257" w:type="dxa"/>
            <w:tcBorders>
              <w:top w:val="single" w:sz="4" w:space="0" w:color="auto"/>
            </w:tcBorders>
          </w:tcPr>
          <w:p w14:paraId="6777506C" w14:textId="77777777" w:rsidR="00041BDA" w:rsidRPr="006F58D9" w:rsidRDefault="00041BDA" w:rsidP="00041BDA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19" w:type="dxa"/>
            <w:tcBorders>
              <w:top w:val="single" w:sz="4" w:space="0" w:color="auto"/>
            </w:tcBorders>
          </w:tcPr>
          <w:p w14:paraId="67551FF7" w14:textId="77777777" w:rsidR="00041BDA" w:rsidRPr="006F58D9" w:rsidRDefault="00041BDA" w:rsidP="00041BDA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>NLX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7B833AD" w14:textId="77777777" w:rsidR="00041BDA" w:rsidRPr="006F58D9" w:rsidRDefault="00041BDA" w:rsidP="00041BDA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00A351BD" w14:textId="769435B7" w:rsidR="00041BDA" w:rsidRPr="006F58D9" w:rsidRDefault="00041BDA" w:rsidP="00041BDA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>33</w:t>
            </w:r>
            <w:r w:rsidR="006F58D9" w:rsidRPr="006F58D9">
              <w:rPr>
                <w:rFonts w:cstheme="minorHAnsi"/>
                <w:color w:val="000000" w:themeColor="text1"/>
                <w:sz w:val="22"/>
                <w:szCs w:val="22"/>
              </w:rPr>
              <w:t>6</w:t>
            </w: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 xml:space="preserve"> 2</w:t>
            </w:r>
          </w:p>
        </w:tc>
        <w:tc>
          <w:tcPr>
            <w:tcW w:w="357" w:type="dxa"/>
            <w:tcBorders>
              <w:top w:val="single" w:sz="4" w:space="0" w:color="auto"/>
            </w:tcBorders>
          </w:tcPr>
          <w:p w14:paraId="148363A1" w14:textId="77777777" w:rsidR="00041BDA" w:rsidRPr="006F58D9" w:rsidRDefault="00041BDA" w:rsidP="00041BDA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31" w:type="dxa"/>
            <w:tcBorders>
              <w:top w:val="single" w:sz="4" w:space="0" w:color="auto"/>
            </w:tcBorders>
          </w:tcPr>
          <w:p w14:paraId="0F91D229" w14:textId="0ACDFC7A" w:rsidR="00041BDA" w:rsidRPr="006F58D9" w:rsidRDefault="00041BDA" w:rsidP="00041BDA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>33</w:t>
            </w:r>
            <w:r w:rsidR="006F58D9" w:rsidRPr="006F58D9">
              <w:rPr>
                <w:rFonts w:cstheme="minorHAnsi"/>
                <w:color w:val="000000" w:themeColor="text1"/>
                <w:sz w:val="22"/>
                <w:szCs w:val="22"/>
              </w:rPr>
              <w:t>9</w:t>
            </w: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 xml:space="preserve"> 2</w:t>
            </w:r>
          </w:p>
        </w:tc>
        <w:tc>
          <w:tcPr>
            <w:tcW w:w="269" w:type="dxa"/>
            <w:tcBorders>
              <w:top w:val="single" w:sz="4" w:space="0" w:color="auto"/>
            </w:tcBorders>
          </w:tcPr>
          <w:p w14:paraId="6838367D" w14:textId="77777777" w:rsidR="00041BDA" w:rsidRPr="006F58D9" w:rsidRDefault="00041BDA" w:rsidP="00041BDA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518" w:type="dxa"/>
            <w:tcBorders>
              <w:top w:val="single" w:sz="4" w:space="0" w:color="auto"/>
            </w:tcBorders>
          </w:tcPr>
          <w:p w14:paraId="4F8F3575" w14:textId="089A8DF5" w:rsidR="00041BDA" w:rsidRPr="006F58D9" w:rsidRDefault="00041BDA" w:rsidP="00041BDA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>32</w:t>
            </w:r>
            <w:r w:rsidR="006F58D9" w:rsidRPr="006F58D9">
              <w:rPr>
                <w:rFonts w:cstheme="minorHAnsi"/>
                <w:color w:val="000000" w:themeColor="text1"/>
                <w:sz w:val="22"/>
                <w:szCs w:val="22"/>
              </w:rPr>
              <w:t>8</w:t>
            </w: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 xml:space="preserve"> 2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402BC25" w14:textId="77777777" w:rsidR="00041BDA" w:rsidRPr="006F58D9" w:rsidRDefault="00041BDA" w:rsidP="00041BDA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629" w:type="dxa"/>
            <w:tcBorders>
              <w:top w:val="single" w:sz="4" w:space="0" w:color="auto"/>
            </w:tcBorders>
          </w:tcPr>
          <w:p w14:paraId="37F8ADD6" w14:textId="0E74843B" w:rsidR="00041BDA" w:rsidRPr="006F58D9" w:rsidRDefault="00041BDA" w:rsidP="00041BDA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>+</w:t>
            </w:r>
            <w:r w:rsidR="006F58D9" w:rsidRPr="006F58D9">
              <w:rPr>
                <w:rFonts w:cstheme="minorHAnsi"/>
                <w:color w:val="000000" w:themeColor="text1"/>
                <w:sz w:val="22"/>
                <w:szCs w:val="22"/>
              </w:rPr>
              <w:t>2.8</w:t>
            </w: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  <w:r w:rsidR="006F58D9" w:rsidRPr="006F58D9">
              <w:rPr>
                <w:rFonts w:cstheme="minorHAnsi"/>
                <w:color w:val="000000" w:themeColor="text1"/>
                <w:sz w:val="22"/>
                <w:szCs w:val="22"/>
              </w:rPr>
              <w:t>1.5</w:t>
            </w:r>
          </w:p>
        </w:tc>
        <w:tc>
          <w:tcPr>
            <w:tcW w:w="269" w:type="dxa"/>
            <w:tcBorders>
              <w:top w:val="single" w:sz="4" w:space="0" w:color="auto"/>
            </w:tcBorders>
          </w:tcPr>
          <w:p w14:paraId="5A31AEC7" w14:textId="77777777" w:rsidR="00041BDA" w:rsidRPr="006F58D9" w:rsidRDefault="00041BDA" w:rsidP="00041BDA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222" w:type="dxa"/>
            <w:tcBorders>
              <w:top w:val="single" w:sz="4" w:space="0" w:color="auto"/>
            </w:tcBorders>
          </w:tcPr>
          <w:p w14:paraId="3F0ADF6F" w14:textId="334B991B" w:rsidR="00041BDA" w:rsidRPr="006F58D9" w:rsidRDefault="00041BDA" w:rsidP="00041BDA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>-</w:t>
            </w:r>
            <w:r w:rsidR="006F58D9" w:rsidRPr="006F58D9">
              <w:rPr>
                <w:rFonts w:cstheme="minorHAnsi"/>
                <w:color w:val="000000" w:themeColor="text1"/>
                <w:sz w:val="22"/>
                <w:szCs w:val="22"/>
              </w:rPr>
              <w:t>10.8</w:t>
            </w: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 xml:space="preserve"> 1.</w:t>
            </w:r>
            <w:r w:rsidR="006F58D9" w:rsidRPr="006F58D9">
              <w:rPr>
                <w:rFonts w:cstheme="minorHAnsi"/>
                <w:color w:val="000000" w:themeColor="text1"/>
                <w:sz w:val="22"/>
                <w:szCs w:val="22"/>
              </w:rPr>
              <w:t>5</w:t>
            </w: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>*</w:t>
            </w:r>
          </w:p>
        </w:tc>
      </w:tr>
      <w:tr w:rsidR="00041BDA" w:rsidRPr="00013394" w14:paraId="0EE4899E" w14:textId="77777777" w:rsidTr="00E07204">
        <w:tc>
          <w:tcPr>
            <w:tcW w:w="1165" w:type="dxa"/>
          </w:tcPr>
          <w:p w14:paraId="3DCA4F81" w14:textId="176A90A7" w:rsidR="00041BDA" w:rsidRPr="00013394" w:rsidRDefault="00041BDA" w:rsidP="00041BDA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D2CE6">
              <w:rPr>
                <w:rFonts w:cstheme="minorHAnsi"/>
                <w:color w:val="000000" w:themeColor="text1"/>
              </w:rPr>
              <w:t>Morphine</w:t>
            </w:r>
          </w:p>
        </w:tc>
        <w:tc>
          <w:tcPr>
            <w:tcW w:w="320" w:type="dxa"/>
          </w:tcPr>
          <w:p w14:paraId="1558EEF8" w14:textId="77777777" w:rsidR="00041BDA" w:rsidRPr="00013394" w:rsidRDefault="00041BDA" w:rsidP="00041BDA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10" w:type="dxa"/>
          </w:tcPr>
          <w:p w14:paraId="0FD4512D" w14:textId="6B9E749D" w:rsidR="00041BDA" w:rsidRPr="00013394" w:rsidRDefault="00823940" w:rsidP="00041BDA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L</w:t>
            </w:r>
            <w:r w:rsidR="00041BDA" w:rsidRPr="00013394">
              <w:rPr>
                <w:rFonts w:cstheme="minorHAnsi"/>
                <w:color w:val="000000" w:themeColor="text1"/>
                <w:sz w:val="22"/>
                <w:szCs w:val="22"/>
              </w:rPr>
              <w:t>-cysteine</w:t>
            </w:r>
          </w:p>
        </w:tc>
        <w:tc>
          <w:tcPr>
            <w:tcW w:w="257" w:type="dxa"/>
          </w:tcPr>
          <w:p w14:paraId="5F3ADDD9" w14:textId="77777777" w:rsidR="00041BDA" w:rsidRPr="00013394" w:rsidRDefault="00041BDA" w:rsidP="00041BDA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19" w:type="dxa"/>
          </w:tcPr>
          <w:p w14:paraId="705DB801" w14:textId="77777777" w:rsidR="00041BDA" w:rsidRPr="00013394" w:rsidRDefault="00041BDA" w:rsidP="00041BDA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13394">
              <w:rPr>
                <w:rFonts w:cstheme="minorHAnsi"/>
                <w:color w:val="000000" w:themeColor="text1"/>
                <w:sz w:val="22"/>
                <w:szCs w:val="22"/>
              </w:rPr>
              <w:t>NLX</w:t>
            </w:r>
          </w:p>
        </w:tc>
        <w:tc>
          <w:tcPr>
            <w:tcW w:w="236" w:type="dxa"/>
          </w:tcPr>
          <w:p w14:paraId="5668E6F6" w14:textId="77777777" w:rsidR="00041BDA" w:rsidRPr="00013394" w:rsidRDefault="00041BDA" w:rsidP="00041BDA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77" w:type="dxa"/>
          </w:tcPr>
          <w:p w14:paraId="11715B17" w14:textId="2C4CDE14" w:rsidR="00041BDA" w:rsidRPr="006F58D9" w:rsidRDefault="00041BDA" w:rsidP="00041BDA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>33</w:t>
            </w:r>
            <w:r w:rsidR="006F58D9" w:rsidRPr="006F58D9">
              <w:rPr>
                <w:rFonts w:cstheme="minorHAnsi"/>
                <w:color w:val="000000" w:themeColor="text1"/>
                <w:sz w:val="22"/>
                <w:szCs w:val="22"/>
              </w:rPr>
              <w:t>5</w:t>
            </w: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  <w:r w:rsidR="006F58D9" w:rsidRPr="006F58D9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57" w:type="dxa"/>
          </w:tcPr>
          <w:p w14:paraId="44C02E2A" w14:textId="77777777" w:rsidR="00041BDA" w:rsidRPr="006F58D9" w:rsidRDefault="00041BDA" w:rsidP="00041BDA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31" w:type="dxa"/>
          </w:tcPr>
          <w:p w14:paraId="1BB7CC90" w14:textId="23021CF0" w:rsidR="00041BDA" w:rsidRPr="006F58D9" w:rsidRDefault="00041BDA" w:rsidP="00041BDA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>33</w:t>
            </w:r>
            <w:r w:rsidR="006F58D9" w:rsidRPr="006F58D9">
              <w:rPr>
                <w:rFonts w:cstheme="minorHAnsi"/>
                <w:color w:val="000000" w:themeColor="text1"/>
                <w:sz w:val="22"/>
                <w:szCs w:val="22"/>
              </w:rPr>
              <w:t>6</w:t>
            </w: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 xml:space="preserve"> 2</w:t>
            </w:r>
          </w:p>
        </w:tc>
        <w:tc>
          <w:tcPr>
            <w:tcW w:w="269" w:type="dxa"/>
          </w:tcPr>
          <w:p w14:paraId="752F78D7" w14:textId="77777777" w:rsidR="00041BDA" w:rsidRPr="00823940" w:rsidRDefault="00041BDA" w:rsidP="00041BDA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FF0000"/>
                <w:sz w:val="22"/>
                <w:szCs w:val="22"/>
              </w:rPr>
            </w:pPr>
          </w:p>
        </w:tc>
        <w:tc>
          <w:tcPr>
            <w:tcW w:w="1518" w:type="dxa"/>
          </w:tcPr>
          <w:p w14:paraId="393BC9B7" w14:textId="5FCD7C87" w:rsidR="00041BDA" w:rsidRPr="006F58D9" w:rsidRDefault="00041BDA" w:rsidP="00041BDA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>32</w:t>
            </w:r>
            <w:r w:rsidR="006F58D9" w:rsidRPr="006F58D9">
              <w:rPr>
                <w:rFonts w:cstheme="minorHAnsi"/>
                <w:color w:val="000000" w:themeColor="text1"/>
                <w:sz w:val="22"/>
                <w:szCs w:val="22"/>
              </w:rPr>
              <w:t>5</w:t>
            </w: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 xml:space="preserve"> 2</w:t>
            </w:r>
          </w:p>
        </w:tc>
        <w:tc>
          <w:tcPr>
            <w:tcW w:w="236" w:type="dxa"/>
          </w:tcPr>
          <w:p w14:paraId="45B643D4" w14:textId="77777777" w:rsidR="00041BDA" w:rsidRPr="00823940" w:rsidRDefault="00041BDA" w:rsidP="00041BDA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FF0000"/>
                <w:sz w:val="22"/>
                <w:szCs w:val="22"/>
              </w:rPr>
            </w:pPr>
          </w:p>
        </w:tc>
        <w:tc>
          <w:tcPr>
            <w:tcW w:w="1629" w:type="dxa"/>
          </w:tcPr>
          <w:p w14:paraId="7C54E764" w14:textId="5782576E" w:rsidR="00041BDA" w:rsidRPr="006F58D9" w:rsidRDefault="00041BDA" w:rsidP="00041BDA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>+</w:t>
            </w:r>
            <w:r w:rsidR="006F58D9" w:rsidRPr="006F58D9">
              <w:rPr>
                <w:rFonts w:cstheme="minorHAnsi"/>
                <w:color w:val="000000" w:themeColor="text1"/>
                <w:sz w:val="22"/>
                <w:szCs w:val="22"/>
              </w:rPr>
              <w:t>1.6</w:t>
            </w: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 xml:space="preserve"> 1.</w:t>
            </w:r>
            <w:r w:rsidR="006F58D9" w:rsidRPr="006F58D9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69" w:type="dxa"/>
          </w:tcPr>
          <w:p w14:paraId="603DDD30" w14:textId="77777777" w:rsidR="00041BDA" w:rsidRPr="006F58D9" w:rsidRDefault="00041BDA" w:rsidP="00041BDA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222" w:type="dxa"/>
          </w:tcPr>
          <w:p w14:paraId="405B7000" w14:textId="182A46F7" w:rsidR="00041BDA" w:rsidRPr="006F58D9" w:rsidRDefault="00041BDA" w:rsidP="00041BDA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>-</w:t>
            </w:r>
            <w:r w:rsidR="006F58D9" w:rsidRPr="006F58D9">
              <w:rPr>
                <w:rFonts w:cstheme="minorHAnsi"/>
                <w:color w:val="000000" w:themeColor="text1"/>
                <w:sz w:val="22"/>
                <w:szCs w:val="22"/>
              </w:rPr>
              <w:t>11.3</w:t>
            </w: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 xml:space="preserve"> 1.</w:t>
            </w:r>
            <w:r w:rsidR="006F58D9" w:rsidRPr="006F58D9">
              <w:rPr>
                <w:rFonts w:cstheme="minorHAnsi"/>
                <w:color w:val="000000" w:themeColor="text1"/>
                <w:sz w:val="22"/>
                <w:szCs w:val="22"/>
              </w:rPr>
              <w:t>6</w:t>
            </w: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>*</w:t>
            </w:r>
          </w:p>
        </w:tc>
      </w:tr>
      <w:tr w:rsidR="00041BDA" w:rsidRPr="00013394" w14:paraId="51DF31CC" w14:textId="77777777" w:rsidTr="00E07204">
        <w:tc>
          <w:tcPr>
            <w:tcW w:w="1165" w:type="dxa"/>
            <w:tcBorders>
              <w:bottom w:val="single" w:sz="4" w:space="0" w:color="auto"/>
            </w:tcBorders>
          </w:tcPr>
          <w:p w14:paraId="70802F2A" w14:textId="144C11DA" w:rsidR="00041BDA" w:rsidRPr="00013394" w:rsidRDefault="00041BDA" w:rsidP="00041BDA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D2CE6">
              <w:rPr>
                <w:rFonts w:cstheme="minorHAnsi"/>
                <w:color w:val="000000" w:themeColor="text1"/>
              </w:rPr>
              <w:t>Morphine</w:t>
            </w:r>
          </w:p>
        </w:tc>
        <w:tc>
          <w:tcPr>
            <w:tcW w:w="320" w:type="dxa"/>
            <w:tcBorders>
              <w:bottom w:val="single" w:sz="4" w:space="0" w:color="auto"/>
            </w:tcBorders>
          </w:tcPr>
          <w:p w14:paraId="009E4404" w14:textId="77777777" w:rsidR="00041BDA" w:rsidRPr="00013394" w:rsidRDefault="00041BDA" w:rsidP="00041BDA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10" w:type="dxa"/>
            <w:tcBorders>
              <w:bottom w:val="single" w:sz="4" w:space="0" w:color="auto"/>
            </w:tcBorders>
          </w:tcPr>
          <w:p w14:paraId="52A3F457" w14:textId="69DF7B6D" w:rsidR="00041BDA" w:rsidRPr="00013394" w:rsidRDefault="00823940" w:rsidP="00041BDA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L</w:t>
            </w:r>
            <w:r w:rsidR="00041BDA" w:rsidRPr="00013394">
              <w:rPr>
                <w:rFonts w:cstheme="minorHAnsi"/>
                <w:color w:val="000000" w:themeColor="text1"/>
                <w:sz w:val="22"/>
                <w:szCs w:val="22"/>
              </w:rPr>
              <w:t>-</w:t>
            </w:r>
            <w:proofErr w:type="spellStart"/>
            <w:r w:rsidR="00041BDA" w:rsidRPr="00013394">
              <w:rPr>
                <w:rFonts w:cstheme="minorHAnsi"/>
                <w:color w:val="000000" w:themeColor="text1"/>
                <w:sz w:val="22"/>
                <w:szCs w:val="22"/>
              </w:rPr>
              <w:t>CYSee</w:t>
            </w:r>
            <w:proofErr w:type="spellEnd"/>
          </w:p>
        </w:tc>
        <w:tc>
          <w:tcPr>
            <w:tcW w:w="257" w:type="dxa"/>
            <w:tcBorders>
              <w:bottom w:val="single" w:sz="4" w:space="0" w:color="auto"/>
            </w:tcBorders>
          </w:tcPr>
          <w:p w14:paraId="76E191DC" w14:textId="77777777" w:rsidR="00041BDA" w:rsidRPr="00013394" w:rsidRDefault="00041BDA" w:rsidP="00041BDA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14:paraId="46A58B93" w14:textId="77777777" w:rsidR="00041BDA" w:rsidRPr="00013394" w:rsidRDefault="00041BDA" w:rsidP="00041BDA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13394">
              <w:rPr>
                <w:rFonts w:cstheme="minorHAnsi"/>
                <w:color w:val="000000" w:themeColor="text1"/>
                <w:sz w:val="22"/>
                <w:szCs w:val="22"/>
              </w:rPr>
              <w:t>NLX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7E85A8C" w14:textId="77777777" w:rsidR="00041BDA" w:rsidRPr="00013394" w:rsidRDefault="00041BDA" w:rsidP="00041BDA">
            <w:pPr>
              <w:adjustRightInd w:val="0"/>
              <w:snapToGrid w:val="0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07E68607" w14:textId="6FB4353E" w:rsidR="00041BDA" w:rsidRPr="006F58D9" w:rsidRDefault="00041BDA" w:rsidP="00041BDA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>33</w:t>
            </w:r>
            <w:r w:rsidR="006F58D9" w:rsidRPr="006F58D9">
              <w:rPr>
                <w:rFonts w:cstheme="minorHAnsi"/>
                <w:color w:val="000000" w:themeColor="text1"/>
                <w:sz w:val="22"/>
                <w:szCs w:val="22"/>
              </w:rPr>
              <w:t>5</w:t>
            </w: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  <w:r w:rsidR="006F58D9" w:rsidRPr="006F58D9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57" w:type="dxa"/>
            <w:tcBorders>
              <w:bottom w:val="single" w:sz="4" w:space="0" w:color="auto"/>
            </w:tcBorders>
          </w:tcPr>
          <w:p w14:paraId="31B073DD" w14:textId="77777777" w:rsidR="00041BDA" w:rsidRPr="006F58D9" w:rsidRDefault="00041BDA" w:rsidP="00041BDA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14:paraId="5959BD66" w14:textId="25557E91" w:rsidR="00041BDA" w:rsidRPr="006F58D9" w:rsidRDefault="00041BDA" w:rsidP="00041BDA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>33</w:t>
            </w:r>
            <w:r w:rsidR="006F58D9" w:rsidRPr="006F58D9">
              <w:rPr>
                <w:rFonts w:cstheme="minorHAnsi"/>
                <w:color w:val="000000" w:themeColor="text1"/>
                <w:sz w:val="22"/>
                <w:szCs w:val="22"/>
              </w:rPr>
              <w:t>7</w:t>
            </w: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 xml:space="preserve"> 2</w:t>
            </w:r>
          </w:p>
        </w:tc>
        <w:tc>
          <w:tcPr>
            <w:tcW w:w="269" w:type="dxa"/>
            <w:tcBorders>
              <w:bottom w:val="single" w:sz="4" w:space="0" w:color="auto"/>
            </w:tcBorders>
          </w:tcPr>
          <w:p w14:paraId="62C3E345" w14:textId="77777777" w:rsidR="00041BDA" w:rsidRPr="00823940" w:rsidRDefault="00041BDA" w:rsidP="00041BDA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FF0000"/>
                <w:sz w:val="22"/>
                <w:szCs w:val="22"/>
              </w:rPr>
            </w:pP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0FF2B984" w14:textId="49952D9E" w:rsidR="00041BDA" w:rsidRPr="006F58D9" w:rsidRDefault="00041BDA" w:rsidP="00041BDA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>33</w:t>
            </w:r>
            <w:r w:rsidR="006F58D9" w:rsidRPr="006F58D9">
              <w:rPr>
                <w:rFonts w:cstheme="minorHAnsi"/>
                <w:color w:val="000000" w:themeColor="text1"/>
                <w:sz w:val="22"/>
                <w:szCs w:val="22"/>
              </w:rPr>
              <w:t>6</w:t>
            </w: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  <w:r w:rsidR="006F58D9" w:rsidRPr="006F58D9">
              <w:rPr>
                <w:rFonts w:cstheme="minorHAns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6DC3C28F" w14:textId="77777777" w:rsidR="00041BDA" w:rsidRPr="00823940" w:rsidRDefault="00041BDA" w:rsidP="00041BDA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FF0000"/>
                <w:sz w:val="22"/>
                <w:szCs w:val="22"/>
              </w:rPr>
            </w:pPr>
          </w:p>
        </w:tc>
        <w:tc>
          <w:tcPr>
            <w:tcW w:w="1629" w:type="dxa"/>
            <w:tcBorders>
              <w:bottom w:val="single" w:sz="4" w:space="0" w:color="auto"/>
            </w:tcBorders>
          </w:tcPr>
          <w:p w14:paraId="0A0BDE57" w14:textId="2B0C593A" w:rsidR="00041BDA" w:rsidRPr="006F58D9" w:rsidRDefault="00041BDA" w:rsidP="00041BDA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>+</w:t>
            </w:r>
            <w:r w:rsidR="006F58D9" w:rsidRPr="006F58D9">
              <w:rPr>
                <w:rFonts w:cstheme="minorHAnsi"/>
                <w:color w:val="000000" w:themeColor="text1"/>
                <w:sz w:val="22"/>
                <w:szCs w:val="22"/>
              </w:rPr>
              <w:t>1.4</w:t>
            </w: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  <w:r w:rsidR="006F58D9" w:rsidRPr="006F58D9">
              <w:rPr>
                <w:rFonts w:cstheme="minorHAnsi"/>
                <w:color w:val="000000" w:themeColor="text1"/>
                <w:sz w:val="22"/>
                <w:szCs w:val="22"/>
              </w:rPr>
              <w:t>1.5</w:t>
            </w:r>
          </w:p>
        </w:tc>
        <w:tc>
          <w:tcPr>
            <w:tcW w:w="269" w:type="dxa"/>
            <w:tcBorders>
              <w:bottom w:val="single" w:sz="4" w:space="0" w:color="auto"/>
            </w:tcBorders>
          </w:tcPr>
          <w:p w14:paraId="045D62C9" w14:textId="77777777" w:rsidR="00041BDA" w:rsidRPr="006F58D9" w:rsidRDefault="00041BDA" w:rsidP="00041BDA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222" w:type="dxa"/>
            <w:tcBorders>
              <w:bottom w:val="single" w:sz="4" w:space="0" w:color="auto"/>
            </w:tcBorders>
          </w:tcPr>
          <w:p w14:paraId="0DA36ED2" w14:textId="1440DC04" w:rsidR="00041BDA" w:rsidRPr="006F58D9" w:rsidRDefault="00041BDA" w:rsidP="00041BDA">
            <w:pPr>
              <w:adjustRightInd w:val="0"/>
              <w:snapToGrid w:val="0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>-0.</w:t>
            </w:r>
            <w:r w:rsidR="006F58D9" w:rsidRPr="006F58D9">
              <w:rPr>
                <w:rFonts w:cstheme="minorHAnsi"/>
                <w:color w:val="000000" w:themeColor="text1"/>
                <w:sz w:val="22"/>
                <w:szCs w:val="22"/>
              </w:rPr>
              <w:t>8</w:t>
            </w: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sym w:font="Symbol" w:char="F0B1"/>
            </w:r>
            <w:r w:rsidRPr="006F58D9">
              <w:rPr>
                <w:rFonts w:cstheme="minorHAnsi"/>
                <w:color w:val="000000" w:themeColor="text1"/>
                <w:sz w:val="22"/>
                <w:szCs w:val="22"/>
              </w:rPr>
              <w:t xml:space="preserve"> 0.</w:t>
            </w:r>
            <w:r w:rsidR="006F58D9" w:rsidRPr="006F58D9">
              <w:rPr>
                <w:rFonts w:cstheme="minorHAnsi"/>
                <w:color w:val="000000" w:themeColor="text1"/>
                <w:sz w:val="22"/>
                <w:szCs w:val="22"/>
              </w:rPr>
              <w:t>9</w:t>
            </w:r>
            <w:r w:rsidRPr="006F58D9">
              <w:rPr>
                <w:rFonts w:ascii="Arial" w:hAnsi="Arial" w:cs="Arial"/>
                <w:color w:val="000000" w:themeColor="text1"/>
                <w:vertAlign w:val="superscript"/>
              </w:rPr>
              <w:t>†</w:t>
            </w:r>
          </w:p>
        </w:tc>
      </w:tr>
    </w:tbl>
    <w:p w14:paraId="7A865232" w14:textId="77777777" w:rsidR="00133F66" w:rsidRPr="00013394" w:rsidRDefault="00133F66" w:rsidP="00133F66">
      <w:pPr>
        <w:adjustRightInd w:val="0"/>
        <w:snapToGrid w:val="0"/>
        <w:spacing w:line="120" w:lineRule="exact"/>
        <w:rPr>
          <w:color w:val="000000" w:themeColor="text1"/>
        </w:rPr>
      </w:pPr>
    </w:p>
    <w:p w14:paraId="0E0C485F" w14:textId="373A7D23" w:rsidR="00133F66" w:rsidRPr="00013394" w:rsidRDefault="00133F66" w:rsidP="00133F66">
      <w:pPr>
        <w:jc w:val="both"/>
        <w:rPr>
          <w:color w:val="000000" w:themeColor="text1"/>
        </w:rPr>
      </w:pPr>
      <w:r w:rsidRPr="00013394">
        <w:rPr>
          <w:color w:val="000000" w:themeColor="text1"/>
        </w:rPr>
        <w:t xml:space="preserve">Responses elicited by the acute injection of </w:t>
      </w:r>
      <w:r w:rsidR="00656858">
        <w:rPr>
          <w:color w:val="000000" w:themeColor="text1"/>
        </w:rPr>
        <w:t>NLX</w:t>
      </w:r>
      <w:r w:rsidRPr="00013394">
        <w:rPr>
          <w:color w:val="000000" w:themeColor="text1"/>
        </w:rPr>
        <w:t xml:space="preserve"> (1.5 mg/kg</w:t>
      </w:r>
      <w:r w:rsidR="009A0EA8">
        <w:rPr>
          <w:color w:val="000000" w:themeColor="text1"/>
        </w:rPr>
        <w:t>,</w:t>
      </w:r>
      <w:r w:rsidRPr="00013394">
        <w:rPr>
          <w:color w:val="000000" w:themeColor="text1"/>
        </w:rPr>
        <w:t xml:space="preserve"> IP) in rats treated for 36h with a subcutaneous depot of 150 mg/kg morphine and co-infusions of vehicle (20 </w:t>
      </w:r>
      <w:r w:rsidRPr="00013394">
        <w:rPr>
          <w:color w:val="000000" w:themeColor="text1"/>
        </w:rPr>
        <w:sym w:font="Symbol" w:char="F06D"/>
      </w:r>
      <w:r w:rsidRPr="00013394">
        <w:rPr>
          <w:color w:val="000000" w:themeColor="text1"/>
        </w:rPr>
        <w:t xml:space="preserve">L/h, IV) or </w:t>
      </w:r>
      <w:r w:rsidR="00823940">
        <w:rPr>
          <w:color w:val="000000" w:themeColor="text1"/>
        </w:rPr>
        <w:t>L</w:t>
      </w:r>
      <w:r w:rsidRPr="00013394">
        <w:rPr>
          <w:color w:val="000000" w:themeColor="text1"/>
        </w:rPr>
        <w:t xml:space="preserve">-cysteine (20.8 </w:t>
      </w:r>
      <w:r w:rsidRPr="00013394">
        <w:rPr>
          <w:color w:val="000000" w:themeColor="text1"/>
        </w:rPr>
        <w:sym w:font="Symbol" w:char="F06D"/>
      </w:r>
      <w:r w:rsidRPr="00013394">
        <w:rPr>
          <w:color w:val="000000" w:themeColor="text1"/>
        </w:rPr>
        <w:t xml:space="preserve">mol/kg/h, IV) or </w:t>
      </w:r>
      <w:r w:rsidR="00823940">
        <w:rPr>
          <w:color w:val="000000" w:themeColor="text1"/>
        </w:rPr>
        <w:t>L</w:t>
      </w:r>
      <w:r w:rsidRPr="00013394">
        <w:rPr>
          <w:color w:val="000000" w:themeColor="text1"/>
        </w:rPr>
        <w:t>-cysteine ethyl ester (</w:t>
      </w:r>
      <w:r w:rsidR="00823940">
        <w:rPr>
          <w:color w:val="000000" w:themeColor="text1"/>
        </w:rPr>
        <w:t>L</w:t>
      </w:r>
      <w:r w:rsidRPr="00013394">
        <w:rPr>
          <w:color w:val="000000" w:themeColor="text1"/>
        </w:rPr>
        <w:t>-</w:t>
      </w:r>
      <w:proofErr w:type="spellStart"/>
      <w:r w:rsidRPr="00013394">
        <w:rPr>
          <w:color w:val="000000" w:themeColor="text1"/>
        </w:rPr>
        <w:t>CYSee</w:t>
      </w:r>
      <w:proofErr w:type="spellEnd"/>
      <w:r w:rsidRPr="00013394">
        <w:rPr>
          <w:color w:val="000000" w:themeColor="text1"/>
        </w:rPr>
        <w:t xml:space="preserve">, 20.8 </w:t>
      </w:r>
      <w:r w:rsidRPr="00013394">
        <w:rPr>
          <w:color w:val="000000" w:themeColor="text1"/>
        </w:rPr>
        <w:sym w:font="Symbol" w:char="F06D"/>
      </w:r>
      <w:r w:rsidRPr="00013394">
        <w:rPr>
          <w:color w:val="000000" w:themeColor="text1"/>
        </w:rPr>
        <w:t>mol/kg/h, IV)</w:t>
      </w:r>
      <w:r w:rsidR="00656858">
        <w:rPr>
          <w:color w:val="000000" w:themeColor="text1"/>
        </w:rPr>
        <w:t xml:space="preserve"> </w:t>
      </w:r>
      <w:r w:rsidR="00656858" w:rsidRPr="00013394">
        <w:rPr>
          <w:color w:val="000000" w:themeColor="text1"/>
        </w:rPr>
        <w:t>for 12</w:t>
      </w:r>
      <w:r w:rsidR="00656858">
        <w:rPr>
          <w:color w:val="000000" w:themeColor="text1"/>
        </w:rPr>
        <w:t xml:space="preserve"> </w:t>
      </w:r>
      <w:r w:rsidR="00656858" w:rsidRPr="00013394">
        <w:rPr>
          <w:color w:val="000000" w:themeColor="text1"/>
        </w:rPr>
        <w:t>h</w:t>
      </w:r>
      <w:r w:rsidR="00656858">
        <w:rPr>
          <w:color w:val="000000" w:themeColor="text1"/>
        </w:rPr>
        <w:t>ours</w:t>
      </w:r>
      <w:r w:rsidR="00656858" w:rsidRPr="00013394">
        <w:rPr>
          <w:color w:val="000000" w:themeColor="text1"/>
        </w:rPr>
        <w:t xml:space="preserve"> starting at 36</w:t>
      </w:r>
      <w:r w:rsidR="00656858">
        <w:rPr>
          <w:color w:val="000000" w:themeColor="text1"/>
        </w:rPr>
        <w:t xml:space="preserve"> hours</w:t>
      </w:r>
      <w:r w:rsidR="00656858" w:rsidRPr="00013394">
        <w:rPr>
          <w:color w:val="000000" w:themeColor="text1"/>
        </w:rPr>
        <w:t xml:space="preserve"> of morphine administration</w:t>
      </w:r>
      <w:r w:rsidR="00656858">
        <w:rPr>
          <w:color w:val="000000" w:themeColor="text1"/>
        </w:rPr>
        <w:t>.</w:t>
      </w:r>
      <w:r w:rsidRPr="00013394">
        <w:rPr>
          <w:color w:val="000000" w:themeColor="text1"/>
        </w:rPr>
        <w:t xml:space="preserve"> There were 9 rats in each group. The data are presented as mean </w:t>
      </w:r>
      <w:r w:rsidRPr="00013394">
        <w:rPr>
          <w:color w:val="000000" w:themeColor="text1"/>
        </w:rPr>
        <w:sym w:font="Symbol" w:char="F0B1"/>
      </w:r>
      <w:r w:rsidRPr="00013394">
        <w:rPr>
          <w:color w:val="000000" w:themeColor="text1"/>
        </w:rPr>
        <w:t xml:space="preserve"> SEM. </w:t>
      </w:r>
      <w:r w:rsidRPr="00013394">
        <w:rPr>
          <w:rFonts w:cstheme="minorHAnsi"/>
          <w:color w:val="000000" w:themeColor="text1"/>
        </w:rPr>
        <w:t>*</w:t>
      </w:r>
      <w:r w:rsidR="00656858" w:rsidRPr="00656858">
        <w:rPr>
          <w:rFonts w:cstheme="minorHAnsi"/>
          <w:i/>
          <w:iCs/>
          <w:color w:val="000000" w:themeColor="text1"/>
        </w:rPr>
        <w:t>p</w:t>
      </w:r>
      <w:r w:rsidRPr="00013394">
        <w:rPr>
          <w:rFonts w:cstheme="minorHAnsi"/>
          <w:color w:val="000000" w:themeColor="text1"/>
        </w:rPr>
        <w:t xml:space="preserve"> </w:t>
      </w:r>
      <w:r w:rsidRPr="00013394">
        <w:rPr>
          <w:rFonts w:cstheme="minorHAnsi"/>
          <w:color w:val="000000" w:themeColor="text1"/>
        </w:rPr>
        <w:sym w:font="Symbol" w:char="F03C"/>
      </w:r>
      <w:r w:rsidRPr="00013394">
        <w:rPr>
          <w:rFonts w:cstheme="minorHAnsi"/>
          <w:color w:val="000000" w:themeColor="text1"/>
        </w:rPr>
        <w:t xml:space="preserve"> 0.05, significant response</w:t>
      </w:r>
      <w:r w:rsidR="00656858">
        <w:rPr>
          <w:rFonts w:cstheme="minorHAnsi"/>
          <w:color w:val="000000" w:themeColor="text1"/>
        </w:rPr>
        <w:t>s from Pre</w:t>
      </w:r>
      <w:r w:rsidRPr="00013394">
        <w:rPr>
          <w:rFonts w:cstheme="minorHAnsi"/>
          <w:color w:val="000000" w:themeColor="text1"/>
        </w:rPr>
        <w:t xml:space="preserve">. </w:t>
      </w:r>
      <w:r w:rsidRPr="00013394">
        <w:rPr>
          <w:rFonts w:ascii="Arial" w:hAnsi="Arial" w:cs="Arial"/>
          <w:color w:val="000000" w:themeColor="text1"/>
          <w:vertAlign w:val="superscript"/>
        </w:rPr>
        <w:t>†</w:t>
      </w:r>
      <w:r w:rsidR="00656858" w:rsidRPr="00656858">
        <w:rPr>
          <w:rFonts w:cstheme="minorHAnsi"/>
          <w:i/>
          <w:iCs/>
          <w:color w:val="000000" w:themeColor="text1"/>
        </w:rPr>
        <w:t>p</w:t>
      </w:r>
      <w:r w:rsidRPr="00013394">
        <w:rPr>
          <w:rFonts w:cstheme="minorHAnsi"/>
          <w:color w:val="000000" w:themeColor="text1"/>
        </w:rPr>
        <w:t xml:space="preserve"> </w:t>
      </w:r>
      <w:r w:rsidRPr="00013394">
        <w:rPr>
          <w:rFonts w:cstheme="minorHAnsi"/>
          <w:color w:val="000000" w:themeColor="text1"/>
        </w:rPr>
        <w:sym w:font="Symbol" w:char="F03C"/>
      </w:r>
      <w:r w:rsidRPr="00013394">
        <w:rPr>
          <w:rFonts w:cstheme="minorHAnsi"/>
          <w:color w:val="000000" w:themeColor="text1"/>
        </w:rPr>
        <w:t xml:space="preserve"> 0.05, </w:t>
      </w:r>
      <w:r w:rsidR="00823940">
        <w:rPr>
          <w:rFonts w:cstheme="minorHAnsi"/>
          <w:color w:val="000000" w:themeColor="text1"/>
        </w:rPr>
        <w:t>L</w:t>
      </w:r>
      <w:r w:rsidRPr="00013394">
        <w:rPr>
          <w:rFonts w:cstheme="minorHAnsi"/>
          <w:color w:val="000000" w:themeColor="text1"/>
        </w:rPr>
        <w:t>-</w:t>
      </w:r>
      <w:proofErr w:type="spellStart"/>
      <w:r w:rsidRPr="00013394">
        <w:rPr>
          <w:rFonts w:cstheme="minorHAnsi"/>
          <w:color w:val="000000" w:themeColor="text1"/>
        </w:rPr>
        <w:t>CYSee</w:t>
      </w:r>
      <w:proofErr w:type="spellEnd"/>
      <w:r w:rsidRPr="00013394">
        <w:rPr>
          <w:rFonts w:cstheme="minorHAnsi"/>
          <w:color w:val="000000" w:themeColor="text1"/>
        </w:rPr>
        <w:t xml:space="preserve"> </w:t>
      </w:r>
      <w:r w:rsidRPr="00013394">
        <w:rPr>
          <w:rFonts w:cstheme="minorHAnsi"/>
          <w:i/>
          <w:iCs/>
          <w:color w:val="000000" w:themeColor="text1"/>
        </w:rPr>
        <w:t>versus</w:t>
      </w:r>
      <w:r w:rsidRPr="00013394">
        <w:rPr>
          <w:rFonts w:cstheme="minorHAnsi"/>
          <w:color w:val="000000" w:themeColor="text1"/>
        </w:rPr>
        <w:t xml:space="preserve"> </w:t>
      </w:r>
      <w:r w:rsidR="00656858">
        <w:rPr>
          <w:rFonts w:cstheme="minorHAnsi"/>
          <w:color w:val="000000" w:themeColor="text1"/>
        </w:rPr>
        <w:t>v</w:t>
      </w:r>
      <w:r w:rsidRPr="00013394">
        <w:rPr>
          <w:rFonts w:cstheme="minorHAnsi"/>
          <w:color w:val="000000" w:themeColor="text1"/>
        </w:rPr>
        <w:t>ehicle</w:t>
      </w:r>
      <w:r w:rsidR="00656858">
        <w:rPr>
          <w:rFonts w:cstheme="minorHAnsi"/>
          <w:color w:val="000000" w:themeColor="text1"/>
        </w:rPr>
        <w:t xml:space="preserve"> or L-cysteine</w:t>
      </w:r>
      <w:r w:rsidRPr="00013394">
        <w:rPr>
          <w:rFonts w:cstheme="minorHAnsi"/>
          <w:i/>
          <w:iCs/>
          <w:color w:val="000000" w:themeColor="text1"/>
        </w:rPr>
        <w:t>.</w:t>
      </w:r>
    </w:p>
    <w:p w14:paraId="08410FE6" w14:textId="77777777" w:rsidR="00133F66" w:rsidRPr="00013394" w:rsidRDefault="00133F66" w:rsidP="00133F66">
      <w:pPr>
        <w:rPr>
          <w:color w:val="000000" w:themeColor="text1"/>
        </w:rPr>
      </w:pPr>
    </w:p>
    <w:p w14:paraId="0DAD3AA1" w14:textId="77777777" w:rsidR="00133F66" w:rsidRPr="00133F66" w:rsidRDefault="00133F66" w:rsidP="00E302BE">
      <w:pPr>
        <w:rPr>
          <w:color w:val="FF0000"/>
        </w:rPr>
      </w:pPr>
    </w:p>
    <w:p w14:paraId="33DE1C4C" w14:textId="6AF06C5E" w:rsidR="00133F66" w:rsidRDefault="00133F66" w:rsidP="00E302BE"/>
    <w:sectPr w:rsidR="00133F66" w:rsidSect="00873232">
      <w:type w:val="continuous"/>
      <w:pgSz w:w="15840" w:h="12240" w:orient="landscape"/>
      <w:pgMar w:top="1296" w:right="1296" w:bottom="1296" w:left="129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17A7CF" w14:textId="77777777" w:rsidR="00D4238B" w:rsidRDefault="00D4238B" w:rsidP="00873232">
      <w:r>
        <w:separator/>
      </w:r>
    </w:p>
  </w:endnote>
  <w:endnote w:type="continuationSeparator" w:id="0">
    <w:p w14:paraId="6265E547" w14:textId="77777777" w:rsidR="00D4238B" w:rsidRDefault="00D4238B" w:rsidP="008732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(Body)">
    <w:panose1 w:val="020B0604020202020204"/>
    <w:charset w:val="00"/>
    <w:family w:val="roman"/>
    <w:notTrueType/>
    <w:pitch w:val="default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0136A7" w14:textId="77777777" w:rsidR="00D4238B" w:rsidRDefault="00D4238B" w:rsidP="00873232">
      <w:r>
        <w:separator/>
      </w:r>
    </w:p>
  </w:footnote>
  <w:footnote w:type="continuationSeparator" w:id="0">
    <w:p w14:paraId="170AE65B" w14:textId="77777777" w:rsidR="00D4238B" w:rsidRDefault="00D4238B" w:rsidP="0087323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02322704"/>
      <w:docPartObj>
        <w:docPartGallery w:val="Page Numbers (Top of Page)"/>
        <w:docPartUnique/>
      </w:docPartObj>
    </w:sdtPr>
    <w:sdtContent>
      <w:p w14:paraId="17AB2063" w14:textId="5A367A45" w:rsidR="00873232" w:rsidRDefault="00873232" w:rsidP="00211047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7725171" w14:textId="77777777" w:rsidR="00873232" w:rsidRDefault="00873232" w:rsidP="00873232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57090899"/>
      <w:docPartObj>
        <w:docPartGallery w:val="Page Numbers (Top of Page)"/>
        <w:docPartUnique/>
      </w:docPartObj>
    </w:sdtPr>
    <w:sdtContent>
      <w:p w14:paraId="700CF80C" w14:textId="6C7BF1F3" w:rsidR="00873232" w:rsidRDefault="00873232" w:rsidP="00211047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A851F42" w14:textId="77777777" w:rsidR="00873232" w:rsidRDefault="00873232" w:rsidP="00873232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2C2A13"/>
    <w:multiLevelType w:val="hybridMultilevel"/>
    <w:tmpl w:val="B23C23AC"/>
    <w:lvl w:ilvl="0" w:tplc="09405F06">
      <w:start w:val="1"/>
      <w:numFmt w:val="decimal"/>
      <w:lvlText w:val="%1."/>
      <w:lvlJc w:val="left"/>
      <w:pPr>
        <w:ind w:left="36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3739627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8A2"/>
    <w:rsid w:val="00001386"/>
    <w:rsid w:val="000067BE"/>
    <w:rsid w:val="00013394"/>
    <w:rsid w:val="00020CB0"/>
    <w:rsid w:val="0002616C"/>
    <w:rsid w:val="00041BDA"/>
    <w:rsid w:val="00042FA6"/>
    <w:rsid w:val="0005677D"/>
    <w:rsid w:val="00060C9D"/>
    <w:rsid w:val="000620CA"/>
    <w:rsid w:val="0007324C"/>
    <w:rsid w:val="00077541"/>
    <w:rsid w:val="00087A67"/>
    <w:rsid w:val="00092AE6"/>
    <w:rsid w:val="00093348"/>
    <w:rsid w:val="000A08E4"/>
    <w:rsid w:val="000A28CF"/>
    <w:rsid w:val="000B249A"/>
    <w:rsid w:val="000C01F0"/>
    <w:rsid w:val="000C561F"/>
    <w:rsid w:val="000C5E44"/>
    <w:rsid w:val="000C6EC3"/>
    <w:rsid w:val="000D609C"/>
    <w:rsid w:val="000D6C4C"/>
    <w:rsid w:val="000E32C6"/>
    <w:rsid w:val="000E6D81"/>
    <w:rsid w:val="000F2E70"/>
    <w:rsid w:val="000F4E0A"/>
    <w:rsid w:val="001021F8"/>
    <w:rsid w:val="0011458D"/>
    <w:rsid w:val="0011469B"/>
    <w:rsid w:val="00122789"/>
    <w:rsid w:val="00126000"/>
    <w:rsid w:val="00132711"/>
    <w:rsid w:val="00133F66"/>
    <w:rsid w:val="00137182"/>
    <w:rsid w:val="00143BB0"/>
    <w:rsid w:val="00145707"/>
    <w:rsid w:val="0014700A"/>
    <w:rsid w:val="001613B0"/>
    <w:rsid w:val="00167EF0"/>
    <w:rsid w:val="00170EE2"/>
    <w:rsid w:val="00180033"/>
    <w:rsid w:val="00185535"/>
    <w:rsid w:val="0019008B"/>
    <w:rsid w:val="00190222"/>
    <w:rsid w:val="0019400B"/>
    <w:rsid w:val="0019702A"/>
    <w:rsid w:val="001A7137"/>
    <w:rsid w:val="001B20C2"/>
    <w:rsid w:val="001B3C78"/>
    <w:rsid w:val="001B4474"/>
    <w:rsid w:val="001B5809"/>
    <w:rsid w:val="001C2481"/>
    <w:rsid w:val="001C4176"/>
    <w:rsid w:val="001C7DDC"/>
    <w:rsid w:val="001D7326"/>
    <w:rsid w:val="001E0242"/>
    <w:rsid w:val="001F4256"/>
    <w:rsid w:val="001F792B"/>
    <w:rsid w:val="001F7FB1"/>
    <w:rsid w:val="00200BB2"/>
    <w:rsid w:val="002029C7"/>
    <w:rsid w:val="00206F82"/>
    <w:rsid w:val="0020767B"/>
    <w:rsid w:val="00211509"/>
    <w:rsid w:val="002220F5"/>
    <w:rsid w:val="002301E9"/>
    <w:rsid w:val="00230F25"/>
    <w:rsid w:val="002337D9"/>
    <w:rsid w:val="00234A2A"/>
    <w:rsid w:val="00237CDF"/>
    <w:rsid w:val="00244022"/>
    <w:rsid w:val="0024730F"/>
    <w:rsid w:val="002521BB"/>
    <w:rsid w:val="00254631"/>
    <w:rsid w:val="00254B87"/>
    <w:rsid w:val="00254B8D"/>
    <w:rsid w:val="0025679D"/>
    <w:rsid w:val="00256B11"/>
    <w:rsid w:val="0025717E"/>
    <w:rsid w:val="0025751B"/>
    <w:rsid w:val="00260A97"/>
    <w:rsid w:val="002742D0"/>
    <w:rsid w:val="002815D7"/>
    <w:rsid w:val="00283B1E"/>
    <w:rsid w:val="0028486A"/>
    <w:rsid w:val="002862B6"/>
    <w:rsid w:val="00297E0D"/>
    <w:rsid w:val="002A10C3"/>
    <w:rsid w:val="002A3763"/>
    <w:rsid w:val="002B17B7"/>
    <w:rsid w:val="002B2F9A"/>
    <w:rsid w:val="002B3BC1"/>
    <w:rsid w:val="002B4BD4"/>
    <w:rsid w:val="002B5786"/>
    <w:rsid w:val="002B5C6A"/>
    <w:rsid w:val="002C0566"/>
    <w:rsid w:val="002C3C78"/>
    <w:rsid w:val="002D666D"/>
    <w:rsid w:val="002F0637"/>
    <w:rsid w:val="002F1583"/>
    <w:rsid w:val="002F3BBF"/>
    <w:rsid w:val="00302337"/>
    <w:rsid w:val="00307454"/>
    <w:rsid w:val="00313F04"/>
    <w:rsid w:val="00341BA4"/>
    <w:rsid w:val="00344737"/>
    <w:rsid w:val="00345AC4"/>
    <w:rsid w:val="00347FA8"/>
    <w:rsid w:val="003517D3"/>
    <w:rsid w:val="003554F0"/>
    <w:rsid w:val="003622AA"/>
    <w:rsid w:val="00365AAB"/>
    <w:rsid w:val="00367A1C"/>
    <w:rsid w:val="00380EE0"/>
    <w:rsid w:val="00383D65"/>
    <w:rsid w:val="00384661"/>
    <w:rsid w:val="00390663"/>
    <w:rsid w:val="00394F49"/>
    <w:rsid w:val="003956F1"/>
    <w:rsid w:val="003A694D"/>
    <w:rsid w:val="003C2A23"/>
    <w:rsid w:val="003C7B7D"/>
    <w:rsid w:val="003D13C0"/>
    <w:rsid w:val="003D5622"/>
    <w:rsid w:val="003F03DD"/>
    <w:rsid w:val="003F43B5"/>
    <w:rsid w:val="004029ED"/>
    <w:rsid w:val="00403D68"/>
    <w:rsid w:val="0041683A"/>
    <w:rsid w:val="00421576"/>
    <w:rsid w:val="004263DC"/>
    <w:rsid w:val="00437856"/>
    <w:rsid w:val="00443C34"/>
    <w:rsid w:val="00444709"/>
    <w:rsid w:val="004478AE"/>
    <w:rsid w:val="00452C50"/>
    <w:rsid w:val="00453052"/>
    <w:rsid w:val="00462805"/>
    <w:rsid w:val="004638A2"/>
    <w:rsid w:val="00463F5F"/>
    <w:rsid w:val="004731C4"/>
    <w:rsid w:val="00480B73"/>
    <w:rsid w:val="00481718"/>
    <w:rsid w:val="00486547"/>
    <w:rsid w:val="00491FED"/>
    <w:rsid w:val="00494DF1"/>
    <w:rsid w:val="004A2835"/>
    <w:rsid w:val="004C402B"/>
    <w:rsid w:val="004C6904"/>
    <w:rsid w:val="004C726D"/>
    <w:rsid w:val="004C7FFB"/>
    <w:rsid w:val="004D23FE"/>
    <w:rsid w:val="004D2DE9"/>
    <w:rsid w:val="004D47FA"/>
    <w:rsid w:val="004E509E"/>
    <w:rsid w:val="004E72DA"/>
    <w:rsid w:val="00506246"/>
    <w:rsid w:val="0051065B"/>
    <w:rsid w:val="00513447"/>
    <w:rsid w:val="00516A66"/>
    <w:rsid w:val="00524FF7"/>
    <w:rsid w:val="00531918"/>
    <w:rsid w:val="005366C9"/>
    <w:rsid w:val="00537932"/>
    <w:rsid w:val="0054543B"/>
    <w:rsid w:val="00547E94"/>
    <w:rsid w:val="00563A51"/>
    <w:rsid w:val="00567A55"/>
    <w:rsid w:val="0057017C"/>
    <w:rsid w:val="005707CF"/>
    <w:rsid w:val="0057552C"/>
    <w:rsid w:val="00593F51"/>
    <w:rsid w:val="00593F85"/>
    <w:rsid w:val="00596F96"/>
    <w:rsid w:val="00597D2D"/>
    <w:rsid w:val="005A7C7E"/>
    <w:rsid w:val="005B2021"/>
    <w:rsid w:val="005C1E56"/>
    <w:rsid w:val="005C207D"/>
    <w:rsid w:val="005D7D96"/>
    <w:rsid w:val="00600C18"/>
    <w:rsid w:val="00600ED8"/>
    <w:rsid w:val="00603241"/>
    <w:rsid w:val="006050F9"/>
    <w:rsid w:val="006053EB"/>
    <w:rsid w:val="00612559"/>
    <w:rsid w:val="00616B5F"/>
    <w:rsid w:val="00620363"/>
    <w:rsid w:val="00625F24"/>
    <w:rsid w:val="00627726"/>
    <w:rsid w:val="00634015"/>
    <w:rsid w:val="00656858"/>
    <w:rsid w:val="00657442"/>
    <w:rsid w:val="0066086A"/>
    <w:rsid w:val="00662528"/>
    <w:rsid w:val="00662A7E"/>
    <w:rsid w:val="00662BE3"/>
    <w:rsid w:val="00665528"/>
    <w:rsid w:val="0067548A"/>
    <w:rsid w:val="006A66C3"/>
    <w:rsid w:val="006B0468"/>
    <w:rsid w:val="006B1590"/>
    <w:rsid w:val="006B2D53"/>
    <w:rsid w:val="006B557B"/>
    <w:rsid w:val="006B5C7B"/>
    <w:rsid w:val="006D2932"/>
    <w:rsid w:val="006D4E16"/>
    <w:rsid w:val="006E6D46"/>
    <w:rsid w:val="006F5181"/>
    <w:rsid w:val="006F58D9"/>
    <w:rsid w:val="00703839"/>
    <w:rsid w:val="00707376"/>
    <w:rsid w:val="00707703"/>
    <w:rsid w:val="00707D8E"/>
    <w:rsid w:val="00710D6C"/>
    <w:rsid w:val="00712546"/>
    <w:rsid w:val="00722D47"/>
    <w:rsid w:val="00722D90"/>
    <w:rsid w:val="007304E9"/>
    <w:rsid w:val="0073208D"/>
    <w:rsid w:val="00732719"/>
    <w:rsid w:val="00734742"/>
    <w:rsid w:val="00740EE3"/>
    <w:rsid w:val="0074163C"/>
    <w:rsid w:val="007506E5"/>
    <w:rsid w:val="00765089"/>
    <w:rsid w:val="00766259"/>
    <w:rsid w:val="00767055"/>
    <w:rsid w:val="00775A79"/>
    <w:rsid w:val="007811DF"/>
    <w:rsid w:val="00786CE9"/>
    <w:rsid w:val="00787701"/>
    <w:rsid w:val="00791236"/>
    <w:rsid w:val="00793472"/>
    <w:rsid w:val="007947F0"/>
    <w:rsid w:val="007A2B70"/>
    <w:rsid w:val="007B1224"/>
    <w:rsid w:val="007B3222"/>
    <w:rsid w:val="007B592E"/>
    <w:rsid w:val="007B7D4F"/>
    <w:rsid w:val="007C0035"/>
    <w:rsid w:val="007C5646"/>
    <w:rsid w:val="007D00F4"/>
    <w:rsid w:val="007D2B3C"/>
    <w:rsid w:val="007D6161"/>
    <w:rsid w:val="007E5DA5"/>
    <w:rsid w:val="007E7124"/>
    <w:rsid w:val="007F00FE"/>
    <w:rsid w:val="00811AB8"/>
    <w:rsid w:val="008169C3"/>
    <w:rsid w:val="00823940"/>
    <w:rsid w:val="00826B52"/>
    <w:rsid w:val="008407A3"/>
    <w:rsid w:val="00846FC8"/>
    <w:rsid w:val="008513D7"/>
    <w:rsid w:val="00854F1F"/>
    <w:rsid w:val="00854FDF"/>
    <w:rsid w:val="00857A94"/>
    <w:rsid w:val="00867E3C"/>
    <w:rsid w:val="00871039"/>
    <w:rsid w:val="008721D3"/>
    <w:rsid w:val="00873232"/>
    <w:rsid w:val="00873526"/>
    <w:rsid w:val="0087426B"/>
    <w:rsid w:val="00876776"/>
    <w:rsid w:val="008775B2"/>
    <w:rsid w:val="00882274"/>
    <w:rsid w:val="008858B6"/>
    <w:rsid w:val="00890DEB"/>
    <w:rsid w:val="008A1B48"/>
    <w:rsid w:val="008A4841"/>
    <w:rsid w:val="008B3A18"/>
    <w:rsid w:val="008B4E8B"/>
    <w:rsid w:val="008B517C"/>
    <w:rsid w:val="008B5260"/>
    <w:rsid w:val="008C6C42"/>
    <w:rsid w:val="008C712E"/>
    <w:rsid w:val="008D53C1"/>
    <w:rsid w:val="008F7B2C"/>
    <w:rsid w:val="009006AB"/>
    <w:rsid w:val="00902235"/>
    <w:rsid w:val="00904A35"/>
    <w:rsid w:val="00913E05"/>
    <w:rsid w:val="0093300F"/>
    <w:rsid w:val="009363A4"/>
    <w:rsid w:val="0093659C"/>
    <w:rsid w:val="009408AF"/>
    <w:rsid w:val="00942CD2"/>
    <w:rsid w:val="009441E6"/>
    <w:rsid w:val="00944414"/>
    <w:rsid w:val="009643E8"/>
    <w:rsid w:val="0097268B"/>
    <w:rsid w:val="00975F4B"/>
    <w:rsid w:val="00976F92"/>
    <w:rsid w:val="0098212D"/>
    <w:rsid w:val="0098567F"/>
    <w:rsid w:val="00990075"/>
    <w:rsid w:val="009A0EA8"/>
    <w:rsid w:val="009A3E6B"/>
    <w:rsid w:val="009B0CFC"/>
    <w:rsid w:val="009B2552"/>
    <w:rsid w:val="009C16A7"/>
    <w:rsid w:val="009C7037"/>
    <w:rsid w:val="009D0F62"/>
    <w:rsid w:val="009D760D"/>
    <w:rsid w:val="009D7A17"/>
    <w:rsid w:val="009F0AFA"/>
    <w:rsid w:val="009F1F73"/>
    <w:rsid w:val="009F6ED4"/>
    <w:rsid w:val="00A0296A"/>
    <w:rsid w:val="00A038F9"/>
    <w:rsid w:val="00A06915"/>
    <w:rsid w:val="00A100F7"/>
    <w:rsid w:val="00A14394"/>
    <w:rsid w:val="00A17BE3"/>
    <w:rsid w:val="00A17D3D"/>
    <w:rsid w:val="00A22C94"/>
    <w:rsid w:val="00A259F1"/>
    <w:rsid w:val="00A311AB"/>
    <w:rsid w:val="00A349B9"/>
    <w:rsid w:val="00A35E56"/>
    <w:rsid w:val="00A36EB0"/>
    <w:rsid w:val="00A4325E"/>
    <w:rsid w:val="00A43846"/>
    <w:rsid w:val="00A52862"/>
    <w:rsid w:val="00A60979"/>
    <w:rsid w:val="00A655A2"/>
    <w:rsid w:val="00A655D5"/>
    <w:rsid w:val="00A6711A"/>
    <w:rsid w:val="00A679D6"/>
    <w:rsid w:val="00A72CDA"/>
    <w:rsid w:val="00A767BF"/>
    <w:rsid w:val="00A8600A"/>
    <w:rsid w:val="00A92E3D"/>
    <w:rsid w:val="00AC0E3C"/>
    <w:rsid w:val="00AD2CE6"/>
    <w:rsid w:val="00AD673C"/>
    <w:rsid w:val="00AE091F"/>
    <w:rsid w:val="00AE0A02"/>
    <w:rsid w:val="00AE40EC"/>
    <w:rsid w:val="00B05FDC"/>
    <w:rsid w:val="00B14CE0"/>
    <w:rsid w:val="00B17AD7"/>
    <w:rsid w:val="00B20675"/>
    <w:rsid w:val="00B317CE"/>
    <w:rsid w:val="00B50D4F"/>
    <w:rsid w:val="00B7105A"/>
    <w:rsid w:val="00B760A2"/>
    <w:rsid w:val="00B841B4"/>
    <w:rsid w:val="00B84822"/>
    <w:rsid w:val="00B856B5"/>
    <w:rsid w:val="00B87DA7"/>
    <w:rsid w:val="00B914E0"/>
    <w:rsid w:val="00B9567D"/>
    <w:rsid w:val="00BA284B"/>
    <w:rsid w:val="00BA2AC9"/>
    <w:rsid w:val="00BA41E8"/>
    <w:rsid w:val="00BB3BE2"/>
    <w:rsid w:val="00BB680C"/>
    <w:rsid w:val="00BB7599"/>
    <w:rsid w:val="00BC0306"/>
    <w:rsid w:val="00BC5E6A"/>
    <w:rsid w:val="00BC6FCF"/>
    <w:rsid w:val="00BC7052"/>
    <w:rsid w:val="00BD4333"/>
    <w:rsid w:val="00BD569F"/>
    <w:rsid w:val="00BD6553"/>
    <w:rsid w:val="00BE4DEB"/>
    <w:rsid w:val="00BF34D4"/>
    <w:rsid w:val="00BF43F3"/>
    <w:rsid w:val="00BF6341"/>
    <w:rsid w:val="00BF6C6F"/>
    <w:rsid w:val="00C02609"/>
    <w:rsid w:val="00C329AB"/>
    <w:rsid w:val="00C3732B"/>
    <w:rsid w:val="00C416CF"/>
    <w:rsid w:val="00C41CCF"/>
    <w:rsid w:val="00C47A6C"/>
    <w:rsid w:val="00C50803"/>
    <w:rsid w:val="00C54D4E"/>
    <w:rsid w:val="00C55C48"/>
    <w:rsid w:val="00C62960"/>
    <w:rsid w:val="00C77B71"/>
    <w:rsid w:val="00C80B2C"/>
    <w:rsid w:val="00C95FF9"/>
    <w:rsid w:val="00C97DFA"/>
    <w:rsid w:val="00CB0F2F"/>
    <w:rsid w:val="00CC1761"/>
    <w:rsid w:val="00CC271C"/>
    <w:rsid w:val="00CC49DA"/>
    <w:rsid w:val="00CD1C30"/>
    <w:rsid w:val="00CE03B7"/>
    <w:rsid w:val="00CF38E7"/>
    <w:rsid w:val="00CF3BEF"/>
    <w:rsid w:val="00CF76E7"/>
    <w:rsid w:val="00CF7B72"/>
    <w:rsid w:val="00D20A6A"/>
    <w:rsid w:val="00D20DEF"/>
    <w:rsid w:val="00D20EA2"/>
    <w:rsid w:val="00D3070C"/>
    <w:rsid w:val="00D30F41"/>
    <w:rsid w:val="00D325BE"/>
    <w:rsid w:val="00D37163"/>
    <w:rsid w:val="00D37554"/>
    <w:rsid w:val="00D4238B"/>
    <w:rsid w:val="00D43E97"/>
    <w:rsid w:val="00D46008"/>
    <w:rsid w:val="00D468BD"/>
    <w:rsid w:val="00D470C2"/>
    <w:rsid w:val="00D50BDD"/>
    <w:rsid w:val="00D61D9F"/>
    <w:rsid w:val="00D66CD0"/>
    <w:rsid w:val="00D71485"/>
    <w:rsid w:val="00D745C9"/>
    <w:rsid w:val="00D826A3"/>
    <w:rsid w:val="00D84AE6"/>
    <w:rsid w:val="00D851FC"/>
    <w:rsid w:val="00D950C3"/>
    <w:rsid w:val="00D959BD"/>
    <w:rsid w:val="00D9616D"/>
    <w:rsid w:val="00DA2D4C"/>
    <w:rsid w:val="00DA6A48"/>
    <w:rsid w:val="00DA6F6D"/>
    <w:rsid w:val="00DA7ECE"/>
    <w:rsid w:val="00DB57A0"/>
    <w:rsid w:val="00DC1B9A"/>
    <w:rsid w:val="00DC2C32"/>
    <w:rsid w:val="00DC64E5"/>
    <w:rsid w:val="00DD64A8"/>
    <w:rsid w:val="00DE23F1"/>
    <w:rsid w:val="00DE2A06"/>
    <w:rsid w:val="00DF0828"/>
    <w:rsid w:val="00DF6C90"/>
    <w:rsid w:val="00E07694"/>
    <w:rsid w:val="00E13A74"/>
    <w:rsid w:val="00E26747"/>
    <w:rsid w:val="00E27101"/>
    <w:rsid w:val="00E302BE"/>
    <w:rsid w:val="00E3031C"/>
    <w:rsid w:val="00E36210"/>
    <w:rsid w:val="00E43CB0"/>
    <w:rsid w:val="00E451EE"/>
    <w:rsid w:val="00E5072E"/>
    <w:rsid w:val="00E524A4"/>
    <w:rsid w:val="00E6104A"/>
    <w:rsid w:val="00E65BBE"/>
    <w:rsid w:val="00E701F8"/>
    <w:rsid w:val="00E702B7"/>
    <w:rsid w:val="00E75383"/>
    <w:rsid w:val="00E81C35"/>
    <w:rsid w:val="00E82088"/>
    <w:rsid w:val="00E868E1"/>
    <w:rsid w:val="00E918C2"/>
    <w:rsid w:val="00E9391B"/>
    <w:rsid w:val="00E95FE6"/>
    <w:rsid w:val="00EA1F69"/>
    <w:rsid w:val="00EA421C"/>
    <w:rsid w:val="00EA70F5"/>
    <w:rsid w:val="00EB1872"/>
    <w:rsid w:val="00EB40BF"/>
    <w:rsid w:val="00EC23E7"/>
    <w:rsid w:val="00EC4CA8"/>
    <w:rsid w:val="00ED0FC7"/>
    <w:rsid w:val="00ED3466"/>
    <w:rsid w:val="00ED621F"/>
    <w:rsid w:val="00EE3C38"/>
    <w:rsid w:val="00EE700F"/>
    <w:rsid w:val="00EF13CD"/>
    <w:rsid w:val="00EF1964"/>
    <w:rsid w:val="00EF1997"/>
    <w:rsid w:val="00F10389"/>
    <w:rsid w:val="00F10DD2"/>
    <w:rsid w:val="00F23C31"/>
    <w:rsid w:val="00F26B5C"/>
    <w:rsid w:val="00F26ECC"/>
    <w:rsid w:val="00F30036"/>
    <w:rsid w:val="00F305EC"/>
    <w:rsid w:val="00F31FEE"/>
    <w:rsid w:val="00F46663"/>
    <w:rsid w:val="00F46C9A"/>
    <w:rsid w:val="00F55243"/>
    <w:rsid w:val="00F6301C"/>
    <w:rsid w:val="00F63257"/>
    <w:rsid w:val="00F6772F"/>
    <w:rsid w:val="00F72A11"/>
    <w:rsid w:val="00F7581B"/>
    <w:rsid w:val="00F77845"/>
    <w:rsid w:val="00F80F6E"/>
    <w:rsid w:val="00F854C1"/>
    <w:rsid w:val="00F91A3A"/>
    <w:rsid w:val="00F96B9B"/>
    <w:rsid w:val="00FA2D85"/>
    <w:rsid w:val="00FA5666"/>
    <w:rsid w:val="00FA7218"/>
    <w:rsid w:val="00FA7950"/>
    <w:rsid w:val="00FB6EC2"/>
    <w:rsid w:val="00FC1C2F"/>
    <w:rsid w:val="00FC322A"/>
    <w:rsid w:val="00FC5517"/>
    <w:rsid w:val="00FE12BE"/>
    <w:rsid w:val="00FE65C6"/>
    <w:rsid w:val="00FF2B5E"/>
    <w:rsid w:val="00FF3042"/>
    <w:rsid w:val="00FF38F2"/>
    <w:rsid w:val="00FF5D8C"/>
    <w:rsid w:val="00FF6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1897B"/>
  <w15:chartTrackingRefBased/>
  <w15:docId w15:val="{F8D92AEE-63CD-D44A-8398-25FD71C64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38F9"/>
    <w:pPr>
      <w:ind w:left="720"/>
      <w:contextualSpacing/>
    </w:pPr>
  </w:style>
  <w:style w:type="table" w:styleId="TableGrid">
    <w:name w:val="Table Grid"/>
    <w:basedOn w:val="TableNormal"/>
    <w:uiPriority w:val="39"/>
    <w:rsid w:val="008775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302B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302BE"/>
  </w:style>
  <w:style w:type="character" w:styleId="PageNumber">
    <w:name w:val="page number"/>
    <w:basedOn w:val="DefaultParagraphFont"/>
    <w:uiPriority w:val="99"/>
    <w:semiHidden/>
    <w:unhideWhenUsed/>
    <w:rsid w:val="00E302BE"/>
  </w:style>
  <w:style w:type="character" w:customStyle="1" w:styleId="lrzxr">
    <w:name w:val="lrzxr"/>
    <w:basedOn w:val="DefaultParagraphFont"/>
    <w:rsid w:val="00ED0FC7"/>
  </w:style>
  <w:style w:type="character" w:customStyle="1" w:styleId="locality">
    <w:name w:val="locality"/>
    <w:basedOn w:val="DefaultParagraphFont"/>
    <w:rsid w:val="00EA70F5"/>
  </w:style>
  <w:style w:type="character" w:customStyle="1" w:styleId="region">
    <w:name w:val="region"/>
    <w:basedOn w:val="DefaultParagraphFont"/>
    <w:rsid w:val="00EA70F5"/>
  </w:style>
  <w:style w:type="character" w:customStyle="1" w:styleId="postal-code">
    <w:name w:val="postal-code"/>
    <w:basedOn w:val="DefaultParagraphFont"/>
    <w:rsid w:val="00EA70F5"/>
  </w:style>
  <w:style w:type="character" w:styleId="CommentReference">
    <w:name w:val="annotation reference"/>
    <w:basedOn w:val="DefaultParagraphFont"/>
    <w:uiPriority w:val="99"/>
    <w:semiHidden/>
    <w:unhideWhenUsed/>
    <w:rsid w:val="00F23C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3C3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3C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3C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3C31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23C3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23C3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23C31"/>
  </w:style>
  <w:style w:type="character" w:styleId="Strong">
    <w:name w:val="Strong"/>
    <w:basedOn w:val="DefaultParagraphFont"/>
    <w:uiPriority w:val="22"/>
    <w:qFormat/>
    <w:rsid w:val="00F23C31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F23C31"/>
    <w:pPr>
      <w:spacing w:line="259" w:lineRule="auto"/>
      <w:jc w:val="center"/>
    </w:pPr>
    <w:rPr>
      <w:rFonts w:ascii="Calibri" w:hAnsi="Calibri" w:cs="Calibri"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23C31"/>
    <w:rPr>
      <w:rFonts w:ascii="Calibri" w:hAnsi="Calibri" w:cs="Calibri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F23C31"/>
    <w:pPr>
      <w:spacing w:after="160"/>
    </w:pPr>
    <w:rPr>
      <w:rFonts w:ascii="Calibri" w:hAnsi="Calibri" w:cs="Calibri"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F23C31"/>
    <w:rPr>
      <w:rFonts w:ascii="Calibri" w:hAnsi="Calibri" w:cs="Calibri"/>
      <w:sz w:val="22"/>
      <w:szCs w:val="22"/>
    </w:rPr>
  </w:style>
  <w:style w:type="paragraph" w:styleId="BodyText">
    <w:name w:val="Body Text"/>
    <w:basedOn w:val="Normal"/>
    <w:link w:val="BodyTextChar"/>
    <w:uiPriority w:val="1"/>
    <w:qFormat/>
    <w:rsid w:val="00F23C31"/>
    <w:pPr>
      <w:widowControl w:val="0"/>
      <w:autoSpaceDE w:val="0"/>
      <w:autoSpaceDN w:val="0"/>
      <w:ind w:left="100" w:right="139"/>
      <w:jc w:val="both"/>
    </w:pPr>
    <w:rPr>
      <w:rFonts w:ascii="Arial" w:eastAsia="Arial" w:hAnsi="Arial" w:cs="Arial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1"/>
    <w:rsid w:val="00F23C31"/>
    <w:rPr>
      <w:rFonts w:ascii="Arial" w:eastAsia="Arial" w:hAnsi="Arial" w:cs="Arial"/>
      <w:sz w:val="22"/>
      <w:szCs w:val="22"/>
    </w:rPr>
  </w:style>
  <w:style w:type="paragraph" w:styleId="Title">
    <w:name w:val="Title"/>
    <w:basedOn w:val="Normal"/>
    <w:link w:val="TitleChar"/>
    <w:uiPriority w:val="10"/>
    <w:qFormat/>
    <w:rsid w:val="00F23C31"/>
    <w:pPr>
      <w:widowControl w:val="0"/>
      <w:autoSpaceDE w:val="0"/>
      <w:autoSpaceDN w:val="0"/>
      <w:spacing w:before="80"/>
      <w:ind w:left="100"/>
      <w:jc w:val="both"/>
    </w:pPr>
    <w:rPr>
      <w:rFonts w:ascii="Arial" w:eastAsia="Arial" w:hAnsi="Arial" w:cs="Arial"/>
      <w:b/>
      <w:bCs/>
      <w:sz w:val="22"/>
      <w:szCs w:val="22"/>
    </w:rPr>
  </w:style>
  <w:style w:type="character" w:customStyle="1" w:styleId="TitleChar">
    <w:name w:val="Title Char"/>
    <w:basedOn w:val="DefaultParagraphFont"/>
    <w:link w:val="Title"/>
    <w:uiPriority w:val="10"/>
    <w:rsid w:val="00F23C31"/>
    <w:rPr>
      <w:rFonts w:ascii="Arial" w:eastAsia="Arial" w:hAnsi="Arial" w:cs="Arial"/>
      <w:b/>
      <w:bCs/>
      <w:sz w:val="22"/>
      <w:szCs w:val="22"/>
    </w:rPr>
  </w:style>
  <w:style w:type="character" w:customStyle="1" w:styleId="citation-doi">
    <w:name w:val="citation-doi"/>
    <w:basedOn w:val="DefaultParagraphFont"/>
    <w:rsid w:val="00F23C31"/>
  </w:style>
  <w:style w:type="character" w:customStyle="1" w:styleId="docsum-journal-citation">
    <w:name w:val="docsum-journal-citation"/>
    <w:basedOn w:val="DefaultParagraphFont"/>
    <w:rsid w:val="00F23C31"/>
  </w:style>
  <w:style w:type="character" w:customStyle="1" w:styleId="cit">
    <w:name w:val="cit"/>
    <w:basedOn w:val="DefaultParagraphFont"/>
    <w:rsid w:val="00F23C31"/>
  </w:style>
  <w:style w:type="character" w:customStyle="1" w:styleId="InitialStyle">
    <w:name w:val="InitialStyle"/>
    <w:rsid w:val="00567A55"/>
    <w:rPr>
      <w:rFonts w:ascii="Times New Roman" w:hAnsi="Times New Roman"/>
      <w:color w:val="auto"/>
      <w:spacing w:val="0"/>
      <w:sz w:val="24"/>
    </w:rPr>
  </w:style>
  <w:style w:type="character" w:customStyle="1" w:styleId="markedcontent">
    <w:name w:val="markedcontent"/>
    <w:basedOn w:val="DefaultParagraphFont"/>
    <w:rsid w:val="008B3A18"/>
  </w:style>
  <w:style w:type="character" w:customStyle="1" w:styleId="elementor-icon-list-text">
    <w:name w:val="elementor-icon-list-text"/>
    <w:basedOn w:val="DefaultParagraphFont"/>
    <w:rsid w:val="00384661"/>
  </w:style>
  <w:style w:type="character" w:customStyle="1" w:styleId="cf01">
    <w:name w:val="cf01"/>
    <w:basedOn w:val="DefaultParagraphFont"/>
    <w:rsid w:val="00E524A4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E524A4"/>
    <w:rPr>
      <w:rFonts w:ascii="Segoe UI" w:hAnsi="Segoe UI" w:cs="Segoe UI" w:hint="default"/>
      <w:b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51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736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181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1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49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521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76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4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067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299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8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1075</Words>
  <Characters>6128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Lewis</dc:creator>
  <cp:keywords/>
  <dc:description/>
  <cp:lastModifiedBy>Paulina Getsy</cp:lastModifiedBy>
  <cp:revision>4</cp:revision>
  <cp:lastPrinted>2023-11-09T16:28:00Z</cp:lastPrinted>
  <dcterms:created xsi:type="dcterms:W3CDTF">2023-11-21T21:14:00Z</dcterms:created>
  <dcterms:modified xsi:type="dcterms:W3CDTF">2023-11-21T21:33:00Z</dcterms:modified>
</cp:coreProperties>
</file>